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C770F" w14:textId="1B782288" w:rsidR="00BB2C08" w:rsidRDefault="004F4F0A" w:rsidP="00617AAC">
      <w:pPr>
        <w:spacing w:line="480" w:lineRule="auto"/>
        <w:outlineLvl w:val="0"/>
        <w:rPr>
          <w:rFonts w:ascii="Times New Roman" w:hAnsi="Times New Roman" w:cs="Times New Roman"/>
          <w:sz w:val="24"/>
          <w:szCs w:val="24"/>
        </w:rPr>
      </w:pPr>
      <w:r>
        <w:rPr>
          <w:rFonts w:ascii="Times New Roman" w:hAnsi="Times New Roman" w:cs="Times New Roman"/>
          <w:b/>
          <w:sz w:val="24"/>
          <w:szCs w:val="24"/>
        </w:rPr>
        <w:t xml:space="preserve">Title: </w:t>
      </w:r>
      <w:r w:rsidR="00617AAC">
        <w:rPr>
          <w:rFonts w:ascii="Times New Roman" w:hAnsi="Times New Roman" w:cs="Times New Roman"/>
          <w:b/>
          <w:sz w:val="24"/>
          <w:szCs w:val="24"/>
        </w:rPr>
        <w:t xml:space="preserve">The association between </w:t>
      </w:r>
      <w:r>
        <w:rPr>
          <w:rFonts w:ascii="Times New Roman" w:hAnsi="Times New Roman" w:cs="Times New Roman"/>
          <w:b/>
          <w:sz w:val="24"/>
          <w:szCs w:val="24"/>
        </w:rPr>
        <w:t xml:space="preserve">Patient safety culture and </w:t>
      </w:r>
      <w:r w:rsidR="00617AAC">
        <w:rPr>
          <w:rFonts w:ascii="Times New Roman" w:hAnsi="Times New Roman" w:cs="Times New Roman"/>
          <w:b/>
          <w:sz w:val="24"/>
          <w:szCs w:val="24"/>
        </w:rPr>
        <w:t>A</w:t>
      </w:r>
      <w:r>
        <w:rPr>
          <w:rFonts w:ascii="Times New Roman" w:hAnsi="Times New Roman" w:cs="Times New Roman"/>
          <w:b/>
          <w:sz w:val="24"/>
          <w:szCs w:val="24"/>
        </w:rPr>
        <w:t xml:space="preserve">dverse </w:t>
      </w:r>
      <w:r w:rsidR="00617AAC">
        <w:rPr>
          <w:rFonts w:ascii="Times New Roman" w:hAnsi="Times New Roman" w:cs="Times New Roman"/>
          <w:b/>
          <w:sz w:val="24"/>
          <w:szCs w:val="24"/>
        </w:rPr>
        <w:t>Patient E</w:t>
      </w:r>
      <w:r>
        <w:rPr>
          <w:rFonts w:ascii="Times New Roman" w:hAnsi="Times New Roman" w:cs="Times New Roman"/>
          <w:b/>
          <w:sz w:val="24"/>
          <w:szCs w:val="24"/>
        </w:rPr>
        <w:t>vents</w:t>
      </w:r>
      <w:r w:rsidR="00AF15E8" w:rsidRPr="003D5361">
        <w:rPr>
          <w:rFonts w:ascii="Times New Roman" w:hAnsi="Times New Roman" w:cs="Times New Roman"/>
          <w:sz w:val="24"/>
          <w:szCs w:val="24"/>
        </w:rPr>
        <w:t xml:space="preserve"> </w:t>
      </w:r>
    </w:p>
    <w:p w14:paraId="6AFA0B38" w14:textId="33DE7903" w:rsidR="00840D55" w:rsidRPr="00F76981" w:rsidRDefault="00840D55" w:rsidP="00617AAC">
      <w:pPr>
        <w:spacing w:line="480" w:lineRule="auto"/>
        <w:outlineLvl w:val="0"/>
        <w:rPr>
          <w:rFonts w:ascii="Times New Roman" w:hAnsi="Times New Roman" w:cs="Times New Roman"/>
          <w:b/>
          <w:sz w:val="28"/>
          <w:szCs w:val="28"/>
        </w:rPr>
      </w:pPr>
      <w:r w:rsidRPr="00F76981">
        <w:rPr>
          <w:rFonts w:ascii="Times New Roman" w:hAnsi="Times New Roman" w:cs="Times New Roman"/>
          <w:b/>
          <w:sz w:val="28"/>
          <w:szCs w:val="28"/>
        </w:rPr>
        <w:t>B</w:t>
      </w:r>
      <w:r w:rsidR="00617AAC" w:rsidRPr="00F76981">
        <w:rPr>
          <w:rFonts w:ascii="Times New Roman" w:hAnsi="Times New Roman" w:cs="Times New Roman"/>
          <w:b/>
          <w:sz w:val="28"/>
          <w:szCs w:val="28"/>
        </w:rPr>
        <w:t>ackground</w:t>
      </w:r>
    </w:p>
    <w:p w14:paraId="64EA07F0" w14:textId="1E97E493" w:rsidR="00FF0C02" w:rsidRPr="00FF0C02" w:rsidRDefault="00FF0C02" w:rsidP="00C20FEA">
      <w:pPr>
        <w:spacing w:line="480" w:lineRule="auto"/>
        <w:rPr>
          <w:rFonts w:ascii="Times New Roman" w:eastAsia="Calibri" w:hAnsi="Times New Roman" w:cs="Times New Roman"/>
          <w:sz w:val="24"/>
          <w:szCs w:val="24"/>
        </w:rPr>
      </w:pPr>
      <w:bookmarkStart w:id="0" w:name="_Hlk73533329"/>
      <w:r w:rsidRPr="00FF0C02">
        <w:rPr>
          <w:rFonts w:ascii="Times New Roman" w:eastAsia="Calibri" w:hAnsi="Times New Roman" w:cs="Times New Roman"/>
          <w:sz w:val="24"/>
          <w:szCs w:val="24"/>
        </w:rPr>
        <w:t xml:space="preserve">The concept of safety culture became central in </w:t>
      </w:r>
      <w:r w:rsidR="00DC285A">
        <w:rPr>
          <w:rFonts w:ascii="Times New Roman" w:eastAsia="Calibri" w:hAnsi="Times New Roman" w:cs="Times New Roman"/>
          <w:sz w:val="24"/>
          <w:szCs w:val="24"/>
        </w:rPr>
        <w:t>various</w:t>
      </w:r>
      <w:r w:rsidRPr="00FF0C02">
        <w:rPr>
          <w:rFonts w:ascii="Times New Roman" w:eastAsia="Calibri" w:hAnsi="Times New Roman" w:cs="Times New Roman"/>
          <w:sz w:val="24"/>
          <w:szCs w:val="24"/>
        </w:rPr>
        <w:t xml:space="preserve"> businesses after the </w:t>
      </w:r>
      <w:r w:rsidR="00DC285A">
        <w:rPr>
          <w:rFonts w:ascii="Times New Roman" w:eastAsia="Calibri" w:hAnsi="Times New Roman" w:cs="Times New Roman"/>
          <w:sz w:val="24"/>
          <w:szCs w:val="24"/>
        </w:rPr>
        <w:t>Chornobyl</w:t>
      </w:r>
      <w:r w:rsidRPr="00FF0C02">
        <w:rPr>
          <w:rFonts w:ascii="Times New Roman" w:eastAsia="Calibri" w:hAnsi="Times New Roman" w:cs="Times New Roman"/>
          <w:sz w:val="24"/>
          <w:szCs w:val="24"/>
        </w:rPr>
        <w:t xml:space="preserve"> disaster in 1986. </w:t>
      </w:r>
      <w:r w:rsidR="00661A39">
        <w:rPr>
          <w:rFonts w:ascii="Times New Roman" w:eastAsia="Calibri" w:hAnsi="Times New Roman" w:cs="Times New Roman"/>
          <w:sz w:val="24"/>
          <w:szCs w:val="24"/>
        </w:rPr>
        <w:t>Since then, t</w:t>
      </w:r>
      <w:r w:rsidRPr="00FF0C02">
        <w:rPr>
          <w:rFonts w:ascii="Times New Roman" w:eastAsia="Calibri" w:hAnsi="Times New Roman" w:cs="Times New Roman"/>
          <w:sz w:val="24"/>
          <w:szCs w:val="24"/>
        </w:rPr>
        <w:t xml:space="preserve">he interest </w:t>
      </w:r>
      <w:r w:rsidR="00DC285A">
        <w:rPr>
          <w:rFonts w:ascii="Times New Roman" w:eastAsia="Calibri" w:hAnsi="Times New Roman" w:cs="Times New Roman"/>
          <w:sz w:val="24"/>
          <w:szCs w:val="24"/>
        </w:rPr>
        <w:t>in</w:t>
      </w:r>
      <w:r w:rsidRPr="00FF0C02">
        <w:rPr>
          <w:rFonts w:ascii="Times New Roman" w:eastAsia="Calibri" w:hAnsi="Times New Roman" w:cs="Times New Roman"/>
          <w:sz w:val="24"/>
          <w:szCs w:val="24"/>
        </w:rPr>
        <w:t xml:space="preserve"> patient safety culture </w:t>
      </w:r>
      <w:r w:rsidR="00661A39">
        <w:rPr>
          <w:rFonts w:ascii="Times New Roman" w:eastAsia="Calibri" w:hAnsi="Times New Roman" w:cs="Times New Roman"/>
          <w:sz w:val="24"/>
          <w:szCs w:val="24"/>
        </w:rPr>
        <w:t xml:space="preserve">in healthcare systems </w:t>
      </w:r>
      <w:r w:rsidRPr="00FF0C02">
        <w:rPr>
          <w:rFonts w:ascii="Times New Roman" w:eastAsia="Calibri" w:hAnsi="Times New Roman" w:cs="Times New Roman"/>
          <w:sz w:val="24"/>
          <w:szCs w:val="24"/>
        </w:rPr>
        <w:t xml:space="preserve">has increased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gt;&lt;Author&gt;Flin&lt;/Author&gt;&lt;Year&gt;2008&lt;/Year&gt;&lt;RecNum&gt;58&lt;/RecNum&gt;&lt;DisplayText&gt;(1)&lt;/DisplayText&gt;&lt;record&gt;&lt;rec-number&gt;58&lt;/rec-number&gt;&lt;foreign-keys&gt;&lt;key app="EN" db-id="2xvxvxr2xxdvpme02tlpss0fswt9w5asvdd9" timestamp="1611585115"&gt;58&lt;/key&gt;&lt;/foreign-keys&gt;&lt;ref-type name="Book"&gt;6&lt;/ref-type&gt;&lt;contributors&gt;&lt;authors&gt;&lt;author&gt;Flin, Rhona&lt;/author&gt;&lt;author&gt;O&amp;apos;Connor, Paul&lt;/author&gt;&lt;author&gt;Crichton, Margaret&lt;/author&gt;&lt;/authors&gt;&lt;/contributors&gt;&lt;titles&gt;&lt;title&gt;Safety at the sharp end : a guide to non-technical skills&lt;/title&gt;&lt;/titles&gt;&lt;keywords&gt;&lt;keyword&gt;Safety education, Industrial&lt;/keyword&gt;&lt;keyword&gt;Occupational safety&lt;/keyword&gt;&lt;keyword&gt;Working environment&lt;/keyword&gt;&lt;keyword&gt;Sikkerhetsadministrasjon&lt;/keyword&gt;&lt;keyword&gt;Sikkerhet i industrien&lt;/keyword&gt;&lt;keyword&gt;ulykker&lt;/keyword&gt;&lt;keyword&gt;arbeidslivet&lt;/keyword&gt;&lt;keyword&gt;ulykkespsykologi&lt;/keyword&gt;&lt;keyword&gt;helse&lt;/keyword&gt;&lt;keyword&gt;miljø&lt;/keyword&gt;&lt;keyword&gt;sikkerhet&lt;/keyword&gt;&lt;keyword&gt;hms&lt;/keyword&gt;&lt;keyword&gt;psykologi&lt;/keyword&gt;&lt;keyword&gt;Arbeidsulykker&lt;/keyword&gt;&lt;/keywords&gt;&lt;dates&gt;&lt;year&gt;2008&lt;/year&gt;&lt;/dates&gt;&lt;pub-location&gt;Aldershot&lt;/pub-location&gt;&lt;publisher&gt;Ashgate&lt;/publisher&gt;&lt;isbn&gt;9780754645986,9780754646006&lt;/isbn&gt;&lt;urls&gt;&lt;/urls&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1)</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Guldenmund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 ExcludeAuth="1"&gt;&lt;Author&gt;Guldenmund&lt;/Author&gt;&lt;Year&gt;2000&lt;/Year&gt;&lt;RecNum&gt;59&lt;/RecNum&gt;&lt;DisplayText&gt;(2)&lt;/DisplayText&gt;&lt;record&gt;&lt;rec-number&gt;59&lt;/rec-number&gt;&lt;foreign-keys&gt;&lt;key app="EN" db-id="2xvxvxr2xxdvpme02tlpss0fswt9w5asvdd9" timestamp="1611587043"&gt;59&lt;/key&gt;&lt;/foreign-keys&gt;&lt;ref-type name="Journal Article"&gt;17&lt;/ref-type&gt;&lt;contributors&gt;&lt;authors&gt;&lt;author&gt;Guldenmund, F. W.&lt;/author&gt;&lt;/authors&gt;&lt;/contributors&gt;&lt;titles&gt;&lt;title&gt;The nature of safety culture : a review of theory and research: Safety Culture &amp;amp; Climate&lt;/title&gt;&lt;secondary-title&gt;Safety science&lt;/secondary-title&gt;&lt;/titles&gt;&lt;periodical&gt;&lt;full-title&gt;Safety science&lt;/full-title&gt;&lt;/periodical&gt;&lt;pages&gt;215-257&lt;/pages&gt;&lt;volume&gt;34&lt;/volume&gt;&lt;number&gt;1-3&lt;/number&gt;&lt;keywords&gt;&lt;keyword&gt;Public health. Hygiene-occupational medicine&lt;/keyword&gt;&lt;keyword&gt;Miscellaneous&lt;/keyword&gt;&lt;keyword&gt;Biological and medical sciences&lt;/keyword&gt;&lt;keyword&gt;Medical sciences&lt;/keyword&gt;&lt;keyword&gt;Occupational medicine&lt;/keyword&gt;&lt;/keywords&gt;&lt;dates&gt;&lt;year&gt;2000&lt;/year&gt;&lt;/dates&gt;&lt;pub-location&gt;Amsterdam&lt;/pub-location&gt;&lt;publisher&gt;Amsterdam: Elsevier&lt;/publisher&gt;&lt;isbn&gt;0925-7535&lt;/isbn&gt;&lt;urls&gt;&lt;/urls&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2)</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presents research on safety culture and safety climate. Lee`s explicit definition</w:t>
      </w:r>
      <w:r w:rsidR="00DC285A">
        <w:rPr>
          <w:rFonts w:ascii="Times New Roman" w:eastAsia="Calibri" w:hAnsi="Times New Roman" w:cs="Times New Roman"/>
          <w:sz w:val="24"/>
          <w:szCs w:val="24"/>
        </w:rPr>
        <w:t>,</w:t>
      </w:r>
      <w:r w:rsidRPr="00FF0C02">
        <w:rPr>
          <w:rFonts w:ascii="Times New Roman" w:eastAsia="Calibri" w:hAnsi="Times New Roman" w:cs="Times New Roman"/>
          <w:sz w:val="24"/>
          <w:szCs w:val="24"/>
        </w:rPr>
        <w:t xml:space="preserve"> dated 1966</w:t>
      </w:r>
      <w:r w:rsidR="00BE6A5E">
        <w:rPr>
          <w:rFonts w:ascii="Times New Roman" w:eastAsia="Calibri" w:hAnsi="Times New Roman" w:cs="Times New Roman"/>
          <w:sz w:val="24"/>
          <w:szCs w:val="24"/>
        </w:rPr>
        <w:t>,</w:t>
      </w:r>
      <w:r w:rsidRPr="00FF0C02">
        <w:rPr>
          <w:rFonts w:ascii="Times New Roman" w:eastAsia="Calibri" w:hAnsi="Times New Roman" w:cs="Times New Roman"/>
          <w:sz w:val="24"/>
          <w:szCs w:val="24"/>
        </w:rPr>
        <w:t xml:space="preserve"> describes that: “</w:t>
      </w:r>
      <w:r w:rsidRPr="00FF0C02">
        <w:rPr>
          <w:rFonts w:ascii="Times New Roman" w:eastAsia="Calibri" w:hAnsi="Times New Roman" w:cs="Times New Roman"/>
          <w:i/>
          <w:iCs/>
          <w:noProof/>
          <w:sz w:val="24"/>
          <w:szCs w:val="24"/>
        </w:rPr>
        <w:t xml:space="preserve">The safety culture of an </w:t>
      </w:r>
      <w:r w:rsidR="00BE6A5E">
        <w:rPr>
          <w:rFonts w:ascii="Times New Roman" w:eastAsia="Calibri" w:hAnsi="Times New Roman" w:cs="Times New Roman"/>
          <w:i/>
          <w:iCs/>
          <w:noProof/>
          <w:sz w:val="24"/>
          <w:szCs w:val="24"/>
        </w:rPr>
        <w:t>organization</w:t>
      </w:r>
      <w:r w:rsidRPr="00FF0C02">
        <w:rPr>
          <w:rFonts w:ascii="Times New Roman" w:eastAsia="Calibri" w:hAnsi="Times New Roman" w:cs="Times New Roman"/>
          <w:i/>
          <w:iCs/>
          <w:noProof/>
          <w:sz w:val="24"/>
          <w:szCs w:val="24"/>
        </w:rPr>
        <w:t xml:space="preserve"> is the product of individual and group values, attitudes, perceptions, competencies, and patterns of behaviour that determine the commitment to, and the style and proficiency of, and organisation`s health and safety management</w:t>
      </w:r>
      <w:r w:rsidRPr="00FF0C02">
        <w:rPr>
          <w:rFonts w:ascii="Times New Roman" w:eastAsia="Calibri" w:hAnsi="Times New Roman" w:cs="Times New Roman"/>
          <w:noProof/>
          <w:sz w:val="24"/>
          <w:szCs w:val="24"/>
        </w:rPr>
        <w:t xml:space="preserve">” </w:t>
      </w:r>
      <w:r w:rsidRPr="00FF0C02">
        <w:rPr>
          <w:rFonts w:ascii="Times New Roman" w:eastAsia="Calibri" w:hAnsi="Times New Roman" w:cs="Times New Roman"/>
          <w:noProof/>
          <w:sz w:val="24"/>
          <w:szCs w:val="24"/>
        </w:rPr>
        <w:fldChar w:fldCharType="begin"/>
      </w:r>
      <w:r w:rsidR="00F91C03">
        <w:rPr>
          <w:rFonts w:ascii="Times New Roman" w:eastAsia="Calibri" w:hAnsi="Times New Roman" w:cs="Times New Roman"/>
          <w:noProof/>
          <w:sz w:val="24"/>
          <w:szCs w:val="24"/>
        </w:rPr>
        <w:instrText xml:space="preserve"> ADDIN EN.CITE &lt;EndNote&gt;&lt;Cite&gt;&lt;Author&gt;Guldenmund&lt;/Author&gt;&lt;Year&gt;2000&lt;/Year&gt;&lt;RecNum&gt;59&lt;/RecNum&gt;&lt;DisplayText&gt;(2)&lt;/DisplayText&gt;&lt;record&gt;&lt;rec-number&gt;59&lt;/rec-number&gt;&lt;foreign-keys&gt;&lt;key app="EN" db-id="2xvxvxr2xxdvpme02tlpss0fswt9w5asvdd9" timestamp="1611587043"&gt;59&lt;/key&gt;&lt;/foreign-keys&gt;&lt;ref-type name="Journal Article"&gt;17&lt;/ref-type&gt;&lt;contributors&gt;&lt;authors&gt;&lt;author&gt;Guldenmund, F. W.&lt;/author&gt;&lt;/authors&gt;&lt;/contributors&gt;&lt;titles&gt;&lt;title&gt;The nature of safety culture : a review of theory and research: Safety Culture &amp;amp; Climate&lt;/title&gt;&lt;secondary-title&gt;Safety science&lt;/secondary-title&gt;&lt;/titles&gt;&lt;periodical&gt;&lt;full-title&gt;Safety science&lt;/full-title&gt;&lt;/periodical&gt;&lt;pages&gt;215-257&lt;/pages&gt;&lt;volume&gt;34&lt;/volume&gt;&lt;number&gt;1-3&lt;/number&gt;&lt;keywords&gt;&lt;keyword&gt;Public health. Hygiene-occupational medicine&lt;/keyword&gt;&lt;keyword&gt;Miscellaneous&lt;/keyword&gt;&lt;keyword&gt;Biological and medical sciences&lt;/keyword&gt;&lt;keyword&gt;Medical sciences&lt;/keyword&gt;&lt;keyword&gt;Occupational medicine&lt;/keyword&gt;&lt;/keywords&gt;&lt;dates&gt;&lt;year&gt;2000&lt;/year&gt;&lt;/dates&gt;&lt;pub-location&gt;Amsterdam&lt;/pub-location&gt;&lt;publisher&gt;Amsterdam: Elsevier&lt;/publisher&gt;&lt;isbn&gt;0925-7535&lt;/isbn&gt;&lt;urls&gt;&lt;/urls&gt;&lt;/record&gt;&lt;/Cite&gt;&lt;/EndNote&gt;</w:instrText>
      </w:r>
      <w:r w:rsidRPr="00FF0C02">
        <w:rPr>
          <w:rFonts w:ascii="Times New Roman" w:eastAsia="Calibri" w:hAnsi="Times New Roman" w:cs="Times New Roman"/>
          <w:noProof/>
          <w:sz w:val="24"/>
          <w:szCs w:val="24"/>
        </w:rPr>
        <w:fldChar w:fldCharType="separate"/>
      </w:r>
      <w:r w:rsidR="00F91C03">
        <w:rPr>
          <w:rFonts w:ascii="Times New Roman" w:eastAsia="Calibri" w:hAnsi="Times New Roman" w:cs="Times New Roman"/>
          <w:noProof/>
          <w:sz w:val="24"/>
          <w:szCs w:val="24"/>
        </w:rPr>
        <w:t>(2)</w:t>
      </w:r>
      <w:r w:rsidRPr="00FF0C02">
        <w:rPr>
          <w:rFonts w:ascii="Times New Roman" w:eastAsia="Calibri" w:hAnsi="Times New Roman" w:cs="Times New Roman"/>
          <w:noProof/>
          <w:sz w:val="24"/>
          <w:szCs w:val="24"/>
        </w:rPr>
        <w:fldChar w:fldCharType="end"/>
      </w:r>
      <w:r w:rsidRPr="00FF0C02">
        <w:rPr>
          <w:rFonts w:ascii="Times New Roman" w:eastAsia="Calibri" w:hAnsi="Times New Roman" w:cs="Times New Roman"/>
          <w:noProof/>
          <w:sz w:val="24"/>
          <w:szCs w:val="24"/>
        </w:rPr>
        <w:t xml:space="preserve">. Measurements of </w:t>
      </w:r>
      <w:r w:rsidRPr="00FF0C02">
        <w:rPr>
          <w:rFonts w:ascii="Times New Roman" w:eastAsia="Calibri" w:hAnsi="Times New Roman" w:cs="Times New Roman"/>
          <w:sz w:val="24"/>
          <w:szCs w:val="24"/>
        </w:rPr>
        <w:t xml:space="preserve">patient safety culture may identify levels of the staff`s perceptions of patient safety culture and variations across the organizational units. Valid measurement can predict variability in risk related to tasks, work environment, staff behavior, and patient outcome. It is often measured using a survey or a questionnaire </w:t>
      </w:r>
      <w:r w:rsidRPr="00FF0C02">
        <w:rPr>
          <w:rFonts w:ascii="Times New Roman" w:eastAsia="Calibri" w:hAnsi="Times New Roman" w:cs="Times New Roman"/>
          <w:sz w:val="24"/>
          <w:szCs w:val="24"/>
        </w:rPr>
        <w:fldChar w:fldCharType="begin">
          <w:fldData xml:space="preserve">PEVuZE5vdGU+PENpdGU+PEF1dGhvcj5XZWF2ZXI8L0F1dGhvcj48WWVhcj4yMDEzPC9ZZWFyPjxS
ZWNOdW0+Njk8L1JlY051bT48RGlzcGxheVRleHQ+KDMpPC9EaXNwbGF5VGV4dD48cmVjb3JkPjxy
ZWMtbnVtYmVyPjY5PC9yZWMtbnVtYmVyPjxmb3JlaWduLWtleXM+PGtleSBhcHA9IkVOIiBkYi1p
ZD0iMnh2eHZ4cjJ4eGR2cG1lMDJ0bHBzczBmc3d0OXc1YXN2ZGQ5IiB0aW1lc3RhbXA9IjE2MTE2
NjI1ODAiPjY5PC9rZXk+PC9mb3JlaWduLWtleXM+PHJlZi10eXBlIG5hbWU9IkpvdXJuYWwgQXJ0
aWNsZSI+MTc8L3JlZi10eXBlPjxjb250cmlidXRvcnM+PGF1dGhvcnM+PGF1dGhvcj5XZWF2ZXIs
IFMuIEouPC9hdXRob3I+PGF1dGhvcj5MdWJvbWtzaSwgTC4gSC48L2F1dGhvcj48YXV0aG9yPldp
bHNvbiwgUi4gRi48L2F1dGhvcj48YXV0aG9yPlBmb2gsIEUuIFIuPC9hdXRob3I+PGF1dGhvcj5N
YXJ0aW5leiwgSy4gQS48L2F1dGhvcj48YXV0aG9yPkR5LCBTLiBNLjwvYXV0aG9yPjwvYXV0aG9y
cz48L2NvbnRyaWJ1dG9ycz48YXV0aC1hZGRyZXNzPkpvaG5zIEhvcGtpbnMgVW5pdmVyc2l0eSwg
QmFsdGltb3JlLCBNYXJ5bGFuZCwgVVNBLiBzandlYXZlckBqaHUuZWR1PC9hdXRoLWFkZHJlc3M+
PHRpdGxlcz48dGl0bGU+UHJvbW90aW5nIGEgY3VsdHVyZSBvZiBzYWZldHkgYXMgYSBwYXRpZW50
IHNhZmV0eSBzdHJhdGVneTogYSBzeXN0ZW1hdGljIHJldmlldzwvdGl0bGU+PHNlY29uZGFyeS10
aXRsZT5Bbm5hbHMgb2YgSW50ZXJuYWwgTWVkaWNpbmU8L3NlY29uZGFyeS10aXRsZT48L3RpdGxl
cz48cGVyaW9kaWNhbD48ZnVsbC10aXRsZT5Bbm5hbHMgb2YgaW50ZXJuYWwgbWVkaWNpbmU8L2Z1
bGwtdGl0bGU+PC9wZXJpb2RpY2FsPjxwYWdlcz4zNjktNzQ8L3BhZ2VzPjx2b2x1bWU+MTU4PC92
b2x1bWU+PG51bWJlcj41IFB0IDI8L251bWJlcj48ZWRpdGlvbj4yMDEzLzAzLzA2PC9lZGl0aW9u
PjxrZXl3b3Jkcz48a2V5d29yZD5Ib3NwaXRhbCBDb3N0czwva2V5d29yZD48a2V5d29yZD5Ib3Nw
aXRhbHMvKnN0YW5kYXJkczwva2V5d29yZD48a2V5d29yZD5IdW1hbnM8L2tleXdvcmQ+PGtleXdv
cmQ+SW50ZXJkaXNjaXBsaW5hcnkgQ29tbXVuaWNhdGlvbjwva2V5d29yZD48a2V5d29yZD5Pcmdh
bml6YXRpb25hbCBDdWx0dXJlPC9rZXl3b3JkPjxrZXl3b3JkPk91dGNvbWUgQXNzZXNzbWVudCwg
SGVhbHRoIENhcmU8L2tleXdvcmQ+PGtleXdvcmQ+UGF0aWVudCBDYXJlIFRlYW0vc3RhbmRhcmRz
PC9rZXl3b3JkPjxrZXl3b3JkPlBhdGllbnQgU2FmZXR5L2Vjb25vbWljcy8qc3RhbmRhcmRzPC9r
ZXl3b3JkPjxrZXl3b3JkPlBlcnNvbm5lbCwgSG9zcGl0YWwvc3RhbmRhcmRzPC9rZXl3b3JkPjxr
ZXl3b3JkPlNhZmV0eSBNYW5hZ2VtZW50L2Vjb25vbWljcy8qbWV0aG9kczwva2V5d29yZD48L2tl
eXdvcmRzPjxkYXRlcz48eWVhcj4yMDEzPC95ZWFyPjxwdWItZGF0ZXM+PGRhdGU+TWFyIDU8L2Rh
dGU+PC9wdWItZGF0ZXM+PC9kYXRlcz48aXNibj4wMDAzLTQ4MTkgKFByaW50KSYjeEQ7MDAwMy00
ODE5PC9pc2JuPjxhY2Nlc3Npb24tbnVtPjIzNDYwMDkyPC9hY2Nlc3Npb24tbnVtPjx1cmxzPjwv
dXJscz48Y3VzdG9tMj5QTUM0NzEwMDkyPC9jdXN0b20yPjxjdXN0b202Pk5JSE1TNzM3Nzk4IFUu
Uy4gRGVwYXJ0bWVudCBvZiBIZWFsdGggYW5kIEh1bWFuIFNlcnZpY2VzOyBUcmF2ZWwvYWNjb21t
b2RhdGlvbnMvbWVldGluZyBleHBlbnNlcyB1bnJlbGF0ZWQgdG8gYWN0aXZpdGllcyBsaXN0ZWQg
KG1vbmV5IHRvIGF1dGhvcik6IEltcHJvdmVtZW50IFNjaWVuY2UgUmVzZWFyY2ggTmV0d29yay4g
RHIuIEx1Ym9tc2tpOiBHcmFudCAobW9uZXkgdG8gaW5zdGl0dXRpb24pOiBBSFJRLiBNcy4gV2ls
c29uOiBHcmFudCAobW9uZXkgdG8gaW5zdGl0dXRpb24pOiBBSFJRLiBNcy4gUGZvaDogR3JhbnQg
KG1vbmV5IHRvIGluc3RpdHV0aW9uKTogQUhSUS4gRHIuIE1hcnRpbmV6OiBOb25lIGRpc2Nsb3Nl
ZC4gRHIuIER5OiBHcmFudCAobW9uZXkgdG8gaW5zdGl0dXRpb24pOiBBSFJRLiBEaXNjbG9zdXJl
cyBjYW4gYmUgYWxzbyB2aWV3ZWQgYXQgd3d3LmFjcG9ubGluZS5vcmcvYXV0aG9ycy9pY21qZS9D
b25mbGljdE9mSW50ZXJlc3RGb3Jtcy5kbz9tc051bT1NMTItMjU2Ny48L2N1c3RvbTY+PGVsZWN0
cm9uaWMtcmVzb3VyY2UtbnVtPjEwLjczMjYvMDAwMy00ODE5LTE1OC01LTIwMTMwMzA1MS0wMDAw
MjwvZWxlY3Ryb25pYy1yZXNvdXJjZS1udW0+PHJlbW90ZS1kYXRhYmFzZS1wcm92aWRlcj5OTE08
L3JlbW90ZS1kYXRhYmFzZS1wcm92aWRlcj48bGFuZ3VhZ2U+ZW5nPC9sYW5ndWFnZT48L3JlY29y
ZD48L0NpdGU+PC9FbmROb3RlPn==
</w:fldData>
        </w:fldChar>
      </w:r>
      <w:r w:rsidR="009232CD">
        <w:rPr>
          <w:rFonts w:ascii="Times New Roman" w:eastAsia="Calibri" w:hAnsi="Times New Roman" w:cs="Times New Roman"/>
          <w:sz w:val="24"/>
          <w:szCs w:val="24"/>
        </w:rPr>
        <w:instrText xml:space="preserve"> ADDIN EN.CITE </w:instrText>
      </w:r>
      <w:r w:rsidR="009232CD">
        <w:rPr>
          <w:rFonts w:ascii="Times New Roman" w:eastAsia="Calibri" w:hAnsi="Times New Roman" w:cs="Times New Roman"/>
          <w:sz w:val="24"/>
          <w:szCs w:val="24"/>
        </w:rPr>
        <w:fldChar w:fldCharType="begin">
          <w:fldData xml:space="preserve">PEVuZE5vdGU+PENpdGU+PEF1dGhvcj5XZWF2ZXI8L0F1dGhvcj48WWVhcj4yMDEzPC9ZZWFyPjxS
ZWNOdW0+Njk8L1JlY051bT48RGlzcGxheVRleHQ+KDMpPC9EaXNwbGF5VGV4dD48cmVjb3JkPjxy
ZWMtbnVtYmVyPjY5PC9yZWMtbnVtYmVyPjxmb3JlaWduLWtleXM+PGtleSBhcHA9IkVOIiBkYi1p
ZD0iMnh2eHZ4cjJ4eGR2cG1lMDJ0bHBzczBmc3d0OXc1YXN2ZGQ5IiB0aW1lc3RhbXA9IjE2MTE2
NjI1ODAiPjY5PC9rZXk+PC9mb3JlaWduLWtleXM+PHJlZi10eXBlIG5hbWU9IkpvdXJuYWwgQXJ0
aWNsZSI+MTc8L3JlZi10eXBlPjxjb250cmlidXRvcnM+PGF1dGhvcnM+PGF1dGhvcj5XZWF2ZXIs
IFMuIEouPC9hdXRob3I+PGF1dGhvcj5MdWJvbWtzaSwgTC4gSC48L2F1dGhvcj48YXV0aG9yPldp
bHNvbiwgUi4gRi48L2F1dGhvcj48YXV0aG9yPlBmb2gsIEUuIFIuPC9hdXRob3I+PGF1dGhvcj5N
YXJ0aW5leiwgSy4gQS48L2F1dGhvcj48YXV0aG9yPkR5LCBTLiBNLjwvYXV0aG9yPjwvYXV0aG9y
cz48L2NvbnRyaWJ1dG9ycz48YXV0aC1hZGRyZXNzPkpvaG5zIEhvcGtpbnMgVW5pdmVyc2l0eSwg
QmFsdGltb3JlLCBNYXJ5bGFuZCwgVVNBLiBzandlYXZlckBqaHUuZWR1PC9hdXRoLWFkZHJlc3M+
PHRpdGxlcz48dGl0bGU+UHJvbW90aW5nIGEgY3VsdHVyZSBvZiBzYWZldHkgYXMgYSBwYXRpZW50
IHNhZmV0eSBzdHJhdGVneTogYSBzeXN0ZW1hdGljIHJldmlldzwvdGl0bGU+PHNlY29uZGFyeS10
aXRsZT5Bbm5hbHMgb2YgSW50ZXJuYWwgTWVkaWNpbmU8L3NlY29uZGFyeS10aXRsZT48L3RpdGxl
cz48cGVyaW9kaWNhbD48ZnVsbC10aXRsZT5Bbm5hbHMgb2YgaW50ZXJuYWwgbWVkaWNpbmU8L2Z1
bGwtdGl0bGU+PC9wZXJpb2RpY2FsPjxwYWdlcz4zNjktNzQ8L3BhZ2VzPjx2b2x1bWU+MTU4PC92
b2x1bWU+PG51bWJlcj41IFB0IDI8L251bWJlcj48ZWRpdGlvbj4yMDEzLzAzLzA2PC9lZGl0aW9u
PjxrZXl3b3Jkcz48a2V5d29yZD5Ib3NwaXRhbCBDb3N0czwva2V5d29yZD48a2V5d29yZD5Ib3Nw
aXRhbHMvKnN0YW5kYXJkczwva2V5d29yZD48a2V5d29yZD5IdW1hbnM8L2tleXdvcmQ+PGtleXdv
cmQ+SW50ZXJkaXNjaXBsaW5hcnkgQ29tbXVuaWNhdGlvbjwva2V5d29yZD48a2V5d29yZD5Pcmdh
bml6YXRpb25hbCBDdWx0dXJlPC9rZXl3b3JkPjxrZXl3b3JkPk91dGNvbWUgQXNzZXNzbWVudCwg
SGVhbHRoIENhcmU8L2tleXdvcmQ+PGtleXdvcmQ+UGF0aWVudCBDYXJlIFRlYW0vc3RhbmRhcmRz
PC9rZXl3b3JkPjxrZXl3b3JkPlBhdGllbnQgU2FmZXR5L2Vjb25vbWljcy8qc3RhbmRhcmRzPC9r
ZXl3b3JkPjxrZXl3b3JkPlBlcnNvbm5lbCwgSG9zcGl0YWwvc3RhbmRhcmRzPC9rZXl3b3JkPjxr
ZXl3b3JkPlNhZmV0eSBNYW5hZ2VtZW50L2Vjb25vbWljcy8qbWV0aG9kczwva2V5d29yZD48L2tl
eXdvcmRzPjxkYXRlcz48eWVhcj4yMDEzPC95ZWFyPjxwdWItZGF0ZXM+PGRhdGU+TWFyIDU8L2Rh
dGU+PC9wdWItZGF0ZXM+PC9kYXRlcz48aXNibj4wMDAzLTQ4MTkgKFByaW50KSYjeEQ7MDAwMy00
ODE5PC9pc2JuPjxhY2Nlc3Npb24tbnVtPjIzNDYwMDkyPC9hY2Nlc3Npb24tbnVtPjx1cmxzPjwv
dXJscz48Y3VzdG9tMj5QTUM0NzEwMDkyPC9jdXN0b20yPjxjdXN0b202Pk5JSE1TNzM3Nzk4IFUu
Uy4gRGVwYXJ0bWVudCBvZiBIZWFsdGggYW5kIEh1bWFuIFNlcnZpY2VzOyBUcmF2ZWwvYWNjb21t
b2RhdGlvbnMvbWVldGluZyBleHBlbnNlcyB1bnJlbGF0ZWQgdG8gYWN0aXZpdGllcyBsaXN0ZWQg
KG1vbmV5IHRvIGF1dGhvcik6IEltcHJvdmVtZW50IFNjaWVuY2UgUmVzZWFyY2ggTmV0d29yay4g
RHIuIEx1Ym9tc2tpOiBHcmFudCAobW9uZXkgdG8gaW5zdGl0dXRpb24pOiBBSFJRLiBNcy4gV2ls
c29uOiBHcmFudCAobW9uZXkgdG8gaW5zdGl0dXRpb24pOiBBSFJRLiBNcy4gUGZvaDogR3JhbnQg
KG1vbmV5IHRvIGluc3RpdHV0aW9uKTogQUhSUS4gRHIuIE1hcnRpbmV6OiBOb25lIGRpc2Nsb3Nl
ZC4gRHIuIER5OiBHcmFudCAobW9uZXkgdG8gaW5zdGl0dXRpb24pOiBBSFJRLiBEaXNjbG9zdXJl
cyBjYW4gYmUgYWxzbyB2aWV3ZWQgYXQgd3d3LmFjcG9ubGluZS5vcmcvYXV0aG9ycy9pY21qZS9D
b25mbGljdE9mSW50ZXJlc3RGb3Jtcy5kbz9tc051bT1NMTItMjU2Ny48L2N1c3RvbTY+PGVsZWN0
cm9uaWMtcmVzb3VyY2UtbnVtPjEwLjczMjYvMDAwMy00ODE5LTE1OC01LTIwMTMwMzA1MS0wMDAw
MjwvZWxlY3Ryb25pYy1yZXNvdXJjZS1udW0+PHJlbW90ZS1kYXRhYmFzZS1wcm92aWRlcj5OTE08
L3JlbW90ZS1kYXRhYmFzZS1wcm92aWRlcj48bGFuZ3VhZ2U+ZW5nPC9sYW5ndWFnZT48L3JlY29y
ZD48L0NpdGU+PC9FbmROb3RlPn==
</w:fldData>
        </w:fldChar>
      </w:r>
      <w:r w:rsidR="009232CD">
        <w:rPr>
          <w:rFonts w:ascii="Times New Roman" w:eastAsia="Calibri" w:hAnsi="Times New Roman" w:cs="Times New Roman"/>
          <w:sz w:val="24"/>
          <w:szCs w:val="24"/>
        </w:rPr>
        <w:instrText xml:space="preserve"> ADDIN EN.CITE.DATA </w:instrText>
      </w:r>
      <w:r w:rsidR="009232CD">
        <w:rPr>
          <w:rFonts w:ascii="Times New Roman" w:eastAsia="Calibri" w:hAnsi="Times New Roman" w:cs="Times New Roman"/>
          <w:sz w:val="24"/>
          <w:szCs w:val="24"/>
        </w:rPr>
      </w:r>
      <w:r w:rsidR="009232CD">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3)</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Colla, Bracken and Kinney </w:t>
      </w:r>
      <w:r w:rsidRPr="00FF0C02">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 ExcludeAuth="1"&gt;&lt;Author&gt;Colla&lt;/Author&gt;&lt;Year&gt;2005&lt;/Year&gt;&lt;RecNum&gt;71&lt;/RecNum&gt;&lt;DisplayText&gt;(4)&lt;/DisplayText&gt;&lt;record&gt;&lt;rec-number&gt;71&lt;/rec-number&gt;&lt;foreign-keys&gt;&lt;key app="EN" db-id="2xvxvxr2xxdvpme02tlpss0fswt9w5asvdd9" timestamp="1611664784"&gt;71&lt;/key&gt;&lt;/foreign-keys&gt;&lt;ref-type name="Journal Article"&gt;17&lt;/ref-type&gt;&lt;contributors&gt;&lt;authors&gt;&lt;author&gt;Colla, JB.&lt;/author&gt;&lt;author&gt;Bracken, AC.&lt;/author&gt;&lt;author&gt;Kinney, LM.&lt;/author&gt;&lt;author&gt;Weeks, WB.&lt;/author&gt;&lt;/authors&gt;&lt;/contributors&gt;&lt;titles&gt;&lt;title&gt;Measuring patient safety climate: a review of surveys&lt;/title&gt;&lt;secondary-title&gt;BMJ Quality &amp;amp; Safety &lt;/secondary-title&gt;&lt;/titles&gt;&lt;volume&gt;2005;14:364-366.&lt;/volume&gt;&lt;dates&gt;&lt;year&gt;2005&lt;/year&gt;&lt;/dates&gt;&lt;urls&gt;&lt;/urls&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4)</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compared characteristics, dimensions, psychometrics and use of patient safety climate surveys. They found nine patient safety climate surveys. The surveys and the strength of psychometric testing vary considerably, but nearly all surveys covered the five dimensions </w:t>
      </w:r>
      <w:r w:rsidR="00CC7D7D">
        <w:rPr>
          <w:rFonts w:ascii="Times New Roman" w:eastAsia="Calibri" w:hAnsi="Times New Roman" w:cs="Times New Roman"/>
          <w:sz w:val="24"/>
          <w:szCs w:val="24"/>
        </w:rPr>
        <w:t>of l</w:t>
      </w:r>
      <w:r w:rsidRPr="00FF0C02">
        <w:rPr>
          <w:rFonts w:ascii="Times New Roman" w:eastAsia="Calibri" w:hAnsi="Times New Roman" w:cs="Times New Roman"/>
          <w:sz w:val="24"/>
          <w:szCs w:val="24"/>
        </w:rPr>
        <w:t xml:space="preserve">eadership, policies and procedures, staffing, communication, and reporting </w:t>
      </w:r>
      <w:r w:rsidRPr="00FF0C02">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gt;&lt;Author&gt;Colla&lt;/Author&gt;&lt;Year&gt;2005&lt;/Year&gt;&lt;RecNum&gt;71&lt;/RecNum&gt;&lt;DisplayText&gt;(4)&lt;/DisplayText&gt;&lt;record&gt;&lt;rec-number&gt;71&lt;/rec-number&gt;&lt;foreign-keys&gt;&lt;key app="EN" db-id="2xvxvxr2xxdvpme02tlpss0fswt9w5asvdd9" timestamp="1611664784"&gt;71&lt;/key&gt;&lt;/foreign-keys&gt;&lt;ref-type name="Journal Article"&gt;17&lt;/ref-type&gt;&lt;contributors&gt;&lt;authors&gt;&lt;author&gt;Colla, JB.&lt;/author&gt;&lt;author&gt;Bracken, AC.&lt;/author&gt;&lt;author&gt;Kinney, LM.&lt;/author&gt;&lt;author&gt;Weeks, WB.&lt;/author&gt;&lt;/authors&gt;&lt;/contributors&gt;&lt;titles&gt;&lt;title&gt;Measuring patient safety climate: a review of surveys&lt;/title&gt;&lt;secondary-title&gt;BMJ Quality &amp;amp; Safety &lt;/secondary-title&gt;&lt;/titles&gt;&lt;volume&gt;2005;14:364-366.&lt;/volume&gt;&lt;dates&gt;&lt;year&gt;2005&lt;/year&gt;&lt;/dates&gt;&lt;urls&gt;&lt;/urls&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4)</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The most used instruments for measuring patient safety culture are The Safety Attitudes Questionnaire (SAQ) </w:t>
      </w:r>
      <w:r w:rsidR="00AA78E7">
        <w:rPr>
          <w:rFonts w:ascii="Times New Roman" w:eastAsia="Calibri" w:hAnsi="Times New Roman" w:cs="Times New Roman"/>
          <w:sz w:val="24"/>
          <w:szCs w:val="24"/>
        </w:rPr>
        <w:t xml:space="preserve">and </w:t>
      </w:r>
      <w:r w:rsidRPr="00FF0C02">
        <w:rPr>
          <w:rFonts w:ascii="Times New Roman" w:eastAsia="Calibri" w:hAnsi="Times New Roman" w:cs="Times New Roman"/>
          <w:sz w:val="24"/>
          <w:szCs w:val="24"/>
        </w:rPr>
        <w:t xml:space="preserve">the Agency for Healthcare Research and Quality (AHRQ) Hospital Survey on Patient Safety Culture (HSOPS)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gt;&lt;Author&gt;Halligan&lt;/Author&gt;&lt;Year&gt;2011&lt;/Year&gt;&lt;RecNum&gt;70&lt;/RecNum&gt;&lt;DisplayText&gt;(5)&lt;/DisplayText&gt;&lt;record&gt;&lt;rec-number&gt;70&lt;/rec-number&gt;&lt;foreign-keys&gt;&lt;key app="EN" db-id="2xvxvxr2xxdvpme02tlpss0fswt9w5asvdd9" timestamp="1611664204"&gt;70&lt;/key&gt;&lt;/foreign-keys&gt;&lt;ref-type name="Journal Article"&gt;17&lt;/ref-type&gt;&lt;contributors&gt;&lt;authors&gt;&lt;author&gt;Halligan, Michelle&lt;/author&gt;&lt;author&gt;Zecevic, Aleksandra &lt;/author&gt;&lt;/authors&gt;&lt;/contributors&gt;&lt;titles&gt;&lt;title&gt;Safety culture in healthcare: a review of concepts, dimensions, measures and progress&lt;/title&gt;&lt;secondary-title&gt;BMJ Quality &amp;amp; Safety &lt;/secondary-title&gt;&lt;/titles&gt;&lt;volume&gt;2011;20:338-343.&lt;/volume&gt;&lt;dates&gt;&lt;year&gt;2011&lt;/year&gt;&lt;/dates&gt;&lt;urls&gt;&lt;/urls&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5)</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w:t>
      </w:r>
    </w:p>
    <w:p w14:paraId="013F70F0" w14:textId="5A3681B2" w:rsidR="00FF0C02" w:rsidRPr="00FF0C02" w:rsidRDefault="00FF0C02" w:rsidP="00551067">
      <w:pPr>
        <w:spacing w:line="480" w:lineRule="auto"/>
        <w:ind w:firstLine="709"/>
        <w:mirrorIndents/>
        <w:rPr>
          <w:rFonts w:ascii="Times New Roman" w:eastAsia="Calibri" w:hAnsi="Times New Roman" w:cs="Times New Roman"/>
          <w:sz w:val="24"/>
          <w:szCs w:val="24"/>
        </w:rPr>
      </w:pPr>
      <w:r w:rsidRPr="00FF0C02">
        <w:rPr>
          <w:rFonts w:ascii="Times New Roman" w:eastAsia="Calibri" w:hAnsi="Times New Roman" w:cs="Times New Roman"/>
          <w:sz w:val="24"/>
          <w:szCs w:val="24"/>
        </w:rPr>
        <w:t>Medical errors resulting in adverse events (AE) were highlighted when The Institute of Medicine (IOM) published the report “</w:t>
      </w:r>
      <w:r w:rsidRPr="00FF0C02">
        <w:rPr>
          <w:rFonts w:ascii="Times New Roman" w:eastAsia="Calibri" w:hAnsi="Times New Roman" w:cs="Times New Roman"/>
          <w:i/>
          <w:iCs/>
          <w:sz w:val="24"/>
          <w:szCs w:val="24"/>
        </w:rPr>
        <w:t>To err is human</w:t>
      </w:r>
      <w:r w:rsidRPr="00FF0C02">
        <w:rPr>
          <w:rFonts w:ascii="Times New Roman" w:eastAsia="Calibri" w:hAnsi="Times New Roman" w:cs="Times New Roman"/>
          <w:sz w:val="24"/>
          <w:szCs w:val="24"/>
        </w:rPr>
        <w:t xml:space="preserve">” </w:t>
      </w:r>
      <w:r w:rsidRPr="00FF0C02">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gt;&lt;Author&gt;Kohn&lt;/Author&gt;&lt;Year&gt;2000&lt;/Year&gt;&lt;RecNum&gt;55&lt;/RecNum&gt;&lt;DisplayText&gt;(6)&lt;/DisplayText&gt;&lt;record&gt;&lt;rec-number&gt;55&lt;/rec-number&gt;&lt;foreign-keys&gt;&lt;key app="EN" db-id="2xvxvxr2xxdvpme02tlpss0fswt9w5asvdd9" timestamp="1611571334"&gt;55&lt;/key&gt;&lt;/foreign-keys&gt;&lt;ref-type name="Government Document"&gt;46&lt;/ref-type&gt;&lt;contributors&gt;&lt;authors&gt;&lt;author&gt;Kohn, Linda T.&lt;/author&gt;&lt;author&gt;Corrigan, Janet&lt;/author&gt;&lt;author&gt;Donaldson, Molla S.&lt;/author&gt;&lt;/authors&gt;&lt;/contributors&gt;&lt;titles&gt;&lt;title&gt;To err is human : building a safer health system&lt;/title&gt;&lt;/titles&gt;&lt;keywords&gt;&lt;keyword&gt;Medical errors -- Prevention&lt;/keyword&gt;&lt;keyword&gt;kvalitetssikring&lt;/keyword&gt;&lt;keyword&gt;medisinsk feilbehandling&lt;/keyword&gt;&lt;keyword&gt;helsevesen&lt;/keyword&gt;&lt;keyword&gt;pasientsikkerhet&lt;/keyword&gt;&lt;keyword&gt;feildiagnostisering&lt;/keyword&gt;&lt;/keywords&gt;&lt;dates&gt;&lt;year&gt;2000&lt;/year&gt;&lt;/dates&gt;&lt;pub-location&gt;Washington, D.C&lt;/pub-location&gt;&lt;publisher&gt;National Academy Press&lt;/publisher&gt;&lt;isbn&gt;0-309-51563-7&lt;/isbn&gt;&lt;urls&gt;&lt;/urls&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6)</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The report estimates the national costs of preventable adverse events to be between $17 and $29 billion, and medication errors alone account for over 7000 deaths. The </w:t>
      </w:r>
      <w:r w:rsidR="00680E56">
        <w:rPr>
          <w:rFonts w:ascii="Times New Roman" w:eastAsia="Calibri" w:hAnsi="Times New Roman" w:cs="Times New Roman"/>
          <w:sz w:val="24"/>
          <w:szCs w:val="24"/>
        </w:rPr>
        <w:t>report’s goal</w:t>
      </w:r>
      <w:r w:rsidR="009C4F30">
        <w:rPr>
          <w:rFonts w:ascii="Times New Roman" w:eastAsia="Calibri" w:hAnsi="Times New Roman" w:cs="Times New Roman"/>
          <w:sz w:val="24"/>
          <w:szCs w:val="24"/>
        </w:rPr>
        <w:t xml:space="preserve"> is to stop the</w:t>
      </w:r>
      <w:r w:rsidR="00AA78E7">
        <w:rPr>
          <w:rFonts w:ascii="Times New Roman" w:eastAsia="Calibri" w:hAnsi="Times New Roman" w:cs="Times New Roman"/>
          <w:sz w:val="24"/>
          <w:szCs w:val="24"/>
        </w:rPr>
        <w:t xml:space="preserve"> </w:t>
      </w:r>
      <w:r w:rsidRPr="00FF0C02">
        <w:rPr>
          <w:rFonts w:ascii="Times New Roman" w:eastAsia="Calibri" w:hAnsi="Times New Roman" w:cs="Times New Roman"/>
          <w:sz w:val="24"/>
          <w:szCs w:val="24"/>
        </w:rPr>
        <w:t xml:space="preserve">cycle of inaction and make a comprehensive approach to improve patient safety. Kohn et al. </w:t>
      </w:r>
      <w:r w:rsidRPr="00FF0C02">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 ExcludeAuth="1"&gt;&lt;Author&gt;Kohn&lt;/Author&gt;&lt;Year&gt;2000&lt;/Year&gt;&lt;RecNum&gt;55&lt;/RecNum&gt;&lt;DisplayText&gt;(6)&lt;/DisplayText&gt;&lt;record&gt;&lt;rec-number&gt;55&lt;/rec-number&gt;&lt;foreign-keys&gt;&lt;key app="EN" db-id="2xvxvxr2xxdvpme02tlpss0fswt9w5asvdd9" timestamp="1611571334"&gt;55&lt;/key&gt;&lt;/foreign-keys&gt;&lt;ref-type name="Government Document"&gt;46&lt;/ref-type&gt;&lt;contributors&gt;&lt;authors&gt;&lt;author&gt;Kohn, Linda T.&lt;/author&gt;&lt;author&gt;Corrigan, Janet&lt;/author&gt;&lt;author&gt;Donaldson, Molla S.&lt;/author&gt;&lt;/authors&gt;&lt;/contributors&gt;&lt;titles&gt;&lt;title&gt;To err is human : building a safer health system&lt;/title&gt;&lt;/titles&gt;&lt;keywords&gt;&lt;keyword&gt;Medical errors -- Prevention&lt;/keyword&gt;&lt;keyword&gt;kvalitetssikring&lt;/keyword&gt;&lt;keyword&gt;medisinsk feilbehandling&lt;/keyword&gt;&lt;keyword&gt;helsevesen&lt;/keyword&gt;&lt;keyword&gt;pasientsikkerhet&lt;/keyword&gt;&lt;keyword&gt;feildiagnostisering&lt;/keyword&gt;&lt;/keywords&gt;&lt;dates&gt;&lt;year&gt;2000&lt;/year&gt;&lt;/dates&gt;&lt;pub-location&gt;Washington, D.C&lt;/pub-location&gt;&lt;publisher&gt;National Academy Press&lt;/publisher&gt;&lt;isbn&gt;0-309-51563-7&lt;/isbn&gt;&lt;urls&gt;&lt;/urls&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6)</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define </w:t>
      </w:r>
      <w:r w:rsidRPr="00FF0C02">
        <w:rPr>
          <w:rFonts w:ascii="Times New Roman" w:eastAsia="Calibri" w:hAnsi="Times New Roman" w:cs="Times New Roman"/>
          <w:sz w:val="24"/>
          <w:szCs w:val="24"/>
        </w:rPr>
        <w:lastRenderedPageBreak/>
        <w:t>safety as “</w:t>
      </w:r>
      <w:r w:rsidRPr="00FF0C02">
        <w:rPr>
          <w:rFonts w:ascii="Times New Roman" w:eastAsia="Calibri" w:hAnsi="Times New Roman" w:cs="Times New Roman"/>
          <w:i/>
          <w:iCs/>
          <w:sz w:val="24"/>
          <w:szCs w:val="24"/>
        </w:rPr>
        <w:t>freedom from accidental injury</w:t>
      </w:r>
      <w:r w:rsidRPr="00FF0C02">
        <w:rPr>
          <w:rFonts w:ascii="Times New Roman" w:eastAsia="Calibri" w:hAnsi="Times New Roman" w:cs="Times New Roman"/>
          <w:sz w:val="24"/>
          <w:szCs w:val="24"/>
        </w:rPr>
        <w:t xml:space="preserve">”, and present that the </w:t>
      </w:r>
      <w:r w:rsidR="001E7980">
        <w:rPr>
          <w:rFonts w:ascii="Times New Roman" w:eastAsia="Calibri" w:hAnsi="Times New Roman" w:cs="Times New Roman"/>
          <w:sz w:val="24"/>
          <w:szCs w:val="24"/>
        </w:rPr>
        <w:t>health</w:t>
      </w:r>
      <w:r w:rsidRPr="00FF0C02">
        <w:rPr>
          <w:rFonts w:ascii="Times New Roman" w:eastAsia="Calibri" w:hAnsi="Times New Roman" w:cs="Times New Roman"/>
          <w:sz w:val="24"/>
          <w:szCs w:val="24"/>
        </w:rPr>
        <w:t xml:space="preserve">care system </w:t>
      </w:r>
      <w:r w:rsidR="00680E56">
        <w:rPr>
          <w:rFonts w:ascii="Times New Roman" w:eastAsia="Calibri" w:hAnsi="Times New Roman" w:cs="Times New Roman"/>
          <w:sz w:val="24"/>
          <w:szCs w:val="24"/>
        </w:rPr>
        <w:t>has</w:t>
      </w:r>
      <w:r w:rsidRPr="00FF0C02">
        <w:rPr>
          <w:rFonts w:ascii="Times New Roman" w:eastAsia="Calibri" w:hAnsi="Times New Roman" w:cs="Times New Roman"/>
          <w:sz w:val="24"/>
          <w:szCs w:val="24"/>
        </w:rPr>
        <w:t xml:space="preserve"> to prevent errors at all levels. The report </w:t>
      </w:r>
      <w:r w:rsidR="00680E56" w:rsidRPr="00680E56">
        <w:rPr>
          <w:rFonts w:ascii="Times New Roman" w:eastAsia="Calibri" w:hAnsi="Times New Roman" w:cs="Times New Roman"/>
          <w:sz w:val="24"/>
          <w:szCs w:val="24"/>
        </w:rPr>
        <w:t>clarifies that the healthcare system needs</w:t>
      </w:r>
      <w:r w:rsidRPr="00FF0C02">
        <w:rPr>
          <w:rFonts w:ascii="Times New Roman" w:eastAsia="Calibri" w:hAnsi="Times New Roman" w:cs="Times New Roman"/>
          <w:sz w:val="24"/>
          <w:szCs w:val="24"/>
        </w:rPr>
        <w:t xml:space="preserve"> to learn from the analysis of errors </w:t>
      </w:r>
      <w:r w:rsidRPr="00FF0C02">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gt;&lt;Author&gt;Kohn&lt;/Author&gt;&lt;Year&gt;2000&lt;/Year&gt;&lt;RecNum&gt;55&lt;/RecNum&gt;&lt;DisplayText&gt;(6)&lt;/DisplayText&gt;&lt;record&gt;&lt;rec-number&gt;55&lt;/rec-number&gt;&lt;foreign-keys&gt;&lt;key app="EN" db-id="2xvxvxr2xxdvpme02tlpss0fswt9w5asvdd9" timestamp="1611571334"&gt;55&lt;/key&gt;&lt;/foreign-keys&gt;&lt;ref-type name="Government Document"&gt;46&lt;/ref-type&gt;&lt;contributors&gt;&lt;authors&gt;&lt;author&gt;Kohn, Linda T.&lt;/author&gt;&lt;author&gt;Corrigan, Janet&lt;/author&gt;&lt;author&gt;Donaldson, Molla S.&lt;/author&gt;&lt;/authors&gt;&lt;/contributors&gt;&lt;titles&gt;&lt;title&gt;To err is human : building a safer health system&lt;/title&gt;&lt;/titles&gt;&lt;keywords&gt;&lt;keyword&gt;Medical errors -- Prevention&lt;/keyword&gt;&lt;keyword&gt;kvalitetssikring&lt;/keyword&gt;&lt;keyword&gt;medisinsk feilbehandling&lt;/keyword&gt;&lt;keyword&gt;helsevesen&lt;/keyword&gt;&lt;keyword&gt;pasientsikkerhet&lt;/keyword&gt;&lt;keyword&gt;feildiagnostisering&lt;/keyword&gt;&lt;/keywords&gt;&lt;dates&gt;&lt;year&gt;2000&lt;/year&gt;&lt;/dates&gt;&lt;pub-location&gt;Washington, D.C&lt;/pub-location&gt;&lt;publisher&gt;National Academy Press&lt;/publisher&gt;&lt;isbn&gt;0-309-51563-7&lt;/isbn&gt;&lt;urls&gt;&lt;/urls&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6)</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w:t>
      </w:r>
      <w:r w:rsidR="00AA78E7">
        <w:rPr>
          <w:rFonts w:ascii="Times New Roman" w:eastAsia="Calibri" w:hAnsi="Times New Roman" w:cs="Times New Roman"/>
          <w:sz w:val="24"/>
          <w:szCs w:val="24"/>
        </w:rPr>
        <w:t xml:space="preserve"> </w:t>
      </w:r>
      <w:r w:rsidRPr="00FF0C02">
        <w:rPr>
          <w:rFonts w:ascii="Times New Roman" w:eastAsia="Calibri" w:hAnsi="Times New Roman" w:cs="Times New Roman"/>
          <w:sz w:val="24"/>
          <w:szCs w:val="24"/>
        </w:rPr>
        <w:t>AE</w:t>
      </w:r>
      <w:r w:rsidR="001E7980">
        <w:rPr>
          <w:rFonts w:ascii="Times New Roman" w:eastAsia="Calibri" w:hAnsi="Times New Roman" w:cs="Times New Roman"/>
          <w:sz w:val="24"/>
          <w:szCs w:val="24"/>
        </w:rPr>
        <w:t>s</w:t>
      </w:r>
      <w:r w:rsidRPr="00FF0C02">
        <w:rPr>
          <w:rFonts w:ascii="Times New Roman" w:eastAsia="Calibri" w:hAnsi="Times New Roman" w:cs="Times New Roman"/>
          <w:sz w:val="24"/>
          <w:szCs w:val="24"/>
        </w:rPr>
        <w:t xml:space="preserve"> and lack of patient safety and quality in </w:t>
      </w:r>
      <w:r w:rsidR="00680E56">
        <w:rPr>
          <w:rFonts w:ascii="Times New Roman" w:eastAsia="Calibri" w:hAnsi="Times New Roman" w:cs="Times New Roman"/>
          <w:sz w:val="24"/>
          <w:szCs w:val="24"/>
        </w:rPr>
        <w:t xml:space="preserve">the </w:t>
      </w:r>
      <w:r w:rsidRPr="00FF0C02">
        <w:rPr>
          <w:rFonts w:ascii="Times New Roman" w:eastAsia="Calibri" w:hAnsi="Times New Roman" w:cs="Times New Roman"/>
          <w:sz w:val="24"/>
          <w:szCs w:val="24"/>
        </w:rPr>
        <w:t xml:space="preserve">healthcare system </w:t>
      </w:r>
      <w:r w:rsidR="00BC107C">
        <w:rPr>
          <w:rFonts w:ascii="Times New Roman" w:eastAsia="Calibri" w:hAnsi="Times New Roman" w:cs="Times New Roman"/>
          <w:sz w:val="24"/>
          <w:szCs w:val="24"/>
        </w:rPr>
        <w:t>are</w:t>
      </w:r>
      <w:r w:rsidRPr="00FF0C02">
        <w:rPr>
          <w:rFonts w:ascii="Times New Roman" w:eastAsia="Calibri" w:hAnsi="Times New Roman" w:cs="Times New Roman"/>
          <w:sz w:val="24"/>
          <w:szCs w:val="24"/>
        </w:rPr>
        <w:t xml:space="preserve"> global </w:t>
      </w:r>
      <w:r w:rsidR="0065274F">
        <w:rPr>
          <w:rFonts w:ascii="Times New Roman" w:eastAsia="Calibri" w:hAnsi="Times New Roman" w:cs="Times New Roman"/>
          <w:sz w:val="24"/>
          <w:szCs w:val="24"/>
        </w:rPr>
        <w:t>concerns</w:t>
      </w:r>
      <w:r w:rsidRPr="00FF0C02">
        <w:rPr>
          <w:rFonts w:ascii="Times New Roman" w:eastAsia="Calibri" w:hAnsi="Times New Roman" w:cs="Times New Roman"/>
          <w:sz w:val="24"/>
          <w:szCs w:val="24"/>
        </w:rPr>
        <w:t>. World Health Organization (WHO) report</w:t>
      </w:r>
      <w:r w:rsidR="00680E56">
        <w:rPr>
          <w:rFonts w:ascii="Times New Roman" w:eastAsia="Calibri" w:hAnsi="Times New Roman" w:cs="Times New Roman"/>
          <w:sz w:val="24"/>
          <w:szCs w:val="24"/>
        </w:rPr>
        <w:t>ed</w:t>
      </w:r>
      <w:r w:rsidRPr="00FF0C02">
        <w:rPr>
          <w:rFonts w:ascii="Times New Roman" w:eastAsia="Calibri" w:hAnsi="Times New Roman" w:cs="Times New Roman"/>
          <w:sz w:val="24"/>
          <w:szCs w:val="24"/>
        </w:rPr>
        <w:t xml:space="preserve"> in 2015 that hospitalizations in low- and middle-income countries (LMICs) lead to 134 million AE each year, and deaths related to unsafe care in LMICs </w:t>
      </w:r>
      <w:r w:rsidR="00BC107C">
        <w:rPr>
          <w:rFonts w:ascii="Times New Roman" w:eastAsia="Calibri" w:hAnsi="Times New Roman" w:cs="Times New Roman"/>
          <w:sz w:val="24"/>
          <w:szCs w:val="24"/>
        </w:rPr>
        <w:t>constitute</w:t>
      </w:r>
      <w:r w:rsidRPr="00FF0C02">
        <w:rPr>
          <w:rFonts w:ascii="Times New Roman" w:eastAsia="Calibri" w:hAnsi="Times New Roman" w:cs="Times New Roman"/>
          <w:sz w:val="24"/>
          <w:szCs w:val="24"/>
        </w:rPr>
        <w:t xml:space="preserve"> 10 and 15 </w:t>
      </w:r>
      <w:r w:rsidR="00BC107C">
        <w:rPr>
          <w:rFonts w:ascii="Times New Roman" w:eastAsia="Calibri" w:hAnsi="Times New Roman" w:cs="Times New Roman"/>
          <w:sz w:val="24"/>
          <w:szCs w:val="24"/>
        </w:rPr>
        <w:t>per cent</w:t>
      </w:r>
      <w:r w:rsidRPr="00FF0C02">
        <w:rPr>
          <w:rFonts w:ascii="Times New Roman" w:eastAsia="Calibri" w:hAnsi="Times New Roman" w:cs="Times New Roman"/>
          <w:sz w:val="24"/>
          <w:szCs w:val="24"/>
        </w:rPr>
        <w:t xml:space="preserve"> of the total deaths. Poor-quality care is not limited to LMIC. Organization for Economic Co-operation and Development (OECD) found that 15 </w:t>
      </w:r>
      <w:r w:rsidR="007A7D3A">
        <w:rPr>
          <w:rFonts w:ascii="Times New Roman" w:eastAsia="Calibri" w:hAnsi="Times New Roman" w:cs="Times New Roman"/>
          <w:sz w:val="24"/>
          <w:szCs w:val="24"/>
        </w:rPr>
        <w:t>per cent</w:t>
      </w:r>
      <w:r w:rsidRPr="00FF0C02">
        <w:rPr>
          <w:rFonts w:ascii="Times New Roman" w:eastAsia="Calibri" w:hAnsi="Times New Roman" w:cs="Times New Roman"/>
          <w:sz w:val="24"/>
          <w:szCs w:val="24"/>
        </w:rPr>
        <w:t xml:space="preserve"> of all hospital costs in </w:t>
      </w:r>
      <w:r w:rsidR="007A7D3A">
        <w:rPr>
          <w:rFonts w:ascii="Times New Roman" w:eastAsia="Calibri" w:hAnsi="Times New Roman" w:cs="Times New Roman"/>
          <w:sz w:val="24"/>
          <w:szCs w:val="24"/>
        </w:rPr>
        <w:t>OECD countries</w:t>
      </w:r>
      <w:r w:rsidRPr="00FF0C02">
        <w:rPr>
          <w:rFonts w:ascii="Times New Roman" w:eastAsia="Calibri" w:hAnsi="Times New Roman" w:cs="Times New Roman"/>
          <w:sz w:val="24"/>
          <w:szCs w:val="24"/>
        </w:rPr>
        <w:t xml:space="preserve"> are associated </w:t>
      </w:r>
      <w:r w:rsidR="007A7D3A">
        <w:rPr>
          <w:rFonts w:ascii="Times New Roman" w:eastAsia="Calibri" w:hAnsi="Times New Roman" w:cs="Times New Roman"/>
          <w:sz w:val="24"/>
          <w:szCs w:val="24"/>
        </w:rPr>
        <w:t>with</w:t>
      </w:r>
      <w:r w:rsidRPr="00FF0C02">
        <w:rPr>
          <w:rFonts w:ascii="Times New Roman" w:eastAsia="Calibri" w:hAnsi="Times New Roman" w:cs="Times New Roman"/>
          <w:sz w:val="24"/>
          <w:szCs w:val="24"/>
        </w:rPr>
        <w:t xml:space="preserve"> AE </w:t>
      </w:r>
      <w:r w:rsidRPr="00FF0C02">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gt;&lt;Author&gt;National Academies of Sciences&lt;/Author&gt;&lt;Year&gt;2018&lt;/Year&gt;&lt;RecNum&gt;57&lt;/RecNum&gt;&lt;DisplayText&gt;(7)&lt;/DisplayText&gt;&lt;record&gt;&lt;rec-number&gt;57&lt;/rec-number&gt;&lt;foreign-keys&gt;&lt;key app="EN" db-id="2xvxvxr2xxdvpme02tlpss0fswt9w5asvdd9" timestamp="1611584328"&gt;57&lt;/key&gt;&lt;/foreign-keys&gt;&lt;ref-type name="Government Document"&gt;46&lt;/ref-type&gt;&lt;contributors&gt;&lt;authors&gt;&lt;author&gt;National Academies of Sciences, Engineering and Medicine&lt;/author&gt;&lt;/authors&gt;&lt;/contributors&gt;&lt;titles&gt;&lt;title&gt;Crossing the Global Quality Chasm: Improving Health Care Worldwide&lt;/title&gt;&lt;/titles&gt;&lt;dates&gt;&lt;year&gt;2018&lt;/year&gt;&lt;/dates&gt;&lt;pub-location&gt;Washington, DC&lt;/pub-location&gt;&lt;publisher&gt;The National Academies Press&lt;/publisher&gt;&lt;urls&gt;&lt;/urls&gt;&lt;electronic-resource-num&gt;https://doi.org/10.17226/25152&lt;/electronic-resource-num&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7)</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Harvard method” and “Global </w:t>
      </w:r>
      <w:r w:rsidR="007A7D3A">
        <w:rPr>
          <w:rFonts w:ascii="Times New Roman" w:eastAsia="Calibri" w:hAnsi="Times New Roman" w:cs="Times New Roman"/>
          <w:sz w:val="24"/>
          <w:szCs w:val="24"/>
        </w:rPr>
        <w:t>Trigger</w:t>
      </w:r>
      <w:r w:rsidRPr="00FF0C02">
        <w:rPr>
          <w:rFonts w:ascii="Times New Roman" w:eastAsia="Calibri" w:hAnsi="Times New Roman" w:cs="Times New Roman"/>
          <w:sz w:val="24"/>
          <w:szCs w:val="24"/>
        </w:rPr>
        <w:t xml:space="preserve"> Tool (GTT)” are methods designed to provide data on </w:t>
      </w:r>
      <w:r w:rsidR="007A7D3A">
        <w:rPr>
          <w:rFonts w:ascii="Times New Roman" w:eastAsia="Calibri" w:hAnsi="Times New Roman" w:cs="Times New Roman"/>
          <w:sz w:val="24"/>
          <w:szCs w:val="24"/>
        </w:rPr>
        <w:t xml:space="preserve">the </w:t>
      </w:r>
      <w:r w:rsidRPr="00FF0C02">
        <w:rPr>
          <w:rFonts w:ascii="Times New Roman" w:eastAsia="Calibri" w:hAnsi="Times New Roman" w:cs="Times New Roman"/>
          <w:sz w:val="24"/>
          <w:szCs w:val="24"/>
        </w:rPr>
        <w:t xml:space="preserve">frequency and types of AEs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gt;&lt;Author&gt;Unbeck&lt;/Author&gt;&lt;Year&gt;2013&lt;/Year&gt;&lt;RecNum&gt;74&lt;/RecNum&gt;&lt;DisplayText&gt;(8)&lt;/DisplayText&gt;&lt;record&gt;&lt;rec-number&gt;74&lt;/rec-number&gt;&lt;foreign-keys&gt;&lt;key app="EN" db-id="2xvxvxr2xxdvpme02tlpss0fswt9w5asvdd9" timestamp="1611855143"&gt;74&lt;/key&gt;&lt;/foreign-keys&gt;&lt;ref-type name="Journal Article"&gt;17&lt;/ref-type&gt;&lt;contributors&gt;&lt;authors&gt;&lt;author&gt;Unbeck, Maria&lt;/author&gt;&lt;author&gt;Schildmeijer, Kristina&lt;/author&gt;&lt;author&gt;Henriksson, Peter&lt;/author&gt;&lt;author&gt;Jürgensen, Urban&lt;/author&gt;&lt;author&gt;Muren, Olav&lt;/author&gt;&lt;author&gt;Nilsson, Lena&lt;/author&gt;&lt;author&gt;Pukk Härenstam, Karin&lt;/author&gt;&lt;/authors&gt;&lt;/contributors&gt;&lt;titles&gt;&lt;title&gt;Is detection of adverse events affected by record review methodology? an evaluation of the “Harvard Medical Practice Study” method and the “Global Trigger Tool”&lt;/title&gt;&lt;secondary-title&gt;Patient Safety in Surgery&lt;/secondary-title&gt;&lt;/titles&gt;&lt;periodical&gt;&lt;full-title&gt;Patient Safety in Surgery&lt;/full-title&gt;&lt;/periodical&gt;&lt;pages&gt;10&lt;/pages&gt;&lt;volume&gt;7&lt;/volume&gt;&lt;number&gt;1&lt;/number&gt;&lt;dates&gt;&lt;year&gt;2013&lt;/year&gt;&lt;pub-dates&gt;&lt;date&gt;2013/04/15&lt;/date&gt;&lt;/pub-dates&gt;&lt;/dates&gt;&lt;isbn&gt;1754-9493&lt;/isbn&gt;&lt;urls&gt;&lt;related-urls&gt;&lt;url&gt;https://doi.org/10.1186/1754-9493-7-10&lt;/url&gt;&lt;/related-urls&gt;&lt;/urls&gt;&lt;electronic-resource-num&gt;10.1186/1754-9493-7-10&lt;/electronic-resource-num&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8)</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w:t>
      </w:r>
    </w:p>
    <w:p w14:paraId="127B60DF" w14:textId="399AD529" w:rsidR="00FF0C02" w:rsidRPr="00FF0C02" w:rsidRDefault="00FF0C02" w:rsidP="00551067">
      <w:pPr>
        <w:spacing w:line="480" w:lineRule="auto"/>
        <w:ind w:firstLine="709"/>
        <w:mirrorIndents/>
        <w:rPr>
          <w:rFonts w:ascii="Times New Roman" w:eastAsia="Calibri" w:hAnsi="Times New Roman" w:cs="Times New Roman"/>
          <w:sz w:val="24"/>
          <w:szCs w:val="24"/>
        </w:rPr>
      </w:pPr>
      <w:r w:rsidRPr="00FF0C02">
        <w:rPr>
          <w:rFonts w:ascii="Times New Roman" w:eastAsia="Calibri" w:hAnsi="Times New Roman" w:cs="Times New Roman"/>
          <w:sz w:val="24"/>
          <w:szCs w:val="24"/>
        </w:rPr>
        <w:t xml:space="preserve">Donabedian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 ExcludeAuth="1"&gt;&lt;Author&gt;Avedis&lt;/Author&gt;&lt;Year&gt;1966&lt;/Year&gt;&lt;RecNum&gt;54&lt;/RecNum&gt;&lt;DisplayText&gt;(9)&lt;/DisplayText&gt;&lt;record&gt;&lt;rec-number&gt;54&lt;/rec-number&gt;&lt;foreign-keys&gt;&lt;key app="EN" db-id="2xvxvxr2xxdvpme02tlpss0fswt9w5asvdd9" timestamp="1611313214"&gt;54&lt;/key&gt;&lt;/foreign-keys&gt;&lt;ref-type name="Journal Article"&gt;17&lt;/ref-type&gt;&lt;contributors&gt;&lt;authors&gt;&lt;author&gt;Avedis, Donabedian&lt;/author&gt;&lt;/authors&gt;&lt;/contributors&gt;&lt;titles&gt;&lt;title&gt;Evaluating the Quality of Medical Care&lt;/title&gt;&lt;secondary-title&gt;Milbank Mem Fund Q&lt;/secondary-title&gt;&lt;/titles&gt;&lt;periodical&gt;&lt;full-title&gt;Milbank Mem Fund Q&lt;/full-title&gt;&lt;/periodical&gt;&lt;pages&gt;166-206&lt;/pages&gt;&lt;volume&gt;44&lt;/volume&gt;&lt;number&gt;3&lt;/number&gt;&lt;keywords&gt;&lt;keyword&gt;Medical research&lt;/keyword&gt;&lt;keyword&gt;Health outcomes&lt;/keyword&gt;&lt;keyword&gt;Physicians&lt;/keyword&gt;&lt;keyword&gt;Patient care&lt;/keyword&gt;&lt;keyword&gt;Hospital records&lt;/keyword&gt;&lt;keyword&gt;Health care quality&lt;/keyword&gt;&lt;keyword&gt;Hospital admissions&lt;/keyword&gt;&lt;keyword&gt;General practice&lt;/keyword&gt;&lt;keyword&gt;Public health&lt;/keyword&gt;&lt;keyword&gt;Teaching hospitals&lt;/keyword&gt;&lt;keyword&gt;Physician-Patient Relations&lt;/keyword&gt;&lt;keyword&gt;Humans&lt;/keyword&gt;&lt;keyword&gt;Evaluation Studies as Topic&lt;/keyword&gt;&lt;keyword&gt;Insurance, Health&lt;/keyword&gt;&lt;keyword&gt;Index Medicus&lt;/keyword&gt;&lt;/keywords&gt;&lt;dates&gt;&lt;year&gt;1966&lt;/year&gt;&lt;/dates&gt;&lt;pub-location&gt;United States&lt;/pub-location&gt;&lt;publisher&gt;United States: Milbank Memorial Fund&lt;/publisher&gt;&lt;isbn&gt;0026-3745&lt;/isbn&gt;&lt;urls&gt;&lt;/urls&gt;&lt;electronic-resource-num&gt;10.2307/3348969&lt;/electronic-resource-num&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9)</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developed a framework for evaluating quality in medical care. Quality is a “</w:t>
      </w:r>
      <w:r w:rsidRPr="00FF0C02">
        <w:rPr>
          <w:rFonts w:ascii="Times New Roman" w:eastAsia="Calibri" w:hAnsi="Times New Roman" w:cs="Times New Roman"/>
          <w:i/>
          <w:iCs/>
          <w:sz w:val="24"/>
          <w:szCs w:val="24"/>
        </w:rPr>
        <w:t>reflection of values and goals current in the medical care system and in the larger society of which it is a part</w:t>
      </w:r>
      <w:r w:rsidRPr="00FF0C02">
        <w:rPr>
          <w:rFonts w:ascii="Times New Roman" w:eastAsia="Calibri" w:hAnsi="Times New Roman" w:cs="Times New Roman"/>
          <w:sz w:val="24"/>
          <w:szCs w:val="24"/>
        </w:rPr>
        <w:t xml:space="preserve">” and </w:t>
      </w:r>
      <w:r w:rsidR="00255924">
        <w:rPr>
          <w:rFonts w:ascii="Times New Roman" w:eastAsia="Calibri" w:hAnsi="Times New Roman" w:cs="Times New Roman"/>
          <w:sz w:val="24"/>
          <w:szCs w:val="24"/>
        </w:rPr>
        <w:t>represents</w:t>
      </w:r>
      <w:r w:rsidRPr="00FF0C02">
        <w:rPr>
          <w:rFonts w:ascii="Times New Roman" w:eastAsia="Calibri" w:hAnsi="Times New Roman" w:cs="Times New Roman"/>
          <w:sz w:val="24"/>
          <w:szCs w:val="24"/>
        </w:rPr>
        <w:t xml:space="preserve"> a complex phenomenon in health care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gt;&lt;Author&gt;Avedis&lt;/Author&gt;&lt;Year&gt;1966&lt;/Year&gt;&lt;RecNum&gt;54&lt;/RecNum&gt;&lt;DisplayText&gt;(9)&lt;/DisplayText&gt;&lt;record&gt;&lt;rec-number&gt;54&lt;/rec-number&gt;&lt;foreign-keys&gt;&lt;key app="EN" db-id="2xvxvxr2xxdvpme02tlpss0fswt9w5asvdd9" timestamp="1611313214"&gt;54&lt;/key&gt;&lt;/foreign-keys&gt;&lt;ref-type name="Journal Article"&gt;17&lt;/ref-type&gt;&lt;contributors&gt;&lt;authors&gt;&lt;author&gt;Avedis, Donabedian&lt;/author&gt;&lt;/authors&gt;&lt;/contributors&gt;&lt;titles&gt;&lt;title&gt;Evaluating the Quality of Medical Care&lt;/title&gt;&lt;secondary-title&gt;Milbank Mem Fund Q&lt;/secondary-title&gt;&lt;/titles&gt;&lt;periodical&gt;&lt;full-title&gt;Milbank Mem Fund Q&lt;/full-title&gt;&lt;/periodical&gt;&lt;pages&gt;166-206&lt;/pages&gt;&lt;volume&gt;44&lt;/volume&gt;&lt;number&gt;3&lt;/number&gt;&lt;keywords&gt;&lt;keyword&gt;Medical research&lt;/keyword&gt;&lt;keyword&gt;Health outcomes&lt;/keyword&gt;&lt;keyword&gt;Physicians&lt;/keyword&gt;&lt;keyword&gt;Patient care&lt;/keyword&gt;&lt;keyword&gt;Hospital records&lt;/keyword&gt;&lt;keyword&gt;Health care quality&lt;/keyword&gt;&lt;keyword&gt;Hospital admissions&lt;/keyword&gt;&lt;keyword&gt;General practice&lt;/keyword&gt;&lt;keyword&gt;Public health&lt;/keyword&gt;&lt;keyword&gt;Teaching hospitals&lt;/keyword&gt;&lt;keyword&gt;Physician-Patient Relations&lt;/keyword&gt;&lt;keyword&gt;Humans&lt;/keyword&gt;&lt;keyword&gt;Evaluation Studies as Topic&lt;/keyword&gt;&lt;keyword&gt;Insurance, Health&lt;/keyword&gt;&lt;keyword&gt;Index Medicus&lt;/keyword&gt;&lt;/keywords&gt;&lt;dates&gt;&lt;year&gt;1966&lt;/year&gt;&lt;/dates&gt;&lt;pub-location&gt;United States&lt;/pub-location&gt;&lt;publisher&gt;United States: Milbank Memorial Fund&lt;/publisher&gt;&lt;isbn&gt;0026-3745&lt;/isbn&gt;&lt;urls&gt;&lt;/urls&gt;&lt;electronic-resource-num&gt;10.2307/3348969&lt;/electronic-resource-num&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9)</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According to Donabedian, </w:t>
      </w:r>
      <w:r w:rsidR="00255924">
        <w:rPr>
          <w:rFonts w:ascii="Times New Roman" w:eastAsia="Calibri" w:hAnsi="Times New Roman" w:cs="Times New Roman"/>
          <w:sz w:val="24"/>
          <w:szCs w:val="24"/>
        </w:rPr>
        <w:t xml:space="preserve">the </w:t>
      </w:r>
      <w:r w:rsidRPr="00FF0C02">
        <w:rPr>
          <w:rFonts w:ascii="Times New Roman" w:eastAsia="Calibri" w:hAnsi="Times New Roman" w:cs="Times New Roman"/>
          <w:sz w:val="24"/>
          <w:szCs w:val="24"/>
        </w:rPr>
        <w:t xml:space="preserve">quality and assessment of medical care </w:t>
      </w:r>
      <w:r w:rsidR="00255924">
        <w:rPr>
          <w:rFonts w:ascii="Times New Roman" w:eastAsia="Calibri" w:hAnsi="Times New Roman" w:cs="Times New Roman"/>
          <w:sz w:val="24"/>
          <w:szCs w:val="24"/>
        </w:rPr>
        <w:t>are</w:t>
      </w:r>
      <w:r w:rsidRPr="00FF0C02">
        <w:rPr>
          <w:rFonts w:ascii="Times New Roman" w:eastAsia="Calibri" w:hAnsi="Times New Roman" w:cs="Times New Roman"/>
          <w:sz w:val="24"/>
          <w:szCs w:val="24"/>
        </w:rPr>
        <w:t xml:space="preserve"> multidimensional, including the three </w:t>
      </w:r>
      <w:r w:rsidR="00013F87" w:rsidRPr="00FF0C02">
        <w:rPr>
          <w:rFonts w:ascii="Times New Roman" w:eastAsia="Calibri" w:hAnsi="Times New Roman" w:cs="Times New Roman"/>
          <w:sz w:val="24"/>
          <w:szCs w:val="24"/>
        </w:rPr>
        <w:t>dimensions,</w:t>
      </w:r>
      <w:r w:rsidRPr="00FF0C02">
        <w:rPr>
          <w:rFonts w:ascii="Times New Roman" w:eastAsia="Calibri" w:hAnsi="Times New Roman" w:cs="Times New Roman"/>
          <w:sz w:val="24"/>
          <w:szCs w:val="24"/>
        </w:rPr>
        <w:t xml:space="preserve"> process, structure and outcome. There is complexity and ambiguity in the relationship between the process and the structure, and the assessments are even more complicated when the dimensions </w:t>
      </w:r>
      <w:r w:rsidR="00255924">
        <w:rPr>
          <w:rFonts w:ascii="Times New Roman" w:eastAsia="Calibri" w:hAnsi="Times New Roman" w:cs="Times New Roman"/>
          <w:sz w:val="24"/>
          <w:szCs w:val="24"/>
        </w:rPr>
        <w:t xml:space="preserve">of </w:t>
      </w:r>
      <w:r w:rsidRPr="00FF0C02">
        <w:rPr>
          <w:rFonts w:ascii="Times New Roman" w:eastAsia="Calibri" w:hAnsi="Times New Roman" w:cs="Times New Roman"/>
          <w:sz w:val="24"/>
          <w:szCs w:val="24"/>
        </w:rPr>
        <w:t xml:space="preserve">process and structure are related to the outcomes.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gt;&lt;Author&gt;Avedis&lt;/Author&gt;&lt;Year&gt;1966&lt;/Year&gt;&lt;RecNum&gt;54&lt;/RecNum&gt;&lt;DisplayText&gt;(9)&lt;/DisplayText&gt;&lt;record&gt;&lt;rec-number&gt;54&lt;/rec-number&gt;&lt;foreign-keys&gt;&lt;key app="EN" db-id="2xvxvxr2xxdvpme02tlpss0fswt9w5asvdd9" timestamp="1611313214"&gt;54&lt;/key&gt;&lt;/foreign-keys&gt;&lt;ref-type name="Journal Article"&gt;17&lt;/ref-type&gt;&lt;contributors&gt;&lt;authors&gt;&lt;author&gt;Avedis, Donabedian&lt;/author&gt;&lt;/authors&gt;&lt;/contributors&gt;&lt;titles&gt;&lt;title&gt;Evaluating the Quality of Medical Care&lt;/title&gt;&lt;secondary-title&gt;Milbank Mem Fund Q&lt;/secondary-title&gt;&lt;/titles&gt;&lt;periodical&gt;&lt;full-title&gt;Milbank Mem Fund Q&lt;/full-title&gt;&lt;/periodical&gt;&lt;pages&gt;166-206&lt;/pages&gt;&lt;volume&gt;44&lt;/volume&gt;&lt;number&gt;3&lt;/number&gt;&lt;keywords&gt;&lt;keyword&gt;Medical research&lt;/keyword&gt;&lt;keyword&gt;Health outcomes&lt;/keyword&gt;&lt;keyword&gt;Physicians&lt;/keyword&gt;&lt;keyword&gt;Patient care&lt;/keyword&gt;&lt;keyword&gt;Hospital records&lt;/keyword&gt;&lt;keyword&gt;Health care quality&lt;/keyword&gt;&lt;keyword&gt;Hospital admissions&lt;/keyword&gt;&lt;keyword&gt;General practice&lt;/keyword&gt;&lt;keyword&gt;Public health&lt;/keyword&gt;&lt;keyword&gt;Teaching hospitals&lt;/keyword&gt;&lt;keyword&gt;Physician-Patient Relations&lt;/keyword&gt;&lt;keyword&gt;Humans&lt;/keyword&gt;&lt;keyword&gt;Evaluation Studies as Topic&lt;/keyword&gt;&lt;keyword&gt;Insurance, Health&lt;/keyword&gt;&lt;keyword&gt;Index Medicus&lt;/keyword&gt;&lt;/keywords&gt;&lt;dates&gt;&lt;year&gt;1966&lt;/year&gt;&lt;/dates&gt;&lt;pub-location&gt;United States&lt;/pub-location&gt;&lt;publisher&gt;United States: Milbank Memorial Fund&lt;/publisher&gt;&lt;isbn&gt;0026-3745&lt;/isbn&gt;&lt;urls&gt;&lt;/urls&gt;&lt;electronic-resource-num&gt;10.2307/3348969&lt;/electronic-resource-num&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9)</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w:t>
      </w:r>
      <w:r w:rsidR="00C20FEA">
        <w:rPr>
          <w:rFonts w:ascii="Times New Roman" w:eastAsia="Calibri" w:hAnsi="Times New Roman" w:cs="Times New Roman"/>
          <w:sz w:val="24"/>
          <w:szCs w:val="24"/>
        </w:rPr>
        <w:t xml:space="preserve"> This will constitute the </w:t>
      </w:r>
      <w:r w:rsidR="009550DC">
        <w:rPr>
          <w:rFonts w:ascii="Times New Roman" w:eastAsia="Calibri" w:hAnsi="Times New Roman" w:cs="Times New Roman"/>
          <w:sz w:val="24"/>
          <w:szCs w:val="24"/>
        </w:rPr>
        <w:t>theoretical framework in this scoping review.</w:t>
      </w:r>
      <w:r w:rsidRPr="00FF0C02">
        <w:rPr>
          <w:rFonts w:ascii="Times New Roman" w:eastAsia="Calibri" w:hAnsi="Times New Roman" w:cs="Times New Roman"/>
          <w:sz w:val="24"/>
          <w:szCs w:val="24"/>
        </w:rPr>
        <w:t xml:space="preserve">  Colla et al. </w:t>
      </w:r>
      <w:r w:rsidRPr="00FF0C02">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 ExcludeAuth="1"&gt;&lt;Author&gt;Colla&lt;/Author&gt;&lt;Year&gt;2005&lt;/Year&gt;&lt;RecNum&gt;71&lt;/RecNum&gt;&lt;DisplayText&gt;(4)&lt;/DisplayText&gt;&lt;record&gt;&lt;rec-number&gt;71&lt;/rec-number&gt;&lt;foreign-keys&gt;&lt;key app="EN" db-id="2xvxvxr2xxdvpme02tlpss0fswt9w5asvdd9" timestamp="1611664784"&gt;71&lt;/key&gt;&lt;/foreign-keys&gt;&lt;ref-type name="Journal Article"&gt;17&lt;/ref-type&gt;&lt;contributors&gt;&lt;authors&gt;&lt;author&gt;Colla, JB.&lt;/author&gt;&lt;author&gt;Bracken, AC.&lt;/author&gt;&lt;author&gt;Kinney, LM.&lt;/author&gt;&lt;author&gt;Weeks, WB.&lt;/author&gt;&lt;/authors&gt;&lt;/contributors&gt;&lt;titles&gt;&lt;title&gt;Measuring patient safety climate: a review of surveys&lt;/title&gt;&lt;secondary-title&gt;BMJ Quality &amp;amp; Safety &lt;/secondary-title&gt;&lt;/titles&gt;&lt;volume&gt;2005;14:364-366.&lt;/volume&gt;&lt;dates&gt;&lt;year&gt;2005&lt;/year&gt;&lt;/dates&gt;&lt;urls&gt;&lt;/urls&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4)</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point out the need for more research to understand the relationship between the measures of patient safety culture and patient outcomes. The available evidence on comprehensive, prospective national-level data on in-hospital adverse events </w:t>
      </w:r>
      <w:r w:rsidR="003D320D">
        <w:rPr>
          <w:rFonts w:ascii="Times New Roman" w:eastAsia="Calibri" w:hAnsi="Times New Roman" w:cs="Times New Roman"/>
          <w:sz w:val="24"/>
          <w:szCs w:val="24"/>
        </w:rPr>
        <w:t>is</w:t>
      </w:r>
      <w:r w:rsidRPr="00FF0C02">
        <w:rPr>
          <w:rFonts w:ascii="Times New Roman" w:eastAsia="Calibri" w:hAnsi="Times New Roman" w:cs="Times New Roman"/>
          <w:sz w:val="24"/>
          <w:szCs w:val="24"/>
        </w:rPr>
        <w:t xml:space="preserve"> limited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gt;&lt;Author&gt;Makary&lt;/Author&gt;&lt;Year&gt;2016&lt;/Year&gt;&lt;RecNum&gt;73&lt;/RecNum&gt;&lt;DisplayText&gt;(10)&lt;/DisplayText&gt;&lt;record&gt;&lt;rec-number&gt;73&lt;/rec-number&gt;&lt;foreign-keys&gt;&lt;key app="EN" db-id="2xvxvxr2xxdvpme02tlpss0fswt9w5asvdd9" timestamp="1611854504"&gt;73&lt;/key&gt;&lt;/foreign-keys&gt;&lt;ref-type name="Journal Article"&gt;17&lt;/ref-type&gt;&lt;contributors&gt;&lt;authors&gt;&lt;author&gt;Makary, Martin A&lt;/author&gt;&lt;author&gt;Daniel, Michael&lt;/author&gt;&lt;/authors&gt;&lt;/contributors&gt;&lt;titles&gt;&lt;title&gt;Medical error—the third leading cause of death in the US&lt;/title&gt;&lt;secondary-title&gt;BMJ&lt;/secondary-title&gt;&lt;/titles&gt;&lt;periodical&gt;&lt;full-title&gt;BMJ&lt;/full-title&gt;&lt;/periodical&gt;&lt;pages&gt;i2139&lt;/pages&gt;&lt;volume&gt;353&lt;/volume&gt;&lt;dates&gt;&lt;year&gt;2016&lt;/year&gt;&lt;/dates&gt;&lt;urls&gt;&lt;related-urls&gt;&lt;url&gt;https://www.bmj.com/content/bmj/353/bmj.i2139.full.pdf&lt;/url&gt;&lt;/related-urls&gt;&lt;/urls&gt;&lt;electronic-resource-num&gt;10.1136/bmj.i2139&lt;/electronic-resource-num&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10)</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DiCurrio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 ExcludeAuth="1"&gt;&lt;Author&gt;DiCuccio&lt;/Author&gt;&lt;Year&gt;2015&lt;/Year&gt;&lt;RecNum&gt;65&lt;/RecNum&gt;&lt;DisplayText&gt;(11)&lt;/DisplayText&gt;&lt;record&gt;&lt;rec-number&gt;65&lt;/rec-number&gt;&lt;foreign-keys&gt;&lt;key app="EN" db-id="2xvxvxr2xxdvpme02tlpss0fswt9w5asvdd9" timestamp="1611652162"&gt;65&lt;/key&gt;&lt;/foreign-keys&gt;&lt;ref-type name="Journal Article"&gt;17&lt;/ref-type&gt;&lt;contributors&gt;&lt;authors&gt;&lt;author&gt;DiCuccio, M. H.&lt;/author&gt;&lt;/authors&gt;&lt;/contributors&gt;&lt;titles&gt;&lt;title&gt;The Relationship Between Patient Safety Culture and Patient Outcomes: A Systematic Review&lt;/title&gt;&lt;secondary-title&gt;Journal of patient safety&lt;/secondary-title&gt;&lt;/titles&gt;&lt;periodical&gt;&lt;full-title&gt;Journal of patient safety&lt;/full-title&gt;&lt;/periodical&gt;&lt;pages&gt;135-42&lt;/pages&gt;&lt;volume&gt;11&lt;/volume&gt;&lt;number&gt;3&lt;/number&gt;&lt;dates&gt;&lt;year&gt;2015&lt;/year&gt;&lt;pub-dates&gt;&lt;date&gt;2015&lt;/date&gt;&lt;/pub-dates&gt;&lt;/dates&gt;&lt;isbn&gt;1549-8425&lt;/isbn&gt;&lt;urls&gt;&lt;related-urls&gt;&lt;url&gt;http://www.epistemonikos.org/documents/1eb60c88fb712639d18c214d91cdc2f81a0b481b&lt;/url&gt;&lt;/related-urls&gt;&lt;/urls&gt;&lt;electronic-resource-num&gt;10.1097/PTS.0000000000000058&lt;/electronic-resource-num&gt;&lt;remote-database-name&gt;EPISTEMONIKOS&lt;/remote-database-name&gt;&lt;language&gt;English&lt;/language&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11)</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indicates some correlations between patient safety culture and outcomes. The review includes studies measuring patient and family satisfaction and nurse-sensitive patient </w:t>
      </w:r>
      <w:r w:rsidRPr="00FF0C02">
        <w:rPr>
          <w:rFonts w:ascii="Times New Roman" w:eastAsia="Calibri" w:hAnsi="Times New Roman" w:cs="Times New Roman"/>
          <w:sz w:val="24"/>
          <w:szCs w:val="24"/>
        </w:rPr>
        <w:lastRenderedPageBreak/>
        <w:t xml:space="preserve">outcomes. Studies determining healthcare personnel’s perceptions are not included. DiCurrio recommends further research using </w:t>
      </w:r>
      <w:r w:rsidR="003D320D">
        <w:rPr>
          <w:rFonts w:ascii="Times New Roman" w:eastAsia="Calibri" w:hAnsi="Times New Roman" w:cs="Times New Roman"/>
          <w:sz w:val="24"/>
          <w:szCs w:val="24"/>
        </w:rPr>
        <w:t xml:space="preserve">a </w:t>
      </w:r>
      <w:r w:rsidRPr="00FF0C02">
        <w:rPr>
          <w:rFonts w:ascii="Times New Roman" w:eastAsia="Calibri" w:hAnsi="Times New Roman" w:cs="Times New Roman"/>
          <w:sz w:val="24"/>
          <w:szCs w:val="24"/>
        </w:rPr>
        <w:t xml:space="preserve">cross-sectional design and meta-analysis of the available studies to strengthen the connection between specific patient outcomes and patient safety culture.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gt;&lt;Author&gt;DiCuccio&lt;/Author&gt;&lt;Year&gt;2015&lt;/Year&gt;&lt;RecNum&gt;65&lt;/RecNum&gt;&lt;DisplayText&gt;(11)&lt;/DisplayText&gt;&lt;record&gt;&lt;rec-number&gt;65&lt;/rec-number&gt;&lt;foreign-keys&gt;&lt;key app="EN" db-id="2xvxvxr2xxdvpme02tlpss0fswt9w5asvdd9" timestamp="1611652162"&gt;65&lt;/key&gt;&lt;/foreign-keys&gt;&lt;ref-type name="Journal Article"&gt;17&lt;/ref-type&gt;&lt;contributors&gt;&lt;authors&gt;&lt;author&gt;DiCuccio, M. H.&lt;/author&gt;&lt;/authors&gt;&lt;/contributors&gt;&lt;titles&gt;&lt;title&gt;The Relationship Between Patient Safety Culture and Patient Outcomes: A Systematic Review&lt;/title&gt;&lt;secondary-title&gt;Journal of patient safety&lt;/secondary-title&gt;&lt;/titles&gt;&lt;periodical&gt;&lt;full-title&gt;Journal of patient safety&lt;/full-title&gt;&lt;/periodical&gt;&lt;pages&gt;135-42&lt;/pages&gt;&lt;volume&gt;11&lt;/volume&gt;&lt;number&gt;3&lt;/number&gt;&lt;dates&gt;&lt;year&gt;2015&lt;/year&gt;&lt;pub-dates&gt;&lt;date&gt;2015&lt;/date&gt;&lt;/pub-dates&gt;&lt;/dates&gt;&lt;isbn&gt;1549-8425&lt;/isbn&gt;&lt;urls&gt;&lt;related-urls&gt;&lt;url&gt;http://www.epistemonikos.org/documents/1eb60c88fb712639d18c214d91cdc2f81a0b481b&lt;/url&gt;&lt;/related-urls&gt;&lt;/urls&gt;&lt;electronic-resource-num&gt;10.1097/PTS.0000000000000058&lt;/electronic-resource-num&gt;&lt;remote-database-name&gt;EPISTEMONIKOS&lt;/remote-database-name&gt;&lt;language&gt;English&lt;/language&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11)</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Groves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 ExcludeAuth="1"&gt;&lt;Author&gt;Groves&lt;/Author&gt;&lt;Year&gt;2014&lt;/Year&gt;&lt;RecNum&gt;2142&lt;/RecNum&gt;&lt;DisplayText&gt;(12)&lt;/DisplayText&gt;&lt;record&gt;&lt;rec-number&gt;2142&lt;/rec-number&gt;&lt;foreign-keys&gt;&lt;key app="EN" db-id="2xvxvxr2xxdvpme02tlpss0fswt9w5asvdd9" timestamp="1619034838"&gt;2142&lt;/key&gt;&lt;/foreign-keys&gt;&lt;ref-type name="Journal Article"&gt;17&lt;/ref-type&gt;&lt;contributors&gt;&lt;authors&gt;&lt;author&gt;Groves, Patricia S.&lt;/author&gt;&lt;/authors&gt;&lt;/contributors&gt;&lt;titles&gt;&lt;title&gt;The Relationship Between Safety Culture and Patient Outcomes: Results From Pilot Meta-Analyses&lt;/title&gt;&lt;secondary-title&gt;West J Nurs Res&lt;/secondary-title&gt;&lt;/titles&gt;&lt;periodical&gt;&lt;full-title&gt;West J Nurs Res&lt;/full-title&gt;&lt;/periodical&gt;&lt;pages&gt;66-83&lt;/pages&gt;&lt;volume&gt;36&lt;/volume&gt;&lt;number&gt;1&lt;/number&gt;&lt;keywords&gt;&lt;keyword&gt;Hospitals&lt;/keyword&gt;&lt;keyword&gt;Patient Outcome Assessment&lt;/keyword&gt;&lt;keyword&gt;Organizational Culture&lt;/keyword&gt;&lt;keyword&gt;Patient Safety&lt;/keyword&gt;&lt;keyword&gt;Outcome and process assessment (Health Care)&lt;/keyword&gt;&lt;keyword&gt;Occupational health and safety&lt;/keyword&gt;&lt;keyword&gt;Care and treatment&lt;/keyword&gt;&lt;keyword&gt;Safety and security measures&lt;/keyword&gt;&lt;keyword&gt;Research&lt;/keyword&gt;&lt;keyword&gt;Patients&lt;/keyword&gt;&lt;keyword&gt;Index Medicus&lt;/keyword&gt;&lt;keyword&gt;Nursing&lt;/keyword&gt;&lt;/keywords&gt;&lt;dates&gt;&lt;year&gt;2014&lt;/year&gt;&lt;/dates&gt;&lt;pub-location&gt;Los Angeles, CA&lt;/pub-location&gt;&lt;publisher&gt;Los Angeles, CA: SAGE Publications&lt;/publisher&gt;&lt;isbn&gt;0193-9459&lt;/isbn&gt;&lt;urls&gt;&lt;/urls&gt;&lt;electronic-resource-num&gt;10.1177/0193945913490080&lt;/electronic-resource-num&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12)</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devised a meta-analysis on these </w:t>
      </w:r>
      <w:r w:rsidR="003D320D">
        <w:rPr>
          <w:rFonts w:ascii="Times New Roman" w:eastAsia="Calibri" w:hAnsi="Times New Roman" w:cs="Times New Roman"/>
          <w:sz w:val="24"/>
          <w:szCs w:val="24"/>
        </w:rPr>
        <w:t>connections</w:t>
      </w:r>
      <w:r w:rsidRPr="00FF0C02">
        <w:rPr>
          <w:rFonts w:ascii="Times New Roman" w:eastAsia="Calibri" w:hAnsi="Times New Roman" w:cs="Times New Roman"/>
          <w:sz w:val="24"/>
          <w:szCs w:val="24"/>
        </w:rPr>
        <w:t xml:space="preserve"> in acute-care hospitals. The available empirical research was limited, but five small pilot </w:t>
      </w:r>
      <w:r w:rsidR="00634E69">
        <w:rPr>
          <w:rFonts w:ascii="Times New Roman" w:eastAsia="Calibri" w:hAnsi="Times New Roman" w:cs="Times New Roman"/>
          <w:sz w:val="24"/>
          <w:szCs w:val="24"/>
        </w:rPr>
        <w:t>meta-analyses</w:t>
      </w:r>
      <w:r w:rsidRPr="00FF0C02">
        <w:rPr>
          <w:rFonts w:ascii="Times New Roman" w:eastAsia="Calibri" w:hAnsi="Times New Roman" w:cs="Times New Roman"/>
          <w:sz w:val="24"/>
          <w:szCs w:val="24"/>
        </w:rPr>
        <w:t xml:space="preserve"> were conducted. There was no significant relationship between safety culture and the outcomes </w:t>
      </w:r>
      <w:r w:rsidR="00634E69">
        <w:rPr>
          <w:rFonts w:ascii="Times New Roman" w:eastAsia="Calibri" w:hAnsi="Times New Roman" w:cs="Times New Roman"/>
          <w:sz w:val="24"/>
          <w:szCs w:val="24"/>
        </w:rPr>
        <w:t xml:space="preserve">of </w:t>
      </w:r>
      <w:r w:rsidRPr="00FF0C02">
        <w:rPr>
          <w:rFonts w:ascii="Times New Roman" w:eastAsia="Calibri" w:hAnsi="Times New Roman" w:cs="Times New Roman"/>
          <w:sz w:val="24"/>
          <w:szCs w:val="24"/>
        </w:rPr>
        <w:t xml:space="preserve">pressure ulcers, medication errors, nurse-sensitive outcomes and </w:t>
      </w:r>
      <w:r w:rsidR="00634E69">
        <w:rPr>
          <w:rFonts w:ascii="Times New Roman" w:eastAsia="Calibri" w:hAnsi="Times New Roman" w:cs="Times New Roman"/>
          <w:sz w:val="24"/>
          <w:szCs w:val="24"/>
        </w:rPr>
        <w:t>postoperative</w:t>
      </w:r>
      <w:r w:rsidRPr="00FF0C02">
        <w:rPr>
          <w:rFonts w:ascii="Times New Roman" w:eastAsia="Calibri" w:hAnsi="Times New Roman" w:cs="Times New Roman"/>
          <w:sz w:val="24"/>
          <w:szCs w:val="24"/>
        </w:rPr>
        <w:t xml:space="preserve"> outcomes </w:t>
      </w:r>
      <w:r w:rsidRPr="00FF0C02">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gt;&lt;Author&gt;Groves&lt;/Author&gt;&lt;Year&gt;2014&lt;/Year&gt;&lt;RecNum&gt;2142&lt;/RecNum&gt;&lt;DisplayText&gt;(12)&lt;/DisplayText&gt;&lt;record&gt;&lt;rec-number&gt;2142&lt;/rec-number&gt;&lt;foreign-keys&gt;&lt;key app="EN" db-id="2xvxvxr2xxdvpme02tlpss0fswt9w5asvdd9" timestamp="1619034838"&gt;2142&lt;/key&gt;&lt;/foreign-keys&gt;&lt;ref-type name="Journal Article"&gt;17&lt;/ref-type&gt;&lt;contributors&gt;&lt;authors&gt;&lt;author&gt;Groves, Patricia S.&lt;/author&gt;&lt;/authors&gt;&lt;/contributors&gt;&lt;titles&gt;&lt;title&gt;The Relationship Between Safety Culture and Patient Outcomes: Results From Pilot Meta-Analyses&lt;/title&gt;&lt;secondary-title&gt;West J Nurs Res&lt;/secondary-title&gt;&lt;/titles&gt;&lt;periodical&gt;&lt;full-title&gt;West J Nurs Res&lt;/full-title&gt;&lt;/periodical&gt;&lt;pages&gt;66-83&lt;/pages&gt;&lt;volume&gt;36&lt;/volume&gt;&lt;number&gt;1&lt;/number&gt;&lt;keywords&gt;&lt;keyword&gt;Hospitals&lt;/keyword&gt;&lt;keyword&gt;Patient Outcome Assessment&lt;/keyword&gt;&lt;keyword&gt;Organizational Culture&lt;/keyword&gt;&lt;keyword&gt;Patient Safety&lt;/keyword&gt;&lt;keyword&gt;Outcome and process assessment (Health Care)&lt;/keyword&gt;&lt;keyword&gt;Occupational health and safety&lt;/keyword&gt;&lt;keyword&gt;Care and treatment&lt;/keyword&gt;&lt;keyword&gt;Safety and security measures&lt;/keyword&gt;&lt;keyword&gt;Research&lt;/keyword&gt;&lt;keyword&gt;Patients&lt;/keyword&gt;&lt;keyword&gt;Index Medicus&lt;/keyword&gt;&lt;keyword&gt;Nursing&lt;/keyword&gt;&lt;/keywords&gt;&lt;dates&gt;&lt;year&gt;2014&lt;/year&gt;&lt;/dates&gt;&lt;pub-location&gt;Los Angeles, CA&lt;/pub-location&gt;&lt;publisher&gt;Los Angeles, CA: SAGE Publications&lt;/publisher&gt;&lt;isbn&gt;0193-9459&lt;/isbn&gt;&lt;urls&gt;&lt;/urls&gt;&lt;electronic-resource-num&gt;10.1177/0193945913490080&lt;/electronic-resource-num&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12)</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w:t>
      </w:r>
    </w:p>
    <w:p w14:paraId="223FF3DA" w14:textId="32C5B542" w:rsidR="00FF0C02" w:rsidRPr="00FF0C02" w:rsidRDefault="00FF0C02" w:rsidP="00551067">
      <w:pPr>
        <w:spacing w:line="480" w:lineRule="auto"/>
        <w:ind w:firstLine="709"/>
        <w:mirrorIndents/>
        <w:rPr>
          <w:rFonts w:ascii="Times New Roman" w:eastAsia="Calibri" w:hAnsi="Times New Roman" w:cs="Times New Roman"/>
          <w:sz w:val="24"/>
          <w:szCs w:val="24"/>
        </w:rPr>
      </w:pPr>
      <w:r w:rsidRPr="00FF0C02">
        <w:rPr>
          <w:rFonts w:ascii="Times New Roman" w:eastAsia="Calibri" w:hAnsi="Times New Roman" w:cs="Times New Roman"/>
          <w:sz w:val="24"/>
          <w:szCs w:val="24"/>
        </w:rPr>
        <w:t xml:space="preserve">Janes et al. </w:t>
      </w:r>
      <w:r w:rsidRPr="00FF0C02">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 ExcludeAuth="1"&gt;&lt;Author&gt;Janes&lt;/Author&gt;&lt;Year&gt;2021&lt;/Year&gt;&lt;RecNum&gt;64&lt;/RecNum&gt;&lt;DisplayText&gt;(13)&lt;/DisplayText&gt;&lt;record&gt;&lt;rec-number&gt;64&lt;/rec-number&gt;&lt;foreign-keys&gt;&lt;key app="EN" db-id="2xvxvxr2xxdvpme02tlpss0fswt9w5asvdd9" timestamp="1611652124"&gt;64&lt;/key&gt;&lt;/foreign-keys&gt;&lt;ref-type name="Journal Article"&gt;17&lt;/ref-type&gt;&lt;contributors&gt;&lt;authors&gt;&lt;author&gt;Janes, G.&lt;/author&gt;&lt;author&gt;Mills, T.&lt;/author&gt;&lt;author&gt;Budworth, L.&lt;/author&gt;&lt;author&gt;Johnson, J.&lt;/author&gt;&lt;author&gt;Lawton, R.&lt;/author&gt;&lt;/authors&gt;&lt;/contributors&gt;&lt;auth-address&gt;From the NIHR Yorkshire and Humber Patient Safety Translational Research Centre/University of Leeds, Leeds Bradford Institute for Health Research, Bradford, England.&lt;/auth-address&gt;&lt;titles&gt;&lt;title&gt;The Association Between Health Care Staff Engagement and Patient Safety Outcomes: A Systematic Review and Meta-Analysis&lt;/title&gt;&lt;secondary-title&gt;Journal of Patient Safety&lt;/secondary-title&gt;&lt;/titles&gt;&lt;periodical&gt;&lt;full-title&gt;Journal of patient safety&lt;/full-title&gt;&lt;/periodical&gt;&lt;volume&gt;Publish Ahead of Print&lt;/volume&gt;&lt;edition&gt;2021/01/12&lt;/edition&gt;&lt;dates&gt;&lt;year&gt;2021&lt;/year&gt;&lt;pub-dates&gt;&lt;date&gt;Jan 8&lt;/date&gt;&lt;/pub-dates&gt;&lt;/dates&gt;&lt;isbn&gt;1549-8417&lt;/isbn&gt;&lt;accession-num&gt;33427792&lt;/accession-num&gt;&lt;urls&gt;&lt;/urls&gt;&lt;electronic-resource-num&gt;10.1097/pts.0000000000000807&lt;/electronic-resource-num&gt;&lt;remote-database-provider&gt;NLM&lt;/remote-database-provider&gt;&lt;language&gt;eng&lt;/language&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13)</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identified a small but consistent and significant relationship between staff engagement</w:t>
      </w:r>
      <w:r w:rsidR="00634E69">
        <w:rPr>
          <w:rFonts w:ascii="Times New Roman" w:eastAsia="Calibri" w:hAnsi="Times New Roman" w:cs="Times New Roman"/>
          <w:sz w:val="24"/>
          <w:szCs w:val="24"/>
        </w:rPr>
        <w:t>, patient safety culture,</w:t>
      </w:r>
      <w:r w:rsidRPr="00FF0C02">
        <w:rPr>
          <w:rFonts w:ascii="Times New Roman" w:eastAsia="Calibri" w:hAnsi="Times New Roman" w:cs="Times New Roman"/>
          <w:sz w:val="24"/>
          <w:szCs w:val="24"/>
        </w:rPr>
        <w:t xml:space="preserve"> and adverse events. Increasing staff engagement can offer an impactful and cost-effective means of enhancing patient safety outcomes. Further research is needed to determine </w:t>
      </w:r>
      <w:r w:rsidR="00634E69">
        <w:rPr>
          <w:rFonts w:ascii="Times New Roman" w:eastAsia="Calibri" w:hAnsi="Times New Roman" w:cs="Times New Roman"/>
          <w:sz w:val="24"/>
          <w:szCs w:val="24"/>
        </w:rPr>
        <w:t>individual, team and unit relationships</w:t>
      </w:r>
      <w:r w:rsidRPr="00FF0C02">
        <w:rPr>
          <w:rFonts w:ascii="Times New Roman" w:eastAsia="Calibri" w:hAnsi="Times New Roman" w:cs="Times New Roman"/>
          <w:sz w:val="24"/>
          <w:szCs w:val="24"/>
        </w:rPr>
        <w:t xml:space="preserve">. The literature on safety culture and errors should have a multidisciplinary focus. In light of the recent focus </w:t>
      </w:r>
      <w:r w:rsidR="00B1035E">
        <w:rPr>
          <w:rFonts w:ascii="Times New Roman" w:eastAsia="Calibri" w:hAnsi="Times New Roman" w:cs="Times New Roman"/>
          <w:sz w:val="24"/>
          <w:szCs w:val="24"/>
        </w:rPr>
        <w:t>on</w:t>
      </w:r>
      <w:r w:rsidRPr="00FF0C02">
        <w:rPr>
          <w:rFonts w:ascii="Times New Roman" w:eastAsia="Calibri" w:hAnsi="Times New Roman" w:cs="Times New Roman"/>
          <w:sz w:val="24"/>
          <w:szCs w:val="24"/>
        </w:rPr>
        <w:t xml:space="preserve"> patient safety culture, it will be significant to evolve this science into safety outcomes </w:t>
      </w:r>
      <w:r w:rsidRPr="00FF0C02">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gt;&lt;Author&gt;Janes&lt;/Author&gt;&lt;Year&gt;2021&lt;/Year&gt;&lt;RecNum&gt;64&lt;/RecNum&gt;&lt;DisplayText&gt;(13)&lt;/DisplayText&gt;&lt;record&gt;&lt;rec-number&gt;64&lt;/rec-number&gt;&lt;foreign-keys&gt;&lt;key app="EN" db-id="2xvxvxr2xxdvpme02tlpss0fswt9w5asvdd9" timestamp="1611652124"&gt;64&lt;/key&gt;&lt;/foreign-keys&gt;&lt;ref-type name="Journal Article"&gt;17&lt;/ref-type&gt;&lt;contributors&gt;&lt;authors&gt;&lt;author&gt;Janes, G.&lt;/author&gt;&lt;author&gt;Mills, T.&lt;/author&gt;&lt;author&gt;Budworth, L.&lt;/author&gt;&lt;author&gt;Johnson, J.&lt;/author&gt;&lt;author&gt;Lawton, R.&lt;/author&gt;&lt;/authors&gt;&lt;/contributors&gt;&lt;auth-address&gt;From the NIHR Yorkshire and Humber Patient Safety Translational Research Centre/University of Leeds, Leeds Bradford Institute for Health Research, Bradford, England.&lt;/auth-address&gt;&lt;titles&gt;&lt;title&gt;The Association Between Health Care Staff Engagement and Patient Safety Outcomes: A Systematic Review and Meta-Analysis&lt;/title&gt;&lt;secondary-title&gt;Journal of Patient Safety&lt;/secondary-title&gt;&lt;/titles&gt;&lt;periodical&gt;&lt;full-title&gt;Journal of patient safety&lt;/full-title&gt;&lt;/periodical&gt;&lt;volume&gt;Publish Ahead of Print&lt;/volume&gt;&lt;edition&gt;2021/01/12&lt;/edition&gt;&lt;dates&gt;&lt;year&gt;2021&lt;/year&gt;&lt;pub-dates&gt;&lt;date&gt;Jan 8&lt;/date&gt;&lt;/pub-dates&gt;&lt;/dates&gt;&lt;isbn&gt;1549-8417&lt;/isbn&gt;&lt;accession-num&gt;33427792&lt;/accession-num&gt;&lt;urls&gt;&lt;/urls&gt;&lt;electronic-resource-num&gt;10.1097/pts.0000000000000807&lt;/electronic-resource-num&gt;&lt;remote-database-provider&gt;NLM&lt;/remote-database-provider&gt;&lt;language&gt;eng&lt;/language&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13)</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Lee et al. </w:t>
      </w:r>
      <w:r w:rsidRPr="00FF0C02">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 ExcludeAuth="1"&gt;&lt;Author&gt;Lee&lt;/Author&gt;&lt;Year&gt;2019&lt;/Year&gt;&lt;RecNum&gt;2143&lt;/RecNum&gt;&lt;DisplayText&gt;(14)&lt;/DisplayText&gt;&lt;record&gt;&lt;rec-number&gt;2143&lt;/rec-number&gt;&lt;foreign-keys&gt;&lt;key app="EN" db-id="2xvxvxr2xxdvpme02tlpss0fswt9w5asvdd9" timestamp="1619035787"&gt;2143&lt;/key&gt;&lt;/foreign-keys&gt;&lt;ref-type name="Journal Article"&gt;17&lt;/ref-type&gt;&lt;contributors&gt;&lt;authors&gt;&lt;author&gt;Lee, Seung Eun&lt;/author&gt;&lt;author&gt;Scott, Linda D.&lt;/author&gt;&lt;author&gt;Dahinten, V. Susan&lt;/author&gt;&lt;author&gt;Vincent, Catherine&lt;/author&gt;&lt;author&gt;Lopez, Karen Dunn&lt;/author&gt;&lt;author&gt;Park, Chang Gi&lt;/author&gt;&lt;/authors&gt;&lt;/contributors&gt;&lt;titles&gt;&lt;title&gt;Safety Culture, Patient Safety, and Quality of Care Outcomes: A Literature Review&lt;/title&gt;&lt;secondary-title&gt;Western Journal of Nursing Research&lt;/secondary-title&gt;&lt;/titles&gt;&lt;periodical&gt;&lt;full-title&gt;Western Journal of Nursing Research&lt;/full-title&gt;&lt;/periodical&gt;&lt;pages&gt;279-304&lt;/pages&gt;&lt;volume&gt;41&lt;/volume&gt;&lt;number&gt;2&lt;/number&gt;&lt;keywords&gt;&lt;keyword&gt;Index Medicus&lt;/keyword&gt;&lt;keyword&gt;Nursing&lt;/keyword&gt;&lt;/keywords&gt;&lt;dates&gt;&lt;year&gt;2019&lt;/year&gt;&lt;/dates&gt;&lt;pub-location&gt;Los Angeles, CA&lt;/pub-location&gt;&lt;publisher&gt;Los Angeles, CA: SAGE Publications&lt;/publisher&gt;&lt;isbn&gt;0193-9459&lt;/isbn&gt;&lt;urls&gt;&lt;/urls&gt;&lt;electronic-resource-num&gt;10.1177/0193945917747416&lt;/electronic-resource-num&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14)</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conducted a literature review to examine the relationship between safety culture and patient safety and quality of care outcomes. The review identified a nonsignificant and inconsistent relationship. Literature on the </w:t>
      </w:r>
      <w:r w:rsidR="00B1035E">
        <w:rPr>
          <w:rFonts w:ascii="Times New Roman" w:eastAsia="Calibri" w:hAnsi="Times New Roman" w:cs="Times New Roman"/>
          <w:sz w:val="24"/>
          <w:szCs w:val="24"/>
        </w:rPr>
        <w:t>association</w:t>
      </w:r>
      <w:r w:rsidRPr="00FF0C02">
        <w:rPr>
          <w:rFonts w:ascii="Times New Roman" w:eastAsia="Calibri" w:hAnsi="Times New Roman" w:cs="Times New Roman"/>
          <w:sz w:val="24"/>
          <w:szCs w:val="24"/>
        </w:rPr>
        <w:t xml:space="preserve"> </w:t>
      </w:r>
      <w:r w:rsidR="00B1035E">
        <w:rPr>
          <w:rFonts w:ascii="Times New Roman" w:eastAsia="Calibri" w:hAnsi="Times New Roman" w:cs="Times New Roman"/>
          <w:sz w:val="24"/>
          <w:szCs w:val="24"/>
        </w:rPr>
        <w:t>consists</w:t>
      </w:r>
      <w:r w:rsidRPr="00FF0C02">
        <w:rPr>
          <w:rFonts w:ascii="Times New Roman" w:eastAsia="Calibri" w:hAnsi="Times New Roman" w:cs="Times New Roman"/>
          <w:sz w:val="24"/>
          <w:szCs w:val="24"/>
        </w:rPr>
        <w:t xml:space="preserve"> of semantic inconsistencies, infrequent use of theory, limited discussion of the use of the instruments, and methodological variations </w:t>
      </w:r>
      <w:r w:rsidRPr="00FF0C02">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gt;&lt;Author&gt;Lee&lt;/Author&gt;&lt;Year&gt;2019&lt;/Year&gt;&lt;RecNum&gt;2143&lt;/RecNum&gt;&lt;DisplayText&gt;(14)&lt;/DisplayText&gt;&lt;record&gt;&lt;rec-number&gt;2143&lt;/rec-number&gt;&lt;foreign-keys&gt;&lt;key app="EN" db-id="2xvxvxr2xxdvpme02tlpss0fswt9w5asvdd9" timestamp="1619035787"&gt;2143&lt;/key&gt;&lt;/foreign-keys&gt;&lt;ref-type name="Journal Article"&gt;17&lt;/ref-type&gt;&lt;contributors&gt;&lt;authors&gt;&lt;author&gt;Lee, Seung Eun&lt;/author&gt;&lt;author&gt;Scott, Linda D.&lt;/author&gt;&lt;author&gt;Dahinten, V. Susan&lt;/author&gt;&lt;author&gt;Vincent, Catherine&lt;/author&gt;&lt;author&gt;Lopez, Karen Dunn&lt;/author&gt;&lt;author&gt;Park, Chang Gi&lt;/author&gt;&lt;/authors&gt;&lt;/contributors&gt;&lt;titles&gt;&lt;title&gt;Safety Culture, Patient Safety, and Quality of Care Outcomes: A Literature Review&lt;/title&gt;&lt;secondary-title&gt;Western Journal of Nursing Research&lt;/secondary-title&gt;&lt;/titles&gt;&lt;periodical&gt;&lt;full-title&gt;Western Journal of Nursing Research&lt;/full-title&gt;&lt;/periodical&gt;&lt;pages&gt;279-304&lt;/pages&gt;&lt;volume&gt;41&lt;/volume&gt;&lt;number&gt;2&lt;/number&gt;&lt;keywords&gt;&lt;keyword&gt;Index Medicus&lt;/keyword&gt;&lt;keyword&gt;Nursing&lt;/keyword&gt;&lt;/keywords&gt;&lt;dates&gt;&lt;year&gt;2019&lt;/year&gt;&lt;/dates&gt;&lt;pub-location&gt;Los Angeles, CA&lt;/pub-location&gt;&lt;publisher&gt;Los Angeles, CA: SAGE Publications&lt;/publisher&gt;&lt;isbn&gt;0193-9459&lt;/isbn&gt;&lt;urls&gt;&lt;/urls&gt;&lt;electronic-resource-num&gt;10.1177/0193945917747416&lt;/electronic-resource-num&gt;&lt;/record&gt;&lt;/Cite&gt;&lt;/EndNote&gt;</w:instrText>
      </w:r>
      <w:r w:rsidRPr="00FF0C02">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14)</w:t>
      </w:r>
      <w:r w:rsidRPr="00FF0C02">
        <w:rPr>
          <w:rFonts w:ascii="Times New Roman" w:eastAsia="Calibri" w:hAnsi="Times New Roman" w:cs="Times New Roman"/>
          <w:sz w:val="24"/>
          <w:szCs w:val="24"/>
        </w:rPr>
        <w:fldChar w:fldCharType="end"/>
      </w:r>
      <w:r w:rsidRPr="00FF0C02">
        <w:rPr>
          <w:rFonts w:ascii="Times New Roman" w:eastAsia="Calibri" w:hAnsi="Times New Roman" w:cs="Times New Roman"/>
          <w:sz w:val="24"/>
          <w:szCs w:val="24"/>
        </w:rPr>
        <w:t xml:space="preserve">. </w:t>
      </w:r>
    </w:p>
    <w:p w14:paraId="0A7AA573" w14:textId="3B7C7577" w:rsidR="00FF0C02" w:rsidRPr="00FF0C02" w:rsidRDefault="001A1E73" w:rsidP="00551067">
      <w:pPr>
        <w:spacing w:line="480" w:lineRule="auto"/>
        <w:ind w:firstLine="709"/>
        <w:rPr>
          <w:rFonts w:ascii="Times New Roman" w:eastAsia="Calibri" w:hAnsi="Times New Roman" w:cs="Times New Roman"/>
          <w:sz w:val="24"/>
          <w:szCs w:val="24"/>
        </w:rPr>
      </w:pPr>
      <w:r>
        <w:rPr>
          <w:rFonts w:ascii="Times New Roman" w:eastAsia="Calibri" w:hAnsi="Times New Roman" w:cs="Times New Roman"/>
          <w:sz w:val="24"/>
          <w:szCs w:val="24"/>
        </w:rPr>
        <w:t>This scoping review aims</w:t>
      </w:r>
      <w:r w:rsidR="00FF0C02" w:rsidRPr="00FF0C02">
        <w:rPr>
          <w:rFonts w:ascii="Times New Roman" w:eastAsia="Calibri" w:hAnsi="Times New Roman" w:cs="Times New Roman"/>
          <w:sz w:val="24"/>
          <w:szCs w:val="24"/>
        </w:rPr>
        <w:t xml:space="preserve"> to </w:t>
      </w:r>
      <w:r w:rsidR="000460D9">
        <w:rPr>
          <w:rFonts w:ascii="Times New Roman" w:eastAsia="Calibri" w:hAnsi="Times New Roman" w:cs="Times New Roman"/>
          <w:sz w:val="24"/>
          <w:szCs w:val="24"/>
        </w:rPr>
        <w:t xml:space="preserve">map and </w:t>
      </w:r>
      <w:r w:rsidR="00FF0C02" w:rsidRPr="00FF0C02">
        <w:rPr>
          <w:rFonts w:ascii="Times New Roman" w:eastAsia="Calibri" w:hAnsi="Times New Roman" w:cs="Times New Roman"/>
          <w:sz w:val="24"/>
          <w:szCs w:val="24"/>
        </w:rPr>
        <w:t xml:space="preserve">summarize the evidence on the associations between patient safety culture and adverse patient outcomes in health care services, map the research methods and identify knowledge gaps.            </w:t>
      </w:r>
    </w:p>
    <w:bookmarkEnd w:id="0"/>
    <w:p w14:paraId="4E5C773A" w14:textId="1291D2FA" w:rsidR="00B14001" w:rsidRDefault="00B14001" w:rsidP="00936A28">
      <w:pPr>
        <w:spacing w:after="240" w:line="480" w:lineRule="auto"/>
        <w:outlineLvl w:val="0"/>
        <w:rPr>
          <w:rFonts w:ascii="Times New Roman" w:hAnsi="Times New Roman" w:cs="Times New Roman"/>
          <w:b/>
          <w:sz w:val="28"/>
          <w:szCs w:val="28"/>
        </w:rPr>
      </w:pPr>
      <w:r w:rsidRPr="003D5361">
        <w:rPr>
          <w:rFonts w:ascii="Times New Roman" w:hAnsi="Times New Roman" w:cs="Times New Roman"/>
          <w:b/>
          <w:sz w:val="28"/>
          <w:szCs w:val="28"/>
        </w:rPr>
        <w:t>Methods</w:t>
      </w:r>
    </w:p>
    <w:p w14:paraId="7F576FCC" w14:textId="0A4379DD" w:rsidR="0090653D" w:rsidRPr="0090653D" w:rsidRDefault="0090653D" w:rsidP="00936A28">
      <w:pPr>
        <w:spacing w:after="240" w:line="480" w:lineRule="auto"/>
        <w:outlineLvl w:val="0"/>
        <w:rPr>
          <w:rFonts w:ascii="Times New Roman" w:hAnsi="Times New Roman" w:cs="Times New Roman"/>
          <w:b/>
          <w:sz w:val="24"/>
          <w:szCs w:val="24"/>
        </w:rPr>
      </w:pPr>
      <w:r>
        <w:rPr>
          <w:rFonts w:ascii="Times New Roman" w:hAnsi="Times New Roman" w:cs="Times New Roman"/>
          <w:b/>
          <w:sz w:val="24"/>
          <w:szCs w:val="24"/>
        </w:rPr>
        <w:t>Scoping review</w:t>
      </w:r>
    </w:p>
    <w:p w14:paraId="77F0241D" w14:textId="3773F263" w:rsidR="00051508" w:rsidRPr="00051508" w:rsidRDefault="00051508" w:rsidP="00551067">
      <w:pPr>
        <w:spacing w:line="480" w:lineRule="auto"/>
        <w:ind w:firstLine="709"/>
        <w:mirrorIndents/>
        <w:rPr>
          <w:rFonts w:ascii="Times New Roman" w:eastAsia="Calibri" w:hAnsi="Times New Roman" w:cs="Times New Roman"/>
          <w:sz w:val="24"/>
          <w:szCs w:val="24"/>
        </w:rPr>
      </w:pPr>
      <w:r w:rsidRPr="00051508">
        <w:rPr>
          <w:rFonts w:ascii="Times New Roman" w:eastAsia="Calibri" w:hAnsi="Times New Roman" w:cs="Times New Roman"/>
          <w:sz w:val="24"/>
          <w:szCs w:val="24"/>
        </w:rPr>
        <w:lastRenderedPageBreak/>
        <w:t xml:space="preserve">We </w:t>
      </w:r>
      <w:r w:rsidR="009550DC">
        <w:rPr>
          <w:rFonts w:ascii="Times New Roman" w:eastAsia="Calibri" w:hAnsi="Times New Roman" w:cs="Times New Roman"/>
          <w:sz w:val="24"/>
          <w:szCs w:val="24"/>
        </w:rPr>
        <w:t xml:space="preserve">plan to </w:t>
      </w:r>
      <w:r w:rsidR="001A1E73">
        <w:rPr>
          <w:rFonts w:ascii="Times New Roman" w:eastAsia="Calibri" w:hAnsi="Times New Roman" w:cs="Times New Roman"/>
          <w:sz w:val="24"/>
          <w:szCs w:val="24"/>
        </w:rPr>
        <w:t>conduct</w:t>
      </w:r>
      <w:r w:rsidRPr="00051508">
        <w:rPr>
          <w:rFonts w:ascii="Times New Roman" w:eastAsia="Calibri" w:hAnsi="Times New Roman" w:cs="Times New Roman"/>
          <w:sz w:val="24"/>
          <w:szCs w:val="24"/>
        </w:rPr>
        <w:t xml:space="preserve"> a scoping review based on the framework developed by Arksey and O`Mallye </w:t>
      </w:r>
      <w:r w:rsidRPr="00051508">
        <w:rPr>
          <w:rFonts w:ascii="Times New Roman" w:eastAsia="Calibri" w:hAnsi="Times New Roman" w:cs="Times New Roman"/>
          <w:sz w:val="24"/>
          <w:szCs w:val="24"/>
        </w:rPr>
        <w:fldChar w:fldCharType="begin"/>
      </w:r>
      <w:r w:rsidR="00F91C03">
        <w:rPr>
          <w:rFonts w:ascii="Times New Roman" w:eastAsia="Calibri" w:hAnsi="Times New Roman" w:cs="Times New Roman"/>
          <w:sz w:val="24"/>
          <w:szCs w:val="24"/>
        </w:rPr>
        <w:instrText xml:space="preserve"> ADDIN EN.CITE &lt;EndNote&gt;&lt;Cite&gt;&lt;Author&gt;Arksey&lt;/Author&gt;&lt;Year&gt;2005&lt;/Year&gt;&lt;RecNum&gt;49&lt;/RecNum&gt;&lt;DisplayText&gt;(15)&lt;/DisplayText&gt;&lt;record&gt;&lt;rec-number&gt;49&lt;/rec-number&gt;&lt;foreign-keys&gt;&lt;key app="EN" db-id="2xvxvxr2xxdvpme02tlpss0fswt9w5asvdd9" timestamp="1610965283"&gt;49&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dates&gt;&lt;publisher&gt;Taylor and Francis Group Ltd&lt;/publisher&gt;&lt;isbn&gt;1364-5579&lt;/isbn&gt;&lt;urls&gt;&lt;/urls&gt;&lt;electronic-resource-num&gt;10.1080/1364557032000119616&lt;/electronic-resource-num&gt;&lt;/record&gt;&lt;/Cite&gt;&lt;/EndNote&gt;</w:instrText>
      </w:r>
      <w:r w:rsidRPr="00051508">
        <w:rPr>
          <w:rFonts w:ascii="Times New Roman" w:eastAsia="Calibri" w:hAnsi="Times New Roman" w:cs="Times New Roman"/>
          <w:sz w:val="24"/>
          <w:szCs w:val="24"/>
        </w:rPr>
        <w:fldChar w:fldCharType="separate"/>
      </w:r>
      <w:r w:rsidR="00F91C03">
        <w:rPr>
          <w:rFonts w:ascii="Times New Roman" w:eastAsia="Calibri" w:hAnsi="Times New Roman" w:cs="Times New Roman"/>
          <w:noProof/>
          <w:sz w:val="24"/>
          <w:szCs w:val="24"/>
        </w:rPr>
        <w:t>(15)</w:t>
      </w:r>
      <w:r w:rsidRPr="00051508">
        <w:rPr>
          <w:rFonts w:ascii="Times New Roman" w:eastAsia="Calibri" w:hAnsi="Times New Roman" w:cs="Times New Roman"/>
          <w:sz w:val="24"/>
          <w:szCs w:val="24"/>
        </w:rPr>
        <w:fldChar w:fldCharType="end"/>
      </w:r>
      <w:r w:rsidRPr="00051508">
        <w:rPr>
          <w:rFonts w:ascii="Times New Roman" w:eastAsia="Calibri" w:hAnsi="Times New Roman" w:cs="Times New Roman"/>
          <w:sz w:val="24"/>
          <w:szCs w:val="24"/>
        </w:rPr>
        <w:t xml:space="preserve">. </w:t>
      </w:r>
      <w:r w:rsidR="009232CD">
        <w:rPr>
          <w:rFonts w:ascii="Times New Roman" w:eastAsia="Calibri" w:hAnsi="Times New Roman" w:cs="Times New Roman"/>
          <w:sz w:val="24"/>
          <w:szCs w:val="24"/>
        </w:rPr>
        <w:t>We will utili</w:t>
      </w:r>
      <w:r w:rsidR="007F49F5">
        <w:rPr>
          <w:rFonts w:ascii="Times New Roman" w:eastAsia="Calibri" w:hAnsi="Times New Roman" w:cs="Times New Roman"/>
          <w:sz w:val="24"/>
          <w:szCs w:val="24"/>
        </w:rPr>
        <w:t>ze</w:t>
      </w:r>
      <w:r w:rsidRPr="00051508">
        <w:rPr>
          <w:rFonts w:ascii="Times New Roman" w:eastAsia="Calibri" w:hAnsi="Times New Roman" w:cs="Times New Roman"/>
          <w:sz w:val="24"/>
          <w:szCs w:val="24"/>
        </w:rPr>
        <w:t xml:space="preserve"> </w:t>
      </w:r>
      <w:r w:rsidR="001A1E73">
        <w:rPr>
          <w:rFonts w:ascii="Times New Roman" w:eastAsia="Calibri" w:hAnsi="Times New Roman" w:cs="Times New Roman"/>
          <w:sz w:val="24"/>
          <w:szCs w:val="24"/>
        </w:rPr>
        <w:t xml:space="preserve">the </w:t>
      </w:r>
      <w:r w:rsidRPr="00051508">
        <w:rPr>
          <w:rFonts w:ascii="Times New Roman" w:eastAsia="Calibri" w:hAnsi="Times New Roman" w:cs="Times New Roman"/>
          <w:sz w:val="24"/>
          <w:szCs w:val="24"/>
        </w:rPr>
        <w:t xml:space="preserve">PRISMA-ScR (PRISMA extension for Scoping Reviews) checklist and explanation for complete and transparent </w:t>
      </w:r>
      <w:r w:rsidR="00442A88">
        <w:rPr>
          <w:rFonts w:ascii="Times New Roman" w:eastAsia="Calibri" w:hAnsi="Times New Roman" w:cs="Times New Roman"/>
          <w:sz w:val="24"/>
          <w:szCs w:val="24"/>
        </w:rPr>
        <w:t xml:space="preserve">conducting and </w:t>
      </w:r>
      <w:r w:rsidRPr="00051508">
        <w:rPr>
          <w:rFonts w:ascii="Times New Roman" w:eastAsia="Calibri" w:hAnsi="Times New Roman" w:cs="Times New Roman"/>
          <w:sz w:val="24"/>
          <w:szCs w:val="24"/>
        </w:rPr>
        <w:t xml:space="preserve">reporting of the scoping review </w:t>
      </w:r>
      <w:r w:rsidRPr="00051508">
        <w:rPr>
          <w:rFonts w:ascii="Times New Roman" w:eastAsia="Calibri" w:hAnsi="Times New Roman" w:cs="Times New Roman"/>
          <w:sz w:val="24"/>
          <w:szCs w:val="24"/>
        </w:rPr>
        <w:fldChar w:fldCharType="begin"/>
      </w:r>
      <w:r w:rsidR="009232CD">
        <w:rPr>
          <w:rFonts w:ascii="Times New Roman" w:eastAsia="Calibri" w:hAnsi="Times New Roman" w:cs="Times New Roman"/>
          <w:sz w:val="24"/>
          <w:szCs w:val="24"/>
        </w:rPr>
        <w:instrText xml:space="preserve"> ADDIN EN.CITE &lt;EndNote&gt;&lt;Cite&gt;&lt;Author&gt;Tricco&lt;/Author&gt;&lt;Year&gt;2018&lt;/Year&gt;&lt;RecNum&gt;46&lt;/RecNum&gt;&lt;DisplayText&gt;(16)&lt;/DisplayText&gt;&lt;record&gt;&lt;rec-number&gt;46&lt;/rec-number&gt;&lt;foreign-keys&gt;&lt;key app="EN" db-id="2xvxvxr2xxdvpme02tlpss0fswt9w5asvdd9" timestamp="1610664949"&gt;46&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 J.&lt;/author&gt;&lt;author&gt;Horsley, Tanya&lt;/author&gt;&lt;author&gt;Weeks, Laura&lt;/author&gt;&lt;author&gt;Hempel, Susanne&lt;/author&gt;&lt;author&gt;Akl, Elie A.&lt;/author&gt;&lt;author&gt;Chang, Christine&lt;/author&gt;&lt;author&gt;McGowan, Jessie&lt;/author&gt;&lt;author&gt;Stewart, Lesley&lt;/author&gt;&lt;author&gt;Hartling, Lisa&lt;/author&gt;&lt;author&gt;Aldcroft, Adrian&lt;/author&gt;&lt;author&gt;Wilson, Michael G.&lt;/author&gt;&lt;author&gt;Garritty, Chantelle&lt;/author&gt;&lt;author&gt;Lewin, Simon&lt;/author&gt;&lt;author&gt;Godfrey, Christina M.&lt;/author&gt;&lt;author&gt;Macdonald, Marilyn T.&lt;/author&gt;&lt;author&gt;Langlois, Etienne V.&lt;/author&gt;&lt;author&gt;Soares-Weiser, Karla&lt;/author&gt;&lt;author&gt;Moriarty, Jo&lt;/author&gt;&lt;author&gt;Clifford, Tammy&lt;/author&gt;&lt;author&gt;Tunçalp, Özge&lt;/author&gt;&lt;author&gt;Straus, Sharon E.&lt;/author&gt;&lt;author&gt;Tricco, Andrea C.&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keywords&gt;&lt;keyword&gt;Checklist&lt;/keyword&gt;&lt;keyword&gt;Delphi Technique&lt;/keyword&gt;&lt;keyword&gt;Humans&lt;/keyword&gt;&lt;keyword&gt;Meta-Analysis As Topic&lt;/keyword&gt;&lt;keyword&gt;Review Literature As Topic&lt;/keyword&gt;&lt;keyword&gt;Systematic Reviews As Topic&lt;/keyword&gt;&lt;/keywords&gt;&lt;dates&gt;&lt;year&gt;2018&lt;/year&gt;&lt;/dates&gt;&lt;isbn&gt;00034819&lt;/isbn&gt;&lt;urls&gt;&lt;/urls&gt;&lt;electronic-resource-num&gt;10.7326/M18-0850&lt;/electronic-resource-num&gt;&lt;/record&gt;&lt;/Cite&gt;&lt;/EndNote&gt;</w:instrText>
      </w:r>
      <w:r w:rsidRPr="00051508">
        <w:rPr>
          <w:rFonts w:ascii="Times New Roman" w:eastAsia="Calibri" w:hAnsi="Times New Roman" w:cs="Times New Roman"/>
          <w:sz w:val="24"/>
          <w:szCs w:val="24"/>
        </w:rPr>
        <w:fldChar w:fldCharType="separate"/>
      </w:r>
      <w:r w:rsidR="009232CD">
        <w:rPr>
          <w:rFonts w:ascii="Times New Roman" w:eastAsia="Calibri" w:hAnsi="Times New Roman" w:cs="Times New Roman"/>
          <w:noProof/>
          <w:sz w:val="24"/>
          <w:szCs w:val="24"/>
        </w:rPr>
        <w:t>(16)</w:t>
      </w:r>
      <w:r w:rsidRPr="00051508">
        <w:rPr>
          <w:rFonts w:ascii="Times New Roman" w:eastAsia="Calibri" w:hAnsi="Times New Roman" w:cs="Times New Roman"/>
          <w:sz w:val="24"/>
          <w:szCs w:val="24"/>
        </w:rPr>
        <w:fldChar w:fldCharType="end"/>
      </w:r>
      <w:r w:rsidRPr="00051508">
        <w:rPr>
          <w:rFonts w:ascii="Times New Roman" w:eastAsia="Calibri" w:hAnsi="Times New Roman" w:cs="Times New Roman"/>
          <w:sz w:val="24"/>
          <w:szCs w:val="24"/>
        </w:rPr>
        <w:t xml:space="preserve">. </w:t>
      </w:r>
      <w:r w:rsidR="001A1E73">
        <w:rPr>
          <w:rFonts w:ascii="Times New Roman" w:eastAsia="Calibri" w:hAnsi="Times New Roman" w:cs="Times New Roman"/>
          <w:sz w:val="24"/>
          <w:szCs w:val="24"/>
        </w:rPr>
        <w:t>A scoping</w:t>
      </w:r>
      <w:r w:rsidRPr="00051508">
        <w:rPr>
          <w:rFonts w:ascii="Times New Roman" w:eastAsia="Calibri" w:hAnsi="Times New Roman" w:cs="Times New Roman"/>
          <w:sz w:val="24"/>
          <w:szCs w:val="24"/>
        </w:rPr>
        <w:t xml:space="preserve"> review is an adequate methodological approach in this study because the research questions are broad compared to a question answered in a traditional systematic review. The rationale is to map </w:t>
      </w:r>
      <w:r w:rsidR="00442A88">
        <w:rPr>
          <w:rFonts w:ascii="Times New Roman" w:eastAsia="Calibri" w:hAnsi="Times New Roman" w:cs="Times New Roman"/>
          <w:sz w:val="24"/>
          <w:szCs w:val="24"/>
        </w:rPr>
        <w:t xml:space="preserve">the </w:t>
      </w:r>
      <w:r w:rsidRPr="00051508">
        <w:rPr>
          <w:rFonts w:ascii="Times New Roman" w:eastAsia="Calibri" w:hAnsi="Times New Roman" w:cs="Times New Roman"/>
          <w:sz w:val="24"/>
          <w:szCs w:val="24"/>
        </w:rPr>
        <w:t>evidence</w:t>
      </w:r>
      <w:r w:rsidR="00442A88">
        <w:rPr>
          <w:rFonts w:ascii="Times New Roman" w:eastAsia="Calibri" w:hAnsi="Times New Roman" w:cs="Times New Roman"/>
          <w:sz w:val="24"/>
          <w:szCs w:val="24"/>
        </w:rPr>
        <w:t xml:space="preserve"> and</w:t>
      </w:r>
      <w:r w:rsidRPr="00051508">
        <w:rPr>
          <w:rFonts w:ascii="Times New Roman" w:eastAsia="Calibri" w:hAnsi="Times New Roman" w:cs="Times New Roman"/>
          <w:sz w:val="24"/>
          <w:szCs w:val="24"/>
        </w:rPr>
        <w:t xml:space="preserve"> examine how research is conducted on </w:t>
      </w:r>
      <w:r w:rsidR="002D214A">
        <w:rPr>
          <w:rFonts w:ascii="Times New Roman" w:eastAsia="Calibri" w:hAnsi="Times New Roman" w:cs="Times New Roman"/>
          <w:sz w:val="24"/>
          <w:szCs w:val="24"/>
        </w:rPr>
        <w:t>a</w:t>
      </w:r>
      <w:r w:rsidRPr="00051508">
        <w:rPr>
          <w:rFonts w:ascii="Times New Roman" w:eastAsia="Calibri" w:hAnsi="Times New Roman" w:cs="Times New Roman"/>
          <w:sz w:val="24"/>
          <w:szCs w:val="24"/>
        </w:rPr>
        <w:t xml:space="preserve"> certain topic, </w:t>
      </w:r>
      <w:r w:rsidR="002D214A">
        <w:rPr>
          <w:rFonts w:ascii="Times New Roman" w:eastAsia="Calibri" w:hAnsi="Times New Roman" w:cs="Times New Roman"/>
          <w:sz w:val="24"/>
          <w:szCs w:val="24"/>
        </w:rPr>
        <w:t>indicating</w:t>
      </w:r>
      <w:r w:rsidRPr="00051508">
        <w:rPr>
          <w:rFonts w:ascii="Times New Roman" w:eastAsia="Calibri" w:hAnsi="Times New Roman" w:cs="Times New Roman"/>
          <w:sz w:val="24"/>
          <w:szCs w:val="24"/>
        </w:rPr>
        <w:t xml:space="preserve"> scoping review </w:t>
      </w:r>
      <w:r w:rsidR="002D214A">
        <w:rPr>
          <w:rFonts w:ascii="Times New Roman" w:eastAsia="Calibri" w:hAnsi="Times New Roman" w:cs="Times New Roman"/>
          <w:sz w:val="24"/>
          <w:szCs w:val="24"/>
        </w:rPr>
        <w:t>as</w:t>
      </w:r>
      <w:r w:rsidRPr="00051508">
        <w:rPr>
          <w:rFonts w:ascii="Times New Roman" w:eastAsia="Calibri" w:hAnsi="Times New Roman" w:cs="Times New Roman"/>
          <w:sz w:val="24"/>
          <w:szCs w:val="24"/>
        </w:rPr>
        <w:t xml:space="preserve"> the appropriate approach to answer the research question </w:t>
      </w:r>
      <w:r w:rsidRPr="00051508">
        <w:rPr>
          <w:rFonts w:ascii="Times New Roman" w:eastAsia="Calibri" w:hAnsi="Times New Roman" w:cs="Times New Roman"/>
          <w:sz w:val="24"/>
          <w:szCs w:val="24"/>
        </w:rPr>
        <w:fldChar w:fldCharType="begin">
          <w:fldData xml:space="preserve">PEVuZE5vdGU+PENpdGU+PEF1dGhvcj5NdW5uPC9BdXRob3I+PFllYXI+MjAxODwvWWVhcj48UmVj
TnVtPjUxPC9SZWNOdW0+PERpc3BsYXlUZXh0PigxNyk8L0Rpc3BsYXlUZXh0PjxyZWNvcmQ+PHJl
Yy1udW1iZXI+NTE8L3JlYy1udW1iZXI+PGZvcmVpZ24ta2V5cz48a2V5IGFwcD0iRU4iIGRiLWlk
PSIyeHZ4dnhyMnh4ZHZwbWUwMnRscHNzMGZzd3Q5dzVhc3ZkZDkiIHRpbWVzdGFtcD0iMTYxMDk4
MDc4NSI+NTE8L2tleT48L2ZvcmVpZ24ta2V5cz48cmVmLXR5cGUgbmFtZT0iSm91cm5hbCBBcnRp
Y2xlIj4xNzwvcmVmLXR5cGU+PGNvbnRyaWJ1dG9ycz48YXV0aG9ycz48YXV0aG9yPk11bm4sIFph
Y2hhcnk8L2F1dGhvcj48YXV0aG9yPlBldGVycywgTWljYWggRC4gSi48L2F1dGhvcj48YXV0aG9y
PlN0ZXJuLCBDaW5keTwvYXV0aG9yPjxhdXRob3I+VHVmYW5hcnUsIENhdGFsaW48L2F1dGhvcj48
YXV0aG9yPk1jQXJ0aHVyLCBBbGV4YTwvYXV0aG9yPjxhdXRob3I+QXJvbWF0YXJpcywgRWRvYXJk
bzwvYXV0aG9yPjwvYXV0aG9ycz48L2NvbnRyaWJ1dG9ycz48dGl0bGVzPjx0aXRsZT5TeXN0ZW1h
dGljIHJldmlldyBvciBzY29waW5nIHJldmlldz8gR3VpZGFuY2UgZm9yIGF1dGhvcnMgd2hlbiBj
aG9vc2luZyBiZXR3ZWVuIGEgc3lzdGVtYXRpYyBvciBzY29waW5nIHJldmlldyBhcHByb2FjaDwv
dGl0bGU+PHNlY29uZGFyeS10aXRsZT5CTUMgTWVkIFJlcyBNZXRob2RvbDwvc2Vjb25kYXJ5LXRp
dGxlPjwvdGl0bGVzPjxwZXJpb2RpY2FsPjxmdWxsLXRpdGxlPkJNQyBNZWQgUmVzIE1ldGhvZG9s
PC9mdWxsLXRpdGxlPjwvcGVyaW9kaWNhbD48cGFnZXM+MTQzPC9wYWdlcz48dm9sdW1lPjE4PC92
b2x1bWU+PG51bWJlcj4xPC9udW1iZXI+PGtleXdvcmRzPjxrZXl3b3JkPkV2aWRlbmNlLUJhc2Vk
IE1lZGljaW5lIC0gc3RhbmRhcmRzPC9rZXl3b3JkPjxrZXl3b3JkPkd1aWRlbGluZXMgYXMgVG9w
aWMgLSBzdGFuZGFyZHM8L2tleXdvcmQ+PGtleXdvcmQ+RXZpZGVuY2UtQmFzZWQgTWVkaWNpbmUg
LSBtZXRob2RzPC9rZXl3b3JkPjxrZXl3b3JkPlB1YmxpY2F0aW9ucyAtIGNsYXNzaWZpY2F0aW9u
PC9rZXl3b3JkPjxrZXl3b3JkPlJlc2VhcmNoIFBlcnNvbm5lbDwva2V5d29yZD48a2V5d29yZD5S
ZXZpZXcgTGl0ZXJhdHVyZSBhcyBUb3BpYzwva2V5d29yZD48a2V5d29yZD5IdW1hbnM8L2tleXdv
cmQ+PGtleXdvcmQ+U3lzdGVtYXRpYyBSZXZpZXdzIGFzIFRvcGljPC9rZXl3b3JkPjxrZXl3b3Jk
PkNob2ljZSBCZWhhdmlvciAtIHBoeXNpb2xvZ3k8L2tleXdvcmQ+PGtleXdvcmQ+RGVjaXNpb24g
TWFraW5nIC0gcGh5c2lvbG9neTwva2V5d29yZD48a2V5d29yZD5QdWJsaWNhdGlvbnMgLSBzdGFu
ZGFyZHM8L2tleXdvcmQ+PGtleXdvcmQ+UmVzZWFyY2ggRGVzaWduPC9rZXl3b3JkPjxrZXl3b3Jk
PkV2YWx1YXRpb248L2tleXdvcmQ+PGtleXdvcmQ+TWVkaWNhbCByZXNlYXJjaDwva2V5d29yZD48
a2V5d29yZD5NZXRhLXN5bnRoZXNpczwva2V5d29yZD48a2V5d29yZD5NZWRpY2luZSwgRXhwZXJp
bWVudGFsPC9rZXl3b3JkPjxrZXl3b3JkPlJlc2VhcmNoPC9rZXl3b3JkPjxrZXl3b3JkPkV2aWRl
bmNlLWJhc2VkIG1lZGljaW5lPC9rZXl3b3JkPjxrZXl3b3JkPk1ldGhvZHM8L2tleXdvcmQ+PGtl
eXdvcmQ+U2NvcGluZyByZXZpZXc8L2tleXdvcmQ+PGtleXdvcmQ+U3lzdGVtYXRpYyByZXZpZXc8
L2tleXdvcmQ+PGtleXdvcmQ+RXZpZGVuY2UtYmFzZWQgaGVhbHRoY2FyZTwva2V5d29yZD48a2V5
d29yZD5EZWJhdGU8L2tleXdvcmQ+PC9rZXl3b3Jkcz48ZGF0ZXM+PHllYXI+MjAxODwveWVhcj48
L2RhdGVzPjxwdWItbG9jYXRpb24+RW5nbGFuZDwvcHViLWxvY2F0aW9uPjxwdWJsaXNoZXI+RW5n
bGFuZDogQmlvTWVkIENlbnRyYWwgTHRkPC9wdWJsaXNoZXI+PGlzYm4+MTQ3MS0yMjg4PC9pc2Ju
Pjx1cmxzPjwvdXJscz48ZWxlY3Ryb25pYy1yZXNvdXJjZS1udW0+MTAuMTE4Ni9zMTI4NzQtMDE4
LTA2MTEteDwvZWxlY3Ryb25pYy1yZXNvdXJjZS1udW0+PC9yZWNvcmQ+PC9DaXRlPjwvRW5kTm90
ZT5=
</w:fldData>
        </w:fldChar>
      </w:r>
      <w:r w:rsidR="009232CD">
        <w:rPr>
          <w:rFonts w:ascii="Times New Roman" w:eastAsia="Calibri" w:hAnsi="Times New Roman" w:cs="Times New Roman"/>
          <w:sz w:val="24"/>
          <w:szCs w:val="24"/>
        </w:rPr>
        <w:instrText xml:space="preserve"> ADDIN EN.CITE </w:instrText>
      </w:r>
      <w:r w:rsidR="009232CD">
        <w:rPr>
          <w:rFonts w:ascii="Times New Roman" w:eastAsia="Calibri" w:hAnsi="Times New Roman" w:cs="Times New Roman"/>
          <w:sz w:val="24"/>
          <w:szCs w:val="24"/>
        </w:rPr>
        <w:fldChar w:fldCharType="begin">
          <w:fldData xml:space="preserve">PEVuZE5vdGU+PENpdGU+PEF1dGhvcj5NdW5uPC9BdXRob3I+PFllYXI+MjAxODwvWWVhcj48UmVj
TnVtPjUxPC9SZWNOdW0+PERpc3BsYXlUZXh0PigxNyk8L0Rpc3BsYXlUZXh0PjxyZWNvcmQ+PHJl
Yy1udW1iZXI+NTE8L3JlYy1udW1iZXI+PGZvcmVpZ24ta2V5cz48a2V5IGFwcD0iRU4iIGRiLWlk
PSIyeHZ4dnhyMnh4ZHZwbWUwMnRscHNzMGZzd3Q5dzVhc3ZkZDkiIHRpbWVzdGFtcD0iMTYxMDk4
MDc4NSI+NTE8L2tleT48L2ZvcmVpZ24ta2V5cz48cmVmLXR5cGUgbmFtZT0iSm91cm5hbCBBcnRp
Y2xlIj4xNzwvcmVmLXR5cGU+PGNvbnRyaWJ1dG9ycz48YXV0aG9ycz48YXV0aG9yPk11bm4sIFph
Y2hhcnk8L2F1dGhvcj48YXV0aG9yPlBldGVycywgTWljYWggRC4gSi48L2F1dGhvcj48YXV0aG9y
PlN0ZXJuLCBDaW5keTwvYXV0aG9yPjxhdXRob3I+VHVmYW5hcnUsIENhdGFsaW48L2F1dGhvcj48
YXV0aG9yPk1jQXJ0aHVyLCBBbGV4YTwvYXV0aG9yPjxhdXRob3I+QXJvbWF0YXJpcywgRWRvYXJk
bzwvYXV0aG9yPjwvYXV0aG9ycz48L2NvbnRyaWJ1dG9ycz48dGl0bGVzPjx0aXRsZT5TeXN0ZW1h
dGljIHJldmlldyBvciBzY29waW5nIHJldmlldz8gR3VpZGFuY2UgZm9yIGF1dGhvcnMgd2hlbiBj
aG9vc2luZyBiZXR3ZWVuIGEgc3lzdGVtYXRpYyBvciBzY29waW5nIHJldmlldyBhcHByb2FjaDwv
dGl0bGU+PHNlY29uZGFyeS10aXRsZT5CTUMgTWVkIFJlcyBNZXRob2RvbDwvc2Vjb25kYXJ5LXRp
dGxlPjwvdGl0bGVzPjxwZXJpb2RpY2FsPjxmdWxsLXRpdGxlPkJNQyBNZWQgUmVzIE1ldGhvZG9s
PC9mdWxsLXRpdGxlPjwvcGVyaW9kaWNhbD48cGFnZXM+MTQzPC9wYWdlcz48dm9sdW1lPjE4PC92
b2x1bWU+PG51bWJlcj4xPC9udW1iZXI+PGtleXdvcmRzPjxrZXl3b3JkPkV2aWRlbmNlLUJhc2Vk
IE1lZGljaW5lIC0gc3RhbmRhcmRzPC9rZXl3b3JkPjxrZXl3b3JkPkd1aWRlbGluZXMgYXMgVG9w
aWMgLSBzdGFuZGFyZHM8L2tleXdvcmQ+PGtleXdvcmQ+RXZpZGVuY2UtQmFzZWQgTWVkaWNpbmUg
LSBtZXRob2RzPC9rZXl3b3JkPjxrZXl3b3JkPlB1YmxpY2F0aW9ucyAtIGNsYXNzaWZpY2F0aW9u
PC9rZXl3b3JkPjxrZXl3b3JkPlJlc2VhcmNoIFBlcnNvbm5lbDwva2V5d29yZD48a2V5d29yZD5S
ZXZpZXcgTGl0ZXJhdHVyZSBhcyBUb3BpYzwva2V5d29yZD48a2V5d29yZD5IdW1hbnM8L2tleXdv
cmQ+PGtleXdvcmQ+U3lzdGVtYXRpYyBSZXZpZXdzIGFzIFRvcGljPC9rZXl3b3JkPjxrZXl3b3Jk
PkNob2ljZSBCZWhhdmlvciAtIHBoeXNpb2xvZ3k8L2tleXdvcmQ+PGtleXdvcmQ+RGVjaXNpb24g
TWFraW5nIC0gcGh5c2lvbG9neTwva2V5d29yZD48a2V5d29yZD5QdWJsaWNhdGlvbnMgLSBzdGFu
ZGFyZHM8L2tleXdvcmQ+PGtleXdvcmQ+UmVzZWFyY2ggRGVzaWduPC9rZXl3b3JkPjxrZXl3b3Jk
PkV2YWx1YXRpb248L2tleXdvcmQ+PGtleXdvcmQ+TWVkaWNhbCByZXNlYXJjaDwva2V5d29yZD48
a2V5d29yZD5NZXRhLXN5bnRoZXNpczwva2V5d29yZD48a2V5d29yZD5NZWRpY2luZSwgRXhwZXJp
bWVudGFsPC9rZXl3b3JkPjxrZXl3b3JkPlJlc2VhcmNoPC9rZXl3b3JkPjxrZXl3b3JkPkV2aWRl
bmNlLWJhc2VkIG1lZGljaW5lPC9rZXl3b3JkPjxrZXl3b3JkPk1ldGhvZHM8L2tleXdvcmQ+PGtl
eXdvcmQ+U2NvcGluZyByZXZpZXc8L2tleXdvcmQ+PGtleXdvcmQ+U3lzdGVtYXRpYyByZXZpZXc8
L2tleXdvcmQ+PGtleXdvcmQ+RXZpZGVuY2UtYmFzZWQgaGVhbHRoY2FyZTwva2V5d29yZD48a2V5
d29yZD5EZWJhdGU8L2tleXdvcmQ+PC9rZXl3b3Jkcz48ZGF0ZXM+PHllYXI+MjAxODwveWVhcj48
L2RhdGVzPjxwdWItbG9jYXRpb24+RW5nbGFuZDwvcHViLWxvY2F0aW9uPjxwdWJsaXNoZXI+RW5n
bGFuZDogQmlvTWVkIENlbnRyYWwgTHRkPC9wdWJsaXNoZXI+PGlzYm4+MTQ3MS0yMjg4PC9pc2Ju
Pjx1cmxzPjwvdXJscz48ZWxlY3Ryb25pYy1yZXNvdXJjZS1udW0+MTAuMTE4Ni9zMTI4NzQtMDE4
LTA2MTEteDwvZWxlY3Ryb25pYy1yZXNvdXJjZS1udW0+PC9yZWNvcmQ+PC9DaXRlPjwvRW5kTm90
ZT5=
</w:fldData>
        </w:fldChar>
      </w:r>
      <w:r w:rsidR="009232CD">
        <w:rPr>
          <w:rFonts w:ascii="Times New Roman" w:eastAsia="Calibri" w:hAnsi="Times New Roman" w:cs="Times New Roman"/>
          <w:sz w:val="24"/>
          <w:szCs w:val="24"/>
        </w:rPr>
        <w:instrText xml:space="preserve"> ADDIN EN.CITE.DATA </w:instrText>
      </w:r>
      <w:r w:rsidR="009232CD">
        <w:rPr>
          <w:rFonts w:ascii="Times New Roman" w:eastAsia="Calibri" w:hAnsi="Times New Roman" w:cs="Times New Roman"/>
          <w:sz w:val="24"/>
          <w:szCs w:val="24"/>
        </w:rPr>
      </w:r>
      <w:r w:rsidR="009232CD">
        <w:rPr>
          <w:rFonts w:ascii="Times New Roman" w:eastAsia="Calibri" w:hAnsi="Times New Roman" w:cs="Times New Roman"/>
          <w:sz w:val="24"/>
          <w:szCs w:val="24"/>
        </w:rPr>
        <w:fldChar w:fldCharType="end"/>
      </w:r>
      <w:r w:rsidRPr="00051508">
        <w:rPr>
          <w:rFonts w:ascii="Times New Roman" w:eastAsia="Calibri" w:hAnsi="Times New Roman" w:cs="Times New Roman"/>
          <w:sz w:val="24"/>
          <w:szCs w:val="24"/>
        </w:rPr>
      </w:r>
      <w:r w:rsidRPr="00051508">
        <w:rPr>
          <w:rFonts w:ascii="Times New Roman" w:eastAsia="Calibri" w:hAnsi="Times New Roman" w:cs="Times New Roman"/>
          <w:sz w:val="24"/>
          <w:szCs w:val="24"/>
        </w:rPr>
        <w:fldChar w:fldCharType="separate"/>
      </w:r>
      <w:r w:rsidR="009232CD">
        <w:rPr>
          <w:rFonts w:ascii="Times New Roman" w:eastAsia="Calibri" w:hAnsi="Times New Roman" w:cs="Times New Roman"/>
          <w:noProof/>
          <w:sz w:val="24"/>
          <w:szCs w:val="24"/>
        </w:rPr>
        <w:t>(17)</w:t>
      </w:r>
      <w:r w:rsidRPr="00051508">
        <w:rPr>
          <w:rFonts w:ascii="Times New Roman" w:eastAsia="Calibri" w:hAnsi="Times New Roman" w:cs="Times New Roman"/>
          <w:sz w:val="24"/>
          <w:szCs w:val="24"/>
        </w:rPr>
        <w:fldChar w:fldCharType="end"/>
      </w:r>
      <w:r w:rsidRPr="00051508">
        <w:rPr>
          <w:rFonts w:ascii="Times New Roman" w:eastAsia="Calibri" w:hAnsi="Times New Roman" w:cs="Times New Roman"/>
          <w:sz w:val="24"/>
          <w:szCs w:val="24"/>
        </w:rPr>
        <w:t xml:space="preserve">. </w:t>
      </w:r>
    </w:p>
    <w:p w14:paraId="5D5B1CB6" w14:textId="2501342E" w:rsidR="00051508" w:rsidRPr="00372D88" w:rsidRDefault="00E32773" w:rsidP="00617AAC">
      <w:pPr>
        <w:spacing w:line="480" w:lineRule="auto"/>
        <w:rPr>
          <w:rFonts w:ascii="Times New Roman" w:eastAsia="Times New Roman" w:hAnsi="Times New Roman" w:cs="Times New Roman"/>
          <w:b/>
          <w:bCs/>
          <w:sz w:val="24"/>
          <w:szCs w:val="24"/>
        </w:rPr>
      </w:pPr>
      <w:r>
        <w:rPr>
          <w:rFonts w:ascii="Times New Roman" w:hAnsi="Times New Roman" w:cs="Times New Roman"/>
          <w:b/>
          <w:bCs/>
          <w:sz w:val="24"/>
          <w:szCs w:val="24"/>
        </w:rPr>
        <w:t>Search strategy</w:t>
      </w:r>
    </w:p>
    <w:p w14:paraId="104C0C46" w14:textId="0FB27F41" w:rsidR="00617AAC" w:rsidRDefault="002D4463" w:rsidP="00AB3937">
      <w:pPr>
        <w:spacing w:line="480" w:lineRule="auto"/>
        <w:mirrorIndents/>
        <w:rPr>
          <w:rFonts w:ascii="Times New Roman" w:hAnsi="Times New Roman" w:cs="Times New Roman"/>
          <w:sz w:val="24"/>
          <w:szCs w:val="24"/>
        </w:rPr>
      </w:pPr>
      <w:r w:rsidRPr="00CE24C0">
        <w:rPr>
          <w:rFonts w:ascii="Times New Roman" w:hAnsi="Times New Roman" w:cs="Times New Roman"/>
          <w:sz w:val="24"/>
          <w:szCs w:val="24"/>
        </w:rPr>
        <w:t xml:space="preserve">An introducing literature search of the Medline (Ovid) and Embase databases was conducted </w:t>
      </w:r>
      <w:r w:rsidR="002D214A">
        <w:rPr>
          <w:rFonts w:ascii="Times New Roman" w:hAnsi="Times New Roman" w:cs="Times New Roman"/>
          <w:sz w:val="24"/>
          <w:szCs w:val="24"/>
        </w:rPr>
        <w:t xml:space="preserve">in </w:t>
      </w:r>
      <w:r w:rsidRPr="00CE24C0">
        <w:rPr>
          <w:rFonts w:ascii="Times New Roman" w:hAnsi="Times New Roman" w:cs="Times New Roman"/>
          <w:sz w:val="24"/>
          <w:szCs w:val="24"/>
        </w:rPr>
        <w:t xml:space="preserve">January 2021 using </w:t>
      </w:r>
      <w:r w:rsidRPr="00CE24C0">
        <w:rPr>
          <w:rFonts w:ascii="Times New Roman" w:hAnsi="Times New Roman" w:cs="Times New Roman"/>
          <w:i/>
          <w:iCs/>
          <w:sz w:val="24"/>
          <w:szCs w:val="24"/>
        </w:rPr>
        <w:t>“patient safety culture” AND “medical error*” OR “adverse event*”. “Medical error*”</w:t>
      </w:r>
      <w:r w:rsidRPr="00CE24C0">
        <w:rPr>
          <w:rFonts w:ascii="Times New Roman" w:hAnsi="Times New Roman" w:cs="Times New Roman"/>
          <w:sz w:val="24"/>
          <w:szCs w:val="24"/>
        </w:rPr>
        <w:t xml:space="preserve"> is a </w:t>
      </w:r>
      <w:r w:rsidR="00730743">
        <w:rPr>
          <w:rFonts w:ascii="Times New Roman" w:hAnsi="Times New Roman" w:cs="Times New Roman"/>
          <w:sz w:val="24"/>
          <w:szCs w:val="24"/>
        </w:rPr>
        <w:t>MESH term</w:t>
      </w:r>
      <w:r w:rsidRPr="00CE24C0">
        <w:rPr>
          <w:rFonts w:ascii="Times New Roman" w:hAnsi="Times New Roman" w:cs="Times New Roman"/>
          <w:sz w:val="24"/>
          <w:szCs w:val="24"/>
        </w:rPr>
        <w:t xml:space="preserve">, but the other </w:t>
      </w:r>
      <w:r w:rsidR="00730743">
        <w:rPr>
          <w:rFonts w:ascii="Times New Roman" w:hAnsi="Times New Roman" w:cs="Times New Roman"/>
          <w:sz w:val="24"/>
          <w:szCs w:val="24"/>
        </w:rPr>
        <w:t>search</w:t>
      </w:r>
      <w:r w:rsidRPr="00CE24C0">
        <w:rPr>
          <w:rFonts w:ascii="Times New Roman" w:hAnsi="Times New Roman" w:cs="Times New Roman"/>
          <w:sz w:val="24"/>
          <w:szCs w:val="24"/>
        </w:rPr>
        <w:t xml:space="preserve"> terms were used as keywords. The search</w:t>
      </w:r>
      <w:r w:rsidR="00E7446C">
        <w:rPr>
          <w:rFonts w:ascii="Times New Roman" w:hAnsi="Times New Roman" w:cs="Times New Roman"/>
          <w:sz w:val="24"/>
          <w:szCs w:val="24"/>
        </w:rPr>
        <w:t xml:space="preserve"> include</w:t>
      </w:r>
      <w:r w:rsidR="00CA1580">
        <w:rPr>
          <w:rFonts w:ascii="Times New Roman" w:hAnsi="Times New Roman" w:cs="Times New Roman"/>
          <w:sz w:val="24"/>
          <w:szCs w:val="24"/>
        </w:rPr>
        <w:t>d</w:t>
      </w:r>
      <w:r w:rsidR="00E7446C">
        <w:rPr>
          <w:rFonts w:ascii="Times New Roman" w:hAnsi="Times New Roman" w:cs="Times New Roman"/>
          <w:sz w:val="24"/>
          <w:szCs w:val="24"/>
        </w:rPr>
        <w:t xml:space="preserve"> </w:t>
      </w:r>
      <w:r w:rsidRPr="00CE24C0">
        <w:rPr>
          <w:rFonts w:ascii="Times New Roman" w:hAnsi="Times New Roman" w:cs="Times New Roman"/>
          <w:sz w:val="24"/>
          <w:szCs w:val="24"/>
        </w:rPr>
        <w:t xml:space="preserve">studies in English and Scandinavian languages </w:t>
      </w:r>
      <w:r w:rsidR="00730743">
        <w:rPr>
          <w:rFonts w:ascii="Times New Roman" w:hAnsi="Times New Roman" w:cs="Times New Roman"/>
          <w:sz w:val="24"/>
          <w:szCs w:val="24"/>
        </w:rPr>
        <w:t>without</w:t>
      </w:r>
      <w:r w:rsidRPr="00CE24C0">
        <w:rPr>
          <w:rFonts w:ascii="Times New Roman" w:hAnsi="Times New Roman" w:cs="Times New Roman"/>
          <w:sz w:val="24"/>
          <w:szCs w:val="24"/>
        </w:rPr>
        <w:t xml:space="preserve"> limitation on year. The first search indicated that the </w:t>
      </w:r>
      <w:r w:rsidR="00730743">
        <w:rPr>
          <w:rFonts w:ascii="Times New Roman" w:hAnsi="Times New Roman" w:cs="Times New Roman"/>
          <w:sz w:val="24"/>
          <w:szCs w:val="24"/>
        </w:rPr>
        <w:t>search</w:t>
      </w:r>
      <w:r w:rsidRPr="00CE24C0">
        <w:rPr>
          <w:rFonts w:ascii="Times New Roman" w:hAnsi="Times New Roman" w:cs="Times New Roman"/>
          <w:sz w:val="24"/>
          <w:szCs w:val="24"/>
        </w:rPr>
        <w:t xml:space="preserve"> strategy indicated relevant literature on the topic. To </w:t>
      </w:r>
      <w:r w:rsidR="00730743">
        <w:rPr>
          <w:rFonts w:ascii="Times New Roman" w:hAnsi="Times New Roman" w:cs="Times New Roman"/>
          <w:sz w:val="24"/>
          <w:szCs w:val="24"/>
        </w:rPr>
        <w:t>ensure</w:t>
      </w:r>
      <w:r w:rsidRPr="00CE24C0">
        <w:rPr>
          <w:rFonts w:ascii="Times New Roman" w:hAnsi="Times New Roman" w:cs="Times New Roman"/>
          <w:sz w:val="24"/>
          <w:szCs w:val="24"/>
        </w:rPr>
        <w:t xml:space="preserve"> </w:t>
      </w:r>
      <w:r w:rsidR="00730743">
        <w:rPr>
          <w:rFonts w:ascii="Times New Roman" w:hAnsi="Times New Roman" w:cs="Times New Roman"/>
          <w:sz w:val="24"/>
          <w:szCs w:val="24"/>
        </w:rPr>
        <w:t xml:space="preserve">the </w:t>
      </w:r>
      <w:r w:rsidRPr="00CE24C0">
        <w:rPr>
          <w:rFonts w:ascii="Times New Roman" w:hAnsi="Times New Roman" w:cs="Times New Roman"/>
          <w:sz w:val="24"/>
          <w:szCs w:val="24"/>
        </w:rPr>
        <w:t xml:space="preserve">quality of the main search, </w:t>
      </w:r>
      <w:r w:rsidR="00E7446C">
        <w:rPr>
          <w:rFonts w:ascii="Times New Roman" w:hAnsi="Times New Roman" w:cs="Times New Roman"/>
          <w:sz w:val="24"/>
          <w:szCs w:val="24"/>
        </w:rPr>
        <w:t>we</w:t>
      </w:r>
      <w:r w:rsidRPr="00CE24C0">
        <w:rPr>
          <w:rFonts w:ascii="Times New Roman" w:hAnsi="Times New Roman" w:cs="Times New Roman"/>
          <w:sz w:val="24"/>
          <w:szCs w:val="24"/>
        </w:rPr>
        <w:t xml:space="preserve"> obtained guidance from an experienced research librarian. The search strategy ended </w:t>
      </w:r>
      <w:r w:rsidR="00707C50">
        <w:rPr>
          <w:rFonts w:ascii="Times New Roman" w:hAnsi="Times New Roman" w:cs="Times New Roman"/>
          <w:sz w:val="24"/>
          <w:szCs w:val="24"/>
        </w:rPr>
        <w:t>broadly</w:t>
      </w:r>
      <w:r w:rsidRPr="00CE24C0">
        <w:rPr>
          <w:rFonts w:ascii="Times New Roman" w:hAnsi="Times New Roman" w:cs="Times New Roman"/>
          <w:sz w:val="24"/>
          <w:szCs w:val="24"/>
        </w:rPr>
        <w:t xml:space="preserve"> to identify all relevant</w:t>
      </w:r>
      <w:r w:rsidR="00F13BF1">
        <w:rPr>
          <w:rFonts w:ascii="Times New Roman" w:hAnsi="Times New Roman" w:cs="Times New Roman"/>
          <w:sz w:val="24"/>
          <w:szCs w:val="24"/>
        </w:rPr>
        <w:t>,</w:t>
      </w:r>
      <w:r w:rsidRPr="00CE24C0">
        <w:rPr>
          <w:rFonts w:ascii="Times New Roman" w:hAnsi="Times New Roman" w:cs="Times New Roman"/>
          <w:sz w:val="24"/>
          <w:szCs w:val="24"/>
        </w:rPr>
        <w:t xml:space="preserve"> </w:t>
      </w:r>
      <w:r w:rsidR="00DA7B5E">
        <w:rPr>
          <w:rFonts w:ascii="Times New Roman" w:hAnsi="Times New Roman" w:cs="Times New Roman"/>
          <w:sz w:val="24"/>
          <w:szCs w:val="24"/>
        </w:rPr>
        <w:t>peer-reviewed</w:t>
      </w:r>
      <w:r w:rsidRPr="00CE24C0">
        <w:rPr>
          <w:rFonts w:ascii="Times New Roman" w:hAnsi="Times New Roman" w:cs="Times New Roman"/>
          <w:sz w:val="24"/>
          <w:szCs w:val="24"/>
        </w:rPr>
        <w:t xml:space="preserve"> studies. The search in Medline (Ovid) </w:t>
      </w:r>
      <w:r w:rsidR="00707C50">
        <w:rPr>
          <w:rFonts w:ascii="Times New Roman" w:hAnsi="Times New Roman" w:cs="Times New Roman"/>
          <w:sz w:val="24"/>
          <w:szCs w:val="24"/>
        </w:rPr>
        <w:t>is</w:t>
      </w:r>
      <w:r w:rsidRPr="00CE24C0">
        <w:rPr>
          <w:rFonts w:ascii="Times New Roman" w:hAnsi="Times New Roman" w:cs="Times New Roman"/>
          <w:sz w:val="24"/>
          <w:szCs w:val="24"/>
        </w:rPr>
        <w:t xml:space="preserve"> constructed </w:t>
      </w:r>
      <w:r w:rsidRPr="00CE24C0">
        <w:rPr>
          <w:rFonts w:ascii="Times New Roman" w:hAnsi="Times New Roman" w:cs="Times New Roman"/>
          <w:i/>
          <w:iCs/>
          <w:sz w:val="24"/>
          <w:szCs w:val="24"/>
        </w:rPr>
        <w:t>((patient safety) adj10 culture).tw,kw,kf AND medical errors OR adverse event* OR adverse fail* OR adverse outcome* OR clinical complications* limitation language</w:t>
      </w:r>
      <w:r w:rsidRPr="00CE24C0">
        <w:rPr>
          <w:rFonts w:ascii="Times New Roman" w:hAnsi="Times New Roman" w:cs="Times New Roman"/>
          <w:sz w:val="24"/>
          <w:szCs w:val="24"/>
        </w:rPr>
        <w:t xml:space="preserve">. We </w:t>
      </w:r>
      <w:r w:rsidR="00A42D2C">
        <w:rPr>
          <w:rFonts w:ascii="Times New Roman" w:hAnsi="Times New Roman" w:cs="Times New Roman"/>
          <w:sz w:val="24"/>
          <w:szCs w:val="24"/>
        </w:rPr>
        <w:t xml:space="preserve">will </w:t>
      </w:r>
      <w:r w:rsidRPr="00CE24C0">
        <w:rPr>
          <w:rFonts w:ascii="Times New Roman" w:hAnsi="Times New Roman" w:cs="Times New Roman"/>
          <w:sz w:val="24"/>
          <w:szCs w:val="24"/>
        </w:rPr>
        <w:t>conduct the same search in the databases Embase, PsykInfo, Cinahl, Cochrane Library and Epistemonikos</w:t>
      </w:r>
      <w:r w:rsidR="005A7216">
        <w:rPr>
          <w:rFonts w:ascii="Times New Roman" w:hAnsi="Times New Roman" w:cs="Times New Roman"/>
          <w:sz w:val="24"/>
          <w:szCs w:val="24"/>
        </w:rPr>
        <w:t>. We will search in the interprofessional databases</w:t>
      </w:r>
      <w:r w:rsidRPr="00CE24C0">
        <w:rPr>
          <w:rFonts w:ascii="Times New Roman" w:hAnsi="Times New Roman" w:cs="Times New Roman"/>
          <w:sz w:val="24"/>
          <w:szCs w:val="24"/>
        </w:rPr>
        <w:t xml:space="preserve"> Web of Science and Business Source Elite to identify relevant studies conducted </w:t>
      </w:r>
      <w:r w:rsidR="00AF57E4">
        <w:rPr>
          <w:rFonts w:ascii="Times New Roman" w:hAnsi="Times New Roman" w:cs="Times New Roman"/>
          <w:sz w:val="24"/>
          <w:szCs w:val="24"/>
        </w:rPr>
        <w:t>from</w:t>
      </w:r>
      <w:r w:rsidRPr="00CE24C0">
        <w:rPr>
          <w:rFonts w:ascii="Times New Roman" w:hAnsi="Times New Roman" w:cs="Times New Roman"/>
          <w:sz w:val="24"/>
          <w:szCs w:val="24"/>
        </w:rPr>
        <w:t xml:space="preserve"> organizational and management perspectives. We </w:t>
      </w:r>
      <w:r w:rsidR="00E7446C">
        <w:rPr>
          <w:rFonts w:ascii="Times New Roman" w:hAnsi="Times New Roman" w:cs="Times New Roman"/>
          <w:sz w:val="24"/>
          <w:szCs w:val="24"/>
        </w:rPr>
        <w:t xml:space="preserve">plan to </w:t>
      </w:r>
      <w:r w:rsidR="00AF57E4">
        <w:rPr>
          <w:rFonts w:ascii="Times New Roman" w:hAnsi="Times New Roman" w:cs="Times New Roman"/>
          <w:sz w:val="24"/>
          <w:szCs w:val="24"/>
        </w:rPr>
        <w:t>perform</w:t>
      </w:r>
      <w:r w:rsidRPr="00CE24C0">
        <w:rPr>
          <w:rFonts w:ascii="Times New Roman" w:hAnsi="Times New Roman" w:cs="Times New Roman"/>
          <w:sz w:val="24"/>
          <w:szCs w:val="24"/>
        </w:rPr>
        <w:t xml:space="preserve"> a search in Google scholar to identify </w:t>
      </w:r>
      <w:r w:rsidR="00764566">
        <w:rPr>
          <w:rFonts w:ascii="Times New Roman" w:hAnsi="Times New Roman" w:cs="Times New Roman"/>
          <w:sz w:val="24"/>
          <w:szCs w:val="24"/>
        </w:rPr>
        <w:t xml:space="preserve">some </w:t>
      </w:r>
      <w:r w:rsidRPr="00CE24C0">
        <w:rPr>
          <w:rFonts w:ascii="Times New Roman" w:hAnsi="Times New Roman" w:cs="Times New Roman"/>
          <w:sz w:val="24"/>
          <w:szCs w:val="24"/>
        </w:rPr>
        <w:t>grey literature</w:t>
      </w:r>
      <w:r w:rsidR="00E7446C">
        <w:rPr>
          <w:rFonts w:ascii="Times New Roman" w:hAnsi="Times New Roman" w:cs="Times New Roman"/>
          <w:sz w:val="24"/>
          <w:szCs w:val="24"/>
        </w:rPr>
        <w:t>.</w:t>
      </w:r>
      <w:r w:rsidR="00764566">
        <w:rPr>
          <w:rFonts w:ascii="Times New Roman" w:hAnsi="Times New Roman" w:cs="Times New Roman"/>
          <w:sz w:val="24"/>
          <w:szCs w:val="24"/>
        </w:rPr>
        <w:t xml:space="preserve"> </w:t>
      </w:r>
    </w:p>
    <w:p w14:paraId="4B27911B" w14:textId="476BEB0C" w:rsidR="00617AAC" w:rsidRPr="00617AAC" w:rsidRDefault="00617AAC" w:rsidP="00617AAC">
      <w:pPr>
        <w:spacing w:line="480" w:lineRule="auto"/>
        <w:rPr>
          <w:rFonts w:ascii="Times New Roman" w:hAnsi="Times New Roman" w:cs="Times New Roman"/>
          <w:b/>
          <w:bCs/>
          <w:sz w:val="24"/>
          <w:szCs w:val="24"/>
        </w:rPr>
      </w:pPr>
      <w:r w:rsidRPr="00617AAC">
        <w:rPr>
          <w:rFonts w:ascii="Times New Roman" w:hAnsi="Times New Roman" w:cs="Times New Roman"/>
          <w:b/>
          <w:bCs/>
          <w:sz w:val="24"/>
          <w:szCs w:val="24"/>
        </w:rPr>
        <w:lastRenderedPageBreak/>
        <w:t>Screening</w:t>
      </w:r>
    </w:p>
    <w:p w14:paraId="17C176A1" w14:textId="4DD81FA0" w:rsidR="002D4463" w:rsidRDefault="002D4463" w:rsidP="00617AAC">
      <w:pPr>
        <w:spacing w:line="480" w:lineRule="auto"/>
        <w:mirrorIndents/>
        <w:rPr>
          <w:rFonts w:ascii="Times New Roman" w:hAnsi="Times New Roman" w:cs="Times New Roman"/>
          <w:sz w:val="24"/>
          <w:szCs w:val="24"/>
        </w:rPr>
      </w:pPr>
      <w:r w:rsidRPr="00CE24C0">
        <w:rPr>
          <w:rFonts w:ascii="Times New Roman" w:hAnsi="Times New Roman" w:cs="Times New Roman"/>
          <w:sz w:val="24"/>
          <w:szCs w:val="24"/>
        </w:rPr>
        <w:t xml:space="preserve">After duplicate control in Endnote and Rayann, </w:t>
      </w:r>
      <w:r w:rsidR="008F07C3">
        <w:rPr>
          <w:rFonts w:ascii="Times New Roman" w:hAnsi="Times New Roman" w:cs="Times New Roman"/>
          <w:sz w:val="24"/>
          <w:szCs w:val="24"/>
        </w:rPr>
        <w:t>MV and SOD will conduct a blinded, independent screening of the results to select sources</w:t>
      </w:r>
      <w:r w:rsidR="0085580A">
        <w:rPr>
          <w:rFonts w:ascii="Times New Roman" w:hAnsi="Times New Roman" w:cs="Times New Roman"/>
          <w:sz w:val="24"/>
          <w:szCs w:val="24"/>
        </w:rPr>
        <w:t xml:space="preserve"> in Rayyan</w:t>
      </w:r>
      <w:r w:rsidR="003A7213">
        <w:rPr>
          <w:rFonts w:ascii="Times New Roman" w:hAnsi="Times New Roman" w:cs="Times New Roman"/>
          <w:sz w:val="24"/>
          <w:szCs w:val="24"/>
        </w:rPr>
        <w:t xml:space="preserve"> Software</w:t>
      </w:r>
      <w:r w:rsidR="008F07C3">
        <w:rPr>
          <w:rFonts w:ascii="Times New Roman" w:hAnsi="Times New Roman" w:cs="Times New Roman"/>
          <w:sz w:val="24"/>
          <w:szCs w:val="24"/>
        </w:rPr>
        <w:t>.</w:t>
      </w:r>
      <w:r w:rsidRPr="00CE24C0">
        <w:rPr>
          <w:rFonts w:ascii="Times New Roman" w:hAnsi="Times New Roman" w:cs="Times New Roman"/>
          <w:sz w:val="24"/>
          <w:szCs w:val="24"/>
        </w:rPr>
        <w:t xml:space="preserve"> The first screening w</w:t>
      </w:r>
      <w:r w:rsidR="0089328B">
        <w:rPr>
          <w:rFonts w:ascii="Times New Roman" w:hAnsi="Times New Roman" w:cs="Times New Roman"/>
          <w:sz w:val="24"/>
          <w:szCs w:val="24"/>
        </w:rPr>
        <w:t>ill be</w:t>
      </w:r>
      <w:r w:rsidRPr="00CE24C0">
        <w:rPr>
          <w:rFonts w:ascii="Times New Roman" w:hAnsi="Times New Roman" w:cs="Times New Roman"/>
          <w:sz w:val="24"/>
          <w:szCs w:val="24"/>
        </w:rPr>
        <w:t xml:space="preserve"> based on titles and abstracts. We </w:t>
      </w:r>
      <w:r w:rsidR="0089328B">
        <w:rPr>
          <w:rFonts w:ascii="Times New Roman" w:hAnsi="Times New Roman" w:cs="Times New Roman"/>
          <w:sz w:val="24"/>
          <w:szCs w:val="24"/>
        </w:rPr>
        <w:t xml:space="preserve">will </w:t>
      </w:r>
      <w:r w:rsidRPr="00CE24C0">
        <w:rPr>
          <w:rFonts w:ascii="Times New Roman" w:hAnsi="Times New Roman" w:cs="Times New Roman"/>
          <w:sz w:val="24"/>
          <w:szCs w:val="24"/>
        </w:rPr>
        <w:t xml:space="preserve">search for </w:t>
      </w:r>
      <w:r w:rsidR="00714B0A">
        <w:rPr>
          <w:rFonts w:ascii="Times New Roman" w:hAnsi="Times New Roman" w:cs="Times New Roman"/>
          <w:sz w:val="24"/>
          <w:szCs w:val="24"/>
        </w:rPr>
        <w:t xml:space="preserve">single </w:t>
      </w:r>
      <w:r w:rsidRPr="00CE24C0">
        <w:rPr>
          <w:rFonts w:ascii="Times New Roman" w:hAnsi="Times New Roman" w:cs="Times New Roman"/>
          <w:sz w:val="24"/>
          <w:szCs w:val="24"/>
        </w:rPr>
        <w:t>studies exploring the association between patient safety culture and patient adverse outcomes</w:t>
      </w:r>
      <w:r w:rsidR="00F22E7D">
        <w:rPr>
          <w:rFonts w:ascii="Times New Roman" w:hAnsi="Times New Roman" w:cs="Times New Roman"/>
          <w:sz w:val="24"/>
          <w:szCs w:val="24"/>
        </w:rPr>
        <w:t xml:space="preserve"> empirically</w:t>
      </w:r>
      <w:r w:rsidRPr="00CE24C0">
        <w:rPr>
          <w:rFonts w:ascii="Times New Roman" w:hAnsi="Times New Roman" w:cs="Times New Roman"/>
          <w:sz w:val="24"/>
          <w:szCs w:val="24"/>
        </w:rPr>
        <w:t xml:space="preserve">. The studies included </w:t>
      </w:r>
      <w:r w:rsidR="00714B0A">
        <w:rPr>
          <w:rFonts w:ascii="Times New Roman" w:hAnsi="Times New Roman" w:cs="Times New Roman"/>
          <w:sz w:val="24"/>
          <w:szCs w:val="24"/>
        </w:rPr>
        <w:t>must</w:t>
      </w:r>
      <w:r w:rsidRPr="00CE24C0">
        <w:rPr>
          <w:rFonts w:ascii="Times New Roman" w:hAnsi="Times New Roman" w:cs="Times New Roman"/>
          <w:sz w:val="24"/>
          <w:szCs w:val="24"/>
        </w:rPr>
        <w:t xml:space="preserve"> perform a measurement </w:t>
      </w:r>
      <w:r w:rsidR="00AF57E4">
        <w:rPr>
          <w:rFonts w:ascii="Times New Roman" w:hAnsi="Times New Roman" w:cs="Times New Roman"/>
          <w:sz w:val="24"/>
          <w:szCs w:val="24"/>
        </w:rPr>
        <w:t>of</w:t>
      </w:r>
      <w:r w:rsidRPr="00CE24C0">
        <w:rPr>
          <w:rFonts w:ascii="Times New Roman" w:hAnsi="Times New Roman" w:cs="Times New Roman"/>
          <w:sz w:val="24"/>
          <w:szCs w:val="24"/>
        </w:rPr>
        <w:t xml:space="preserve"> patient safety culture dimensions. We </w:t>
      </w:r>
      <w:r w:rsidR="0007028A">
        <w:rPr>
          <w:rFonts w:ascii="Times New Roman" w:hAnsi="Times New Roman" w:cs="Times New Roman"/>
          <w:sz w:val="24"/>
          <w:szCs w:val="24"/>
        </w:rPr>
        <w:t>will</w:t>
      </w:r>
      <w:r w:rsidRPr="00CE24C0">
        <w:rPr>
          <w:rFonts w:ascii="Times New Roman" w:hAnsi="Times New Roman" w:cs="Times New Roman"/>
          <w:sz w:val="24"/>
          <w:szCs w:val="24"/>
        </w:rPr>
        <w:t xml:space="preserve"> </w:t>
      </w:r>
      <w:r w:rsidR="00FE5388">
        <w:rPr>
          <w:rFonts w:ascii="Times New Roman" w:hAnsi="Times New Roman" w:cs="Times New Roman"/>
          <w:sz w:val="24"/>
          <w:szCs w:val="24"/>
        </w:rPr>
        <w:t>compare</w:t>
      </w:r>
      <w:r w:rsidR="0007028A">
        <w:rPr>
          <w:rFonts w:ascii="Times New Roman" w:hAnsi="Times New Roman" w:cs="Times New Roman"/>
          <w:sz w:val="24"/>
          <w:szCs w:val="24"/>
        </w:rPr>
        <w:t xml:space="preserve"> the</w:t>
      </w:r>
      <w:r w:rsidRPr="00CE24C0">
        <w:rPr>
          <w:rFonts w:ascii="Times New Roman" w:hAnsi="Times New Roman" w:cs="Times New Roman"/>
          <w:sz w:val="24"/>
          <w:szCs w:val="24"/>
        </w:rPr>
        <w:t xml:space="preserve"> screening test after the first hundred records to ensure a common understanding of which studies </w:t>
      </w:r>
      <w:r w:rsidR="00FE5388">
        <w:rPr>
          <w:rFonts w:ascii="Times New Roman" w:hAnsi="Times New Roman" w:cs="Times New Roman"/>
          <w:sz w:val="24"/>
          <w:szCs w:val="24"/>
        </w:rPr>
        <w:t>illuminate</w:t>
      </w:r>
      <w:r w:rsidRPr="00CE24C0">
        <w:rPr>
          <w:rFonts w:ascii="Times New Roman" w:hAnsi="Times New Roman" w:cs="Times New Roman"/>
          <w:sz w:val="24"/>
          <w:szCs w:val="24"/>
        </w:rPr>
        <w:t xml:space="preserve"> the review</w:t>
      </w:r>
      <w:r w:rsidR="00591C62">
        <w:rPr>
          <w:rFonts w:ascii="Times New Roman" w:hAnsi="Times New Roman" w:cs="Times New Roman"/>
          <w:sz w:val="24"/>
          <w:szCs w:val="24"/>
        </w:rPr>
        <w:t>`</w:t>
      </w:r>
      <w:r w:rsidRPr="00CE24C0">
        <w:rPr>
          <w:rFonts w:ascii="Times New Roman" w:hAnsi="Times New Roman" w:cs="Times New Roman"/>
          <w:sz w:val="24"/>
          <w:szCs w:val="24"/>
        </w:rPr>
        <w:t xml:space="preserve">s </w:t>
      </w:r>
      <w:r w:rsidR="00D73A06">
        <w:rPr>
          <w:rFonts w:ascii="Times New Roman" w:hAnsi="Times New Roman" w:cs="Times New Roman"/>
          <w:sz w:val="24"/>
          <w:szCs w:val="24"/>
        </w:rPr>
        <w:t>scope</w:t>
      </w:r>
      <w:r w:rsidRPr="00CE24C0">
        <w:rPr>
          <w:rFonts w:ascii="Times New Roman" w:hAnsi="Times New Roman" w:cs="Times New Roman"/>
          <w:sz w:val="24"/>
          <w:szCs w:val="24"/>
        </w:rPr>
        <w:t xml:space="preserve">.  When there </w:t>
      </w:r>
      <w:r w:rsidR="00054E9B">
        <w:rPr>
          <w:rFonts w:ascii="Times New Roman" w:hAnsi="Times New Roman" w:cs="Times New Roman"/>
          <w:sz w:val="24"/>
          <w:szCs w:val="24"/>
        </w:rPr>
        <w:t>is</w:t>
      </w:r>
      <w:r w:rsidRPr="00CE24C0">
        <w:rPr>
          <w:rFonts w:ascii="Times New Roman" w:hAnsi="Times New Roman" w:cs="Times New Roman"/>
          <w:sz w:val="24"/>
          <w:szCs w:val="24"/>
        </w:rPr>
        <w:t xml:space="preserve"> a conflict </w:t>
      </w:r>
      <w:r w:rsidR="00FE5388">
        <w:rPr>
          <w:rFonts w:ascii="Times New Roman" w:hAnsi="Times New Roman" w:cs="Times New Roman"/>
          <w:sz w:val="24"/>
          <w:szCs w:val="24"/>
        </w:rPr>
        <w:t xml:space="preserve">about </w:t>
      </w:r>
      <w:r w:rsidRPr="00CE24C0">
        <w:rPr>
          <w:rFonts w:ascii="Times New Roman" w:hAnsi="Times New Roman" w:cs="Times New Roman"/>
          <w:sz w:val="24"/>
          <w:szCs w:val="24"/>
        </w:rPr>
        <w:t>whether the record should be included, we</w:t>
      </w:r>
      <w:r w:rsidR="00F5059E">
        <w:rPr>
          <w:rFonts w:ascii="Times New Roman" w:hAnsi="Times New Roman" w:cs="Times New Roman"/>
          <w:sz w:val="24"/>
          <w:szCs w:val="24"/>
        </w:rPr>
        <w:t xml:space="preserve"> will</w:t>
      </w:r>
      <w:r w:rsidRPr="00CE24C0">
        <w:rPr>
          <w:rFonts w:ascii="Times New Roman" w:hAnsi="Times New Roman" w:cs="Times New Roman"/>
          <w:sz w:val="24"/>
          <w:szCs w:val="24"/>
        </w:rPr>
        <w:t xml:space="preserve"> discuss </w:t>
      </w:r>
      <w:r w:rsidR="00B06BBF">
        <w:rPr>
          <w:rFonts w:ascii="Times New Roman" w:hAnsi="Times New Roman" w:cs="Times New Roman"/>
          <w:sz w:val="24"/>
          <w:szCs w:val="24"/>
        </w:rPr>
        <w:t xml:space="preserve">it </w:t>
      </w:r>
      <w:r w:rsidRPr="00CE24C0">
        <w:rPr>
          <w:rFonts w:ascii="Times New Roman" w:hAnsi="Times New Roman" w:cs="Times New Roman"/>
          <w:sz w:val="24"/>
          <w:szCs w:val="24"/>
        </w:rPr>
        <w:t xml:space="preserve">until consensus </w:t>
      </w:r>
      <w:r w:rsidR="00B06BBF">
        <w:rPr>
          <w:rFonts w:ascii="Times New Roman" w:hAnsi="Times New Roman" w:cs="Times New Roman"/>
          <w:sz w:val="24"/>
          <w:szCs w:val="24"/>
        </w:rPr>
        <w:t>is</w:t>
      </w:r>
      <w:r w:rsidRPr="00CE24C0">
        <w:rPr>
          <w:rFonts w:ascii="Times New Roman" w:hAnsi="Times New Roman" w:cs="Times New Roman"/>
          <w:sz w:val="24"/>
          <w:szCs w:val="24"/>
        </w:rPr>
        <w:t xml:space="preserve"> achieved. After screening based on </w:t>
      </w:r>
      <w:r w:rsidR="00B06BBF">
        <w:rPr>
          <w:rFonts w:ascii="Times New Roman" w:hAnsi="Times New Roman" w:cs="Times New Roman"/>
          <w:sz w:val="24"/>
          <w:szCs w:val="24"/>
        </w:rPr>
        <w:t xml:space="preserve">the </w:t>
      </w:r>
      <w:r w:rsidRPr="00CE24C0">
        <w:rPr>
          <w:rFonts w:ascii="Times New Roman" w:hAnsi="Times New Roman" w:cs="Times New Roman"/>
          <w:sz w:val="24"/>
          <w:szCs w:val="24"/>
        </w:rPr>
        <w:t>title and abstract, we</w:t>
      </w:r>
      <w:r w:rsidR="00765DEF">
        <w:rPr>
          <w:rFonts w:ascii="Times New Roman" w:hAnsi="Times New Roman" w:cs="Times New Roman"/>
          <w:sz w:val="24"/>
          <w:szCs w:val="24"/>
        </w:rPr>
        <w:t xml:space="preserve"> will</w:t>
      </w:r>
      <w:r w:rsidRPr="00CE24C0">
        <w:rPr>
          <w:rFonts w:ascii="Times New Roman" w:hAnsi="Times New Roman" w:cs="Times New Roman"/>
          <w:sz w:val="24"/>
          <w:szCs w:val="24"/>
        </w:rPr>
        <w:t xml:space="preserve"> includ</w:t>
      </w:r>
      <w:r w:rsidR="001F32E5">
        <w:rPr>
          <w:rFonts w:ascii="Times New Roman" w:hAnsi="Times New Roman" w:cs="Times New Roman"/>
          <w:sz w:val="24"/>
          <w:szCs w:val="24"/>
        </w:rPr>
        <w:t>e</w:t>
      </w:r>
      <w:r w:rsidRPr="00CE24C0">
        <w:rPr>
          <w:rFonts w:ascii="Times New Roman" w:hAnsi="Times New Roman" w:cs="Times New Roman"/>
          <w:sz w:val="24"/>
          <w:szCs w:val="24"/>
        </w:rPr>
        <w:t xml:space="preserve"> records for further reading the articles in </w:t>
      </w:r>
      <w:r w:rsidR="00B06BBF">
        <w:rPr>
          <w:rFonts w:ascii="Times New Roman" w:hAnsi="Times New Roman" w:cs="Times New Roman"/>
          <w:sz w:val="24"/>
          <w:szCs w:val="24"/>
        </w:rPr>
        <w:t>full text</w:t>
      </w:r>
      <w:r w:rsidRPr="00CE24C0">
        <w:rPr>
          <w:rFonts w:ascii="Times New Roman" w:hAnsi="Times New Roman" w:cs="Times New Roman"/>
          <w:sz w:val="24"/>
          <w:szCs w:val="24"/>
        </w:rPr>
        <w:t xml:space="preserve">. </w:t>
      </w:r>
      <w:r w:rsidR="00765DEF">
        <w:rPr>
          <w:rFonts w:ascii="Times New Roman" w:hAnsi="Times New Roman" w:cs="Times New Roman"/>
          <w:sz w:val="24"/>
          <w:szCs w:val="24"/>
        </w:rPr>
        <w:t>As the first sc</w:t>
      </w:r>
      <w:r w:rsidR="002A426E">
        <w:rPr>
          <w:rFonts w:ascii="Times New Roman" w:hAnsi="Times New Roman" w:cs="Times New Roman"/>
          <w:sz w:val="24"/>
          <w:szCs w:val="24"/>
        </w:rPr>
        <w:t>reening, t</w:t>
      </w:r>
      <w:r w:rsidR="00765DEF">
        <w:rPr>
          <w:rFonts w:ascii="Times New Roman" w:hAnsi="Times New Roman" w:cs="Times New Roman"/>
          <w:sz w:val="24"/>
          <w:szCs w:val="24"/>
        </w:rPr>
        <w:t>his screening will be conducted independently in Rayyan</w:t>
      </w:r>
      <w:r w:rsidR="002A426E">
        <w:rPr>
          <w:rFonts w:ascii="Times New Roman" w:hAnsi="Times New Roman" w:cs="Times New Roman"/>
          <w:sz w:val="24"/>
          <w:szCs w:val="24"/>
        </w:rPr>
        <w:t>.</w:t>
      </w:r>
      <w:r w:rsidR="00806F9A">
        <w:rPr>
          <w:rFonts w:ascii="Times New Roman" w:hAnsi="Times New Roman" w:cs="Times New Roman"/>
          <w:sz w:val="24"/>
          <w:szCs w:val="24"/>
        </w:rPr>
        <w:t xml:space="preserve"> The </w:t>
      </w:r>
      <w:r w:rsidR="00420F38">
        <w:rPr>
          <w:rFonts w:ascii="Times New Roman" w:hAnsi="Times New Roman" w:cs="Times New Roman"/>
          <w:sz w:val="24"/>
          <w:szCs w:val="24"/>
        </w:rPr>
        <w:t xml:space="preserve">screening- and eligibility- process will be presented in a flow chart. </w:t>
      </w:r>
    </w:p>
    <w:p w14:paraId="30E180A0" w14:textId="4B527686" w:rsidR="00936A28" w:rsidRPr="00936A28" w:rsidRDefault="00936A28" w:rsidP="00617AAC">
      <w:pPr>
        <w:spacing w:line="480" w:lineRule="auto"/>
        <w:mirrorIndents/>
        <w:rPr>
          <w:rFonts w:ascii="Times New Roman" w:hAnsi="Times New Roman" w:cs="Times New Roman"/>
          <w:b/>
          <w:bCs/>
          <w:sz w:val="24"/>
          <w:szCs w:val="24"/>
        </w:rPr>
      </w:pPr>
      <w:r w:rsidRPr="00936A28">
        <w:rPr>
          <w:rFonts w:ascii="Times New Roman" w:hAnsi="Times New Roman" w:cs="Times New Roman"/>
          <w:b/>
          <w:bCs/>
          <w:sz w:val="24"/>
          <w:szCs w:val="24"/>
        </w:rPr>
        <w:t>Data Charting</w:t>
      </w:r>
    </w:p>
    <w:p w14:paraId="71C93DFB" w14:textId="766FE159" w:rsidR="002948FD" w:rsidRDefault="002D4463" w:rsidP="00936A28">
      <w:pPr>
        <w:spacing w:line="480" w:lineRule="auto"/>
        <w:mirrorIndents/>
        <w:rPr>
          <w:rFonts w:ascii="Times New Roman" w:hAnsi="Times New Roman" w:cs="Times New Roman"/>
          <w:sz w:val="24"/>
          <w:szCs w:val="24"/>
        </w:rPr>
      </w:pPr>
      <w:r w:rsidRPr="00CE24C0">
        <w:rPr>
          <w:rFonts w:ascii="Times New Roman" w:hAnsi="Times New Roman" w:cs="Times New Roman"/>
          <w:sz w:val="24"/>
          <w:szCs w:val="24"/>
        </w:rPr>
        <w:t xml:space="preserve">We </w:t>
      </w:r>
      <w:r w:rsidR="002A426E">
        <w:rPr>
          <w:rFonts w:ascii="Times New Roman" w:hAnsi="Times New Roman" w:cs="Times New Roman"/>
          <w:sz w:val="24"/>
          <w:szCs w:val="24"/>
        </w:rPr>
        <w:t xml:space="preserve">will use a </w:t>
      </w:r>
      <w:r w:rsidR="00DF3783" w:rsidRPr="00DF3783">
        <w:rPr>
          <w:rFonts w:ascii="Times New Roman" w:hAnsi="Times New Roman" w:cs="Times New Roman"/>
          <w:sz w:val="24"/>
          <w:szCs w:val="24"/>
        </w:rPr>
        <w:t>well-constructed Excel data charting form to answer the review's scopes</w:t>
      </w:r>
      <w:r w:rsidRPr="00CE24C0">
        <w:rPr>
          <w:rFonts w:ascii="Times New Roman" w:hAnsi="Times New Roman" w:cs="Times New Roman"/>
          <w:sz w:val="24"/>
          <w:szCs w:val="24"/>
        </w:rPr>
        <w:t>. From the selected studies</w:t>
      </w:r>
      <w:r w:rsidR="00DF3783">
        <w:rPr>
          <w:rFonts w:ascii="Times New Roman" w:hAnsi="Times New Roman" w:cs="Times New Roman"/>
          <w:sz w:val="24"/>
          <w:szCs w:val="24"/>
        </w:rPr>
        <w:t>,</w:t>
      </w:r>
      <w:r w:rsidRPr="00CE24C0">
        <w:rPr>
          <w:rFonts w:ascii="Times New Roman" w:hAnsi="Times New Roman" w:cs="Times New Roman"/>
          <w:sz w:val="24"/>
          <w:szCs w:val="24"/>
        </w:rPr>
        <w:t xml:space="preserve"> we</w:t>
      </w:r>
      <w:r w:rsidR="002A426E">
        <w:rPr>
          <w:rFonts w:ascii="Times New Roman" w:hAnsi="Times New Roman" w:cs="Times New Roman"/>
          <w:sz w:val="24"/>
          <w:szCs w:val="24"/>
        </w:rPr>
        <w:t xml:space="preserve"> wil</w:t>
      </w:r>
      <w:r w:rsidR="002948FD">
        <w:rPr>
          <w:rFonts w:ascii="Times New Roman" w:hAnsi="Times New Roman" w:cs="Times New Roman"/>
          <w:sz w:val="24"/>
          <w:szCs w:val="24"/>
        </w:rPr>
        <w:t>l</w:t>
      </w:r>
      <w:r w:rsidRPr="00CE24C0">
        <w:rPr>
          <w:rFonts w:ascii="Times New Roman" w:hAnsi="Times New Roman" w:cs="Times New Roman"/>
          <w:sz w:val="24"/>
          <w:szCs w:val="24"/>
        </w:rPr>
        <w:t xml:space="preserve"> chart </w:t>
      </w:r>
      <w:r w:rsidR="00DF3783">
        <w:rPr>
          <w:rFonts w:ascii="Times New Roman" w:hAnsi="Times New Roman" w:cs="Times New Roman"/>
          <w:sz w:val="24"/>
          <w:szCs w:val="24"/>
        </w:rPr>
        <w:t xml:space="preserve">the </w:t>
      </w:r>
      <w:r w:rsidRPr="00CE24C0">
        <w:rPr>
          <w:rFonts w:ascii="Times New Roman" w:hAnsi="Times New Roman" w:cs="Times New Roman"/>
          <w:sz w:val="24"/>
          <w:szCs w:val="24"/>
        </w:rPr>
        <w:t xml:space="preserve">first author, origin, single- or multicenter stadium, </w:t>
      </w:r>
      <w:r w:rsidR="00591C62">
        <w:rPr>
          <w:rFonts w:ascii="Times New Roman" w:hAnsi="Times New Roman" w:cs="Times New Roman"/>
          <w:sz w:val="24"/>
          <w:szCs w:val="24"/>
        </w:rPr>
        <w:t>the p</w:t>
      </w:r>
      <w:r w:rsidRPr="00CE24C0">
        <w:rPr>
          <w:rFonts w:ascii="Times New Roman" w:hAnsi="Times New Roman" w:cs="Times New Roman"/>
          <w:sz w:val="24"/>
          <w:szCs w:val="24"/>
        </w:rPr>
        <w:t xml:space="preserve">urpose of the stadium, intervention, tools to measure patient safety culture and outcomes, what outcomes were measured, analysis methods, analysis related to the association, key findings, knowledge gaps identified, and relevant articles in the reference list. </w:t>
      </w:r>
    </w:p>
    <w:p w14:paraId="3399E7A6" w14:textId="4C075476" w:rsidR="000E0ABC" w:rsidRDefault="000E0ABC" w:rsidP="00936A28">
      <w:pPr>
        <w:spacing w:line="480" w:lineRule="auto"/>
        <w:mirrorIndents/>
        <w:rPr>
          <w:rFonts w:ascii="Times New Roman" w:hAnsi="Times New Roman" w:cs="Times New Roman"/>
          <w:sz w:val="24"/>
          <w:szCs w:val="24"/>
        </w:rPr>
      </w:pPr>
      <w:r>
        <w:rPr>
          <w:rFonts w:ascii="Times New Roman" w:hAnsi="Times New Roman" w:cs="Times New Roman"/>
          <w:sz w:val="24"/>
          <w:szCs w:val="24"/>
        </w:rPr>
        <w:t xml:space="preserve">The results will be </w:t>
      </w:r>
      <w:r w:rsidR="00591C62">
        <w:rPr>
          <w:rFonts w:ascii="Times New Roman" w:hAnsi="Times New Roman" w:cs="Times New Roman"/>
          <w:sz w:val="24"/>
          <w:szCs w:val="24"/>
        </w:rPr>
        <w:t xml:space="preserve">summarized </w:t>
      </w:r>
      <w:r>
        <w:rPr>
          <w:rFonts w:ascii="Times New Roman" w:hAnsi="Times New Roman" w:cs="Times New Roman"/>
          <w:sz w:val="24"/>
          <w:szCs w:val="24"/>
        </w:rPr>
        <w:t xml:space="preserve">and presented descriptively </w:t>
      </w:r>
      <w:r w:rsidR="00EA2F5A">
        <w:rPr>
          <w:rFonts w:ascii="Times New Roman" w:hAnsi="Times New Roman" w:cs="Times New Roman"/>
          <w:sz w:val="24"/>
          <w:szCs w:val="24"/>
        </w:rPr>
        <w:t>and in tables.</w:t>
      </w:r>
    </w:p>
    <w:p w14:paraId="6E7663F3" w14:textId="15831298" w:rsidR="00442A88" w:rsidRPr="00F76981" w:rsidRDefault="004D31A2" w:rsidP="001F0A23">
      <w:pPr>
        <w:spacing w:line="480" w:lineRule="auto"/>
        <w:rPr>
          <w:rFonts w:ascii="Times New Roman" w:hAnsi="Times New Roman" w:cs="Times New Roman"/>
          <w:b/>
          <w:bCs/>
          <w:sz w:val="28"/>
          <w:szCs w:val="28"/>
        </w:rPr>
      </w:pPr>
      <w:r w:rsidRPr="00832172">
        <w:fldChar w:fldCharType="begin"/>
      </w:r>
      <w:r w:rsidRPr="00832172">
        <w:instrText xml:space="preserve"> ADDIN EN.REFLIST </w:instrText>
      </w:r>
      <w:r w:rsidRPr="00832172">
        <w:fldChar w:fldCharType="separate"/>
      </w:r>
      <w:r w:rsidR="00442A88" w:rsidRPr="00F76981">
        <w:rPr>
          <w:rFonts w:ascii="Times New Roman" w:hAnsi="Times New Roman" w:cs="Times New Roman"/>
          <w:b/>
          <w:bCs/>
          <w:sz w:val="28"/>
          <w:szCs w:val="28"/>
        </w:rPr>
        <w:t>Reference List</w:t>
      </w:r>
    </w:p>
    <w:p w14:paraId="4CA38DDA" w14:textId="77777777" w:rsidR="00442A88" w:rsidRPr="00442A88" w:rsidRDefault="00442A88" w:rsidP="00442A88">
      <w:pPr>
        <w:pStyle w:val="EndNoteBibliographyTitle"/>
      </w:pPr>
    </w:p>
    <w:p w14:paraId="185FD356" w14:textId="003B55D2" w:rsidR="00442A88" w:rsidRPr="00442A88" w:rsidRDefault="00442A88" w:rsidP="00442A88">
      <w:pPr>
        <w:pStyle w:val="EndNoteBibliography"/>
        <w:spacing w:after="0"/>
      </w:pPr>
      <w:r w:rsidRPr="00442A88">
        <w:t>1.</w:t>
      </w:r>
      <w:r w:rsidRPr="00442A88">
        <w:tab/>
        <w:t>Flin R, O'Connor P, Crichton M. Safety at the sharp nd : a guide to non-technical skills. Aldershot: Ashgate; 2008.</w:t>
      </w:r>
    </w:p>
    <w:p w14:paraId="5610A5FB" w14:textId="7F58027F" w:rsidR="00442A88" w:rsidRPr="00442A88" w:rsidRDefault="00442A88" w:rsidP="00442A88">
      <w:pPr>
        <w:pStyle w:val="EndNoteBibliography"/>
        <w:spacing w:after="0"/>
      </w:pPr>
      <w:r w:rsidRPr="00442A88">
        <w:t>2.</w:t>
      </w:r>
      <w:r w:rsidRPr="00442A88">
        <w:tab/>
        <w:t>Guldenmund FW. The nature of safety cultre : a review of theory and research: Safety Culture &amp; Climate. Safety science. 2000;34(1-3):215-57.</w:t>
      </w:r>
    </w:p>
    <w:p w14:paraId="751A1B61" w14:textId="77777777" w:rsidR="00442A88" w:rsidRPr="00442A88" w:rsidRDefault="00442A88" w:rsidP="00442A88">
      <w:pPr>
        <w:pStyle w:val="EndNoteBibliography"/>
        <w:spacing w:after="0"/>
      </w:pPr>
      <w:r w:rsidRPr="00442A88">
        <w:lastRenderedPageBreak/>
        <w:t>3.</w:t>
      </w:r>
      <w:r w:rsidRPr="00442A88">
        <w:tab/>
        <w:t>Weaver SJ, Lubomksi LH, Wilson RF, Pfoh ER, Martinez KA, Dy SM. Promoting a culture of safety as a patient safety strategy: a systematic review. Annals of Internal Medicine. 2013;158(5 Pt 2):369-74.</w:t>
      </w:r>
    </w:p>
    <w:p w14:paraId="6FEFC385" w14:textId="77777777" w:rsidR="00442A88" w:rsidRPr="00442A88" w:rsidRDefault="00442A88" w:rsidP="00442A88">
      <w:pPr>
        <w:pStyle w:val="EndNoteBibliography"/>
        <w:spacing w:after="0"/>
      </w:pPr>
      <w:r w:rsidRPr="00442A88">
        <w:t>4.</w:t>
      </w:r>
      <w:r w:rsidRPr="00442A88">
        <w:tab/>
        <w:t>Colla J, Bracken A, Kinney L, Weeks W. Measuring patient safety climate: a review of surveys. BMJ Quality &amp; Safety 2005;2005;14:364-366.</w:t>
      </w:r>
    </w:p>
    <w:p w14:paraId="3D040CAB" w14:textId="77777777" w:rsidR="00442A88" w:rsidRPr="00442A88" w:rsidRDefault="00442A88" w:rsidP="00442A88">
      <w:pPr>
        <w:pStyle w:val="EndNoteBibliography"/>
        <w:spacing w:after="0"/>
      </w:pPr>
      <w:r w:rsidRPr="00442A88">
        <w:t>5.</w:t>
      </w:r>
      <w:r w:rsidRPr="00442A88">
        <w:tab/>
        <w:t>Halligan M, Zecevic A. Safety culture in healthcare: a review of concepts, dimensions, measures and progress. BMJ Quality &amp; Safety 2011;2011;20:338-343.</w:t>
      </w:r>
    </w:p>
    <w:p w14:paraId="3422FE08" w14:textId="77777777" w:rsidR="00442A88" w:rsidRPr="00442A88" w:rsidRDefault="00442A88" w:rsidP="00442A88">
      <w:pPr>
        <w:pStyle w:val="EndNoteBibliography"/>
        <w:spacing w:after="0"/>
      </w:pPr>
      <w:r w:rsidRPr="00442A88">
        <w:t>6.</w:t>
      </w:r>
      <w:r w:rsidRPr="00442A88">
        <w:tab/>
        <w:t>Kohn LT, Corrigan J, Donaldson MS. To err is human : building a safer health system. Washington, D.C: National Academy Press; 2000.</w:t>
      </w:r>
    </w:p>
    <w:p w14:paraId="3D3A23DB" w14:textId="77777777" w:rsidR="00442A88" w:rsidRPr="00442A88" w:rsidRDefault="00442A88" w:rsidP="00442A88">
      <w:pPr>
        <w:pStyle w:val="EndNoteBibliography"/>
        <w:spacing w:after="0"/>
      </w:pPr>
      <w:r w:rsidRPr="00442A88">
        <w:t>7.</w:t>
      </w:r>
      <w:r w:rsidRPr="00442A88">
        <w:tab/>
        <w:t>National Academies of Sciences EaM. Crossing the Global Quality Chasm: Improving Health Care Worldwide. Washington, DC: The National Academies Press; 2018.</w:t>
      </w:r>
    </w:p>
    <w:p w14:paraId="5D232C25" w14:textId="77777777" w:rsidR="00442A88" w:rsidRPr="00442A88" w:rsidRDefault="00442A88" w:rsidP="00442A88">
      <w:pPr>
        <w:pStyle w:val="EndNoteBibliography"/>
        <w:spacing w:after="0"/>
      </w:pPr>
      <w:r w:rsidRPr="00442A88">
        <w:t>8.</w:t>
      </w:r>
      <w:r w:rsidRPr="00442A88">
        <w:tab/>
        <w:t>Unbeck M, Schildmeijer K, Henriksson P, Jürgensen U, Muren O, Nilsson L, et al. Is detection of adverse events affected by record review methodology? an evaluation of the “Harvard Medical Practice Study” method and the “Global Trigger Tool”. Patient Safety in Surgery. 2013;7(1):10.</w:t>
      </w:r>
    </w:p>
    <w:p w14:paraId="1AB5181C" w14:textId="77777777" w:rsidR="00442A88" w:rsidRPr="00442A88" w:rsidRDefault="00442A88" w:rsidP="00442A88">
      <w:pPr>
        <w:pStyle w:val="EndNoteBibliography"/>
        <w:spacing w:after="0"/>
      </w:pPr>
      <w:r w:rsidRPr="00442A88">
        <w:t>9.</w:t>
      </w:r>
      <w:r w:rsidRPr="00442A88">
        <w:tab/>
        <w:t>Avedis D. Evaluating the Quality of Medical Care. Milbank Mem Fund Q. 1966;44(3):166-206.</w:t>
      </w:r>
    </w:p>
    <w:p w14:paraId="30ED8AD6" w14:textId="77777777" w:rsidR="00442A88" w:rsidRPr="00442A88" w:rsidRDefault="00442A88" w:rsidP="00442A88">
      <w:pPr>
        <w:pStyle w:val="EndNoteBibliography"/>
        <w:spacing w:after="0"/>
      </w:pPr>
      <w:r w:rsidRPr="00442A88">
        <w:t>10.</w:t>
      </w:r>
      <w:r w:rsidRPr="00442A88">
        <w:tab/>
        <w:t>Makary MA, Daniel M. Medical error—the third leading cause of death in the US. BMJ. 2016;353:i2139.</w:t>
      </w:r>
    </w:p>
    <w:p w14:paraId="6349EF5A" w14:textId="77777777" w:rsidR="00442A88" w:rsidRPr="00442A88" w:rsidRDefault="00442A88" w:rsidP="00442A88">
      <w:pPr>
        <w:pStyle w:val="EndNoteBibliography"/>
        <w:spacing w:after="0"/>
      </w:pPr>
      <w:r w:rsidRPr="00442A88">
        <w:t>11.</w:t>
      </w:r>
      <w:r w:rsidRPr="00442A88">
        <w:tab/>
        <w:t>DiCuccio MH. The Relationship Between Patient Safety Culture and Patient Outcomes: A Systematic Review. Journal of patient safety. 2015;11(3):135-42.</w:t>
      </w:r>
    </w:p>
    <w:p w14:paraId="50BEA91C" w14:textId="77777777" w:rsidR="00442A88" w:rsidRPr="00442A88" w:rsidRDefault="00442A88" w:rsidP="00442A88">
      <w:pPr>
        <w:pStyle w:val="EndNoteBibliography"/>
        <w:spacing w:after="0"/>
      </w:pPr>
      <w:r w:rsidRPr="00442A88">
        <w:t>12.</w:t>
      </w:r>
      <w:r w:rsidRPr="00442A88">
        <w:tab/>
        <w:t>Groves PS. The Relationship Between Safety Culture and Patient Outcomes: Results From Pilot Meta-Analyses. West J Nurs Res. 2014;36(1):66-83.</w:t>
      </w:r>
    </w:p>
    <w:p w14:paraId="3CCFCF79" w14:textId="77777777" w:rsidR="00442A88" w:rsidRPr="00442A88" w:rsidRDefault="00442A88" w:rsidP="00442A88">
      <w:pPr>
        <w:pStyle w:val="EndNoteBibliography"/>
        <w:spacing w:after="0"/>
      </w:pPr>
      <w:r w:rsidRPr="00442A88">
        <w:t>13.</w:t>
      </w:r>
      <w:r w:rsidRPr="00442A88">
        <w:tab/>
        <w:t>Janes G, Mills T, Budworth L, Johnson J, Lawton R. The Association Between Health Care Staff Engagement and Patient Safety Outcomes: A Systematic Review and Meta-Analysis. Journal of Patient Safety. 2021;Publish Ahead of Print.</w:t>
      </w:r>
    </w:p>
    <w:p w14:paraId="289A3194" w14:textId="77777777" w:rsidR="00442A88" w:rsidRPr="00442A88" w:rsidRDefault="00442A88" w:rsidP="00442A88">
      <w:pPr>
        <w:pStyle w:val="EndNoteBibliography"/>
        <w:spacing w:after="0"/>
      </w:pPr>
      <w:r w:rsidRPr="00442A88">
        <w:t>14.</w:t>
      </w:r>
      <w:r w:rsidRPr="00442A88">
        <w:tab/>
        <w:t>Lee SE, Scott LD, Dahinten VS, Vincent C, Lopez KD, Park CG. Safety Culture, Patient Safety, and Quality of Care Outcomes: A Literature Review. Western Journal of Nursing Research. 2019;41(2):279-304.</w:t>
      </w:r>
    </w:p>
    <w:p w14:paraId="123ACB5A" w14:textId="77777777" w:rsidR="00442A88" w:rsidRPr="00442A88" w:rsidRDefault="00442A88" w:rsidP="00442A88">
      <w:pPr>
        <w:pStyle w:val="EndNoteBibliography"/>
        <w:spacing w:after="0"/>
      </w:pPr>
      <w:r w:rsidRPr="00442A88">
        <w:t>15.</w:t>
      </w:r>
      <w:r w:rsidRPr="00442A88">
        <w:tab/>
        <w:t>Arksey H, O'Malley L. Scoping studies: towards a methodological framework. International journal of social research methodology. 2005;8(1):19-32.</w:t>
      </w:r>
    </w:p>
    <w:p w14:paraId="3C8A1855" w14:textId="77777777" w:rsidR="00442A88" w:rsidRPr="00442A88" w:rsidRDefault="00442A88" w:rsidP="00442A88">
      <w:pPr>
        <w:pStyle w:val="EndNoteBibliography"/>
        <w:spacing w:after="0"/>
      </w:pPr>
      <w:r w:rsidRPr="00442A88">
        <w:t>16.</w:t>
      </w:r>
      <w:r w:rsidRPr="00442A88">
        <w:tab/>
        <w:t>Tricco AC, Lillie E, Zarin W, O'Brien KK, Colquhoun H, Levac D, et al. PRISMA Extension for Scoping Reviews (PRISMA-ScR): Checklist and Explanation. Annals of Internal Medicine. 2018;169(7):467-73.</w:t>
      </w:r>
    </w:p>
    <w:p w14:paraId="04080AB2" w14:textId="77777777" w:rsidR="00442A88" w:rsidRPr="00442A88" w:rsidRDefault="00442A88" w:rsidP="00442A88">
      <w:pPr>
        <w:pStyle w:val="EndNoteBibliography"/>
      </w:pPr>
      <w:r w:rsidRPr="00442A88">
        <w:t>17.</w:t>
      </w:r>
      <w:r w:rsidRPr="00442A88">
        <w:tab/>
        <w:t>Munn Z, Peters MDJ, Stern C, Tufanaru C, McArthur A, Aromataris E. Systematic review or scoping review? Guidance for authors when choosing between a systematic or scoping review approach. BMC Med Res Methodol. 2018;18(1):143.</w:t>
      </w:r>
    </w:p>
    <w:p w14:paraId="4E40DF09" w14:textId="207001F6" w:rsidR="009B06CA" w:rsidRDefault="004D31A2" w:rsidP="00551067">
      <w:pPr>
        <w:pStyle w:val="EndNoteBibliography"/>
        <w:spacing w:line="480" w:lineRule="auto"/>
        <w:ind w:firstLine="709"/>
        <w:rPr>
          <w:rFonts w:ascii="Times New Roman" w:hAnsi="Times New Roman" w:cs="Times New Roman"/>
          <w:sz w:val="24"/>
          <w:szCs w:val="24"/>
        </w:rPr>
      </w:pPr>
      <w:r w:rsidRPr="00832172">
        <w:rPr>
          <w:rFonts w:ascii="Times New Roman" w:hAnsi="Times New Roman" w:cs="Times New Roman"/>
          <w:sz w:val="24"/>
          <w:szCs w:val="24"/>
        </w:rPr>
        <w:fldChar w:fldCharType="end"/>
      </w:r>
    </w:p>
    <w:p w14:paraId="2F71ED47" w14:textId="77777777" w:rsidR="00540D65" w:rsidRDefault="00540D65" w:rsidP="00551067">
      <w:pPr>
        <w:pStyle w:val="NoSpacing"/>
        <w:ind w:firstLine="709"/>
      </w:pPr>
    </w:p>
    <w:p w14:paraId="1CAB4124" w14:textId="77777777" w:rsidR="000A2DB1" w:rsidRDefault="000A2DB1" w:rsidP="00551067">
      <w:pPr>
        <w:suppressLineNumbers/>
        <w:spacing w:line="240" w:lineRule="auto"/>
        <w:ind w:firstLine="709"/>
        <w:outlineLvl w:val="0"/>
        <w:rPr>
          <w:rFonts w:ascii="Times New Roman" w:hAnsi="Times New Roman" w:cs="Times New Roman"/>
          <w:b/>
          <w:sz w:val="20"/>
          <w:szCs w:val="20"/>
        </w:rPr>
      </w:pPr>
    </w:p>
    <w:p w14:paraId="13BA4E9B" w14:textId="77777777" w:rsidR="000A2DB1" w:rsidRDefault="000A2DB1" w:rsidP="00551067">
      <w:pPr>
        <w:suppressLineNumbers/>
        <w:spacing w:line="240" w:lineRule="auto"/>
        <w:ind w:firstLine="709"/>
        <w:outlineLvl w:val="0"/>
        <w:rPr>
          <w:rFonts w:ascii="Times New Roman" w:hAnsi="Times New Roman" w:cs="Times New Roman"/>
          <w:b/>
          <w:sz w:val="20"/>
          <w:szCs w:val="20"/>
        </w:rPr>
      </w:pPr>
    </w:p>
    <w:p w14:paraId="7357EBB2" w14:textId="0EF9F3BE" w:rsidR="00B54BFE" w:rsidRDefault="00B54BFE" w:rsidP="00551067">
      <w:pPr>
        <w:suppressLineNumbers/>
        <w:spacing w:line="240" w:lineRule="auto"/>
        <w:ind w:firstLine="709"/>
        <w:rPr>
          <w:rFonts w:ascii="Times New Roman" w:hAnsi="Times New Roman" w:cs="Times New Roman"/>
          <w:b/>
          <w:sz w:val="20"/>
          <w:szCs w:val="20"/>
        </w:rPr>
      </w:pPr>
    </w:p>
    <w:p w14:paraId="0923BB33" w14:textId="56C6CA5E" w:rsidR="005A1DEB" w:rsidRPr="003D5361" w:rsidRDefault="009D20D0" w:rsidP="00551067">
      <w:pPr>
        <w:suppressLineNumbers/>
        <w:spacing w:line="240" w:lineRule="auto"/>
        <w:ind w:firstLine="709"/>
        <w:outlineLvl w:val="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w:instrText>
      </w:r>
      <w:r>
        <w:rPr>
          <w:rFonts w:ascii="Times New Roman" w:hAnsi="Times New Roman" w:cs="Times New Roman"/>
          <w:sz w:val="20"/>
          <w:szCs w:val="20"/>
        </w:rPr>
        <w:fldChar w:fldCharType="end"/>
      </w:r>
      <w:r w:rsidR="000E585F">
        <w:rPr>
          <w:rFonts w:ascii="Times New Roman" w:hAnsi="Times New Roman" w:cs="Times New Roman"/>
          <w:sz w:val="20"/>
          <w:szCs w:val="20"/>
        </w:rPr>
        <w:fldChar w:fldCharType="begin"/>
      </w:r>
      <w:r w:rsidR="000E585F">
        <w:rPr>
          <w:rFonts w:ascii="Times New Roman" w:hAnsi="Times New Roman" w:cs="Times New Roman"/>
          <w:sz w:val="20"/>
          <w:szCs w:val="20"/>
        </w:rPr>
        <w:instrText xml:space="preserve"> ADDIN </w:instrText>
      </w:r>
      <w:r w:rsidR="000E585F">
        <w:rPr>
          <w:rFonts w:ascii="Times New Roman" w:hAnsi="Times New Roman" w:cs="Times New Roman"/>
          <w:sz w:val="20"/>
          <w:szCs w:val="20"/>
        </w:rPr>
        <w:fldChar w:fldCharType="end"/>
      </w:r>
    </w:p>
    <w:sectPr w:rsidR="005A1DEB" w:rsidRPr="003D5361" w:rsidSect="005F0080">
      <w:headerReference w:type="default" r:id="rId11"/>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14CBC" w14:textId="77777777" w:rsidR="006C58F9" w:rsidRDefault="006C58F9" w:rsidP="00F32361">
      <w:pPr>
        <w:spacing w:after="0" w:line="240" w:lineRule="auto"/>
      </w:pPr>
      <w:r>
        <w:separator/>
      </w:r>
    </w:p>
  </w:endnote>
  <w:endnote w:type="continuationSeparator" w:id="0">
    <w:p w14:paraId="4FCFA1BD" w14:textId="77777777" w:rsidR="006C58F9" w:rsidRDefault="006C58F9" w:rsidP="00F32361">
      <w:pPr>
        <w:spacing w:after="0" w:line="240" w:lineRule="auto"/>
      </w:pPr>
      <w:r>
        <w:continuationSeparator/>
      </w:r>
    </w:p>
  </w:endnote>
  <w:endnote w:type="continuationNotice" w:id="1">
    <w:p w14:paraId="284BA780" w14:textId="77777777" w:rsidR="006C58F9" w:rsidRDefault="006C58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Light">
    <w:altName w:val="Arial Nova Light"/>
    <w:charset w:val="00"/>
    <w:family w:val="auto"/>
    <w:pitch w:val="variable"/>
    <w:sig w:usb0="800000AF" w:usb1="4000204A"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Lucida Grande">
    <w:altName w:val="Segoe UI"/>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Helvetica Neue Light">
    <w:altName w:val="Times New Roman"/>
    <w:charset w:val="00"/>
    <w:family w:val="auto"/>
    <w:pitch w:val="variable"/>
    <w:sig w:usb0="A00002FF" w:usb1="5000205B" w:usb2="00000002" w:usb3="00000000" w:csb0="00000007"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655575" w14:textId="77777777" w:rsidR="006C58F9" w:rsidRDefault="006C58F9" w:rsidP="00F32361">
      <w:pPr>
        <w:spacing w:after="0" w:line="240" w:lineRule="auto"/>
      </w:pPr>
      <w:r>
        <w:separator/>
      </w:r>
    </w:p>
  </w:footnote>
  <w:footnote w:type="continuationSeparator" w:id="0">
    <w:p w14:paraId="43A86D39" w14:textId="77777777" w:rsidR="006C58F9" w:rsidRDefault="006C58F9" w:rsidP="00F32361">
      <w:pPr>
        <w:spacing w:after="0" w:line="240" w:lineRule="auto"/>
      </w:pPr>
      <w:r>
        <w:continuationSeparator/>
      </w:r>
    </w:p>
  </w:footnote>
  <w:footnote w:type="continuationNotice" w:id="1">
    <w:p w14:paraId="66D3A3E5" w14:textId="77777777" w:rsidR="006C58F9" w:rsidRDefault="006C58F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Helvetica Neue Light" w:hAnsi="Helvetica Neue Light"/>
        <w:sz w:val="20"/>
        <w:szCs w:val="20"/>
      </w:rPr>
      <w:id w:val="1623035055"/>
      <w:docPartObj>
        <w:docPartGallery w:val="Page Numbers (Top of Page)"/>
        <w:docPartUnique/>
      </w:docPartObj>
    </w:sdtPr>
    <w:sdtContent>
      <w:p w14:paraId="4E5C7776" w14:textId="5F6A6C8E" w:rsidR="007155B0" w:rsidRPr="007D232C" w:rsidRDefault="007155B0" w:rsidP="006749E6">
        <w:pPr>
          <w:pStyle w:val="Header"/>
          <w:tabs>
            <w:tab w:val="clear" w:pos="4536"/>
            <w:tab w:val="clear" w:pos="9072"/>
            <w:tab w:val="right" w:pos="9360"/>
          </w:tabs>
          <w:spacing w:line="360" w:lineRule="auto"/>
          <w:ind w:left="-360"/>
          <w:rPr>
            <w:rFonts w:ascii="Helvetica Neue Light" w:hAnsi="Helvetica Neue Light" w:cs="Arial"/>
            <w:sz w:val="20"/>
            <w:szCs w:val="20"/>
          </w:rPr>
        </w:pPr>
        <w:r w:rsidRPr="007D232C">
          <w:rPr>
            <w:rFonts w:ascii="Helvetica Neue Light" w:hAnsi="Helvetica Neue Light" w:cs="Arial"/>
            <w:sz w:val="20"/>
            <w:szCs w:val="20"/>
          </w:rPr>
          <w:tab/>
        </w:r>
        <w:r w:rsidRPr="007D232C">
          <w:rPr>
            <w:rFonts w:ascii="Helvetica Neue Light" w:hAnsi="Helvetica Neue Light" w:cs="Arial"/>
            <w:sz w:val="20"/>
            <w:szCs w:val="20"/>
          </w:rPr>
          <w:fldChar w:fldCharType="begin"/>
        </w:r>
        <w:r w:rsidRPr="007D232C">
          <w:rPr>
            <w:rFonts w:ascii="Helvetica Neue Light" w:hAnsi="Helvetica Neue Light" w:cs="Arial"/>
            <w:sz w:val="20"/>
            <w:szCs w:val="20"/>
          </w:rPr>
          <w:instrText xml:space="preserve"> PAGE </w:instrText>
        </w:r>
        <w:r w:rsidRPr="007D232C">
          <w:rPr>
            <w:rFonts w:ascii="Helvetica Neue Light" w:hAnsi="Helvetica Neue Light" w:cs="Arial"/>
            <w:sz w:val="20"/>
            <w:szCs w:val="20"/>
          </w:rPr>
          <w:fldChar w:fldCharType="separate"/>
        </w:r>
        <w:r>
          <w:rPr>
            <w:rFonts w:ascii="Helvetica Neue Light" w:hAnsi="Helvetica Neue Light" w:cs="Arial"/>
            <w:noProof/>
            <w:sz w:val="20"/>
            <w:szCs w:val="20"/>
          </w:rPr>
          <w:t>17</w:t>
        </w:r>
        <w:r w:rsidRPr="007D232C">
          <w:rPr>
            <w:rFonts w:ascii="Helvetica Neue Light" w:hAnsi="Helvetica Neue Light" w:cs="Arial"/>
            <w:sz w:val="20"/>
            <w:szCs w:val="20"/>
          </w:rPr>
          <w:fldChar w:fldCharType="end"/>
        </w:r>
        <w:r w:rsidRPr="007D232C">
          <w:rPr>
            <w:rFonts w:ascii="Helvetica Neue Light" w:hAnsi="Helvetica Neue Light" w:cs="Arial"/>
            <w:sz w:val="20"/>
            <w:szCs w:val="20"/>
          </w:rPr>
          <w:t xml:space="preserve"> of </w:t>
        </w:r>
        <w:r w:rsidRPr="007D232C">
          <w:rPr>
            <w:rFonts w:ascii="Helvetica Neue Light" w:hAnsi="Helvetica Neue Light" w:cs="Arial"/>
            <w:sz w:val="20"/>
            <w:szCs w:val="20"/>
          </w:rPr>
          <w:fldChar w:fldCharType="begin"/>
        </w:r>
        <w:r w:rsidRPr="007D232C">
          <w:rPr>
            <w:rFonts w:ascii="Helvetica Neue Light" w:hAnsi="Helvetica Neue Light" w:cs="Arial"/>
            <w:sz w:val="20"/>
            <w:szCs w:val="20"/>
          </w:rPr>
          <w:instrText xml:space="preserve"> NUMPAGES </w:instrText>
        </w:r>
        <w:r w:rsidRPr="007D232C">
          <w:rPr>
            <w:rFonts w:ascii="Helvetica Neue Light" w:hAnsi="Helvetica Neue Light" w:cs="Arial"/>
            <w:sz w:val="20"/>
            <w:szCs w:val="20"/>
          </w:rPr>
          <w:fldChar w:fldCharType="separate"/>
        </w:r>
        <w:r>
          <w:rPr>
            <w:rFonts w:ascii="Helvetica Neue Light" w:hAnsi="Helvetica Neue Light" w:cs="Arial"/>
            <w:noProof/>
            <w:sz w:val="20"/>
            <w:szCs w:val="20"/>
          </w:rPr>
          <w:t>17</w:t>
        </w:r>
        <w:r w:rsidRPr="007D232C">
          <w:rPr>
            <w:rFonts w:ascii="Helvetica Neue Light" w:hAnsi="Helvetica Neue Light" w:cs="Arial"/>
            <w:sz w:val="20"/>
            <w:szCs w:val="20"/>
          </w:rPr>
          <w:fldChar w:fldCharType="end"/>
        </w:r>
      </w:p>
    </w:sdtContent>
  </w:sdt>
  <w:p w14:paraId="4E5C7777" w14:textId="77777777" w:rsidR="007155B0" w:rsidRPr="007D232C" w:rsidRDefault="007155B0">
    <w:pPr>
      <w:pStyle w:val="Header"/>
      <w:rPr>
        <w:rFonts w:ascii="Helvetica Neue Light" w:hAnsi="Helvetica Neue Light"/>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ADB8F28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8082C40"/>
    <w:multiLevelType w:val="hybridMultilevel"/>
    <w:tmpl w:val="7B42151C"/>
    <w:lvl w:ilvl="0" w:tplc="04140001">
      <w:start w:val="1"/>
      <w:numFmt w:val="bullet"/>
      <w:lvlText w:val=""/>
      <w:lvlJc w:val="left"/>
      <w:pPr>
        <w:ind w:left="780" w:hanging="360"/>
      </w:pPr>
      <w:rPr>
        <w:rFonts w:ascii="Symbol" w:hAnsi="Symbol" w:hint="default"/>
      </w:rPr>
    </w:lvl>
    <w:lvl w:ilvl="1" w:tplc="04140003" w:tentative="1">
      <w:start w:val="1"/>
      <w:numFmt w:val="bullet"/>
      <w:lvlText w:val="o"/>
      <w:lvlJc w:val="left"/>
      <w:pPr>
        <w:ind w:left="1500" w:hanging="360"/>
      </w:pPr>
      <w:rPr>
        <w:rFonts w:ascii="Courier New" w:hAnsi="Courier New" w:cs="Courier New" w:hint="default"/>
      </w:rPr>
    </w:lvl>
    <w:lvl w:ilvl="2" w:tplc="04140005" w:tentative="1">
      <w:start w:val="1"/>
      <w:numFmt w:val="bullet"/>
      <w:lvlText w:val=""/>
      <w:lvlJc w:val="left"/>
      <w:pPr>
        <w:ind w:left="2220" w:hanging="360"/>
      </w:pPr>
      <w:rPr>
        <w:rFonts w:ascii="Wingdings" w:hAnsi="Wingdings" w:hint="default"/>
      </w:rPr>
    </w:lvl>
    <w:lvl w:ilvl="3" w:tplc="04140001" w:tentative="1">
      <w:start w:val="1"/>
      <w:numFmt w:val="bullet"/>
      <w:lvlText w:val=""/>
      <w:lvlJc w:val="left"/>
      <w:pPr>
        <w:ind w:left="2940" w:hanging="360"/>
      </w:pPr>
      <w:rPr>
        <w:rFonts w:ascii="Symbol" w:hAnsi="Symbol" w:hint="default"/>
      </w:rPr>
    </w:lvl>
    <w:lvl w:ilvl="4" w:tplc="04140003" w:tentative="1">
      <w:start w:val="1"/>
      <w:numFmt w:val="bullet"/>
      <w:lvlText w:val="o"/>
      <w:lvlJc w:val="left"/>
      <w:pPr>
        <w:ind w:left="3660" w:hanging="360"/>
      </w:pPr>
      <w:rPr>
        <w:rFonts w:ascii="Courier New" w:hAnsi="Courier New" w:cs="Courier New" w:hint="default"/>
      </w:rPr>
    </w:lvl>
    <w:lvl w:ilvl="5" w:tplc="04140005" w:tentative="1">
      <w:start w:val="1"/>
      <w:numFmt w:val="bullet"/>
      <w:lvlText w:val=""/>
      <w:lvlJc w:val="left"/>
      <w:pPr>
        <w:ind w:left="4380" w:hanging="360"/>
      </w:pPr>
      <w:rPr>
        <w:rFonts w:ascii="Wingdings" w:hAnsi="Wingdings" w:hint="default"/>
      </w:rPr>
    </w:lvl>
    <w:lvl w:ilvl="6" w:tplc="04140001" w:tentative="1">
      <w:start w:val="1"/>
      <w:numFmt w:val="bullet"/>
      <w:lvlText w:val=""/>
      <w:lvlJc w:val="left"/>
      <w:pPr>
        <w:ind w:left="5100" w:hanging="360"/>
      </w:pPr>
      <w:rPr>
        <w:rFonts w:ascii="Symbol" w:hAnsi="Symbol" w:hint="default"/>
      </w:rPr>
    </w:lvl>
    <w:lvl w:ilvl="7" w:tplc="04140003" w:tentative="1">
      <w:start w:val="1"/>
      <w:numFmt w:val="bullet"/>
      <w:lvlText w:val="o"/>
      <w:lvlJc w:val="left"/>
      <w:pPr>
        <w:ind w:left="5820" w:hanging="360"/>
      </w:pPr>
      <w:rPr>
        <w:rFonts w:ascii="Courier New" w:hAnsi="Courier New" w:cs="Courier New" w:hint="default"/>
      </w:rPr>
    </w:lvl>
    <w:lvl w:ilvl="8" w:tplc="04140005" w:tentative="1">
      <w:start w:val="1"/>
      <w:numFmt w:val="bullet"/>
      <w:lvlText w:val=""/>
      <w:lvlJc w:val="left"/>
      <w:pPr>
        <w:ind w:left="6540" w:hanging="360"/>
      </w:pPr>
      <w:rPr>
        <w:rFonts w:ascii="Wingdings" w:hAnsi="Wingdings" w:hint="default"/>
      </w:rPr>
    </w:lvl>
  </w:abstractNum>
  <w:abstractNum w:abstractNumId="2" w15:restartNumberingAfterBreak="0">
    <w:nsid w:val="249B1900"/>
    <w:multiLevelType w:val="hybridMultilevel"/>
    <w:tmpl w:val="96526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CF5F47"/>
    <w:multiLevelType w:val="hybridMultilevel"/>
    <w:tmpl w:val="3D14897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3CD20C97"/>
    <w:multiLevelType w:val="multilevel"/>
    <w:tmpl w:val="9652699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7194785D"/>
    <w:multiLevelType w:val="hybridMultilevel"/>
    <w:tmpl w:val="5780401C"/>
    <w:lvl w:ilvl="0" w:tplc="53D47308">
      <w:start w:val="21"/>
      <w:numFmt w:val="bullet"/>
      <w:lvlText w:val="-"/>
      <w:lvlJc w:val="left"/>
      <w:pPr>
        <w:ind w:left="720" w:hanging="360"/>
      </w:pPr>
      <w:rPr>
        <w:rFonts w:ascii="Helvetica Light" w:eastAsiaTheme="minorHAnsi" w:hAnsi="Helvetica Light"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5347564">
    <w:abstractNumId w:val="3"/>
  </w:num>
  <w:num w:numId="2" w16cid:durableId="1271664676">
    <w:abstractNumId w:val="0"/>
  </w:num>
  <w:num w:numId="3" w16cid:durableId="595944796">
    <w:abstractNumId w:val="2"/>
  </w:num>
  <w:num w:numId="4" w16cid:durableId="1072584417">
    <w:abstractNumId w:val="4"/>
  </w:num>
  <w:num w:numId="5" w16cid:durableId="2053767631">
    <w:abstractNumId w:val="5"/>
  </w:num>
  <w:num w:numId="6" w16cid:durableId="14401772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vxvxr2xxdvpme02tlpss0fswt9w5asvdd9&quot;&gt;Magnhildsbibliotek-Converted Copy&lt;record-ids&gt;&lt;item&gt;46&lt;/item&gt;&lt;item&gt;49&lt;/item&gt;&lt;item&gt;51&lt;/item&gt;&lt;item&gt;54&lt;/item&gt;&lt;item&gt;55&lt;/item&gt;&lt;item&gt;57&lt;/item&gt;&lt;item&gt;58&lt;/item&gt;&lt;item&gt;59&lt;/item&gt;&lt;item&gt;64&lt;/item&gt;&lt;item&gt;65&lt;/item&gt;&lt;item&gt;69&lt;/item&gt;&lt;item&gt;70&lt;/item&gt;&lt;item&gt;71&lt;/item&gt;&lt;item&gt;73&lt;/item&gt;&lt;item&gt;74&lt;/item&gt;&lt;item&gt;2142&lt;/item&gt;&lt;item&gt;2143&lt;/item&gt;&lt;/record-ids&gt;&lt;/item&gt;&lt;/Libraries&gt;"/>
  </w:docVars>
  <w:rsids>
    <w:rsidRoot w:val="00D6145F"/>
    <w:rsid w:val="00000199"/>
    <w:rsid w:val="0000081D"/>
    <w:rsid w:val="00000DA2"/>
    <w:rsid w:val="0000136A"/>
    <w:rsid w:val="000013FF"/>
    <w:rsid w:val="0000155C"/>
    <w:rsid w:val="000017C0"/>
    <w:rsid w:val="000019A4"/>
    <w:rsid w:val="00001D56"/>
    <w:rsid w:val="00001DB3"/>
    <w:rsid w:val="00001DD2"/>
    <w:rsid w:val="00002026"/>
    <w:rsid w:val="00002AA1"/>
    <w:rsid w:val="000036AE"/>
    <w:rsid w:val="00003C64"/>
    <w:rsid w:val="00003F91"/>
    <w:rsid w:val="00004661"/>
    <w:rsid w:val="000049F5"/>
    <w:rsid w:val="00004E54"/>
    <w:rsid w:val="0000549D"/>
    <w:rsid w:val="000058DF"/>
    <w:rsid w:val="000062DF"/>
    <w:rsid w:val="00007BBB"/>
    <w:rsid w:val="000103A3"/>
    <w:rsid w:val="00010DDE"/>
    <w:rsid w:val="00010FCF"/>
    <w:rsid w:val="00011448"/>
    <w:rsid w:val="00011783"/>
    <w:rsid w:val="00013034"/>
    <w:rsid w:val="000130D2"/>
    <w:rsid w:val="00013686"/>
    <w:rsid w:val="00013886"/>
    <w:rsid w:val="000138E4"/>
    <w:rsid w:val="00013921"/>
    <w:rsid w:val="00013AEE"/>
    <w:rsid w:val="00013BAF"/>
    <w:rsid w:val="00013F87"/>
    <w:rsid w:val="00014635"/>
    <w:rsid w:val="000149E7"/>
    <w:rsid w:val="00014B79"/>
    <w:rsid w:val="00014FC9"/>
    <w:rsid w:val="00015104"/>
    <w:rsid w:val="000154E3"/>
    <w:rsid w:val="00015EA0"/>
    <w:rsid w:val="00015EB5"/>
    <w:rsid w:val="00015F6E"/>
    <w:rsid w:val="000167D7"/>
    <w:rsid w:val="00016ECD"/>
    <w:rsid w:val="00017140"/>
    <w:rsid w:val="00017203"/>
    <w:rsid w:val="000174E3"/>
    <w:rsid w:val="00017CF9"/>
    <w:rsid w:val="00017D4F"/>
    <w:rsid w:val="00017F8B"/>
    <w:rsid w:val="000203F3"/>
    <w:rsid w:val="0002066A"/>
    <w:rsid w:val="00020965"/>
    <w:rsid w:val="00021436"/>
    <w:rsid w:val="00021555"/>
    <w:rsid w:val="000218D7"/>
    <w:rsid w:val="00021B39"/>
    <w:rsid w:val="00022078"/>
    <w:rsid w:val="00022A0F"/>
    <w:rsid w:val="000230F1"/>
    <w:rsid w:val="000231E7"/>
    <w:rsid w:val="00023266"/>
    <w:rsid w:val="000234B1"/>
    <w:rsid w:val="00023696"/>
    <w:rsid w:val="00023A4E"/>
    <w:rsid w:val="00023D63"/>
    <w:rsid w:val="0002425E"/>
    <w:rsid w:val="000243CA"/>
    <w:rsid w:val="00024425"/>
    <w:rsid w:val="00024CB8"/>
    <w:rsid w:val="00025AFC"/>
    <w:rsid w:val="00025BF2"/>
    <w:rsid w:val="000260AD"/>
    <w:rsid w:val="00026147"/>
    <w:rsid w:val="000262E6"/>
    <w:rsid w:val="0002697F"/>
    <w:rsid w:val="00027025"/>
    <w:rsid w:val="000271A7"/>
    <w:rsid w:val="000275E6"/>
    <w:rsid w:val="00027688"/>
    <w:rsid w:val="00027CA5"/>
    <w:rsid w:val="00030498"/>
    <w:rsid w:val="00032313"/>
    <w:rsid w:val="00032404"/>
    <w:rsid w:val="00033173"/>
    <w:rsid w:val="00033A3B"/>
    <w:rsid w:val="00033B75"/>
    <w:rsid w:val="000351C6"/>
    <w:rsid w:val="000364A4"/>
    <w:rsid w:val="00037055"/>
    <w:rsid w:val="00037395"/>
    <w:rsid w:val="00037459"/>
    <w:rsid w:val="00037997"/>
    <w:rsid w:val="00037BA1"/>
    <w:rsid w:val="00037C73"/>
    <w:rsid w:val="00037D01"/>
    <w:rsid w:val="00040D80"/>
    <w:rsid w:val="00041850"/>
    <w:rsid w:val="00041895"/>
    <w:rsid w:val="000418CC"/>
    <w:rsid w:val="00041F9B"/>
    <w:rsid w:val="00042156"/>
    <w:rsid w:val="00042BE9"/>
    <w:rsid w:val="000448E2"/>
    <w:rsid w:val="00044960"/>
    <w:rsid w:val="00044CC4"/>
    <w:rsid w:val="00044D40"/>
    <w:rsid w:val="00044F11"/>
    <w:rsid w:val="00045021"/>
    <w:rsid w:val="00045B71"/>
    <w:rsid w:val="00045E0A"/>
    <w:rsid w:val="000460D9"/>
    <w:rsid w:val="00046662"/>
    <w:rsid w:val="00046792"/>
    <w:rsid w:val="00046A35"/>
    <w:rsid w:val="00046B97"/>
    <w:rsid w:val="00046C7B"/>
    <w:rsid w:val="00046D84"/>
    <w:rsid w:val="0004775E"/>
    <w:rsid w:val="0005028C"/>
    <w:rsid w:val="00050437"/>
    <w:rsid w:val="00050A99"/>
    <w:rsid w:val="00050F10"/>
    <w:rsid w:val="00051332"/>
    <w:rsid w:val="00051508"/>
    <w:rsid w:val="00051716"/>
    <w:rsid w:val="00052AFB"/>
    <w:rsid w:val="00052B03"/>
    <w:rsid w:val="00052EF3"/>
    <w:rsid w:val="00053294"/>
    <w:rsid w:val="00053D03"/>
    <w:rsid w:val="00054105"/>
    <w:rsid w:val="0005491F"/>
    <w:rsid w:val="00054E9B"/>
    <w:rsid w:val="00054F2A"/>
    <w:rsid w:val="00055067"/>
    <w:rsid w:val="000551F4"/>
    <w:rsid w:val="00055D7C"/>
    <w:rsid w:val="00055F83"/>
    <w:rsid w:val="000567FA"/>
    <w:rsid w:val="00056D7F"/>
    <w:rsid w:val="000572FA"/>
    <w:rsid w:val="000575F6"/>
    <w:rsid w:val="00057661"/>
    <w:rsid w:val="000576C9"/>
    <w:rsid w:val="00057A1F"/>
    <w:rsid w:val="0006051E"/>
    <w:rsid w:val="000605AB"/>
    <w:rsid w:val="0006090C"/>
    <w:rsid w:val="00060B3A"/>
    <w:rsid w:val="00061F99"/>
    <w:rsid w:val="000621FF"/>
    <w:rsid w:val="00062416"/>
    <w:rsid w:val="00062BFA"/>
    <w:rsid w:val="00062DBA"/>
    <w:rsid w:val="00063205"/>
    <w:rsid w:val="000633F2"/>
    <w:rsid w:val="00063E12"/>
    <w:rsid w:val="0006408D"/>
    <w:rsid w:val="0006430E"/>
    <w:rsid w:val="000648DD"/>
    <w:rsid w:val="00064D4C"/>
    <w:rsid w:val="00065184"/>
    <w:rsid w:val="00065777"/>
    <w:rsid w:val="00066086"/>
    <w:rsid w:val="00066664"/>
    <w:rsid w:val="00066A84"/>
    <w:rsid w:val="000672FC"/>
    <w:rsid w:val="000675FF"/>
    <w:rsid w:val="00067DE2"/>
    <w:rsid w:val="00067F34"/>
    <w:rsid w:val="00067FDA"/>
    <w:rsid w:val="0007028A"/>
    <w:rsid w:val="00070635"/>
    <w:rsid w:val="00071138"/>
    <w:rsid w:val="0007120F"/>
    <w:rsid w:val="00071B0B"/>
    <w:rsid w:val="00071B21"/>
    <w:rsid w:val="00072380"/>
    <w:rsid w:val="000730EB"/>
    <w:rsid w:val="0007330C"/>
    <w:rsid w:val="000735E3"/>
    <w:rsid w:val="0007390E"/>
    <w:rsid w:val="00073C55"/>
    <w:rsid w:val="00073FD9"/>
    <w:rsid w:val="0007416F"/>
    <w:rsid w:val="0007460D"/>
    <w:rsid w:val="00074C99"/>
    <w:rsid w:val="00075298"/>
    <w:rsid w:val="00075555"/>
    <w:rsid w:val="000758B8"/>
    <w:rsid w:val="000771E5"/>
    <w:rsid w:val="0007760D"/>
    <w:rsid w:val="000776EF"/>
    <w:rsid w:val="000778A9"/>
    <w:rsid w:val="00077961"/>
    <w:rsid w:val="00080803"/>
    <w:rsid w:val="0008156C"/>
    <w:rsid w:val="00082220"/>
    <w:rsid w:val="00082453"/>
    <w:rsid w:val="0008275C"/>
    <w:rsid w:val="00083E23"/>
    <w:rsid w:val="00084065"/>
    <w:rsid w:val="000849D1"/>
    <w:rsid w:val="00084F89"/>
    <w:rsid w:val="00085176"/>
    <w:rsid w:val="000855C4"/>
    <w:rsid w:val="0008592F"/>
    <w:rsid w:val="00085D87"/>
    <w:rsid w:val="00086B51"/>
    <w:rsid w:val="000876C1"/>
    <w:rsid w:val="00087997"/>
    <w:rsid w:val="000879F7"/>
    <w:rsid w:val="00087DF2"/>
    <w:rsid w:val="000903E5"/>
    <w:rsid w:val="000904A0"/>
    <w:rsid w:val="00091330"/>
    <w:rsid w:val="0009214F"/>
    <w:rsid w:val="0009313F"/>
    <w:rsid w:val="000937ED"/>
    <w:rsid w:val="000938D9"/>
    <w:rsid w:val="00094826"/>
    <w:rsid w:val="00094970"/>
    <w:rsid w:val="0009510A"/>
    <w:rsid w:val="00095607"/>
    <w:rsid w:val="0009573A"/>
    <w:rsid w:val="00095B6F"/>
    <w:rsid w:val="00096014"/>
    <w:rsid w:val="00096759"/>
    <w:rsid w:val="000978D1"/>
    <w:rsid w:val="000979FB"/>
    <w:rsid w:val="00097A9F"/>
    <w:rsid w:val="00097E0F"/>
    <w:rsid w:val="000A0000"/>
    <w:rsid w:val="000A0167"/>
    <w:rsid w:val="000A09B9"/>
    <w:rsid w:val="000A266A"/>
    <w:rsid w:val="000A2693"/>
    <w:rsid w:val="000A2827"/>
    <w:rsid w:val="000A2D99"/>
    <w:rsid w:val="000A2DB1"/>
    <w:rsid w:val="000A3521"/>
    <w:rsid w:val="000A3A09"/>
    <w:rsid w:val="000A3D5B"/>
    <w:rsid w:val="000A4185"/>
    <w:rsid w:val="000A41F4"/>
    <w:rsid w:val="000A6536"/>
    <w:rsid w:val="000A70CF"/>
    <w:rsid w:val="000A7435"/>
    <w:rsid w:val="000A7507"/>
    <w:rsid w:val="000A78D7"/>
    <w:rsid w:val="000A7CB9"/>
    <w:rsid w:val="000B0838"/>
    <w:rsid w:val="000B0F64"/>
    <w:rsid w:val="000B11E8"/>
    <w:rsid w:val="000B14D2"/>
    <w:rsid w:val="000B1674"/>
    <w:rsid w:val="000B17F1"/>
    <w:rsid w:val="000B1844"/>
    <w:rsid w:val="000B1BDD"/>
    <w:rsid w:val="000B3E14"/>
    <w:rsid w:val="000B3E6B"/>
    <w:rsid w:val="000B460A"/>
    <w:rsid w:val="000B50F3"/>
    <w:rsid w:val="000B5167"/>
    <w:rsid w:val="000B5518"/>
    <w:rsid w:val="000B5BBD"/>
    <w:rsid w:val="000B6200"/>
    <w:rsid w:val="000B62B4"/>
    <w:rsid w:val="000B62BF"/>
    <w:rsid w:val="000B63E6"/>
    <w:rsid w:val="000B655A"/>
    <w:rsid w:val="000B6914"/>
    <w:rsid w:val="000B6A68"/>
    <w:rsid w:val="000B7373"/>
    <w:rsid w:val="000B792A"/>
    <w:rsid w:val="000B7B54"/>
    <w:rsid w:val="000B7F77"/>
    <w:rsid w:val="000C027B"/>
    <w:rsid w:val="000C04EC"/>
    <w:rsid w:val="000C084C"/>
    <w:rsid w:val="000C09D0"/>
    <w:rsid w:val="000C0D1D"/>
    <w:rsid w:val="000C0F92"/>
    <w:rsid w:val="000C1098"/>
    <w:rsid w:val="000C1370"/>
    <w:rsid w:val="000C1792"/>
    <w:rsid w:val="000C1A7A"/>
    <w:rsid w:val="000C2207"/>
    <w:rsid w:val="000C2B38"/>
    <w:rsid w:val="000C385D"/>
    <w:rsid w:val="000C3D97"/>
    <w:rsid w:val="000C4935"/>
    <w:rsid w:val="000C4A24"/>
    <w:rsid w:val="000C4F14"/>
    <w:rsid w:val="000C5491"/>
    <w:rsid w:val="000C5612"/>
    <w:rsid w:val="000C5D87"/>
    <w:rsid w:val="000C661A"/>
    <w:rsid w:val="000C6B77"/>
    <w:rsid w:val="000C6BEE"/>
    <w:rsid w:val="000C72ED"/>
    <w:rsid w:val="000C7384"/>
    <w:rsid w:val="000C742A"/>
    <w:rsid w:val="000C7487"/>
    <w:rsid w:val="000D02D1"/>
    <w:rsid w:val="000D1A5E"/>
    <w:rsid w:val="000D1BDA"/>
    <w:rsid w:val="000D27C0"/>
    <w:rsid w:val="000D2AA5"/>
    <w:rsid w:val="000D2FDE"/>
    <w:rsid w:val="000D30E7"/>
    <w:rsid w:val="000D33BD"/>
    <w:rsid w:val="000D378A"/>
    <w:rsid w:val="000D3D25"/>
    <w:rsid w:val="000D4665"/>
    <w:rsid w:val="000D4F30"/>
    <w:rsid w:val="000D504F"/>
    <w:rsid w:val="000D5133"/>
    <w:rsid w:val="000D5914"/>
    <w:rsid w:val="000D5D7A"/>
    <w:rsid w:val="000D690F"/>
    <w:rsid w:val="000D69D0"/>
    <w:rsid w:val="000D6BD6"/>
    <w:rsid w:val="000D7624"/>
    <w:rsid w:val="000D76B9"/>
    <w:rsid w:val="000E0292"/>
    <w:rsid w:val="000E049F"/>
    <w:rsid w:val="000E0ABC"/>
    <w:rsid w:val="000E16CA"/>
    <w:rsid w:val="000E1882"/>
    <w:rsid w:val="000E1AE9"/>
    <w:rsid w:val="000E1E24"/>
    <w:rsid w:val="000E2419"/>
    <w:rsid w:val="000E2A1D"/>
    <w:rsid w:val="000E302A"/>
    <w:rsid w:val="000E33FF"/>
    <w:rsid w:val="000E3835"/>
    <w:rsid w:val="000E4641"/>
    <w:rsid w:val="000E480F"/>
    <w:rsid w:val="000E4B4B"/>
    <w:rsid w:val="000E4C70"/>
    <w:rsid w:val="000E4CCA"/>
    <w:rsid w:val="000E4D2A"/>
    <w:rsid w:val="000E530C"/>
    <w:rsid w:val="000E575D"/>
    <w:rsid w:val="000E585F"/>
    <w:rsid w:val="000E6E71"/>
    <w:rsid w:val="000E6F4A"/>
    <w:rsid w:val="000E713E"/>
    <w:rsid w:val="000E7655"/>
    <w:rsid w:val="000E77F4"/>
    <w:rsid w:val="000E7C96"/>
    <w:rsid w:val="000E7D47"/>
    <w:rsid w:val="000E7E61"/>
    <w:rsid w:val="000F0120"/>
    <w:rsid w:val="000F0531"/>
    <w:rsid w:val="000F0A3F"/>
    <w:rsid w:val="000F10E5"/>
    <w:rsid w:val="000F23B7"/>
    <w:rsid w:val="000F3818"/>
    <w:rsid w:val="000F38AC"/>
    <w:rsid w:val="000F3C85"/>
    <w:rsid w:val="000F4744"/>
    <w:rsid w:val="000F5036"/>
    <w:rsid w:val="000F590C"/>
    <w:rsid w:val="000F5BE5"/>
    <w:rsid w:val="000F5E99"/>
    <w:rsid w:val="000F603B"/>
    <w:rsid w:val="000F62D2"/>
    <w:rsid w:val="000F630E"/>
    <w:rsid w:val="000F6A64"/>
    <w:rsid w:val="000F6A8C"/>
    <w:rsid w:val="000F6ABE"/>
    <w:rsid w:val="000F7396"/>
    <w:rsid w:val="000F7404"/>
    <w:rsid w:val="000F7878"/>
    <w:rsid w:val="000F78E1"/>
    <w:rsid w:val="000F7AE0"/>
    <w:rsid w:val="000F7BF3"/>
    <w:rsid w:val="0010069B"/>
    <w:rsid w:val="0010084D"/>
    <w:rsid w:val="00100A2C"/>
    <w:rsid w:val="00100F13"/>
    <w:rsid w:val="0010117E"/>
    <w:rsid w:val="00101577"/>
    <w:rsid w:val="00101D95"/>
    <w:rsid w:val="00103375"/>
    <w:rsid w:val="001035EE"/>
    <w:rsid w:val="00103D99"/>
    <w:rsid w:val="0010407B"/>
    <w:rsid w:val="001040E8"/>
    <w:rsid w:val="001049B3"/>
    <w:rsid w:val="0010515D"/>
    <w:rsid w:val="001053EA"/>
    <w:rsid w:val="00105B59"/>
    <w:rsid w:val="00105BF6"/>
    <w:rsid w:val="00105F0C"/>
    <w:rsid w:val="001063FF"/>
    <w:rsid w:val="0010702A"/>
    <w:rsid w:val="0010733E"/>
    <w:rsid w:val="00107687"/>
    <w:rsid w:val="00107858"/>
    <w:rsid w:val="001079B2"/>
    <w:rsid w:val="00107FE5"/>
    <w:rsid w:val="00110247"/>
    <w:rsid w:val="00110279"/>
    <w:rsid w:val="0011068A"/>
    <w:rsid w:val="00110DDA"/>
    <w:rsid w:val="0011113B"/>
    <w:rsid w:val="0011113F"/>
    <w:rsid w:val="001116CC"/>
    <w:rsid w:val="0011196B"/>
    <w:rsid w:val="00111C87"/>
    <w:rsid w:val="00112E50"/>
    <w:rsid w:val="00112F77"/>
    <w:rsid w:val="00113311"/>
    <w:rsid w:val="001138B7"/>
    <w:rsid w:val="0011511A"/>
    <w:rsid w:val="001156AE"/>
    <w:rsid w:val="0011595B"/>
    <w:rsid w:val="00115CE2"/>
    <w:rsid w:val="00116465"/>
    <w:rsid w:val="001166F2"/>
    <w:rsid w:val="0011762D"/>
    <w:rsid w:val="001179F3"/>
    <w:rsid w:val="0012037F"/>
    <w:rsid w:val="001203FF"/>
    <w:rsid w:val="001205C0"/>
    <w:rsid w:val="001208BE"/>
    <w:rsid w:val="00120E68"/>
    <w:rsid w:val="00121158"/>
    <w:rsid w:val="00121267"/>
    <w:rsid w:val="00121D38"/>
    <w:rsid w:val="00122167"/>
    <w:rsid w:val="00122396"/>
    <w:rsid w:val="001230C6"/>
    <w:rsid w:val="001231AC"/>
    <w:rsid w:val="00123257"/>
    <w:rsid w:val="00123385"/>
    <w:rsid w:val="00123585"/>
    <w:rsid w:val="001235AF"/>
    <w:rsid w:val="001239BB"/>
    <w:rsid w:val="0012517C"/>
    <w:rsid w:val="0012555A"/>
    <w:rsid w:val="00125BA4"/>
    <w:rsid w:val="00126498"/>
    <w:rsid w:val="001264A8"/>
    <w:rsid w:val="00126505"/>
    <w:rsid w:val="001266CA"/>
    <w:rsid w:val="001269BD"/>
    <w:rsid w:val="00127048"/>
    <w:rsid w:val="0012723D"/>
    <w:rsid w:val="00127A7C"/>
    <w:rsid w:val="00127B86"/>
    <w:rsid w:val="00127FAD"/>
    <w:rsid w:val="00130868"/>
    <w:rsid w:val="001308E3"/>
    <w:rsid w:val="0013127D"/>
    <w:rsid w:val="00131283"/>
    <w:rsid w:val="00131508"/>
    <w:rsid w:val="00131619"/>
    <w:rsid w:val="00131B74"/>
    <w:rsid w:val="00131EA5"/>
    <w:rsid w:val="00132138"/>
    <w:rsid w:val="001321C4"/>
    <w:rsid w:val="0013287A"/>
    <w:rsid w:val="00132DAC"/>
    <w:rsid w:val="00132FD6"/>
    <w:rsid w:val="0013312E"/>
    <w:rsid w:val="0013335D"/>
    <w:rsid w:val="0013339B"/>
    <w:rsid w:val="00134087"/>
    <w:rsid w:val="0013461E"/>
    <w:rsid w:val="001349BE"/>
    <w:rsid w:val="0013520C"/>
    <w:rsid w:val="00135547"/>
    <w:rsid w:val="0013558B"/>
    <w:rsid w:val="0013606E"/>
    <w:rsid w:val="00136192"/>
    <w:rsid w:val="00136D61"/>
    <w:rsid w:val="00136DD1"/>
    <w:rsid w:val="001375BE"/>
    <w:rsid w:val="00137DD6"/>
    <w:rsid w:val="00137ECC"/>
    <w:rsid w:val="0014040B"/>
    <w:rsid w:val="00141A24"/>
    <w:rsid w:val="00141A8D"/>
    <w:rsid w:val="00141B02"/>
    <w:rsid w:val="00142C5D"/>
    <w:rsid w:val="00142F7D"/>
    <w:rsid w:val="00143580"/>
    <w:rsid w:val="00143809"/>
    <w:rsid w:val="0014426E"/>
    <w:rsid w:val="0014434A"/>
    <w:rsid w:val="00144BA8"/>
    <w:rsid w:val="0014570F"/>
    <w:rsid w:val="00145B5F"/>
    <w:rsid w:val="00145E5D"/>
    <w:rsid w:val="0014627F"/>
    <w:rsid w:val="00146BB6"/>
    <w:rsid w:val="00147ECE"/>
    <w:rsid w:val="001500F0"/>
    <w:rsid w:val="00150115"/>
    <w:rsid w:val="00150BA5"/>
    <w:rsid w:val="00150ECF"/>
    <w:rsid w:val="00151764"/>
    <w:rsid w:val="00152984"/>
    <w:rsid w:val="00152A45"/>
    <w:rsid w:val="00152F0E"/>
    <w:rsid w:val="00153298"/>
    <w:rsid w:val="00153726"/>
    <w:rsid w:val="00153D53"/>
    <w:rsid w:val="001541BD"/>
    <w:rsid w:val="001543C6"/>
    <w:rsid w:val="001545F9"/>
    <w:rsid w:val="001551A4"/>
    <w:rsid w:val="001562F9"/>
    <w:rsid w:val="0015637F"/>
    <w:rsid w:val="00156C75"/>
    <w:rsid w:val="00157E4F"/>
    <w:rsid w:val="00157ED3"/>
    <w:rsid w:val="0016006A"/>
    <w:rsid w:val="001603AB"/>
    <w:rsid w:val="001604CA"/>
    <w:rsid w:val="00160793"/>
    <w:rsid w:val="00161059"/>
    <w:rsid w:val="00161C14"/>
    <w:rsid w:val="00161DB5"/>
    <w:rsid w:val="001628B0"/>
    <w:rsid w:val="00162FF1"/>
    <w:rsid w:val="00163C89"/>
    <w:rsid w:val="00163D2C"/>
    <w:rsid w:val="0016401A"/>
    <w:rsid w:val="00164313"/>
    <w:rsid w:val="0016448B"/>
    <w:rsid w:val="00164564"/>
    <w:rsid w:val="00164597"/>
    <w:rsid w:val="001646CA"/>
    <w:rsid w:val="001651ED"/>
    <w:rsid w:val="00165438"/>
    <w:rsid w:val="00166288"/>
    <w:rsid w:val="00166874"/>
    <w:rsid w:val="00167792"/>
    <w:rsid w:val="00167B1F"/>
    <w:rsid w:val="001708DA"/>
    <w:rsid w:val="00170A23"/>
    <w:rsid w:val="00170E56"/>
    <w:rsid w:val="001718F7"/>
    <w:rsid w:val="0017197D"/>
    <w:rsid w:val="00171C87"/>
    <w:rsid w:val="00171C88"/>
    <w:rsid w:val="001724AA"/>
    <w:rsid w:val="0017275B"/>
    <w:rsid w:val="00172A79"/>
    <w:rsid w:val="00172EAF"/>
    <w:rsid w:val="0017300A"/>
    <w:rsid w:val="00173667"/>
    <w:rsid w:val="00173E7D"/>
    <w:rsid w:val="0017495C"/>
    <w:rsid w:val="00174A6D"/>
    <w:rsid w:val="00174C46"/>
    <w:rsid w:val="001754B6"/>
    <w:rsid w:val="0017554D"/>
    <w:rsid w:val="0017674D"/>
    <w:rsid w:val="001768D0"/>
    <w:rsid w:val="00176C0E"/>
    <w:rsid w:val="00177279"/>
    <w:rsid w:val="00177F71"/>
    <w:rsid w:val="001819D8"/>
    <w:rsid w:val="00181C05"/>
    <w:rsid w:val="00181C25"/>
    <w:rsid w:val="00181C83"/>
    <w:rsid w:val="00182187"/>
    <w:rsid w:val="00183933"/>
    <w:rsid w:val="00183CB4"/>
    <w:rsid w:val="001842B7"/>
    <w:rsid w:val="0018476D"/>
    <w:rsid w:val="00184F17"/>
    <w:rsid w:val="00184F31"/>
    <w:rsid w:val="00185F07"/>
    <w:rsid w:val="00186158"/>
    <w:rsid w:val="00186BE8"/>
    <w:rsid w:val="00186F74"/>
    <w:rsid w:val="00186F9C"/>
    <w:rsid w:val="00187077"/>
    <w:rsid w:val="001870D7"/>
    <w:rsid w:val="001874DF"/>
    <w:rsid w:val="0018750F"/>
    <w:rsid w:val="00187746"/>
    <w:rsid w:val="00187991"/>
    <w:rsid w:val="00187EA8"/>
    <w:rsid w:val="001900DC"/>
    <w:rsid w:val="00190173"/>
    <w:rsid w:val="001904AF"/>
    <w:rsid w:val="00190681"/>
    <w:rsid w:val="00190EAA"/>
    <w:rsid w:val="00191A2A"/>
    <w:rsid w:val="00191ED5"/>
    <w:rsid w:val="00192118"/>
    <w:rsid w:val="001923DB"/>
    <w:rsid w:val="0019282D"/>
    <w:rsid w:val="0019339C"/>
    <w:rsid w:val="001937C9"/>
    <w:rsid w:val="00193990"/>
    <w:rsid w:val="00193B51"/>
    <w:rsid w:val="00193EA2"/>
    <w:rsid w:val="001940B0"/>
    <w:rsid w:val="00194233"/>
    <w:rsid w:val="001944C0"/>
    <w:rsid w:val="0019463C"/>
    <w:rsid w:val="0019478F"/>
    <w:rsid w:val="00194B52"/>
    <w:rsid w:val="00194B8D"/>
    <w:rsid w:val="00194C48"/>
    <w:rsid w:val="00194D37"/>
    <w:rsid w:val="00195470"/>
    <w:rsid w:val="001956BC"/>
    <w:rsid w:val="00195EA8"/>
    <w:rsid w:val="00195FDC"/>
    <w:rsid w:val="001961C3"/>
    <w:rsid w:val="001968F4"/>
    <w:rsid w:val="00196C16"/>
    <w:rsid w:val="0019720A"/>
    <w:rsid w:val="001972A0"/>
    <w:rsid w:val="0019752D"/>
    <w:rsid w:val="001979FB"/>
    <w:rsid w:val="001A023E"/>
    <w:rsid w:val="001A024A"/>
    <w:rsid w:val="001A0495"/>
    <w:rsid w:val="001A09A5"/>
    <w:rsid w:val="001A0A27"/>
    <w:rsid w:val="001A0A3F"/>
    <w:rsid w:val="001A118C"/>
    <w:rsid w:val="001A12FF"/>
    <w:rsid w:val="001A16B6"/>
    <w:rsid w:val="001A1E73"/>
    <w:rsid w:val="001A28E3"/>
    <w:rsid w:val="001A2BA3"/>
    <w:rsid w:val="001A3288"/>
    <w:rsid w:val="001A34C3"/>
    <w:rsid w:val="001A34D1"/>
    <w:rsid w:val="001A3703"/>
    <w:rsid w:val="001A3913"/>
    <w:rsid w:val="001A3A03"/>
    <w:rsid w:val="001A40D7"/>
    <w:rsid w:val="001A43FF"/>
    <w:rsid w:val="001A4A96"/>
    <w:rsid w:val="001A4E0C"/>
    <w:rsid w:val="001A4E99"/>
    <w:rsid w:val="001A54FF"/>
    <w:rsid w:val="001A5990"/>
    <w:rsid w:val="001A5AFC"/>
    <w:rsid w:val="001A657F"/>
    <w:rsid w:val="001A6F5F"/>
    <w:rsid w:val="001A71B2"/>
    <w:rsid w:val="001A71BD"/>
    <w:rsid w:val="001A728A"/>
    <w:rsid w:val="001A7811"/>
    <w:rsid w:val="001A78C4"/>
    <w:rsid w:val="001B01DD"/>
    <w:rsid w:val="001B08E9"/>
    <w:rsid w:val="001B09B6"/>
    <w:rsid w:val="001B0C38"/>
    <w:rsid w:val="001B10B3"/>
    <w:rsid w:val="001B1617"/>
    <w:rsid w:val="001B18E0"/>
    <w:rsid w:val="001B1DB1"/>
    <w:rsid w:val="001B1F71"/>
    <w:rsid w:val="001B21AE"/>
    <w:rsid w:val="001B26F5"/>
    <w:rsid w:val="001B2812"/>
    <w:rsid w:val="001B2988"/>
    <w:rsid w:val="001B2A95"/>
    <w:rsid w:val="001B2B27"/>
    <w:rsid w:val="001B3415"/>
    <w:rsid w:val="001B365E"/>
    <w:rsid w:val="001B49E0"/>
    <w:rsid w:val="001B4BF2"/>
    <w:rsid w:val="001B528A"/>
    <w:rsid w:val="001B6AED"/>
    <w:rsid w:val="001B7C3F"/>
    <w:rsid w:val="001C0001"/>
    <w:rsid w:val="001C01E6"/>
    <w:rsid w:val="001C0543"/>
    <w:rsid w:val="001C05FA"/>
    <w:rsid w:val="001C06E1"/>
    <w:rsid w:val="001C073C"/>
    <w:rsid w:val="001C0843"/>
    <w:rsid w:val="001C08C6"/>
    <w:rsid w:val="001C15C0"/>
    <w:rsid w:val="001C29BC"/>
    <w:rsid w:val="001C2DA9"/>
    <w:rsid w:val="001C317B"/>
    <w:rsid w:val="001C3CDA"/>
    <w:rsid w:val="001C4005"/>
    <w:rsid w:val="001C4432"/>
    <w:rsid w:val="001C46E8"/>
    <w:rsid w:val="001C4C9A"/>
    <w:rsid w:val="001C4F6C"/>
    <w:rsid w:val="001C5A41"/>
    <w:rsid w:val="001C5A82"/>
    <w:rsid w:val="001C5B37"/>
    <w:rsid w:val="001C5F91"/>
    <w:rsid w:val="001C60B0"/>
    <w:rsid w:val="001C666D"/>
    <w:rsid w:val="001C695C"/>
    <w:rsid w:val="001C6D12"/>
    <w:rsid w:val="001C71DB"/>
    <w:rsid w:val="001C72AD"/>
    <w:rsid w:val="001C769B"/>
    <w:rsid w:val="001C7F4B"/>
    <w:rsid w:val="001D1287"/>
    <w:rsid w:val="001D1310"/>
    <w:rsid w:val="001D1375"/>
    <w:rsid w:val="001D2B2E"/>
    <w:rsid w:val="001D33DC"/>
    <w:rsid w:val="001D3A66"/>
    <w:rsid w:val="001D417D"/>
    <w:rsid w:val="001D4681"/>
    <w:rsid w:val="001D4878"/>
    <w:rsid w:val="001D4F5B"/>
    <w:rsid w:val="001D506E"/>
    <w:rsid w:val="001D5A20"/>
    <w:rsid w:val="001D64C8"/>
    <w:rsid w:val="001D6B50"/>
    <w:rsid w:val="001D6EDB"/>
    <w:rsid w:val="001D74A7"/>
    <w:rsid w:val="001D7710"/>
    <w:rsid w:val="001D78ED"/>
    <w:rsid w:val="001D7ED9"/>
    <w:rsid w:val="001E1334"/>
    <w:rsid w:val="001E148F"/>
    <w:rsid w:val="001E1559"/>
    <w:rsid w:val="001E1E40"/>
    <w:rsid w:val="001E347F"/>
    <w:rsid w:val="001E3FB7"/>
    <w:rsid w:val="001E48AC"/>
    <w:rsid w:val="001E4A52"/>
    <w:rsid w:val="001E5070"/>
    <w:rsid w:val="001E5DFD"/>
    <w:rsid w:val="001E6235"/>
    <w:rsid w:val="001E6345"/>
    <w:rsid w:val="001E6CFB"/>
    <w:rsid w:val="001E6EAE"/>
    <w:rsid w:val="001E6F18"/>
    <w:rsid w:val="001E70FE"/>
    <w:rsid w:val="001E740C"/>
    <w:rsid w:val="001E7980"/>
    <w:rsid w:val="001E7F84"/>
    <w:rsid w:val="001E7F95"/>
    <w:rsid w:val="001F027C"/>
    <w:rsid w:val="001F0487"/>
    <w:rsid w:val="001F06EB"/>
    <w:rsid w:val="001F0A23"/>
    <w:rsid w:val="001F0B8D"/>
    <w:rsid w:val="001F1B4C"/>
    <w:rsid w:val="001F1CED"/>
    <w:rsid w:val="001F2D14"/>
    <w:rsid w:val="001F3097"/>
    <w:rsid w:val="001F32E5"/>
    <w:rsid w:val="001F3CAA"/>
    <w:rsid w:val="001F3FA1"/>
    <w:rsid w:val="001F4118"/>
    <w:rsid w:val="001F4D1B"/>
    <w:rsid w:val="001F4E4D"/>
    <w:rsid w:val="001F4F98"/>
    <w:rsid w:val="001F5384"/>
    <w:rsid w:val="001F60F4"/>
    <w:rsid w:val="001F622A"/>
    <w:rsid w:val="001F6844"/>
    <w:rsid w:val="001F6B0A"/>
    <w:rsid w:val="001F7457"/>
    <w:rsid w:val="001F7633"/>
    <w:rsid w:val="001F7903"/>
    <w:rsid w:val="001F7C36"/>
    <w:rsid w:val="001F7F4D"/>
    <w:rsid w:val="00201165"/>
    <w:rsid w:val="002012C8"/>
    <w:rsid w:val="00201914"/>
    <w:rsid w:val="002019F5"/>
    <w:rsid w:val="00201A36"/>
    <w:rsid w:val="0020278F"/>
    <w:rsid w:val="00202860"/>
    <w:rsid w:val="002028AF"/>
    <w:rsid w:val="002029A0"/>
    <w:rsid w:val="002039D9"/>
    <w:rsid w:val="00203CEF"/>
    <w:rsid w:val="00204909"/>
    <w:rsid w:val="0020507A"/>
    <w:rsid w:val="0020555F"/>
    <w:rsid w:val="00205889"/>
    <w:rsid w:val="002059B5"/>
    <w:rsid w:val="00205E08"/>
    <w:rsid w:val="00205FB1"/>
    <w:rsid w:val="00206019"/>
    <w:rsid w:val="002060DC"/>
    <w:rsid w:val="00206854"/>
    <w:rsid w:val="00207854"/>
    <w:rsid w:val="00207C12"/>
    <w:rsid w:val="00207D4D"/>
    <w:rsid w:val="00207D79"/>
    <w:rsid w:val="002102E8"/>
    <w:rsid w:val="002105BC"/>
    <w:rsid w:val="0021087C"/>
    <w:rsid w:val="00210B0A"/>
    <w:rsid w:val="00210DCA"/>
    <w:rsid w:val="00211C60"/>
    <w:rsid w:val="00211C93"/>
    <w:rsid w:val="00211E05"/>
    <w:rsid w:val="00212357"/>
    <w:rsid w:val="002129CD"/>
    <w:rsid w:val="00213A13"/>
    <w:rsid w:val="00213AA5"/>
    <w:rsid w:val="00213C24"/>
    <w:rsid w:val="00213CEC"/>
    <w:rsid w:val="00213D30"/>
    <w:rsid w:val="00213D68"/>
    <w:rsid w:val="00213E1F"/>
    <w:rsid w:val="00213FEB"/>
    <w:rsid w:val="0021474B"/>
    <w:rsid w:val="00214DE7"/>
    <w:rsid w:val="00214F83"/>
    <w:rsid w:val="00215279"/>
    <w:rsid w:val="00215619"/>
    <w:rsid w:val="00215A0F"/>
    <w:rsid w:val="00216692"/>
    <w:rsid w:val="0021672E"/>
    <w:rsid w:val="002169E4"/>
    <w:rsid w:val="00216DE7"/>
    <w:rsid w:val="0021737E"/>
    <w:rsid w:val="002202B2"/>
    <w:rsid w:val="002205C5"/>
    <w:rsid w:val="0022065D"/>
    <w:rsid w:val="00220CEE"/>
    <w:rsid w:val="00220EB9"/>
    <w:rsid w:val="00221207"/>
    <w:rsid w:val="00221A02"/>
    <w:rsid w:val="00221CFC"/>
    <w:rsid w:val="00221DE4"/>
    <w:rsid w:val="00221F93"/>
    <w:rsid w:val="00222586"/>
    <w:rsid w:val="0022259C"/>
    <w:rsid w:val="002225AD"/>
    <w:rsid w:val="002226E1"/>
    <w:rsid w:val="0022272B"/>
    <w:rsid w:val="00222A8F"/>
    <w:rsid w:val="00222C4A"/>
    <w:rsid w:val="00222C98"/>
    <w:rsid w:val="00222C9C"/>
    <w:rsid w:val="00222D2F"/>
    <w:rsid w:val="00222DAA"/>
    <w:rsid w:val="00223899"/>
    <w:rsid w:val="002238CC"/>
    <w:rsid w:val="00223FD2"/>
    <w:rsid w:val="0022485D"/>
    <w:rsid w:val="00224D66"/>
    <w:rsid w:val="002266BB"/>
    <w:rsid w:val="0022677C"/>
    <w:rsid w:val="002267CB"/>
    <w:rsid w:val="00226971"/>
    <w:rsid w:val="00226BBA"/>
    <w:rsid w:val="00226FDF"/>
    <w:rsid w:val="00227051"/>
    <w:rsid w:val="00230260"/>
    <w:rsid w:val="00230316"/>
    <w:rsid w:val="00230466"/>
    <w:rsid w:val="002305FF"/>
    <w:rsid w:val="002308DD"/>
    <w:rsid w:val="00230BB5"/>
    <w:rsid w:val="00230D00"/>
    <w:rsid w:val="00231356"/>
    <w:rsid w:val="00231887"/>
    <w:rsid w:val="0023196F"/>
    <w:rsid w:val="00231D71"/>
    <w:rsid w:val="002320BF"/>
    <w:rsid w:val="00232720"/>
    <w:rsid w:val="00232799"/>
    <w:rsid w:val="00232FC7"/>
    <w:rsid w:val="00233DBB"/>
    <w:rsid w:val="00234A45"/>
    <w:rsid w:val="00234CC8"/>
    <w:rsid w:val="0023585F"/>
    <w:rsid w:val="00235CA1"/>
    <w:rsid w:val="00236600"/>
    <w:rsid w:val="00236EC5"/>
    <w:rsid w:val="002374B9"/>
    <w:rsid w:val="00237AED"/>
    <w:rsid w:val="00240EF3"/>
    <w:rsid w:val="002412ED"/>
    <w:rsid w:val="00241BB0"/>
    <w:rsid w:val="0024212F"/>
    <w:rsid w:val="00242166"/>
    <w:rsid w:val="00242401"/>
    <w:rsid w:val="002426A4"/>
    <w:rsid w:val="00243F06"/>
    <w:rsid w:val="0024472A"/>
    <w:rsid w:val="00244A31"/>
    <w:rsid w:val="00244C39"/>
    <w:rsid w:val="00244CE5"/>
    <w:rsid w:val="002451C6"/>
    <w:rsid w:val="00245530"/>
    <w:rsid w:val="00245B58"/>
    <w:rsid w:val="0024611F"/>
    <w:rsid w:val="00246751"/>
    <w:rsid w:val="0024697B"/>
    <w:rsid w:val="002473A9"/>
    <w:rsid w:val="002476A1"/>
    <w:rsid w:val="00247AFA"/>
    <w:rsid w:val="0025004C"/>
    <w:rsid w:val="002501B7"/>
    <w:rsid w:val="002507D4"/>
    <w:rsid w:val="0025083F"/>
    <w:rsid w:val="00250AB1"/>
    <w:rsid w:val="00251D24"/>
    <w:rsid w:val="00252261"/>
    <w:rsid w:val="00252264"/>
    <w:rsid w:val="002523DF"/>
    <w:rsid w:val="00252916"/>
    <w:rsid w:val="00252A00"/>
    <w:rsid w:val="00252A11"/>
    <w:rsid w:val="00252FA2"/>
    <w:rsid w:val="00253570"/>
    <w:rsid w:val="0025466B"/>
    <w:rsid w:val="00254798"/>
    <w:rsid w:val="002548C6"/>
    <w:rsid w:val="00254C3F"/>
    <w:rsid w:val="00254E57"/>
    <w:rsid w:val="00254E8F"/>
    <w:rsid w:val="00255160"/>
    <w:rsid w:val="002552AA"/>
    <w:rsid w:val="00255924"/>
    <w:rsid w:val="00255C72"/>
    <w:rsid w:val="0025620F"/>
    <w:rsid w:val="00257362"/>
    <w:rsid w:val="00257847"/>
    <w:rsid w:val="00257AC4"/>
    <w:rsid w:val="00257D8D"/>
    <w:rsid w:val="00257F9B"/>
    <w:rsid w:val="00260199"/>
    <w:rsid w:val="00260CC6"/>
    <w:rsid w:val="0026121F"/>
    <w:rsid w:val="00261353"/>
    <w:rsid w:val="00261546"/>
    <w:rsid w:val="00261B7C"/>
    <w:rsid w:val="00262214"/>
    <w:rsid w:val="00262459"/>
    <w:rsid w:val="002624F7"/>
    <w:rsid w:val="00262E1B"/>
    <w:rsid w:val="00262EBF"/>
    <w:rsid w:val="0026348A"/>
    <w:rsid w:val="002639B1"/>
    <w:rsid w:val="00263AE2"/>
    <w:rsid w:val="00264055"/>
    <w:rsid w:val="00264184"/>
    <w:rsid w:val="0026418B"/>
    <w:rsid w:val="00264240"/>
    <w:rsid w:val="00264BA9"/>
    <w:rsid w:val="00264E8C"/>
    <w:rsid w:val="0026533E"/>
    <w:rsid w:val="00265347"/>
    <w:rsid w:val="00265925"/>
    <w:rsid w:val="00265F5A"/>
    <w:rsid w:val="0026606F"/>
    <w:rsid w:val="00266404"/>
    <w:rsid w:val="00266795"/>
    <w:rsid w:val="0026679C"/>
    <w:rsid w:val="002673C2"/>
    <w:rsid w:val="00267C9C"/>
    <w:rsid w:val="002700D8"/>
    <w:rsid w:val="0027021A"/>
    <w:rsid w:val="002705E1"/>
    <w:rsid w:val="002708A9"/>
    <w:rsid w:val="002709DC"/>
    <w:rsid w:val="00271087"/>
    <w:rsid w:val="00271219"/>
    <w:rsid w:val="002718B8"/>
    <w:rsid w:val="00271B5F"/>
    <w:rsid w:val="00271DFE"/>
    <w:rsid w:val="00272053"/>
    <w:rsid w:val="002721A0"/>
    <w:rsid w:val="002721C1"/>
    <w:rsid w:val="00272CD5"/>
    <w:rsid w:val="00272F6B"/>
    <w:rsid w:val="0027368E"/>
    <w:rsid w:val="00273DDC"/>
    <w:rsid w:val="00274671"/>
    <w:rsid w:val="0027472C"/>
    <w:rsid w:val="00274F40"/>
    <w:rsid w:val="00275507"/>
    <w:rsid w:val="00275727"/>
    <w:rsid w:val="00275763"/>
    <w:rsid w:val="002759D2"/>
    <w:rsid w:val="00275CDF"/>
    <w:rsid w:val="00275E06"/>
    <w:rsid w:val="0027601C"/>
    <w:rsid w:val="0027612E"/>
    <w:rsid w:val="00276374"/>
    <w:rsid w:val="0027660F"/>
    <w:rsid w:val="00276997"/>
    <w:rsid w:val="00276A9C"/>
    <w:rsid w:val="00276E18"/>
    <w:rsid w:val="00276E27"/>
    <w:rsid w:val="002772FB"/>
    <w:rsid w:val="00277AEE"/>
    <w:rsid w:val="002803B4"/>
    <w:rsid w:val="00280645"/>
    <w:rsid w:val="00280BAC"/>
    <w:rsid w:val="00280BF0"/>
    <w:rsid w:val="00281369"/>
    <w:rsid w:val="0028205F"/>
    <w:rsid w:val="00282424"/>
    <w:rsid w:val="002825CE"/>
    <w:rsid w:val="002825E2"/>
    <w:rsid w:val="00283203"/>
    <w:rsid w:val="0028336E"/>
    <w:rsid w:val="002837EC"/>
    <w:rsid w:val="00283B77"/>
    <w:rsid w:val="00283D02"/>
    <w:rsid w:val="00283F5E"/>
    <w:rsid w:val="0028428E"/>
    <w:rsid w:val="00284701"/>
    <w:rsid w:val="0028499C"/>
    <w:rsid w:val="00284A94"/>
    <w:rsid w:val="00284D51"/>
    <w:rsid w:val="0028568B"/>
    <w:rsid w:val="00285D7E"/>
    <w:rsid w:val="00286036"/>
    <w:rsid w:val="002860F1"/>
    <w:rsid w:val="002862DC"/>
    <w:rsid w:val="00286624"/>
    <w:rsid w:val="002878DF"/>
    <w:rsid w:val="00290B69"/>
    <w:rsid w:val="00290F5F"/>
    <w:rsid w:val="00291567"/>
    <w:rsid w:val="00291C1A"/>
    <w:rsid w:val="00291F79"/>
    <w:rsid w:val="00292047"/>
    <w:rsid w:val="002923E6"/>
    <w:rsid w:val="002925E3"/>
    <w:rsid w:val="00292A2C"/>
    <w:rsid w:val="00292B7D"/>
    <w:rsid w:val="00293321"/>
    <w:rsid w:val="0029384D"/>
    <w:rsid w:val="0029397A"/>
    <w:rsid w:val="00293BCF"/>
    <w:rsid w:val="00294113"/>
    <w:rsid w:val="00294281"/>
    <w:rsid w:val="0029463D"/>
    <w:rsid w:val="00294803"/>
    <w:rsid w:val="0029487C"/>
    <w:rsid w:val="002948A0"/>
    <w:rsid w:val="002948FD"/>
    <w:rsid w:val="00294BA6"/>
    <w:rsid w:val="002955A4"/>
    <w:rsid w:val="00295AE2"/>
    <w:rsid w:val="00296CD5"/>
    <w:rsid w:val="00296EE7"/>
    <w:rsid w:val="00297305"/>
    <w:rsid w:val="0029765B"/>
    <w:rsid w:val="00297809"/>
    <w:rsid w:val="00297DC7"/>
    <w:rsid w:val="002A003C"/>
    <w:rsid w:val="002A0A04"/>
    <w:rsid w:val="002A11F4"/>
    <w:rsid w:val="002A14B1"/>
    <w:rsid w:val="002A1969"/>
    <w:rsid w:val="002A1BFA"/>
    <w:rsid w:val="002A2E9A"/>
    <w:rsid w:val="002A30A3"/>
    <w:rsid w:val="002A30BA"/>
    <w:rsid w:val="002A3799"/>
    <w:rsid w:val="002A3880"/>
    <w:rsid w:val="002A426E"/>
    <w:rsid w:val="002A4607"/>
    <w:rsid w:val="002A491B"/>
    <w:rsid w:val="002A49DC"/>
    <w:rsid w:val="002A5365"/>
    <w:rsid w:val="002A547D"/>
    <w:rsid w:val="002A584D"/>
    <w:rsid w:val="002A648A"/>
    <w:rsid w:val="002A6520"/>
    <w:rsid w:val="002A6B63"/>
    <w:rsid w:val="002A7EFC"/>
    <w:rsid w:val="002A7F24"/>
    <w:rsid w:val="002B044D"/>
    <w:rsid w:val="002B0E97"/>
    <w:rsid w:val="002B121A"/>
    <w:rsid w:val="002B1C3C"/>
    <w:rsid w:val="002B1C4B"/>
    <w:rsid w:val="002B2AE2"/>
    <w:rsid w:val="002B2B27"/>
    <w:rsid w:val="002B327D"/>
    <w:rsid w:val="002B3438"/>
    <w:rsid w:val="002B377C"/>
    <w:rsid w:val="002B3B2F"/>
    <w:rsid w:val="002B4505"/>
    <w:rsid w:val="002B4808"/>
    <w:rsid w:val="002B501C"/>
    <w:rsid w:val="002B574B"/>
    <w:rsid w:val="002B5D32"/>
    <w:rsid w:val="002B6234"/>
    <w:rsid w:val="002B62F7"/>
    <w:rsid w:val="002B6D10"/>
    <w:rsid w:val="002B72AF"/>
    <w:rsid w:val="002B7F07"/>
    <w:rsid w:val="002C04D8"/>
    <w:rsid w:val="002C0CC5"/>
    <w:rsid w:val="002C12CB"/>
    <w:rsid w:val="002C1459"/>
    <w:rsid w:val="002C1847"/>
    <w:rsid w:val="002C1BD5"/>
    <w:rsid w:val="002C1C19"/>
    <w:rsid w:val="002C1EEB"/>
    <w:rsid w:val="002C2079"/>
    <w:rsid w:val="002C2112"/>
    <w:rsid w:val="002C2144"/>
    <w:rsid w:val="002C2995"/>
    <w:rsid w:val="002C2DAB"/>
    <w:rsid w:val="002C2F12"/>
    <w:rsid w:val="002C335F"/>
    <w:rsid w:val="002C39DE"/>
    <w:rsid w:val="002C3FE8"/>
    <w:rsid w:val="002C42C6"/>
    <w:rsid w:val="002C46F1"/>
    <w:rsid w:val="002C4B62"/>
    <w:rsid w:val="002C4D0F"/>
    <w:rsid w:val="002C4EF9"/>
    <w:rsid w:val="002C4F44"/>
    <w:rsid w:val="002C501C"/>
    <w:rsid w:val="002C52E0"/>
    <w:rsid w:val="002C5847"/>
    <w:rsid w:val="002C6DB0"/>
    <w:rsid w:val="002C7B1A"/>
    <w:rsid w:val="002C7BC9"/>
    <w:rsid w:val="002D0074"/>
    <w:rsid w:val="002D1267"/>
    <w:rsid w:val="002D146A"/>
    <w:rsid w:val="002D1A2D"/>
    <w:rsid w:val="002D20CA"/>
    <w:rsid w:val="002D214A"/>
    <w:rsid w:val="002D2547"/>
    <w:rsid w:val="002D2CBF"/>
    <w:rsid w:val="002D33AB"/>
    <w:rsid w:val="002D3DD7"/>
    <w:rsid w:val="002D4260"/>
    <w:rsid w:val="002D4463"/>
    <w:rsid w:val="002D4AAA"/>
    <w:rsid w:val="002D4CCC"/>
    <w:rsid w:val="002D55C0"/>
    <w:rsid w:val="002D57AE"/>
    <w:rsid w:val="002D5998"/>
    <w:rsid w:val="002D5FEA"/>
    <w:rsid w:val="002D65A9"/>
    <w:rsid w:val="002D6C1F"/>
    <w:rsid w:val="002D6F13"/>
    <w:rsid w:val="002D73F9"/>
    <w:rsid w:val="002D75DE"/>
    <w:rsid w:val="002D7877"/>
    <w:rsid w:val="002D78B3"/>
    <w:rsid w:val="002D7A14"/>
    <w:rsid w:val="002E006D"/>
    <w:rsid w:val="002E0C4D"/>
    <w:rsid w:val="002E1657"/>
    <w:rsid w:val="002E21E5"/>
    <w:rsid w:val="002E377B"/>
    <w:rsid w:val="002E40CF"/>
    <w:rsid w:val="002E422A"/>
    <w:rsid w:val="002E4835"/>
    <w:rsid w:val="002E4D54"/>
    <w:rsid w:val="002E4E3D"/>
    <w:rsid w:val="002E5D89"/>
    <w:rsid w:val="002E5E56"/>
    <w:rsid w:val="002E5E94"/>
    <w:rsid w:val="002E630A"/>
    <w:rsid w:val="002E69AC"/>
    <w:rsid w:val="002E6DFA"/>
    <w:rsid w:val="002E713E"/>
    <w:rsid w:val="002E786B"/>
    <w:rsid w:val="002E79B5"/>
    <w:rsid w:val="002E7AC2"/>
    <w:rsid w:val="002E7AC9"/>
    <w:rsid w:val="002E7E8F"/>
    <w:rsid w:val="002F0049"/>
    <w:rsid w:val="002F0081"/>
    <w:rsid w:val="002F0760"/>
    <w:rsid w:val="002F0A22"/>
    <w:rsid w:val="002F0AA1"/>
    <w:rsid w:val="002F0AFF"/>
    <w:rsid w:val="002F0F1C"/>
    <w:rsid w:val="002F109C"/>
    <w:rsid w:val="002F1CAC"/>
    <w:rsid w:val="002F20EB"/>
    <w:rsid w:val="002F2CB2"/>
    <w:rsid w:val="002F2D28"/>
    <w:rsid w:val="002F2DEF"/>
    <w:rsid w:val="002F3140"/>
    <w:rsid w:val="002F335F"/>
    <w:rsid w:val="002F3427"/>
    <w:rsid w:val="002F4005"/>
    <w:rsid w:val="002F494E"/>
    <w:rsid w:val="002F55D2"/>
    <w:rsid w:val="002F56C8"/>
    <w:rsid w:val="002F5C9C"/>
    <w:rsid w:val="002F5ECB"/>
    <w:rsid w:val="002F5ECD"/>
    <w:rsid w:val="002F65FD"/>
    <w:rsid w:val="002F67F0"/>
    <w:rsid w:val="002F7C02"/>
    <w:rsid w:val="00300474"/>
    <w:rsid w:val="0030062F"/>
    <w:rsid w:val="00300D9A"/>
    <w:rsid w:val="00301FAD"/>
    <w:rsid w:val="003022D1"/>
    <w:rsid w:val="003029BC"/>
    <w:rsid w:val="00302C8B"/>
    <w:rsid w:val="00302E14"/>
    <w:rsid w:val="00303059"/>
    <w:rsid w:val="0030388D"/>
    <w:rsid w:val="00303C3B"/>
    <w:rsid w:val="00303FE2"/>
    <w:rsid w:val="00304079"/>
    <w:rsid w:val="00304218"/>
    <w:rsid w:val="003042CF"/>
    <w:rsid w:val="00304419"/>
    <w:rsid w:val="0030460A"/>
    <w:rsid w:val="00304CD8"/>
    <w:rsid w:val="00304CE0"/>
    <w:rsid w:val="0030558B"/>
    <w:rsid w:val="00305A29"/>
    <w:rsid w:val="003064FA"/>
    <w:rsid w:val="00306597"/>
    <w:rsid w:val="00306618"/>
    <w:rsid w:val="00306686"/>
    <w:rsid w:val="00306CE0"/>
    <w:rsid w:val="00306E9C"/>
    <w:rsid w:val="00307627"/>
    <w:rsid w:val="00310579"/>
    <w:rsid w:val="003105F8"/>
    <w:rsid w:val="00310FBD"/>
    <w:rsid w:val="00310FEB"/>
    <w:rsid w:val="003119C5"/>
    <w:rsid w:val="003122AE"/>
    <w:rsid w:val="00313BDD"/>
    <w:rsid w:val="00314076"/>
    <w:rsid w:val="00314BDD"/>
    <w:rsid w:val="00314F3B"/>
    <w:rsid w:val="00315555"/>
    <w:rsid w:val="003158DD"/>
    <w:rsid w:val="00315C2C"/>
    <w:rsid w:val="00316247"/>
    <w:rsid w:val="003167D2"/>
    <w:rsid w:val="0031710A"/>
    <w:rsid w:val="003171E7"/>
    <w:rsid w:val="00317FAB"/>
    <w:rsid w:val="00320319"/>
    <w:rsid w:val="003203C8"/>
    <w:rsid w:val="00320675"/>
    <w:rsid w:val="00320BA5"/>
    <w:rsid w:val="00320CB7"/>
    <w:rsid w:val="00320E48"/>
    <w:rsid w:val="0032138D"/>
    <w:rsid w:val="00321623"/>
    <w:rsid w:val="003222A6"/>
    <w:rsid w:val="00322538"/>
    <w:rsid w:val="003228B7"/>
    <w:rsid w:val="00323014"/>
    <w:rsid w:val="003236A4"/>
    <w:rsid w:val="00323CD8"/>
    <w:rsid w:val="00323D83"/>
    <w:rsid w:val="00323DD3"/>
    <w:rsid w:val="00324036"/>
    <w:rsid w:val="003242CA"/>
    <w:rsid w:val="00325038"/>
    <w:rsid w:val="0032515A"/>
    <w:rsid w:val="00326DFC"/>
    <w:rsid w:val="0032746C"/>
    <w:rsid w:val="00327810"/>
    <w:rsid w:val="003278CD"/>
    <w:rsid w:val="00327A53"/>
    <w:rsid w:val="0033053F"/>
    <w:rsid w:val="00330B4F"/>
    <w:rsid w:val="00330CEF"/>
    <w:rsid w:val="00331128"/>
    <w:rsid w:val="003312DF"/>
    <w:rsid w:val="0033194D"/>
    <w:rsid w:val="003319D4"/>
    <w:rsid w:val="00331E54"/>
    <w:rsid w:val="00331FB7"/>
    <w:rsid w:val="00332804"/>
    <w:rsid w:val="0033389C"/>
    <w:rsid w:val="00333B19"/>
    <w:rsid w:val="00333B7F"/>
    <w:rsid w:val="003342F0"/>
    <w:rsid w:val="0033454C"/>
    <w:rsid w:val="0033459B"/>
    <w:rsid w:val="003346FD"/>
    <w:rsid w:val="00334A4B"/>
    <w:rsid w:val="00334C40"/>
    <w:rsid w:val="003351D0"/>
    <w:rsid w:val="0033542E"/>
    <w:rsid w:val="00335773"/>
    <w:rsid w:val="0033591C"/>
    <w:rsid w:val="00335DC9"/>
    <w:rsid w:val="00335EC6"/>
    <w:rsid w:val="003367E2"/>
    <w:rsid w:val="00336DB5"/>
    <w:rsid w:val="00336FF8"/>
    <w:rsid w:val="0033708E"/>
    <w:rsid w:val="003370E3"/>
    <w:rsid w:val="00337862"/>
    <w:rsid w:val="003378D6"/>
    <w:rsid w:val="00337DDC"/>
    <w:rsid w:val="00337F88"/>
    <w:rsid w:val="00340193"/>
    <w:rsid w:val="00340B9D"/>
    <w:rsid w:val="00340EB1"/>
    <w:rsid w:val="00340FBA"/>
    <w:rsid w:val="003415F5"/>
    <w:rsid w:val="00341739"/>
    <w:rsid w:val="00341969"/>
    <w:rsid w:val="00343D88"/>
    <w:rsid w:val="00344A3D"/>
    <w:rsid w:val="00345256"/>
    <w:rsid w:val="00345818"/>
    <w:rsid w:val="003459FC"/>
    <w:rsid w:val="00345DF9"/>
    <w:rsid w:val="00345FEE"/>
    <w:rsid w:val="0034633B"/>
    <w:rsid w:val="003465D6"/>
    <w:rsid w:val="003467E8"/>
    <w:rsid w:val="00346968"/>
    <w:rsid w:val="00346CA3"/>
    <w:rsid w:val="00346D24"/>
    <w:rsid w:val="00346EF5"/>
    <w:rsid w:val="003471D6"/>
    <w:rsid w:val="0034744D"/>
    <w:rsid w:val="0034796A"/>
    <w:rsid w:val="00350652"/>
    <w:rsid w:val="00350C9F"/>
    <w:rsid w:val="00351446"/>
    <w:rsid w:val="00351F72"/>
    <w:rsid w:val="0035281C"/>
    <w:rsid w:val="00352B28"/>
    <w:rsid w:val="00352D9A"/>
    <w:rsid w:val="00352E9B"/>
    <w:rsid w:val="00352F3F"/>
    <w:rsid w:val="00353304"/>
    <w:rsid w:val="003536DD"/>
    <w:rsid w:val="00353C31"/>
    <w:rsid w:val="00353E8C"/>
    <w:rsid w:val="00353ED3"/>
    <w:rsid w:val="0035417D"/>
    <w:rsid w:val="00354670"/>
    <w:rsid w:val="00354ABC"/>
    <w:rsid w:val="003553F4"/>
    <w:rsid w:val="00355468"/>
    <w:rsid w:val="003556D2"/>
    <w:rsid w:val="00355C63"/>
    <w:rsid w:val="00355E03"/>
    <w:rsid w:val="00356775"/>
    <w:rsid w:val="003571AD"/>
    <w:rsid w:val="00357701"/>
    <w:rsid w:val="00360099"/>
    <w:rsid w:val="003609D0"/>
    <w:rsid w:val="00360EE8"/>
    <w:rsid w:val="003618F8"/>
    <w:rsid w:val="003619AA"/>
    <w:rsid w:val="00361F7B"/>
    <w:rsid w:val="003628DE"/>
    <w:rsid w:val="00362FC1"/>
    <w:rsid w:val="00363323"/>
    <w:rsid w:val="00363BD6"/>
    <w:rsid w:val="00363EE2"/>
    <w:rsid w:val="003646C1"/>
    <w:rsid w:val="003646E0"/>
    <w:rsid w:val="00364E11"/>
    <w:rsid w:val="00364EC1"/>
    <w:rsid w:val="00364ED9"/>
    <w:rsid w:val="0036536F"/>
    <w:rsid w:val="003657C8"/>
    <w:rsid w:val="00365D7C"/>
    <w:rsid w:val="00365FD0"/>
    <w:rsid w:val="0036657C"/>
    <w:rsid w:val="003665AC"/>
    <w:rsid w:val="00366695"/>
    <w:rsid w:val="003669E1"/>
    <w:rsid w:val="003669E3"/>
    <w:rsid w:val="003673C5"/>
    <w:rsid w:val="0036772E"/>
    <w:rsid w:val="00367895"/>
    <w:rsid w:val="00367AA1"/>
    <w:rsid w:val="00370275"/>
    <w:rsid w:val="0037033D"/>
    <w:rsid w:val="0037088D"/>
    <w:rsid w:val="00371054"/>
    <w:rsid w:val="0037146E"/>
    <w:rsid w:val="00371AEB"/>
    <w:rsid w:val="00371FBF"/>
    <w:rsid w:val="00372D88"/>
    <w:rsid w:val="00372DD6"/>
    <w:rsid w:val="00373148"/>
    <w:rsid w:val="00373D64"/>
    <w:rsid w:val="0037450E"/>
    <w:rsid w:val="003748E7"/>
    <w:rsid w:val="00374AEA"/>
    <w:rsid w:val="00374C18"/>
    <w:rsid w:val="00375AB4"/>
    <w:rsid w:val="00376501"/>
    <w:rsid w:val="00376843"/>
    <w:rsid w:val="00376B56"/>
    <w:rsid w:val="00376EC6"/>
    <w:rsid w:val="0037733D"/>
    <w:rsid w:val="00377D2E"/>
    <w:rsid w:val="00377D60"/>
    <w:rsid w:val="00380250"/>
    <w:rsid w:val="003803CF"/>
    <w:rsid w:val="0038050B"/>
    <w:rsid w:val="00380939"/>
    <w:rsid w:val="00381015"/>
    <w:rsid w:val="00381137"/>
    <w:rsid w:val="003813D1"/>
    <w:rsid w:val="00381C87"/>
    <w:rsid w:val="003826D0"/>
    <w:rsid w:val="003834EF"/>
    <w:rsid w:val="003843DD"/>
    <w:rsid w:val="00384416"/>
    <w:rsid w:val="003844BF"/>
    <w:rsid w:val="0038464D"/>
    <w:rsid w:val="00384711"/>
    <w:rsid w:val="00384BA4"/>
    <w:rsid w:val="00385324"/>
    <w:rsid w:val="003854A6"/>
    <w:rsid w:val="00385DFD"/>
    <w:rsid w:val="0038601B"/>
    <w:rsid w:val="0038637A"/>
    <w:rsid w:val="003864B5"/>
    <w:rsid w:val="003866AF"/>
    <w:rsid w:val="0038679E"/>
    <w:rsid w:val="00387024"/>
    <w:rsid w:val="00387175"/>
    <w:rsid w:val="0038722D"/>
    <w:rsid w:val="00390194"/>
    <w:rsid w:val="003907C7"/>
    <w:rsid w:val="00390901"/>
    <w:rsid w:val="00390958"/>
    <w:rsid w:val="00390BD2"/>
    <w:rsid w:val="00390C24"/>
    <w:rsid w:val="00390CBE"/>
    <w:rsid w:val="003917D6"/>
    <w:rsid w:val="0039218D"/>
    <w:rsid w:val="0039349B"/>
    <w:rsid w:val="003938AB"/>
    <w:rsid w:val="00393D84"/>
    <w:rsid w:val="00393EA0"/>
    <w:rsid w:val="0039430D"/>
    <w:rsid w:val="0039486F"/>
    <w:rsid w:val="00394A56"/>
    <w:rsid w:val="00394BED"/>
    <w:rsid w:val="0039516C"/>
    <w:rsid w:val="00395D54"/>
    <w:rsid w:val="00395DA8"/>
    <w:rsid w:val="00396248"/>
    <w:rsid w:val="00396336"/>
    <w:rsid w:val="00396501"/>
    <w:rsid w:val="00396D57"/>
    <w:rsid w:val="00397891"/>
    <w:rsid w:val="00397BF9"/>
    <w:rsid w:val="003A03CD"/>
    <w:rsid w:val="003A0870"/>
    <w:rsid w:val="003A0B8A"/>
    <w:rsid w:val="003A0F5B"/>
    <w:rsid w:val="003A1094"/>
    <w:rsid w:val="003A122E"/>
    <w:rsid w:val="003A1244"/>
    <w:rsid w:val="003A1461"/>
    <w:rsid w:val="003A1F78"/>
    <w:rsid w:val="003A238E"/>
    <w:rsid w:val="003A2A10"/>
    <w:rsid w:val="003A2E60"/>
    <w:rsid w:val="003A2FBB"/>
    <w:rsid w:val="003A32B4"/>
    <w:rsid w:val="003A364A"/>
    <w:rsid w:val="003A3C1C"/>
    <w:rsid w:val="003A3F7A"/>
    <w:rsid w:val="003A460F"/>
    <w:rsid w:val="003A4B24"/>
    <w:rsid w:val="003A55D7"/>
    <w:rsid w:val="003A56B4"/>
    <w:rsid w:val="003A5876"/>
    <w:rsid w:val="003A5945"/>
    <w:rsid w:val="003A5ABA"/>
    <w:rsid w:val="003A5AD6"/>
    <w:rsid w:val="003A67AC"/>
    <w:rsid w:val="003A70F0"/>
    <w:rsid w:val="003A7213"/>
    <w:rsid w:val="003A732A"/>
    <w:rsid w:val="003A78A8"/>
    <w:rsid w:val="003B0024"/>
    <w:rsid w:val="003B00A1"/>
    <w:rsid w:val="003B0756"/>
    <w:rsid w:val="003B0993"/>
    <w:rsid w:val="003B1AFA"/>
    <w:rsid w:val="003B1B49"/>
    <w:rsid w:val="003B1FE3"/>
    <w:rsid w:val="003B29B8"/>
    <w:rsid w:val="003B29F2"/>
    <w:rsid w:val="003B2D78"/>
    <w:rsid w:val="003B315A"/>
    <w:rsid w:val="003B32B8"/>
    <w:rsid w:val="003B38F8"/>
    <w:rsid w:val="003B3BEA"/>
    <w:rsid w:val="003B3C7E"/>
    <w:rsid w:val="003B467F"/>
    <w:rsid w:val="003B5104"/>
    <w:rsid w:val="003B5191"/>
    <w:rsid w:val="003B5792"/>
    <w:rsid w:val="003B6318"/>
    <w:rsid w:val="003B6666"/>
    <w:rsid w:val="003B7619"/>
    <w:rsid w:val="003B7910"/>
    <w:rsid w:val="003B7CF8"/>
    <w:rsid w:val="003C0389"/>
    <w:rsid w:val="003C0BE1"/>
    <w:rsid w:val="003C0F26"/>
    <w:rsid w:val="003C1B82"/>
    <w:rsid w:val="003C2237"/>
    <w:rsid w:val="003C2564"/>
    <w:rsid w:val="003C28D3"/>
    <w:rsid w:val="003C354A"/>
    <w:rsid w:val="003C3E07"/>
    <w:rsid w:val="003C3E40"/>
    <w:rsid w:val="003C3F56"/>
    <w:rsid w:val="003C4791"/>
    <w:rsid w:val="003C48E3"/>
    <w:rsid w:val="003C5E0E"/>
    <w:rsid w:val="003C682E"/>
    <w:rsid w:val="003C69C5"/>
    <w:rsid w:val="003C6AD8"/>
    <w:rsid w:val="003C6B7E"/>
    <w:rsid w:val="003C6E9B"/>
    <w:rsid w:val="003C6EDD"/>
    <w:rsid w:val="003C72DF"/>
    <w:rsid w:val="003C7745"/>
    <w:rsid w:val="003C7774"/>
    <w:rsid w:val="003C782D"/>
    <w:rsid w:val="003C79BC"/>
    <w:rsid w:val="003D0767"/>
    <w:rsid w:val="003D07CE"/>
    <w:rsid w:val="003D15E8"/>
    <w:rsid w:val="003D2E50"/>
    <w:rsid w:val="003D320D"/>
    <w:rsid w:val="003D3702"/>
    <w:rsid w:val="003D407F"/>
    <w:rsid w:val="003D5340"/>
    <w:rsid w:val="003D5361"/>
    <w:rsid w:val="003D5AF7"/>
    <w:rsid w:val="003D5B1D"/>
    <w:rsid w:val="003D5EDA"/>
    <w:rsid w:val="003D60CD"/>
    <w:rsid w:val="003D662C"/>
    <w:rsid w:val="003D775B"/>
    <w:rsid w:val="003D7B02"/>
    <w:rsid w:val="003E057E"/>
    <w:rsid w:val="003E05D0"/>
    <w:rsid w:val="003E1716"/>
    <w:rsid w:val="003E1979"/>
    <w:rsid w:val="003E1AB6"/>
    <w:rsid w:val="003E1C25"/>
    <w:rsid w:val="003E1D1E"/>
    <w:rsid w:val="003E1E0A"/>
    <w:rsid w:val="003E2107"/>
    <w:rsid w:val="003E26A0"/>
    <w:rsid w:val="003E28B1"/>
    <w:rsid w:val="003E2A50"/>
    <w:rsid w:val="003E3BE7"/>
    <w:rsid w:val="003E41F5"/>
    <w:rsid w:val="003E47E5"/>
    <w:rsid w:val="003E4E97"/>
    <w:rsid w:val="003E4F10"/>
    <w:rsid w:val="003E4F13"/>
    <w:rsid w:val="003E5170"/>
    <w:rsid w:val="003E592F"/>
    <w:rsid w:val="003E5C53"/>
    <w:rsid w:val="003E6172"/>
    <w:rsid w:val="003E6995"/>
    <w:rsid w:val="003E6C4C"/>
    <w:rsid w:val="003E6CF7"/>
    <w:rsid w:val="003E736D"/>
    <w:rsid w:val="003E73FF"/>
    <w:rsid w:val="003F03D6"/>
    <w:rsid w:val="003F03F4"/>
    <w:rsid w:val="003F04AE"/>
    <w:rsid w:val="003F05B4"/>
    <w:rsid w:val="003F092F"/>
    <w:rsid w:val="003F0CFD"/>
    <w:rsid w:val="003F0E86"/>
    <w:rsid w:val="003F13AD"/>
    <w:rsid w:val="003F182D"/>
    <w:rsid w:val="003F209B"/>
    <w:rsid w:val="003F27AD"/>
    <w:rsid w:val="003F32F9"/>
    <w:rsid w:val="003F3531"/>
    <w:rsid w:val="003F3A39"/>
    <w:rsid w:val="003F4474"/>
    <w:rsid w:val="003F4546"/>
    <w:rsid w:val="003F4E48"/>
    <w:rsid w:val="003F4EB6"/>
    <w:rsid w:val="003F578D"/>
    <w:rsid w:val="003F5B2E"/>
    <w:rsid w:val="003F5C59"/>
    <w:rsid w:val="003F60E2"/>
    <w:rsid w:val="003F631C"/>
    <w:rsid w:val="003F6B81"/>
    <w:rsid w:val="003F6EB2"/>
    <w:rsid w:val="003F7663"/>
    <w:rsid w:val="003F78E9"/>
    <w:rsid w:val="003F7AFE"/>
    <w:rsid w:val="00401008"/>
    <w:rsid w:val="0040119D"/>
    <w:rsid w:val="004011F2"/>
    <w:rsid w:val="0040173B"/>
    <w:rsid w:val="00401809"/>
    <w:rsid w:val="00401AC7"/>
    <w:rsid w:val="00402882"/>
    <w:rsid w:val="00402A8A"/>
    <w:rsid w:val="0040328E"/>
    <w:rsid w:val="004036D9"/>
    <w:rsid w:val="00404070"/>
    <w:rsid w:val="004042EC"/>
    <w:rsid w:val="00404585"/>
    <w:rsid w:val="00404A83"/>
    <w:rsid w:val="00404C39"/>
    <w:rsid w:val="00404F5F"/>
    <w:rsid w:val="00405248"/>
    <w:rsid w:val="00406AA5"/>
    <w:rsid w:val="00406D0A"/>
    <w:rsid w:val="00407374"/>
    <w:rsid w:val="00407C1C"/>
    <w:rsid w:val="00410826"/>
    <w:rsid w:val="00411205"/>
    <w:rsid w:val="004117D6"/>
    <w:rsid w:val="00411C17"/>
    <w:rsid w:val="00411D9E"/>
    <w:rsid w:val="00411F12"/>
    <w:rsid w:val="00412B0C"/>
    <w:rsid w:val="0041300B"/>
    <w:rsid w:val="00413500"/>
    <w:rsid w:val="004139D4"/>
    <w:rsid w:val="004142B0"/>
    <w:rsid w:val="004144D6"/>
    <w:rsid w:val="00414A75"/>
    <w:rsid w:val="00414E5B"/>
    <w:rsid w:val="00415744"/>
    <w:rsid w:val="0041585F"/>
    <w:rsid w:val="00415B16"/>
    <w:rsid w:val="00416646"/>
    <w:rsid w:val="0041698A"/>
    <w:rsid w:val="00416BF9"/>
    <w:rsid w:val="00416F46"/>
    <w:rsid w:val="00416FB2"/>
    <w:rsid w:val="004171DF"/>
    <w:rsid w:val="0041747F"/>
    <w:rsid w:val="00417B83"/>
    <w:rsid w:val="00417BD6"/>
    <w:rsid w:val="00417DBF"/>
    <w:rsid w:val="00420329"/>
    <w:rsid w:val="004209C8"/>
    <w:rsid w:val="00420D1A"/>
    <w:rsid w:val="00420DF1"/>
    <w:rsid w:val="00420F38"/>
    <w:rsid w:val="004220A3"/>
    <w:rsid w:val="004220B9"/>
    <w:rsid w:val="00422173"/>
    <w:rsid w:val="004225A0"/>
    <w:rsid w:val="00422B66"/>
    <w:rsid w:val="00423559"/>
    <w:rsid w:val="00423D80"/>
    <w:rsid w:val="00423ED2"/>
    <w:rsid w:val="00424ACC"/>
    <w:rsid w:val="00425126"/>
    <w:rsid w:val="00425D16"/>
    <w:rsid w:val="00426395"/>
    <w:rsid w:val="00426A36"/>
    <w:rsid w:val="00426CE5"/>
    <w:rsid w:val="0042708A"/>
    <w:rsid w:val="004306CD"/>
    <w:rsid w:val="004307BC"/>
    <w:rsid w:val="00430AEF"/>
    <w:rsid w:val="00431458"/>
    <w:rsid w:val="00431680"/>
    <w:rsid w:val="00431C04"/>
    <w:rsid w:val="00431C1B"/>
    <w:rsid w:val="00431C67"/>
    <w:rsid w:val="00431CD4"/>
    <w:rsid w:val="004320D3"/>
    <w:rsid w:val="00432519"/>
    <w:rsid w:val="0043271E"/>
    <w:rsid w:val="00432721"/>
    <w:rsid w:val="004329CD"/>
    <w:rsid w:val="00432DC3"/>
    <w:rsid w:val="00433F7B"/>
    <w:rsid w:val="00434259"/>
    <w:rsid w:val="00434269"/>
    <w:rsid w:val="0043474B"/>
    <w:rsid w:val="00435949"/>
    <w:rsid w:val="00435AB7"/>
    <w:rsid w:val="00435E58"/>
    <w:rsid w:val="00435F89"/>
    <w:rsid w:val="00436649"/>
    <w:rsid w:val="00436A61"/>
    <w:rsid w:val="00436D05"/>
    <w:rsid w:val="00436D4A"/>
    <w:rsid w:val="0043736F"/>
    <w:rsid w:val="00437379"/>
    <w:rsid w:val="004376CB"/>
    <w:rsid w:val="00437A5A"/>
    <w:rsid w:val="00437B60"/>
    <w:rsid w:val="00437EAD"/>
    <w:rsid w:val="00440004"/>
    <w:rsid w:val="00440B85"/>
    <w:rsid w:val="00440C17"/>
    <w:rsid w:val="00440D2B"/>
    <w:rsid w:val="00440E03"/>
    <w:rsid w:val="00441084"/>
    <w:rsid w:val="004412C2"/>
    <w:rsid w:val="00441627"/>
    <w:rsid w:val="00442431"/>
    <w:rsid w:val="00442789"/>
    <w:rsid w:val="00442A88"/>
    <w:rsid w:val="00442E45"/>
    <w:rsid w:val="0044315E"/>
    <w:rsid w:val="00444D9B"/>
    <w:rsid w:val="00444DDA"/>
    <w:rsid w:val="0044527D"/>
    <w:rsid w:val="00445BF4"/>
    <w:rsid w:val="00445DE5"/>
    <w:rsid w:val="00446156"/>
    <w:rsid w:val="00446280"/>
    <w:rsid w:val="0044646F"/>
    <w:rsid w:val="00446568"/>
    <w:rsid w:val="00446774"/>
    <w:rsid w:val="00446FE8"/>
    <w:rsid w:val="004470DC"/>
    <w:rsid w:val="00447882"/>
    <w:rsid w:val="004502B0"/>
    <w:rsid w:val="004502E6"/>
    <w:rsid w:val="0045082D"/>
    <w:rsid w:val="00450DB7"/>
    <w:rsid w:val="00451A1B"/>
    <w:rsid w:val="00452671"/>
    <w:rsid w:val="004529D3"/>
    <w:rsid w:val="00452D6A"/>
    <w:rsid w:val="004530E0"/>
    <w:rsid w:val="004535C4"/>
    <w:rsid w:val="00453A99"/>
    <w:rsid w:val="00453BCC"/>
    <w:rsid w:val="00454056"/>
    <w:rsid w:val="00455321"/>
    <w:rsid w:val="004554EF"/>
    <w:rsid w:val="00455642"/>
    <w:rsid w:val="004558E0"/>
    <w:rsid w:val="00455CC0"/>
    <w:rsid w:val="00456101"/>
    <w:rsid w:val="004562D5"/>
    <w:rsid w:val="004564CA"/>
    <w:rsid w:val="00456C8D"/>
    <w:rsid w:val="00456EA5"/>
    <w:rsid w:val="004573C1"/>
    <w:rsid w:val="0045770F"/>
    <w:rsid w:val="00457CF5"/>
    <w:rsid w:val="00457D0D"/>
    <w:rsid w:val="00457E3F"/>
    <w:rsid w:val="00457F89"/>
    <w:rsid w:val="004609F9"/>
    <w:rsid w:val="00460CB5"/>
    <w:rsid w:val="00462598"/>
    <w:rsid w:val="00462D94"/>
    <w:rsid w:val="00463370"/>
    <w:rsid w:val="004640F6"/>
    <w:rsid w:val="00464384"/>
    <w:rsid w:val="00464B7C"/>
    <w:rsid w:val="00464DEF"/>
    <w:rsid w:val="00464EB4"/>
    <w:rsid w:val="004651CE"/>
    <w:rsid w:val="004656B1"/>
    <w:rsid w:val="00465FB6"/>
    <w:rsid w:val="00466015"/>
    <w:rsid w:val="00466336"/>
    <w:rsid w:val="00466629"/>
    <w:rsid w:val="0046777E"/>
    <w:rsid w:val="004678BE"/>
    <w:rsid w:val="00467BE8"/>
    <w:rsid w:val="00470169"/>
    <w:rsid w:val="00470408"/>
    <w:rsid w:val="00470B02"/>
    <w:rsid w:val="00470D51"/>
    <w:rsid w:val="00470FED"/>
    <w:rsid w:val="0047103C"/>
    <w:rsid w:val="00471215"/>
    <w:rsid w:val="00471417"/>
    <w:rsid w:val="00472359"/>
    <w:rsid w:val="0047295E"/>
    <w:rsid w:val="004729FB"/>
    <w:rsid w:val="00472CD6"/>
    <w:rsid w:val="00473056"/>
    <w:rsid w:val="00473B15"/>
    <w:rsid w:val="00473EFB"/>
    <w:rsid w:val="0047432D"/>
    <w:rsid w:val="0047432F"/>
    <w:rsid w:val="0047532D"/>
    <w:rsid w:val="0047576A"/>
    <w:rsid w:val="00475D29"/>
    <w:rsid w:val="004765A2"/>
    <w:rsid w:val="004765ED"/>
    <w:rsid w:val="004776F7"/>
    <w:rsid w:val="00477863"/>
    <w:rsid w:val="0048024C"/>
    <w:rsid w:val="004803BA"/>
    <w:rsid w:val="004808E4"/>
    <w:rsid w:val="00480A46"/>
    <w:rsid w:val="00480A79"/>
    <w:rsid w:val="0048106D"/>
    <w:rsid w:val="00481BF8"/>
    <w:rsid w:val="00481C3D"/>
    <w:rsid w:val="004821B4"/>
    <w:rsid w:val="004826D7"/>
    <w:rsid w:val="0048395C"/>
    <w:rsid w:val="00483DFA"/>
    <w:rsid w:val="004843B1"/>
    <w:rsid w:val="004847B8"/>
    <w:rsid w:val="004847E7"/>
    <w:rsid w:val="00484B19"/>
    <w:rsid w:val="00484EDF"/>
    <w:rsid w:val="00485627"/>
    <w:rsid w:val="00485641"/>
    <w:rsid w:val="00485737"/>
    <w:rsid w:val="004858A1"/>
    <w:rsid w:val="00485928"/>
    <w:rsid w:val="0048653D"/>
    <w:rsid w:val="00486719"/>
    <w:rsid w:val="00487107"/>
    <w:rsid w:val="004871BC"/>
    <w:rsid w:val="004871D8"/>
    <w:rsid w:val="004878AE"/>
    <w:rsid w:val="00490013"/>
    <w:rsid w:val="004901A8"/>
    <w:rsid w:val="0049108F"/>
    <w:rsid w:val="004918EF"/>
    <w:rsid w:val="00491D3B"/>
    <w:rsid w:val="00492383"/>
    <w:rsid w:val="0049272D"/>
    <w:rsid w:val="00492823"/>
    <w:rsid w:val="00492991"/>
    <w:rsid w:val="00492A32"/>
    <w:rsid w:val="00492EB7"/>
    <w:rsid w:val="00493090"/>
    <w:rsid w:val="004933A8"/>
    <w:rsid w:val="00493D47"/>
    <w:rsid w:val="00493F22"/>
    <w:rsid w:val="00494EC2"/>
    <w:rsid w:val="00495269"/>
    <w:rsid w:val="0049552A"/>
    <w:rsid w:val="004959DF"/>
    <w:rsid w:val="00495EB4"/>
    <w:rsid w:val="0049602F"/>
    <w:rsid w:val="0049606F"/>
    <w:rsid w:val="00496653"/>
    <w:rsid w:val="00496C0B"/>
    <w:rsid w:val="00496D66"/>
    <w:rsid w:val="00496F42"/>
    <w:rsid w:val="00497138"/>
    <w:rsid w:val="0049737E"/>
    <w:rsid w:val="004973D5"/>
    <w:rsid w:val="0049758D"/>
    <w:rsid w:val="00497B2A"/>
    <w:rsid w:val="004A041F"/>
    <w:rsid w:val="004A0B39"/>
    <w:rsid w:val="004A0FBF"/>
    <w:rsid w:val="004A1486"/>
    <w:rsid w:val="004A1972"/>
    <w:rsid w:val="004A1B8D"/>
    <w:rsid w:val="004A2150"/>
    <w:rsid w:val="004A24C2"/>
    <w:rsid w:val="004A2748"/>
    <w:rsid w:val="004A2C2C"/>
    <w:rsid w:val="004A312E"/>
    <w:rsid w:val="004A3857"/>
    <w:rsid w:val="004A4326"/>
    <w:rsid w:val="004A464E"/>
    <w:rsid w:val="004A5230"/>
    <w:rsid w:val="004A572C"/>
    <w:rsid w:val="004A664C"/>
    <w:rsid w:val="004A6C12"/>
    <w:rsid w:val="004A788B"/>
    <w:rsid w:val="004A7BAF"/>
    <w:rsid w:val="004B06CC"/>
    <w:rsid w:val="004B0BEF"/>
    <w:rsid w:val="004B1112"/>
    <w:rsid w:val="004B1505"/>
    <w:rsid w:val="004B1A41"/>
    <w:rsid w:val="004B209B"/>
    <w:rsid w:val="004B262E"/>
    <w:rsid w:val="004B2A86"/>
    <w:rsid w:val="004B2CDA"/>
    <w:rsid w:val="004B34A2"/>
    <w:rsid w:val="004B371B"/>
    <w:rsid w:val="004B44A6"/>
    <w:rsid w:val="004B4A20"/>
    <w:rsid w:val="004B4B09"/>
    <w:rsid w:val="004B591A"/>
    <w:rsid w:val="004B5B12"/>
    <w:rsid w:val="004B5F27"/>
    <w:rsid w:val="004B60F2"/>
    <w:rsid w:val="004B6621"/>
    <w:rsid w:val="004B683D"/>
    <w:rsid w:val="004B6E54"/>
    <w:rsid w:val="004B7035"/>
    <w:rsid w:val="004C01C7"/>
    <w:rsid w:val="004C062C"/>
    <w:rsid w:val="004C0B2F"/>
    <w:rsid w:val="004C0C65"/>
    <w:rsid w:val="004C0D0B"/>
    <w:rsid w:val="004C0FF9"/>
    <w:rsid w:val="004C15E9"/>
    <w:rsid w:val="004C166E"/>
    <w:rsid w:val="004C2C55"/>
    <w:rsid w:val="004C320D"/>
    <w:rsid w:val="004C3579"/>
    <w:rsid w:val="004C37D6"/>
    <w:rsid w:val="004C3870"/>
    <w:rsid w:val="004C3DBC"/>
    <w:rsid w:val="004C471D"/>
    <w:rsid w:val="004C4A85"/>
    <w:rsid w:val="004C4D0E"/>
    <w:rsid w:val="004C55FD"/>
    <w:rsid w:val="004C623D"/>
    <w:rsid w:val="004C63CF"/>
    <w:rsid w:val="004C770A"/>
    <w:rsid w:val="004C7A9E"/>
    <w:rsid w:val="004D0165"/>
    <w:rsid w:val="004D019B"/>
    <w:rsid w:val="004D0468"/>
    <w:rsid w:val="004D04E8"/>
    <w:rsid w:val="004D12A4"/>
    <w:rsid w:val="004D1310"/>
    <w:rsid w:val="004D1870"/>
    <w:rsid w:val="004D1E7E"/>
    <w:rsid w:val="004D26FB"/>
    <w:rsid w:val="004D31A2"/>
    <w:rsid w:val="004D331C"/>
    <w:rsid w:val="004D3CF1"/>
    <w:rsid w:val="004D3DF3"/>
    <w:rsid w:val="004D3E08"/>
    <w:rsid w:val="004D4DF7"/>
    <w:rsid w:val="004D4F63"/>
    <w:rsid w:val="004D5091"/>
    <w:rsid w:val="004D5366"/>
    <w:rsid w:val="004D5454"/>
    <w:rsid w:val="004D5596"/>
    <w:rsid w:val="004D5C8C"/>
    <w:rsid w:val="004D6739"/>
    <w:rsid w:val="004D7074"/>
    <w:rsid w:val="004D77FB"/>
    <w:rsid w:val="004E008E"/>
    <w:rsid w:val="004E07D1"/>
    <w:rsid w:val="004E08DF"/>
    <w:rsid w:val="004E1360"/>
    <w:rsid w:val="004E138E"/>
    <w:rsid w:val="004E1EFE"/>
    <w:rsid w:val="004E2757"/>
    <w:rsid w:val="004E3BEC"/>
    <w:rsid w:val="004E3F2F"/>
    <w:rsid w:val="004E442E"/>
    <w:rsid w:val="004E4594"/>
    <w:rsid w:val="004E4C39"/>
    <w:rsid w:val="004E561E"/>
    <w:rsid w:val="004E58C1"/>
    <w:rsid w:val="004E5CA8"/>
    <w:rsid w:val="004E6741"/>
    <w:rsid w:val="004E6EAF"/>
    <w:rsid w:val="004E6F7C"/>
    <w:rsid w:val="004E7CA7"/>
    <w:rsid w:val="004E7CA9"/>
    <w:rsid w:val="004F0721"/>
    <w:rsid w:val="004F0743"/>
    <w:rsid w:val="004F0857"/>
    <w:rsid w:val="004F0912"/>
    <w:rsid w:val="004F091C"/>
    <w:rsid w:val="004F0C9B"/>
    <w:rsid w:val="004F171D"/>
    <w:rsid w:val="004F2406"/>
    <w:rsid w:val="004F24D4"/>
    <w:rsid w:val="004F2ED2"/>
    <w:rsid w:val="004F3295"/>
    <w:rsid w:val="004F37DF"/>
    <w:rsid w:val="004F3ACA"/>
    <w:rsid w:val="004F3EF3"/>
    <w:rsid w:val="004F4166"/>
    <w:rsid w:val="004F456A"/>
    <w:rsid w:val="004F4D3C"/>
    <w:rsid w:val="004F4F0A"/>
    <w:rsid w:val="004F4FB5"/>
    <w:rsid w:val="004F54E4"/>
    <w:rsid w:val="004F5705"/>
    <w:rsid w:val="004F5C31"/>
    <w:rsid w:val="004F5D63"/>
    <w:rsid w:val="004F5F0C"/>
    <w:rsid w:val="004F63FF"/>
    <w:rsid w:val="004F67B4"/>
    <w:rsid w:val="004F6806"/>
    <w:rsid w:val="004F6822"/>
    <w:rsid w:val="004F6826"/>
    <w:rsid w:val="004F7112"/>
    <w:rsid w:val="004F7200"/>
    <w:rsid w:val="004F7B45"/>
    <w:rsid w:val="004F7F60"/>
    <w:rsid w:val="004F7FCD"/>
    <w:rsid w:val="00500048"/>
    <w:rsid w:val="005000CC"/>
    <w:rsid w:val="00501839"/>
    <w:rsid w:val="00501FAF"/>
    <w:rsid w:val="00502298"/>
    <w:rsid w:val="00502AB8"/>
    <w:rsid w:val="00502D93"/>
    <w:rsid w:val="005030A5"/>
    <w:rsid w:val="00503391"/>
    <w:rsid w:val="005033E2"/>
    <w:rsid w:val="00503F06"/>
    <w:rsid w:val="0050435C"/>
    <w:rsid w:val="005043BE"/>
    <w:rsid w:val="0050446E"/>
    <w:rsid w:val="00504732"/>
    <w:rsid w:val="00504884"/>
    <w:rsid w:val="00504CB3"/>
    <w:rsid w:val="005053BD"/>
    <w:rsid w:val="00505445"/>
    <w:rsid w:val="0050581E"/>
    <w:rsid w:val="00505EB8"/>
    <w:rsid w:val="00506389"/>
    <w:rsid w:val="0050646D"/>
    <w:rsid w:val="00506A2D"/>
    <w:rsid w:val="00507100"/>
    <w:rsid w:val="00507138"/>
    <w:rsid w:val="00507415"/>
    <w:rsid w:val="005075F6"/>
    <w:rsid w:val="00507A36"/>
    <w:rsid w:val="00507D19"/>
    <w:rsid w:val="00510836"/>
    <w:rsid w:val="0051171A"/>
    <w:rsid w:val="0051212B"/>
    <w:rsid w:val="005121DE"/>
    <w:rsid w:val="0051232E"/>
    <w:rsid w:val="0051272E"/>
    <w:rsid w:val="00512E6B"/>
    <w:rsid w:val="0051311F"/>
    <w:rsid w:val="00513DEA"/>
    <w:rsid w:val="00513F2B"/>
    <w:rsid w:val="005141DB"/>
    <w:rsid w:val="00514296"/>
    <w:rsid w:val="00514950"/>
    <w:rsid w:val="0051507B"/>
    <w:rsid w:val="00515172"/>
    <w:rsid w:val="00515E66"/>
    <w:rsid w:val="00515F67"/>
    <w:rsid w:val="005161A9"/>
    <w:rsid w:val="005161CE"/>
    <w:rsid w:val="00516A0F"/>
    <w:rsid w:val="00516B69"/>
    <w:rsid w:val="00516DFF"/>
    <w:rsid w:val="005170F0"/>
    <w:rsid w:val="005172C0"/>
    <w:rsid w:val="005203AA"/>
    <w:rsid w:val="005208A5"/>
    <w:rsid w:val="00520D65"/>
    <w:rsid w:val="00520E24"/>
    <w:rsid w:val="00520F16"/>
    <w:rsid w:val="005211A2"/>
    <w:rsid w:val="005213A4"/>
    <w:rsid w:val="00521AD3"/>
    <w:rsid w:val="00521D52"/>
    <w:rsid w:val="00522016"/>
    <w:rsid w:val="00523079"/>
    <w:rsid w:val="005230E8"/>
    <w:rsid w:val="0052325D"/>
    <w:rsid w:val="0052357C"/>
    <w:rsid w:val="00523D9E"/>
    <w:rsid w:val="00523DBC"/>
    <w:rsid w:val="00524117"/>
    <w:rsid w:val="00524334"/>
    <w:rsid w:val="005243C3"/>
    <w:rsid w:val="005243D0"/>
    <w:rsid w:val="00525351"/>
    <w:rsid w:val="00525AC4"/>
    <w:rsid w:val="00526F71"/>
    <w:rsid w:val="00527004"/>
    <w:rsid w:val="00527233"/>
    <w:rsid w:val="0053097B"/>
    <w:rsid w:val="00530985"/>
    <w:rsid w:val="00530BB9"/>
    <w:rsid w:val="005312A0"/>
    <w:rsid w:val="0053149C"/>
    <w:rsid w:val="005319C2"/>
    <w:rsid w:val="0053222B"/>
    <w:rsid w:val="0053259E"/>
    <w:rsid w:val="00532FBE"/>
    <w:rsid w:val="005334D4"/>
    <w:rsid w:val="00533F82"/>
    <w:rsid w:val="00533FA3"/>
    <w:rsid w:val="0053492F"/>
    <w:rsid w:val="00534ADF"/>
    <w:rsid w:val="00534DC2"/>
    <w:rsid w:val="00535114"/>
    <w:rsid w:val="005359E7"/>
    <w:rsid w:val="00535ABA"/>
    <w:rsid w:val="00535E2E"/>
    <w:rsid w:val="00536DD8"/>
    <w:rsid w:val="00537137"/>
    <w:rsid w:val="00537AC2"/>
    <w:rsid w:val="00540D65"/>
    <w:rsid w:val="00540E62"/>
    <w:rsid w:val="005411B8"/>
    <w:rsid w:val="005417F1"/>
    <w:rsid w:val="00541871"/>
    <w:rsid w:val="00541E09"/>
    <w:rsid w:val="005421B5"/>
    <w:rsid w:val="005422DD"/>
    <w:rsid w:val="005424EB"/>
    <w:rsid w:val="00544834"/>
    <w:rsid w:val="0054489D"/>
    <w:rsid w:val="00544E4A"/>
    <w:rsid w:val="00545962"/>
    <w:rsid w:val="00545D27"/>
    <w:rsid w:val="00546109"/>
    <w:rsid w:val="005464F0"/>
    <w:rsid w:val="00546839"/>
    <w:rsid w:val="00546ADB"/>
    <w:rsid w:val="00546EFE"/>
    <w:rsid w:val="00547B7D"/>
    <w:rsid w:val="005505AE"/>
    <w:rsid w:val="00550A62"/>
    <w:rsid w:val="00551067"/>
    <w:rsid w:val="0055188B"/>
    <w:rsid w:val="005522AD"/>
    <w:rsid w:val="0055259A"/>
    <w:rsid w:val="005525D9"/>
    <w:rsid w:val="005527D9"/>
    <w:rsid w:val="00552902"/>
    <w:rsid w:val="00552D52"/>
    <w:rsid w:val="005538B8"/>
    <w:rsid w:val="005546D0"/>
    <w:rsid w:val="00554A62"/>
    <w:rsid w:val="00554D92"/>
    <w:rsid w:val="00554E72"/>
    <w:rsid w:val="005558BF"/>
    <w:rsid w:val="00556057"/>
    <w:rsid w:val="005564E9"/>
    <w:rsid w:val="00556672"/>
    <w:rsid w:val="00556AED"/>
    <w:rsid w:val="00556B36"/>
    <w:rsid w:val="0055768D"/>
    <w:rsid w:val="0056080F"/>
    <w:rsid w:val="00560F89"/>
    <w:rsid w:val="005610A9"/>
    <w:rsid w:val="005610FC"/>
    <w:rsid w:val="00561CA2"/>
    <w:rsid w:val="00561F30"/>
    <w:rsid w:val="00562027"/>
    <w:rsid w:val="00562BDB"/>
    <w:rsid w:val="00562ED6"/>
    <w:rsid w:val="005630B3"/>
    <w:rsid w:val="005639A9"/>
    <w:rsid w:val="0056419D"/>
    <w:rsid w:val="00564580"/>
    <w:rsid w:val="00564D06"/>
    <w:rsid w:val="00565CE1"/>
    <w:rsid w:val="00565E0C"/>
    <w:rsid w:val="00565E73"/>
    <w:rsid w:val="005665A3"/>
    <w:rsid w:val="00566BE5"/>
    <w:rsid w:val="0056702E"/>
    <w:rsid w:val="00567BB7"/>
    <w:rsid w:val="00570600"/>
    <w:rsid w:val="005707B9"/>
    <w:rsid w:val="00570EAB"/>
    <w:rsid w:val="0057143A"/>
    <w:rsid w:val="005718D0"/>
    <w:rsid w:val="00571A7E"/>
    <w:rsid w:val="00571C0A"/>
    <w:rsid w:val="005722D6"/>
    <w:rsid w:val="0057241B"/>
    <w:rsid w:val="00572574"/>
    <w:rsid w:val="00572E2B"/>
    <w:rsid w:val="00572E8F"/>
    <w:rsid w:val="005730D4"/>
    <w:rsid w:val="0057336A"/>
    <w:rsid w:val="005738DC"/>
    <w:rsid w:val="00573EBB"/>
    <w:rsid w:val="00574051"/>
    <w:rsid w:val="0057448D"/>
    <w:rsid w:val="00574C87"/>
    <w:rsid w:val="00575402"/>
    <w:rsid w:val="005755F7"/>
    <w:rsid w:val="00575608"/>
    <w:rsid w:val="00575904"/>
    <w:rsid w:val="005765C8"/>
    <w:rsid w:val="00576F06"/>
    <w:rsid w:val="00577457"/>
    <w:rsid w:val="005800EE"/>
    <w:rsid w:val="00580FBB"/>
    <w:rsid w:val="00581675"/>
    <w:rsid w:val="00581730"/>
    <w:rsid w:val="00581FCF"/>
    <w:rsid w:val="005822FD"/>
    <w:rsid w:val="00582A46"/>
    <w:rsid w:val="00582C27"/>
    <w:rsid w:val="00582EF6"/>
    <w:rsid w:val="005833D4"/>
    <w:rsid w:val="00583453"/>
    <w:rsid w:val="005838DC"/>
    <w:rsid w:val="00583DB1"/>
    <w:rsid w:val="0058452A"/>
    <w:rsid w:val="0058467D"/>
    <w:rsid w:val="0058476A"/>
    <w:rsid w:val="00585071"/>
    <w:rsid w:val="00586577"/>
    <w:rsid w:val="0058657B"/>
    <w:rsid w:val="005870ED"/>
    <w:rsid w:val="00587777"/>
    <w:rsid w:val="00587E38"/>
    <w:rsid w:val="005902AD"/>
    <w:rsid w:val="005902C2"/>
    <w:rsid w:val="00590E8D"/>
    <w:rsid w:val="00591C62"/>
    <w:rsid w:val="005931D2"/>
    <w:rsid w:val="0059326C"/>
    <w:rsid w:val="00593C75"/>
    <w:rsid w:val="00593D7C"/>
    <w:rsid w:val="00594062"/>
    <w:rsid w:val="00594A64"/>
    <w:rsid w:val="00594A66"/>
    <w:rsid w:val="00594B3E"/>
    <w:rsid w:val="00594C24"/>
    <w:rsid w:val="00594FFD"/>
    <w:rsid w:val="0059520A"/>
    <w:rsid w:val="0059545B"/>
    <w:rsid w:val="00595B85"/>
    <w:rsid w:val="005961A4"/>
    <w:rsid w:val="0059665D"/>
    <w:rsid w:val="005967B6"/>
    <w:rsid w:val="00597F28"/>
    <w:rsid w:val="005A0003"/>
    <w:rsid w:val="005A01ED"/>
    <w:rsid w:val="005A05B6"/>
    <w:rsid w:val="005A0ACA"/>
    <w:rsid w:val="005A0D7A"/>
    <w:rsid w:val="005A11BA"/>
    <w:rsid w:val="005A1A59"/>
    <w:rsid w:val="005A1DEB"/>
    <w:rsid w:val="005A2236"/>
    <w:rsid w:val="005A334B"/>
    <w:rsid w:val="005A53AA"/>
    <w:rsid w:val="005A5A50"/>
    <w:rsid w:val="005A5AB0"/>
    <w:rsid w:val="005A5E88"/>
    <w:rsid w:val="005A6393"/>
    <w:rsid w:val="005A6D4C"/>
    <w:rsid w:val="005A6FC6"/>
    <w:rsid w:val="005A7216"/>
    <w:rsid w:val="005A7355"/>
    <w:rsid w:val="005A7678"/>
    <w:rsid w:val="005A785D"/>
    <w:rsid w:val="005B021D"/>
    <w:rsid w:val="005B1419"/>
    <w:rsid w:val="005B166B"/>
    <w:rsid w:val="005B367E"/>
    <w:rsid w:val="005B385A"/>
    <w:rsid w:val="005B3A6D"/>
    <w:rsid w:val="005B3E34"/>
    <w:rsid w:val="005B449E"/>
    <w:rsid w:val="005B4609"/>
    <w:rsid w:val="005B462A"/>
    <w:rsid w:val="005B48E6"/>
    <w:rsid w:val="005B49AD"/>
    <w:rsid w:val="005B4B2F"/>
    <w:rsid w:val="005B4D68"/>
    <w:rsid w:val="005B4FDC"/>
    <w:rsid w:val="005B53C7"/>
    <w:rsid w:val="005B55A6"/>
    <w:rsid w:val="005B579A"/>
    <w:rsid w:val="005B5AF8"/>
    <w:rsid w:val="005B5C24"/>
    <w:rsid w:val="005B657A"/>
    <w:rsid w:val="005B67EE"/>
    <w:rsid w:val="005B6899"/>
    <w:rsid w:val="005B6B22"/>
    <w:rsid w:val="005B6C1E"/>
    <w:rsid w:val="005B777F"/>
    <w:rsid w:val="005B77FF"/>
    <w:rsid w:val="005B7A5C"/>
    <w:rsid w:val="005B7A99"/>
    <w:rsid w:val="005B7D46"/>
    <w:rsid w:val="005B7FD6"/>
    <w:rsid w:val="005C039C"/>
    <w:rsid w:val="005C12DF"/>
    <w:rsid w:val="005C18EC"/>
    <w:rsid w:val="005C1F5E"/>
    <w:rsid w:val="005C2167"/>
    <w:rsid w:val="005C2375"/>
    <w:rsid w:val="005C2843"/>
    <w:rsid w:val="005C2967"/>
    <w:rsid w:val="005C2A16"/>
    <w:rsid w:val="005C2AF5"/>
    <w:rsid w:val="005C3130"/>
    <w:rsid w:val="005C3183"/>
    <w:rsid w:val="005C38CD"/>
    <w:rsid w:val="005C485F"/>
    <w:rsid w:val="005C4961"/>
    <w:rsid w:val="005C57F8"/>
    <w:rsid w:val="005C5928"/>
    <w:rsid w:val="005C5D91"/>
    <w:rsid w:val="005C626F"/>
    <w:rsid w:val="005C6280"/>
    <w:rsid w:val="005C6598"/>
    <w:rsid w:val="005C674E"/>
    <w:rsid w:val="005C67DF"/>
    <w:rsid w:val="005C71DA"/>
    <w:rsid w:val="005C75CE"/>
    <w:rsid w:val="005C7B96"/>
    <w:rsid w:val="005D0C72"/>
    <w:rsid w:val="005D0FF2"/>
    <w:rsid w:val="005D10E9"/>
    <w:rsid w:val="005D1E9F"/>
    <w:rsid w:val="005D2097"/>
    <w:rsid w:val="005D2198"/>
    <w:rsid w:val="005D2948"/>
    <w:rsid w:val="005D2BA1"/>
    <w:rsid w:val="005D2FEA"/>
    <w:rsid w:val="005D2FFA"/>
    <w:rsid w:val="005D321F"/>
    <w:rsid w:val="005D3407"/>
    <w:rsid w:val="005D36F8"/>
    <w:rsid w:val="005D37AA"/>
    <w:rsid w:val="005D3AD6"/>
    <w:rsid w:val="005D3D6B"/>
    <w:rsid w:val="005D4116"/>
    <w:rsid w:val="005D42B7"/>
    <w:rsid w:val="005D4570"/>
    <w:rsid w:val="005D4DAD"/>
    <w:rsid w:val="005D56B0"/>
    <w:rsid w:val="005D571E"/>
    <w:rsid w:val="005D624E"/>
    <w:rsid w:val="005D6DA2"/>
    <w:rsid w:val="005D70C8"/>
    <w:rsid w:val="005D7413"/>
    <w:rsid w:val="005D7584"/>
    <w:rsid w:val="005D7AD0"/>
    <w:rsid w:val="005E02DA"/>
    <w:rsid w:val="005E02DE"/>
    <w:rsid w:val="005E0750"/>
    <w:rsid w:val="005E0825"/>
    <w:rsid w:val="005E12DC"/>
    <w:rsid w:val="005E1725"/>
    <w:rsid w:val="005E1771"/>
    <w:rsid w:val="005E23F7"/>
    <w:rsid w:val="005E2682"/>
    <w:rsid w:val="005E2A48"/>
    <w:rsid w:val="005E2A60"/>
    <w:rsid w:val="005E307D"/>
    <w:rsid w:val="005E4268"/>
    <w:rsid w:val="005E462E"/>
    <w:rsid w:val="005E5592"/>
    <w:rsid w:val="005E5AF5"/>
    <w:rsid w:val="005E6142"/>
    <w:rsid w:val="005E61A9"/>
    <w:rsid w:val="005E6439"/>
    <w:rsid w:val="005E691C"/>
    <w:rsid w:val="005E6E5A"/>
    <w:rsid w:val="005E7088"/>
    <w:rsid w:val="005E73CC"/>
    <w:rsid w:val="005E7E44"/>
    <w:rsid w:val="005F0080"/>
    <w:rsid w:val="005F03A7"/>
    <w:rsid w:val="005F0ABD"/>
    <w:rsid w:val="005F117E"/>
    <w:rsid w:val="005F14C7"/>
    <w:rsid w:val="005F1D43"/>
    <w:rsid w:val="005F1E46"/>
    <w:rsid w:val="005F1E8C"/>
    <w:rsid w:val="005F2250"/>
    <w:rsid w:val="005F298B"/>
    <w:rsid w:val="005F3904"/>
    <w:rsid w:val="005F39BC"/>
    <w:rsid w:val="005F3D8A"/>
    <w:rsid w:val="005F42C6"/>
    <w:rsid w:val="005F4B8B"/>
    <w:rsid w:val="005F4D53"/>
    <w:rsid w:val="005F4FFE"/>
    <w:rsid w:val="005F5226"/>
    <w:rsid w:val="005F59DC"/>
    <w:rsid w:val="005F6363"/>
    <w:rsid w:val="005F6703"/>
    <w:rsid w:val="005F678A"/>
    <w:rsid w:val="005F70F9"/>
    <w:rsid w:val="005F7824"/>
    <w:rsid w:val="00600199"/>
    <w:rsid w:val="006005F4"/>
    <w:rsid w:val="0060071F"/>
    <w:rsid w:val="006008C4"/>
    <w:rsid w:val="00600BEB"/>
    <w:rsid w:val="00600E29"/>
    <w:rsid w:val="00601087"/>
    <w:rsid w:val="00601396"/>
    <w:rsid w:val="006013F6"/>
    <w:rsid w:val="006015E0"/>
    <w:rsid w:val="00601BCA"/>
    <w:rsid w:val="00601E6A"/>
    <w:rsid w:val="006025D6"/>
    <w:rsid w:val="00602909"/>
    <w:rsid w:val="00602B47"/>
    <w:rsid w:val="00603371"/>
    <w:rsid w:val="00603B9C"/>
    <w:rsid w:val="00603EAE"/>
    <w:rsid w:val="0060474D"/>
    <w:rsid w:val="00604EB1"/>
    <w:rsid w:val="006053C7"/>
    <w:rsid w:val="0060597C"/>
    <w:rsid w:val="00605F69"/>
    <w:rsid w:val="006061C5"/>
    <w:rsid w:val="0060625B"/>
    <w:rsid w:val="00606E7D"/>
    <w:rsid w:val="0060734C"/>
    <w:rsid w:val="006074A0"/>
    <w:rsid w:val="006109C3"/>
    <w:rsid w:val="00610FC0"/>
    <w:rsid w:val="006120EE"/>
    <w:rsid w:val="006121BF"/>
    <w:rsid w:val="006121E0"/>
    <w:rsid w:val="00612AAD"/>
    <w:rsid w:val="00612AE8"/>
    <w:rsid w:val="00612B64"/>
    <w:rsid w:val="00612D22"/>
    <w:rsid w:val="00612FEA"/>
    <w:rsid w:val="006132F5"/>
    <w:rsid w:val="006134C4"/>
    <w:rsid w:val="00613FFD"/>
    <w:rsid w:val="00614A15"/>
    <w:rsid w:val="00614A68"/>
    <w:rsid w:val="006151C2"/>
    <w:rsid w:val="00615D2B"/>
    <w:rsid w:val="0061616C"/>
    <w:rsid w:val="00616C1C"/>
    <w:rsid w:val="00617555"/>
    <w:rsid w:val="00617AAC"/>
    <w:rsid w:val="00617C36"/>
    <w:rsid w:val="00617F4C"/>
    <w:rsid w:val="006208A2"/>
    <w:rsid w:val="00620923"/>
    <w:rsid w:val="00620996"/>
    <w:rsid w:val="00620BDA"/>
    <w:rsid w:val="00621BC9"/>
    <w:rsid w:val="00621CDE"/>
    <w:rsid w:val="00621D95"/>
    <w:rsid w:val="00622E95"/>
    <w:rsid w:val="00623133"/>
    <w:rsid w:val="00623160"/>
    <w:rsid w:val="006233B6"/>
    <w:rsid w:val="00623881"/>
    <w:rsid w:val="00623AB3"/>
    <w:rsid w:val="00623CE3"/>
    <w:rsid w:val="00623E30"/>
    <w:rsid w:val="00623E62"/>
    <w:rsid w:val="00623FCD"/>
    <w:rsid w:val="006242DE"/>
    <w:rsid w:val="0062446E"/>
    <w:rsid w:val="006244C2"/>
    <w:rsid w:val="0062492D"/>
    <w:rsid w:val="00625062"/>
    <w:rsid w:val="00625239"/>
    <w:rsid w:val="006258B3"/>
    <w:rsid w:val="0062597F"/>
    <w:rsid w:val="00625E41"/>
    <w:rsid w:val="0062614E"/>
    <w:rsid w:val="006262EB"/>
    <w:rsid w:val="00626471"/>
    <w:rsid w:val="006265AD"/>
    <w:rsid w:val="00626EE6"/>
    <w:rsid w:val="00627379"/>
    <w:rsid w:val="00627902"/>
    <w:rsid w:val="00630002"/>
    <w:rsid w:val="00630111"/>
    <w:rsid w:val="00630337"/>
    <w:rsid w:val="006308AA"/>
    <w:rsid w:val="00630947"/>
    <w:rsid w:val="00630F36"/>
    <w:rsid w:val="0063129D"/>
    <w:rsid w:val="00631750"/>
    <w:rsid w:val="00631FEE"/>
    <w:rsid w:val="0063279F"/>
    <w:rsid w:val="00632B54"/>
    <w:rsid w:val="006334F5"/>
    <w:rsid w:val="00633B46"/>
    <w:rsid w:val="0063456F"/>
    <w:rsid w:val="00634ADE"/>
    <w:rsid w:val="00634C44"/>
    <w:rsid w:val="00634E69"/>
    <w:rsid w:val="006351C5"/>
    <w:rsid w:val="006354B2"/>
    <w:rsid w:val="006355BA"/>
    <w:rsid w:val="006355F3"/>
    <w:rsid w:val="0063592F"/>
    <w:rsid w:val="00636046"/>
    <w:rsid w:val="0063607D"/>
    <w:rsid w:val="00636564"/>
    <w:rsid w:val="0063698D"/>
    <w:rsid w:val="00636F09"/>
    <w:rsid w:val="00636FD7"/>
    <w:rsid w:val="00637029"/>
    <w:rsid w:val="00637436"/>
    <w:rsid w:val="006377AF"/>
    <w:rsid w:val="00640B65"/>
    <w:rsid w:val="0064158B"/>
    <w:rsid w:val="0064158C"/>
    <w:rsid w:val="00641626"/>
    <w:rsid w:val="006416CD"/>
    <w:rsid w:val="006418B2"/>
    <w:rsid w:val="00641B24"/>
    <w:rsid w:val="00643032"/>
    <w:rsid w:val="00643278"/>
    <w:rsid w:val="00643B2F"/>
    <w:rsid w:val="00643BA2"/>
    <w:rsid w:val="00643C4B"/>
    <w:rsid w:val="006449BB"/>
    <w:rsid w:val="006454B9"/>
    <w:rsid w:val="0064585A"/>
    <w:rsid w:val="0064605D"/>
    <w:rsid w:val="00646576"/>
    <w:rsid w:val="00646907"/>
    <w:rsid w:val="00646AFB"/>
    <w:rsid w:val="00646FF3"/>
    <w:rsid w:val="00647BA8"/>
    <w:rsid w:val="0065059E"/>
    <w:rsid w:val="00651735"/>
    <w:rsid w:val="00651B0D"/>
    <w:rsid w:val="00652407"/>
    <w:rsid w:val="0065274F"/>
    <w:rsid w:val="006527E2"/>
    <w:rsid w:val="00652839"/>
    <w:rsid w:val="00652B07"/>
    <w:rsid w:val="00652B84"/>
    <w:rsid w:val="00652BA1"/>
    <w:rsid w:val="00653471"/>
    <w:rsid w:val="00653F17"/>
    <w:rsid w:val="006541C3"/>
    <w:rsid w:val="00654F1D"/>
    <w:rsid w:val="00654F9E"/>
    <w:rsid w:val="00655159"/>
    <w:rsid w:val="00655C4E"/>
    <w:rsid w:val="00655D14"/>
    <w:rsid w:val="00655FB5"/>
    <w:rsid w:val="00656101"/>
    <w:rsid w:val="0065621C"/>
    <w:rsid w:val="0065633F"/>
    <w:rsid w:val="00656617"/>
    <w:rsid w:val="00656640"/>
    <w:rsid w:val="00656692"/>
    <w:rsid w:val="00656E26"/>
    <w:rsid w:val="00657B74"/>
    <w:rsid w:val="0066040C"/>
    <w:rsid w:val="00660573"/>
    <w:rsid w:val="00660DF2"/>
    <w:rsid w:val="0066175C"/>
    <w:rsid w:val="00661999"/>
    <w:rsid w:val="00661A39"/>
    <w:rsid w:val="00661A98"/>
    <w:rsid w:val="00661BBA"/>
    <w:rsid w:val="0066220F"/>
    <w:rsid w:val="00662438"/>
    <w:rsid w:val="006626A1"/>
    <w:rsid w:val="006626F4"/>
    <w:rsid w:val="00662721"/>
    <w:rsid w:val="00662B88"/>
    <w:rsid w:val="00664A22"/>
    <w:rsid w:val="00664C05"/>
    <w:rsid w:val="00665979"/>
    <w:rsid w:val="00666083"/>
    <w:rsid w:val="0066710D"/>
    <w:rsid w:val="0066733F"/>
    <w:rsid w:val="00667740"/>
    <w:rsid w:val="006677F9"/>
    <w:rsid w:val="00667BDB"/>
    <w:rsid w:val="006704D8"/>
    <w:rsid w:val="00671062"/>
    <w:rsid w:val="00671703"/>
    <w:rsid w:val="00671CA9"/>
    <w:rsid w:val="00672B95"/>
    <w:rsid w:val="0067472C"/>
    <w:rsid w:val="0067481F"/>
    <w:rsid w:val="006749E6"/>
    <w:rsid w:val="006749EA"/>
    <w:rsid w:val="00675317"/>
    <w:rsid w:val="006754E5"/>
    <w:rsid w:val="006755DB"/>
    <w:rsid w:val="006765B1"/>
    <w:rsid w:val="006765B9"/>
    <w:rsid w:val="00676A84"/>
    <w:rsid w:val="00676C5A"/>
    <w:rsid w:val="00676EC4"/>
    <w:rsid w:val="00677005"/>
    <w:rsid w:val="00677544"/>
    <w:rsid w:val="006776D6"/>
    <w:rsid w:val="00677DD7"/>
    <w:rsid w:val="00677E0B"/>
    <w:rsid w:val="00677F9D"/>
    <w:rsid w:val="00680416"/>
    <w:rsid w:val="00680ACA"/>
    <w:rsid w:val="00680DBA"/>
    <w:rsid w:val="00680E56"/>
    <w:rsid w:val="00680EC4"/>
    <w:rsid w:val="00681787"/>
    <w:rsid w:val="00682390"/>
    <w:rsid w:val="0068343F"/>
    <w:rsid w:val="006840A0"/>
    <w:rsid w:val="0068439D"/>
    <w:rsid w:val="00684404"/>
    <w:rsid w:val="00684D00"/>
    <w:rsid w:val="00684D17"/>
    <w:rsid w:val="00685409"/>
    <w:rsid w:val="00685596"/>
    <w:rsid w:val="00685F69"/>
    <w:rsid w:val="0068674E"/>
    <w:rsid w:val="00687051"/>
    <w:rsid w:val="006873F1"/>
    <w:rsid w:val="0068774E"/>
    <w:rsid w:val="00687764"/>
    <w:rsid w:val="006902FB"/>
    <w:rsid w:val="00690B02"/>
    <w:rsid w:val="006910E4"/>
    <w:rsid w:val="00692010"/>
    <w:rsid w:val="00692351"/>
    <w:rsid w:val="006929EA"/>
    <w:rsid w:val="00692DEE"/>
    <w:rsid w:val="00693147"/>
    <w:rsid w:val="00693C4F"/>
    <w:rsid w:val="00694091"/>
    <w:rsid w:val="0069432D"/>
    <w:rsid w:val="00695882"/>
    <w:rsid w:val="006964DF"/>
    <w:rsid w:val="00696746"/>
    <w:rsid w:val="00696E35"/>
    <w:rsid w:val="006970D9"/>
    <w:rsid w:val="006970DE"/>
    <w:rsid w:val="0069788B"/>
    <w:rsid w:val="00697921"/>
    <w:rsid w:val="006979F2"/>
    <w:rsid w:val="00697C9D"/>
    <w:rsid w:val="00697D35"/>
    <w:rsid w:val="006A0033"/>
    <w:rsid w:val="006A0089"/>
    <w:rsid w:val="006A0131"/>
    <w:rsid w:val="006A0DC4"/>
    <w:rsid w:val="006A0F3F"/>
    <w:rsid w:val="006A12A9"/>
    <w:rsid w:val="006A1C77"/>
    <w:rsid w:val="006A1DD2"/>
    <w:rsid w:val="006A1F7C"/>
    <w:rsid w:val="006A2196"/>
    <w:rsid w:val="006A2439"/>
    <w:rsid w:val="006A30D6"/>
    <w:rsid w:val="006A30E4"/>
    <w:rsid w:val="006A3C75"/>
    <w:rsid w:val="006A423E"/>
    <w:rsid w:val="006A45D6"/>
    <w:rsid w:val="006A513C"/>
    <w:rsid w:val="006A53B7"/>
    <w:rsid w:val="006A6A09"/>
    <w:rsid w:val="006A6A97"/>
    <w:rsid w:val="006A6A9E"/>
    <w:rsid w:val="006A6BBD"/>
    <w:rsid w:val="006A6D8E"/>
    <w:rsid w:val="006A6EF4"/>
    <w:rsid w:val="006A757C"/>
    <w:rsid w:val="006A7CB9"/>
    <w:rsid w:val="006A7CCC"/>
    <w:rsid w:val="006B01FB"/>
    <w:rsid w:val="006B0B91"/>
    <w:rsid w:val="006B148B"/>
    <w:rsid w:val="006B1C00"/>
    <w:rsid w:val="006B2253"/>
    <w:rsid w:val="006B29BF"/>
    <w:rsid w:val="006B2C45"/>
    <w:rsid w:val="006B2DD4"/>
    <w:rsid w:val="006B305E"/>
    <w:rsid w:val="006B339B"/>
    <w:rsid w:val="006B3433"/>
    <w:rsid w:val="006B4A21"/>
    <w:rsid w:val="006B4C73"/>
    <w:rsid w:val="006B596F"/>
    <w:rsid w:val="006B5E02"/>
    <w:rsid w:val="006B67EC"/>
    <w:rsid w:val="006B6C8F"/>
    <w:rsid w:val="006B6E73"/>
    <w:rsid w:val="006B6EB7"/>
    <w:rsid w:val="006B7425"/>
    <w:rsid w:val="006B768B"/>
    <w:rsid w:val="006B78C8"/>
    <w:rsid w:val="006B79F7"/>
    <w:rsid w:val="006C0229"/>
    <w:rsid w:val="006C04B8"/>
    <w:rsid w:val="006C0F20"/>
    <w:rsid w:val="006C1940"/>
    <w:rsid w:val="006C1B3A"/>
    <w:rsid w:val="006C1B83"/>
    <w:rsid w:val="006C1C13"/>
    <w:rsid w:val="006C1C93"/>
    <w:rsid w:val="006C1E18"/>
    <w:rsid w:val="006C21C0"/>
    <w:rsid w:val="006C309F"/>
    <w:rsid w:val="006C37BE"/>
    <w:rsid w:val="006C387E"/>
    <w:rsid w:val="006C3BF7"/>
    <w:rsid w:val="006C3CFF"/>
    <w:rsid w:val="006C3F3A"/>
    <w:rsid w:val="006C42F3"/>
    <w:rsid w:val="006C4345"/>
    <w:rsid w:val="006C45F7"/>
    <w:rsid w:val="006C4B82"/>
    <w:rsid w:val="006C5097"/>
    <w:rsid w:val="006C58F9"/>
    <w:rsid w:val="006C624C"/>
    <w:rsid w:val="006C6BEB"/>
    <w:rsid w:val="006C6DE6"/>
    <w:rsid w:val="006C700C"/>
    <w:rsid w:val="006C722A"/>
    <w:rsid w:val="006C740D"/>
    <w:rsid w:val="006C76A2"/>
    <w:rsid w:val="006C7978"/>
    <w:rsid w:val="006C7FF3"/>
    <w:rsid w:val="006D0145"/>
    <w:rsid w:val="006D08C7"/>
    <w:rsid w:val="006D099C"/>
    <w:rsid w:val="006D11AE"/>
    <w:rsid w:val="006D209C"/>
    <w:rsid w:val="006D20A5"/>
    <w:rsid w:val="006D2326"/>
    <w:rsid w:val="006D36A7"/>
    <w:rsid w:val="006D4A6B"/>
    <w:rsid w:val="006D4EC7"/>
    <w:rsid w:val="006D531C"/>
    <w:rsid w:val="006D5DB5"/>
    <w:rsid w:val="006D62C3"/>
    <w:rsid w:val="006D7CA1"/>
    <w:rsid w:val="006D7EFE"/>
    <w:rsid w:val="006E17DC"/>
    <w:rsid w:val="006E1920"/>
    <w:rsid w:val="006E1B77"/>
    <w:rsid w:val="006E1EEF"/>
    <w:rsid w:val="006E20D8"/>
    <w:rsid w:val="006E265E"/>
    <w:rsid w:val="006E273C"/>
    <w:rsid w:val="006E2D55"/>
    <w:rsid w:val="006E3270"/>
    <w:rsid w:val="006E34D6"/>
    <w:rsid w:val="006E34EF"/>
    <w:rsid w:val="006E3984"/>
    <w:rsid w:val="006E3CB7"/>
    <w:rsid w:val="006E3D67"/>
    <w:rsid w:val="006E4439"/>
    <w:rsid w:val="006E4DC0"/>
    <w:rsid w:val="006E4FC2"/>
    <w:rsid w:val="006E6A9F"/>
    <w:rsid w:val="006E7539"/>
    <w:rsid w:val="006E7ADD"/>
    <w:rsid w:val="006F1210"/>
    <w:rsid w:val="006F1726"/>
    <w:rsid w:val="006F1755"/>
    <w:rsid w:val="006F1B02"/>
    <w:rsid w:val="006F1CD2"/>
    <w:rsid w:val="006F2117"/>
    <w:rsid w:val="006F2381"/>
    <w:rsid w:val="006F3869"/>
    <w:rsid w:val="006F3AAF"/>
    <w:rsid w:val="006F3E55"/>
    <w:rsid w:val="006F414A"/>
    <w:rsid w:val="006F4A2D"/>
    <w:rsid w:val="006F5328"/>
    <w:rsid w:val="006F577A"/>
    <w:rsid w:val="006F57E4"/>
    <w:rsid w:val="006F58C5"/>
    <w:rsid w:val="006F5C5F"/>
    <w:rsid w:val="006F5D35"/>
    <w:rsid w:val="006F6580"/>
    <w:rsid w:val="006F7044"/>
    <w:rsid w:val="006F7314"/>
    <w:rsid w:val="006F7660"/>
    <w:rsid w:val="006F7863"/>
    <w:rsid w:val="006F7EB6"/>
    <w:rsid w:val="00700451"/>
    <w:rsid w:val="007009A8"/>
    <w:rsid w:val="00700DFD"/>
    <w:rsid w:val="007011F3"/>
    <w:rsid w:val="007014E7"/>
    <w:rsid w:val="007028DB"/>
    <w:rsid w:val="00703484"/>
    <w:rsid w:val="00703689"/>
    <w:rsid w:val="00703A33"/>
    <w:rsid w:val="00703A9C"/>
    <w:rsid w:val="00703CB1"/>
    <w:rsid w:val="00703DFF"/>
    <w:rsid w:val="00704412"/>
    <w:rsid w:val="007044AA"/>
    <w:rsid w:val="00704BE8"/>
    <w:rsid w:val="00704E6E"/>
    <w:rsid w:val="007055E8"/>
    <w:rsid w:val="0070564D"/>
    <w:rsid w:val="00705A2B"/>
    <w:rsid w:val="007067D5"/>
    <w:rsid w:val="00706D0C"/>
    <w:rsid w:val="007070DE"/>
    <w:rsid w:val="00707266"/>
    <w:rsid w:val="00707442"/>
    <w:rsid w:val="007074C0"/>
    <w:rsid w:val="00707C48"/>
    <w:rsid w:val="00707C50"/>
    <w:rsid w:val="00707E48"/>
    <w:rsid w:val="007101AD"/>
    <w:rsid w:val="007102A9"/>
    <w:rsid w:val="007105D2"/>
    <w:rsid w:val="0071090D"/>
    <w:rsid w:val="00710B7D"/>
    <w:rsid w:val="00710FB0"/>
    <w:rsid w:val="00711117"/>
    <w:rsid w:val="007111D7"/>
    <w:rsid w:val="007111F7"/>
    <w:rsid w:val="00711B7C"/>
    <w:rsid w:val="00711F8B"/>
    <w:rsid w:val="007121FF"/>
    <w:rsid w:val="0071232F"/>
    <w:rsid w:val="00712580"/>
    <w:rsid w:val="00712B16"/>
    <w:rsid w:val="00713BAA"/>
    <w:rsid w:val="00714B0A"/>
    <w:rsid w:val="00714F1B"/>
    <w:rsid w:val="00715365"/>
    <w:rsid w:val="007155B0"/>
    <w:rsid w:val="00715E93"/>
    <w:rsid w:val="007161EE"/>
    <w:rsid w:val="007164AD"/>
    <w:rsid w:val="007169E7"/>
    <w:rsid w:val="00716C67"/>
    <w:rsid w:val="00716D0F"/>
    <w:rsid w:val="00716E4F"/>
    <w:rsid w:val="00717CB5"/>
    <w:rsid w:val="00717D96"/>
    <w:rsid w:val="0072045E"/>
    <w:rsid w:val="0072078C"/>
    <w:rsid w:val="00720878"/>
    <w:rsid w:val="00720E92"/>
    <w:rsid w:val="007214CD"/>
    <w:rsid w:val="0072211D"/>
    <w:rsid w:val="00722B7D"/>
    <w:rsid w:val="00722F3B"/>
    <w:rsid w:val="0072354E"/>
    <w:rsid w:val="00723BC7"/>
    <w:rsid w:val="00723C50"/>
    <w:rsid w:val="00723F73"/>
    <w:rsid w:val="00724049"/>
    <w:rsid w:val="007240B7"/>
    <w:rsid w:val="0072445B"/>
    <w:rsid w:val="00724A6B"/>
    <w:rsid w:val="00724DB1"/>
    <w:rsid w:val="00724DBB"/>
    <w:rsid w:val="00725240"/>
    <w:rsid w:val="007252DE"/>
    <w:rsid w:val="007256B2"/>
    <w:rsid w:val="00725E69"/>
    <w:rsid w:val="00725FC1"/>
    <w:rsid w:val="007261C3"/>
    <w:rsid w:val="0072627C"/>
    <w:rsid w:val="00726C1F"/>
    <w:rsid w:val="007275BE"/>
    <w:rsid w:val="0072769E"/>
    <w:rsid w:val="007278A9"/>
    <w:rsid w:val="00730070"/>
    <w:rsid w:val="00730378"/>
    <w:rsid w:val="007305E3"/>
    <w:rsid w:val="00730743"/>
    <w:rsid w:val="007317A1"/>
    <w:rsid w:val="00731EB2"/>
    <w:rsid w:val="0073243A"/>
    <w:rsid w:val="0073329B"/>
    <w:rsid w:val="007339BC"/>
    <w:rsid w:val="00733B8C"/>
    <w:rsid w:val="00733FBC"/>
    <w:rsid w:val="007340FC"/>
    <w:rsid w:val="0073424A"/>
    <w:rsid w:val="00734250"/>
    <w:rsid w:val="007342D4"/>
    <w:rsid w:val="00734929"/>
    <w:rsid w:val="00734E06"/>
    <w:rsid w:val="00735611"/>
    <w:rsid w:val="00735A07"/>
    <w:rsid w:val="00735E81"/>
    <w:rsid w:val="0073635F"/>
    <w:rsid w:val="00736957"/>
    <w:rsid w:val="00736C2D"/>
    <w:rsid w:val="00736CE2"/>
    <w:rsid w:val="0073769B"/>
    <w:rsid w:val="00737BB2"/>
    <w:rsid w:val="00737E75"/>
    <w:rsid w:val="00740011"/>
    <w:rsid w:val="0074016A"/>
    <w:rsid w:val="00740403"/>
    <w:rsid w:val="00740834"/>
    <w:rsid w:val="007412C4"/>
    <w:rsid w:val="00741716"/>
    <w:rsid w:val="00741986"/>
    <w:rsid w:val="00741A0A"/>
    <w:rsid w:val="00741E73"/>
    <w:rsid w:val="007421EB"/>
    <w:rsid w:val="00742228"/>
    <w:rsid w:val="00742A7D"/>
    <w:rsid w:val="00742EF2"/>
    <w:rsid w:val="00743240"/>
    <w:rsid w:val="0074365F"/>
    <w:rsid w:val="007437F6"/>
    <w:rsid w:val="00743B5C"/>
    <w:rsid w:val="00743C0D"/>
    <w:rsid w:val="00743D92"/>
    <w:rsid w:val="00743E7D"/>
    <w:rsid w:val="007448D0"/>
    <w:rsid w:val="00744FEF"/>
    <w:rsid w:val="0074507C"/>
    <w:rsid w:val="00745273"/>
    <w:rsid w:val="00745729"/>
    <w:rsid w:val="00745A07"/>
    <w:rsid w:val="00746573"/>
    <w:rsid w:val="007467FD"/>
    <w:rsid w:val="00747AAC"/>
    <w:rsid w:val="00747AF7"/>
    <w:rsid w:val="007503C5"/>
    <w:rsid w:val="00750B48"/>
    <w:rsid w:val="00751820"/>
    <w:rsid w:val="00751BD8"/>
    <w:rsid w:val="00751D44"/>
    <w:rsid w:val="00751E81"/>
    <w:rsid w:val="00752246"/>
    <w:rsid w:val="007523E2"/>
    <w:rsid w:val="00752785"/>
    <w:rsid w:val="007529CA"/>
    <w:rsid w:val="00752CF9"/>
    <w:rsid w:val="00753E47"/>
    <w:rsid w:val="00753F35"/>
    <w:rsid w:val="007548DB"/>
    <w:rsid w:val="0075547F"/>
    <w:rsid w:val="0075556F"/>
    <w:rsid w:val="00755A31"/>
    <w:rsid w:val="00755C99"/>
    <w:rsid w:val="00755CA3"/>
    <w:rsid w:val="00757681"/>
    <w:rsid w:val="007578D5"/>
    <w:rsid w:val="00757CE7"/>
    <w:rsid w:val="00760575"/>
    <w:rsid w:val="00760AA3"/>
    <w:rsid w:val="00760EB2"/>
    <w:rsid w:val="007616D2"/>
    <w:rsid w:val="00761908"/>
    <w:rsid w:val="00761A37"/>
    <w:rsid w:val="00762832"/>
    <w:rsid w:val="00762B96"/>
    <w:rsid w:val="0076349A"/>
    <w:rsid w:val="00763EBC"/>
    <w:rsid w:val="00763EBE"/>
    <w:rsid w:val="00763F53"/>
    <w:rsid w:val="00764105"/>
    <w:rsid w:val="00764566"/>
    <w:rsid w:val="00764686"/>
    <w:rsid w:val="00764945"/>
    <w:rsid w:val="00764DD9"/>
    <w:rsid w:val="00765478"/>
    <w:rsid w:val="00765746"/>
    <w:rsid w:val="00765A91"/>
    <w:rsid w:val="00765C6F"/>
    <w:rsid w:val="00765DEF"/>
    <w:rsid w:val="0076642C"/>
    <w:rsid w:val="007665D6"/>
    <w:rsid w:val="00766642"/>
    <w:rsid w:val="007666C9"/>
    <w:rsid w:val="007669E8"/>
    <w:rsid w:val="00766A1E"/>
    <w:rsid w:val="00766BE0"/>
    <w:rsid w:val="0076711D"/>
    <w:rsid w:val="007674CA"/>
    <w:rsid w:val="0076795D"/>
    <w:rsid w:val="00767ED1"/>
    <w:rsid w:val="007705EA"/>
    <w:rsid w:val="00770937"/>
    <w:rsid w:val="00770BD2"/>
    <w:rsid w:val="0077120F"/>
    <w:rsid w:val="007718BD"/>
    <w:rsid w:val="00771947"/>
    <w:rsid w:val="00771AB9"/>
    <w:rsid w:val="00771F8C"/>
    <w:rsid w:val="00772608"/>
    <w:rsid w:val="0077288C"/>
    <w:rsid w:val="00772D2E"/>
    <w:rsid w:val="0077336B"/>
    <w:rsid w:val="00773461"/>
    <w:rsid w:val="007742C1"/>
    <w:rsid w:val="00774719"/>
    <w:rsid w:val="00774C76"/>
    <w:rsid w:val="007752BE"/>
    <w:rsid w:val="007756D4"/>
    <w:rsid w:val="00775792"/>
    <w:rsid w:val="00775963"/>
    <w:rsid w:val="00775ACA"/>
    <w:rsid w:val="007761A2"/>
    <w:rsid w:val="00776516"/>
    <w:rsid w:val="00777160"/>
    <w:rsid w:val="0077749B"/>
    <w:rsid w:val="0077773C"/>
    <w:rsid w:val="00777CED"/>
    <w:rsid w:val="007800B2"/>
    <w:rsid w:val="00780162"/>
    <w:rsid w:val="00780DA6"/>
    <w:rsid w:val="00780E2D"/>
    <w:rsid w:val="00781DBB"/>
    <w:rsid w:val="007826B3"/>
    <w:rsid w:val="00782CF5"/>
    <w:rsid w:val="00782EE1"/>
    <w:rsid w:val="007830ED"/>
    <w:rsid w:val="007842BF"/>
    <w:rsid w:val="007859C2"/>
    <w:rsid w:val="00785A7E"/>
    <w:rsid w:val="007862DD"/>
    <w:rsid w:val="00786351"/>
    <w:rsid w:val="00787431"/>
    <w:rsid w:val="007878D6"/>
    <w:rsid w:val="00787BE6"/>
    <w:rsid w:val="007901B2"/>
    <w:rsid w:val="007902ED"/>
    <w:rsid w:val="0079036A"/>
    <w:rsid w:val="0079060E"/>
    <w:rsid w:val="00790745"/>
    <w:rsid w:val="007909AA"/>
    <w:rsid w:val="00790A2B"/>
    <w:rsid w:val="00790C43"/>
    <w:rsid w:val="00791217"/>
    <w:rsid w:val="00791327"/>
    <w:rsid w:val="0079152E"/>
    <w:rsid w:val="007916F5"/>
    <w:rsid w:val="00791817"/>
    <w:rsid w:val="007918BE"/>
    <w:rsid w:val="007919FA"/>
    <w:rsid w:val="00791AF1"/>
    <w:rsid w:val="00791F5F"/>
    <w:rsid w:val="00792312"/>
    <w:rsid w:val="00792B5A"/>
    <w:rsid w:val="00792ED3"/>
    <w:rsid w:val="007930B5"/>
    <w:rsid w:val="00793222"/>
    <w:rsid w:val="0079378E"/>
    <w:rsid w:val="00793897"/>
    <w:rsid w:val="00793E09"/>
    <w:rsid w:val="00793ECC"/>
    <w:rsid w:val="0079410C"/>
    <w:rsid w:val="00794A32"/>
    <w:rsid w:val="0079518E"/>
    <w:rsid w:val="007951C1"/>
    <w:rsid w:val="00795202"/>
    <w:rsid w:val="007954B3"/>
    <w:rsid w:val="00795CB2"/>
    <w:rsid w:val="00797684"/>
    <w:rsid w:val="0079776F"/>
    <w:rsid w:val="0079798D"/>
    <w:rsid w:val="00797DEF"/>
    <w:rsid w:val="007A03A3"/>
    <w:rsid w:val="007A049B"/>
    <w:rsid w:val="007A2097"/>
    <w:rsid w:val="007A3B20"/>
    <w:rsid w:val="007A48BF"/>
    <w:rsid w:val="007A4C92"/>
    <w:rsid w:val="007A4DE4"/>
    <w:rsid w:val="007A5115"/>
    <w:rsid w:val="007A5918"/>
    <w:rsid w:val="007A5940"/>
    <w:rsid w:val="007A5ABE"/>
    <w:rsid w:val="007A5FE4"/>
    <w:rsid w:val="007A6338"/>
    <w:rsid w:val="007A6434"/>
    <w:rsid w:val="007A6435"/>
    <w:rsid w:val="007A66C8"/>
    <w:rsid w:val="007A68E4"/>
    <w:rsid w:val="007A7182"/>
    <w:rsid w:val="007A75DA"/>
    <w:rsid w:val="007A7CBC"/>
    <w:rsid w:val="007A7D3A"/>
    <w:rsid w:val="007A7E2C"/>
    <w:rsid w:val="007B0D3E"/>
    <w:rsid w:val="007B135A"/>
    <w:rsid w:val="007B1816"/>
    <w:rsid w:val="007B1E95"/>
    <w:rsid w:val="007B2939"/>
    <w:rsid w:val="007B2AAB"/>
    <w:rsid w:val="007B2B01"/>
    <w:rsid w:val="007B2B84"/>
    <w:rsid w:val="007B2F45"/>
    <w:rsid w:val="007B39ED"/>
    <w:rsid w:val="007B3A9A"/>
    <w:rsid w:val="007B3AE1"/>
    <w:rsid w:val="007B3FA4"/>
    <w:rsid w:val="007B4F08"/>
    <w:rsid w:val="007B511E"/>
    <w:rsid w:val="007B522F"/>
    <w:rsid w:val="007B54FC"/>
    <w:rsid w:val="007B59FF"/>
    <w:rsid w:val="007B5B96"/>
    <w:rsid w:val="007B5E1E"/>
    <w:rsid w:val="007B604B"/>
    <w:rsid w:val="007B6225"/>
    <w:rsid w:val="007B641C"/>
    <w:rsid w:val="007B6555"/>
    <w:rsid w:val="007B69CB"/>
    <w:rsid w:val="007B7DCF"/>
    <w:rsid w:val="007C0B0C"/>
    <w:rsid w:val="007C1082"/>
    <w:rsid w:val="007C11A8"/>
    <w:rsid w:val="007C1296"/>
    <w:rsid w:val="007C1695"/>
    <w:rsid w:val="007C1A85"/>
    <w:rsid w:val="007C1C86"/>
    <w:rsid w:val="007C1FF2"/>
    <w:rsid w:val="007C22AB"/>
    <w:rsid w:val="007C2DB6"/>
    <w:rsid w:val="007C3BD6"/>
    <w:rsid w:val="007C3D45"/>
    <w:rsid w:val="007C4D3D"/>
    <w:rsid w:val="007C5EBB"/>
    <w:rsid w:val="007C6096"/>
    <w:rsid w:val="007C656D"/>
    <w:rsid w:val="007C6715"/>
    <w:rsid w:val="007C688A"/>
    <w:rsid w:val="007C6914"/>
    <w:rsid w:val="007C69D4"/>
    <w:rsid w:val="007C75AE"/>
    <w:rsid w:val="007C785D"/>
    <w:rsid w:val="007C7A73"/>
    <w:rsid w:val="007C7E44"/>
    <w:rsid w:val="007D03DE"/>
    <w:rsid w:val="007D084B"/>
    <w:rsid w:val="007D0DAC"/>
    <w:rsid w:val="007D10B7"/>
    <w:rsid w:val="007D118E"/>
    <w:rsid w:val="007D1707"/>
    <w:rsid w:val="007D19A6"/>
    <w:rsid w:val="007D1C88"/>
    <w:rsid w:val="007D1D16"/>
    <w:rsid w:val="007D21F8"/>
    <w:rsid w:val="007D232C"/>
    <w:rsid w:val="007D2747"/>
    <w:rsid w:val="007D2C50"/>
    <w:rsid w:val="007D2DA3"/>
    <w:rsid w:val="007D3980"/>
    <w:rsid w:val="007D3D22"/>
    <w:rsid w:val="007D4BCB"/>
    <w:rsid w:val="007D54D4"/>
    <w:rsid w:val="007D58B2"/>
    <w:rsid w:val="007D5D42"/>
    <w:rsid w:val="007D5FD1"/>
    <w:rsid w:val="007D6602"/>
    <w:rsid w:val="007D6971"/>
    <w:rsid w:val="007D6F46"/>
    <w:rsid w:val="007E00E0"/>
    <w:rsid w:val="007E0A96"/>
    <w:rsid w:val="007E0D0F"/>
    <w:rsid w:val="007E1202"/>
    <w:rsid w:val="007E1442"/>
    <w:rsid w:val="007E1707"/>
    <w:rsid w:val="007E1A82"/>
    <w:rsid w:val="007E1C2A"/>
    <w:rsid w:val="007E1D52"/>
    <w:rsid w:val="007E23FF"/>
    <w:rsid w:val="007E2C46"/>
    <w:rsid w:val="007E303B"/>
    <w:rsid w:val="007E399E"/>
    <w:rsid w:val="007E3B06"/>
    <w:rsid w:val="007E3E9E"/>
    <w:rsid w:val="007E3F81"/>
    <w:rsid w:val="007E4054"/>
    <w:rsid w:val="007E478C"/>
    <w:rsid w:val="007E4B02"/>
    <w:rsid w:val="007E4F0E"/>
    <w:rsid w:val="007E534C"/>
    <w:rsid w:val="007E53E1"/>
    <w:rsid w:val="007E5417"/>
    <w:rsid w:val="007E5985"/>
    <w:rsid w:val="007E5E1D"/>
    <w:rsid w:val="007E64BC"/>
    <w:rsid w:val="007E6916"/>
    <w:rsid w:val="007E70FF"/>
    <w:rsid w:val="007E7281"/>
    <w:rsid w:val="007E73AF"/>
    <w:rsid w:val="007E761C"/>
    <w:rsid w:val="007F00AF"/>
    <w:rsid w:val="007F0335"/>
    <w:rsid w:val="007F056B"/>
    <w:rsid w:val="007F1F10"/>
    <w:rsid w:val="007F22D1"/>
    <w:rsid w:val="007F2BF1"/>
    <w:rsid w:val="007F2ED2"/>
    <w:rsid w:val="007F2FA2"/>
    <w:rsid w:val="007F3380"/>
    <w:rsid w:val="007F3620"/>
    <w:rsid w:val="007F36BE"/>
    <w:rsid w:val="007F4200"/>
    <w:rsid w:val="007F4860"/>
    <w:rsid w:val="007F4895"/>
    <w:rsid w:val="007F49F5"/>
    <w:rsid w:val="007F4BF5"/>
    <w:rsid w:val="007F4DC2"/>
    <w:rsid w:val="007F5468"/>
    <w:rsid w:val="007F6819"/>
    <w:rsid w:val="007F6D39"/>
    <w:rsid w:val="007F7020"/>
    <w:rsid w:val="007F72DC"/>
    <w:rsid w:val="007F7D97"/>
    <w:rsid w:val="00800C2F"/>
    <w:rsid w:val="00800D74"/>
    <w:rsid w:val="00800E74"/>
    <w:rsid w:val="0080173B"/>
    <w:rsid w:val="00801A23"/>
    <w:rsid w:val="00801C33"/>
    <w:rsid w:val="00801ECC"/>
    <w:rsid w:val="008029C2"/>
    <w:rsid w:val="00802C69"/>
    <w:rsid w:val="00802EB3"/>
    <w:rsid w:val="00803361"/>
    <w:rsid w:val="00803695"/>
    <w:rsid w:val="008037A0"/>
    <w:rsid w:val="008039AA"/>
    <w:rsid w:val="008040CD"/>
    <w:rsid w:val="008041C7"/>
    <w:rsid w:val="008045D9"/>
    <w:rsid w:val="0080467B"/>
    <w:rsid w:val="00804B14"/>
    <w:rsid w:val="0080584A"/>
    <w:rsid w:val="00805DD0"/>
    <w:rsid w:val="00805E5B"/>
    <w:rsid w:val="00805EF2"/>
    <w:rsid w:val="00805F6F"/>
    <w:rsid w:val="008064D0"/>
    <w:rsid w:val="00806551"/>
    <w:rsid w:val="008069E5"/>
    <w:rsid w:val="00806F9A"/>
    <w:rsid w:val="008071CE"/>
    <w:rsid w:val="00807E86"/>
    <w:rsid w:val="00807F11"/>
    <w:rsid w:val="00810128"/>
    <w:rsid w:val="00810211"/>
    <w:rsid w:val="00810918"/>
    <w:rsid w:val="00810A3D"/>
    <w:rsid w:val="00810FA8"/>
    <w:rsid w:val="008111D7"/>
    <w:rsid w:val="00811981"/>
    <w:rsid w:val="00811A8A"/>
    <w:rsid w:val="00811D96"/>
    <w:rsid w:val="008127AF"/>
    <w:rsid w:val="00812E93"/>
    <w:rsid w:val="00813465"/>
    <w:rsid w:val="00813AEB"/>
    <w:rsid w:val="0081408C"/>
    <w:rsid w:val="00814D44"/>
    <w:rsid w:val="00814FEC"/>
    <w:rsid w:val="00815A5F"/>
    <w:rsid w:val="00815B14"/>
    <w:rsid w:val="008167BC"/>
    <w:rsid w:val="00816A7D"/>
    <w:rsid w:val="00816BCF"/>
    <w:rsid w:val="00816F0B"/>
    <w:rsid w:val="00816F8D"/>
    <w:rsid w:val="00820274"/>
    <w:rsid w:val="0082037E"/>
    <w:rsid w:val="008208C1"/>
    <w:rsid w:val="00820E58"/>
    <w:rsid w:val="0082135C"/>
    <w:rsid w:val="0082177E"/>
    <w:rsid w:val="0082187B"/>
    <w:rsid w:val="00822589"/>
    <w:rsid w:val="00822876"/>
    <w:rsid w:val="00822BB6"/>
    <w:rsid w:val="008230C4"/>
    <w:rsid w:val="00823633"/>
    <w:rsid w:val="00823A31"/>
    <w:rsid w:val="00824D62"/>
    <w:rsid w:val="0082514D"/>
    <w:rsid w:val="008251C5"/>
    <w:rsid w:val="00825568"/>
    <w:rsid w:val="00825B31"/>
    <w:rsid w:val="00826A61"/>
    <w:rsid w:val="00826E15"/>
    <w:rsid w:val="008273D6"/>
    <w:rsid w:val="00827471"/>
    <w:rsid w:val="00827BF6"/>
    <w:rsid w:val="00827F56"/>
    <w:rsid w:val="00827FF4"/>
    <w:rsid w:val="00830018"/>
    <w:rsid w:val="00830F45"/>
    <w:rsid w:val="00830FC1"/>
    <w:rsid w:val="008311A2"/>
    <w:rsid w:val="00832172"/>
    <w:rsid w:val="0083272F"/>
    <w:rsid w:val="0083278D"/>
    <w:rsid w:val="00832F86"/>
    <w:rsid w:val="008333CC"/>
    <w:rsid w:val="008333D1"/>
    <w:rsid w:val="008334C9"/>
    <w:rsid w:val="0083363A"/>
    <w:rsid w:val="00833642"/>
    <w:rsid w:val="008339B8"/>
    <w:rsid w:val="00833E98"/>
    <w:rsid w:val="00834086"/>
    <w:rsid w:val="0083492D"/>
    <w:rsid w:val="0083538A"/>
    <w:rsid w:val="0083577C"/>
    <w:rsid w:val="0083577F"/>
    <w:rsid w:val="00835E2C"/>
    <w:rsid w:val="00836623"/>
    <w:rsid w:val="00836793"/>
    <w:rsid w:val="008367B5"/>
    <w:rsid w:val="00836FAB"/>
    <w:rsid w:val="0084039D"/>
    <w:rsid w:val="008403FC"/>
    <w:rsid w:val="00840729"/>
    <w:rsid w:val="00840D55"/>
    <w:rsid w:val="008413E1"/>
    <w:rsid w:val="0084190A"/>
    <w:rsid w:val="00841EDD"/>
    <w:rsid w:val="00842586"/>
    <w:rsid w:val="0084288B"/>
    <w:rsid w:val="00842AE1"/>
    <w:rsid w:val="00842D26"/>
    <w:rsid w:val="00842FA3"/>
    <w:rsid w:val="008437A0"/>
    <w:rsid w:val="00843CD4"/>
    <w:rsid w:val="008448D3"/>
    <w:rsid w:val="00845013"/>
    <w:rsid w:val="00845447"/>
    <w:rsid w:val="008458ED"/>
    <w:rsid w:val="00845CE6"/>
    <w:rsid w:val="008472D4"/>
    <w:rsid w:val="008504DF"/>
    <w:rsid w:val="008507A3"/>
    <w:rsid w:val="00852A6D"/>
    <w:rsid w:val="00852B66"/>
    <w:rsid w:val="00853227"/>
    <w:rsid w:val="00854345"/>
    <w:rsid w:val="00854433"/>
    <w:rsid w:val="00854905"/>
    <w:rsid w:val="00854C8D"/>
    <w:rsid w:val="00854DCD"/>
    <w:rsid w:val="00854EF3"/>
    <w:rsid w:val="00855063"/>
    <w:rsid w:val="00855427"/>
    <w:rsid w:val="0085580A"/>
    <w:rsid w:val="00855AB9"/>
    <w:rsid w:val="0085600C"/>
    <w:rsid w:val="00856080"/>
    <w:rsid w:val="008561CE"/>
    <w:rsid w:val="0085668E"/>
    <w:rsid w:val="008575E6"/>
    <w:rsid w:val="00857E3F"/>
    <w:rsid w:val="008601D3"/>
    <w:rsid w:val="008606A1"/>
    <w:rsid w:val="008606B9"/>
    <w:rsid w:val="008612A2"/>
    <w:rsid w:val="008615A5"/>
    <w:rsid w:val="0086195A"/>
    <w:rsid w:val="00861D8B"/>
    <w:rsid w:val="00861FCE"/>
    <w:rsid w:val="00862091"/>
    <w:rsid w:val="00862660"/>
    <w:rsid w:val="00862D93"/>
    <w:rsid w:val="00862FE9"/>
    <w:rsid w:val="0086312E"/>
    <w:rsid w:val="00863188"/>
    <w:rsid w:val="008632BE"/>
    <w:rsid w:val="00863BAC"/>
    <w:rsid w:val="00864128"/>
    <w:rsid w:val="00864343"/>
    <w:rsid w:val="008645E5"/>
    <w:rsid w:val="00864E7F"/>
    <w:rsid w:val="00864FD6"/>
    <w:rsid w:val="00865633"/>
    <w:rsid w:val="00865B35"/>
    <w:rsid w:val="00866210"/>
    <w:rsid w:val="0086636F"/>
    <w:rsid w:val="008663DC"/>
    <w:rsid w:val="008664B0"/>
    <w:rsid w:val="008664ED"/>
    <w:rsid w:val="008667D4"/>
    <w:rsid w:val="00866855"/>
    <w:rsid w:val="00867143"/>
    <w:rsid w:val="00867480"/>
    <w:rsid w:val="008676A2"/>
    <w:rsid w:val="008704ED"/>
    <w:rsid w:val="00870884"/>
    <w:rsid w:val="00870921"/>
    <w:rsid w:val="008711C1"/>
    <w:rsid w:val="00871267"/>
    <w:rsid w:val="008716A7"/>
    <w:rsid w:val="00871A0A"/>
    <w:rsid w:val="0087336C"/>
    <w:rsid w:val="008736A4"/>
    <w:rsid w:val="008748B3"/>
    <w:rsid w:val="00875652"/>
    <w:rsid w:val="008760AE"/>
    <w:rsid w:val="0087618B"/>
    <w:rsid w:val="00876E08"/>
    <w:rsid w:val="008804FA"/>
    <w:rsid w:val="00880A66"/>
    <w:rsid w:val="00880CED"/>
    <w:rsid w:val="0088105E"/>
    <w:rsid w:val="00881172"/>
    <w:rsid w:val="008812C2"/>
    <w:rsid w:val="008814A2"/>
    <w:rsid w:val="008816DF"/>
    <w:rsid w:val="008820DB"/>
    <w:rsid w:val="00882187"/>
    <w:rsid w:val="00882E14"/>
    <w:rsid w:val="00882E19"/>
    <w:rsid w:val="00883073"/>
    <w:rsid w:val="008836E7"/>
    <w:rsid w:val="00883DB9"/>
    <w:rsid w:val="00883DF7"/>
    <w:rsid w:val="00883FFF"/>
    <w:rsid w:val="00884092"/>
    <w:rsid w:val="00884106"/>
    <w:rsid w:val="0088445A"/>
    <w:rsid w:val="0088510A"/>
    <w:rsid w:val="0088546A"/>
    <w:rsid w:val="008862D4"/>
    <w:rsid w:val="0088650F"/>
    <w:rsid w:val="00886E70"/>
    <w:rsid w:val="00887DA1"/>
    <w:rsid w:val="00890BA4"/>
    <w:rsid w:val="0089242F"/>
    <w:rsid w:val="00892E4B"/>
    <w:rsid w:val="00892F0E"/>
    <w:rsid w:val="00893205"/>
    <w:rsid w:val="0089328B"/>
    <w:rsid w:val="008940F6"/>
    <w:rsid w:val="0089479F"/>
    <w:rsid w:val="00894BEE"/>
    <w:rsid w:val="00894FF0"/>
    <w:rsid w:val="00895507"/>
    <w:rsid w:val="008956F5"/>
    <w:rsid w:val="00896003"/>
    <w:rsid w:val="008961A9"/>
    <w:rsid w:val="00896CB9"/>
    <w:rsid w:val="00896DB0"/>
    <w:rsid w:val="00896EC4"/>
    <w:rsid w:val="0089732E"/>
    <w:rsid w:val="0089733D"/>
    <w:rsid w:val="00897575"/>
    <w:rsid w:val="00897CE0"/>
    <w:rsid w:val="008A09CE"/>
    <w:rsid w:val="008A0CFB"/>
    <w:rsid w:val="008A0ED1"/>
    <w:rsid w:val="008A0F92"/>
    <w:rsid w:val="008A10A3"/>
    <w:rsid w:val="008A11C1"/>
    <w:rsid w:val="008A16FB"/>
    <w:rsid w:val="008A1781"/>
    <w:rsid w:val="008A189F"/>
    <w:rsid w:val="008A1DFD"/>
    <w:rsid w:val="008A1DFE"/>
    <w:rsid w:val="008A21CF"/>
    <w:rsid w:val="008A2344"/>
    <w:rsid w:val="008A25D7"/>
    <w:rsid w:val="008A3236"/>
    <w:rsid w:val="008A33F5"/>
    <w:rsid w:val="008A36F4"/>
    <w:rsid w:val="008A3E2A"/>
    <w:rsid w:val="008A3ED3"/>
    <w:rsid w:val="008A4010"/>
    <w:rsid w:val="008A41C9"/>
    <w:rsid w:val="008A4521"/>
    <w:rsid w:val="008A45DE"/>
    <w:rsid w:val="008A4634"/>
    <w:rsid w:val="008A4BF1"/>
    <w:rsid w:val="008A4CA7"/>
    <w:rsid w:val="008A4F73"/>
    <w:rsid w:val="008A5098"/>
    <w:rsid w:val="008A55C1"/>
    <w:rsid w:val="008A5651"/>
    <w:rsid w:val="008A56D2"/>
    <w:rsid w:val="008A57EB"/>
    <w:rsid w:val="008A5934"/>
    <w:rsid w:val="008A5CD4"/>
    <w:rsid w:val="008A66D5"/>
    <w:rsid w:val="008A6951"/>
    <w:rsid w:val="008A6FDE"/>
    <w:rsid w:val="008A7036"/>
    <w:rsid w:val="008A75C4"/>
    <w:rsid w:val="008A7886"/>
    <w:rsid w:val="008B00C5"/>
    <w:rsid w:val="008B0194"/>
    <w:rsid w:val="008B01CF"/>
    <w:rsid w:val="008B0587"/>
    <w:rsid w:val="008B0A05"/>
    <w:rsid w:val="008B10DD"/>
    <w:rsid w:val="008B13AB"/>
    <w:rsid w:val="008B1A01"/>
    <w:rsid w:val="008B2B7C"/>
    <w:rsid w:val="008B2BD0"/>
    <w:rsid w:val="008B3074"/>
    <w:rsid w:val="008B3167"/>
    <w:rsid w:val="008B362B"/>
    <w:rsid w:val="008B367B"/>
    <w:rsid w:val="008B3A36"/>
    <w:rsid w:val="008B3A76"/>
    <w:rsid w:val="008B3DF0"/>
    <w:rsid w:val="008B41BE"/>
    <w:rsid w:val="008B4202"/>
    <w:rsid w:val="008B49DB"/>
    <w:rsid w:val="008B4CCA"/>
    <w:rsid w:val="008B5745"/>
    <w:rsid w:val="008B5E0C"/>
    <w:rsid w:val="008B5F67"/>
    <w:rsid w:val="008B65E7"/>
    <w:rsid w:val="008B72CA"/>
    <w:rsid w:val="008B758C"/>
    <w:rsid w:val="008C0078"/>
    <w:rsid w:val="008C0DFC"/>
    <w:rsid w:val="008C1348"/>
    <w:rsid w:val="008C18EE"/>
    <w:rsid w:val="008C24B3"/>
    <w:rsid w:val="008C2A14"/>
    <w:rsid w:val="008C2E53"/>
    <w:rsid w:val="008C40EE"/>
    <w:rsid w:val="008C43B5"/>
    <w:rsid w:val="008C4624"/>
    <w:rsid w:val="008C4DFB"/>
    <w:rsid w:val="008C4F06"/>
    <w:rsid w:val="008C56BA"/>
    <w:rsid w:val="008C5951"/>
    <w:rsid w:val="008C6289"/>
    <w:rsid w:val="008C6522"/>
    <w:rsid w:val="008C67C5"/>
    <w:rsid w:val="008C6BDB"/>
    <w:rsid w:val="008C71F2"/>
    <w:rsid w:val="008C7577"/>
    <w:rsid w:val="008C79C7"/>
    <w:rsid w:val="008C7A31"/>
    <w:rsid w:val="008C7CC1"/>
    <w:rsid w:val="008C7EB7"/>
    <w:rsid w:val="008D0678"/>
    <w:rsid w:val="008D08A8"/>
    <w:rsid w:val="008D09F7"/>
    <w:rsid w:val="008D0A71"/>
    <w:rsid w:val="008D1519"/>
    <w:rsid w:val="008D1EF9"/>
    <w:rsid w:val="008D2742"/>
    <w:rsid w:val="008D2897"/>
    <w:rsid w:val="008D328A"/>
    <w:rsid w:val="008D3C6A"/>
    <w:rsid w:val="008D3E5E"/>
    <w:rsid w:val="008D4B12"/>
    <w:rsid w:val="008D5227"/>
    <w:rsid w:val="008D53FB"/>
    <w:rsid w:val="008D578C"/>
    <w:rsid w:val="008D5E48"/>
    <w:rsid w:val="008D5F0D"/>
    <w:rsid w:val="008D6332"/>
    <w:rsid w:val="008D7C57"/>
    <w:rsid w:val="008E0757"/>
    <w:rsid w:val="008E0865"/>
    <w:rsid w:val="008E086D"/>
    <w:rsid w:val="008E09C3"/>
    <w:rsid w:val="008E0ECE"/>
    <w:rsid w:val="008E1621"/>
    <w:rsid w:val="008E25AA"/>
    <w:rsid w:val="008E293F"/>
    <w:rsid w:val="008E29FC"/>
    <w:rsid w:val="008E2AAD"/>
    <w:rsid w:val="008E3030"/>
    <w:rsid w:val="008E35CC"/>
    <w:rsid w:val="008E36E0"/>
    <w:rsid w:val="008E3A94"/>
    <w:rsid w:val="008E4041"/>
    <w:rsid w:val="008E42FE"/>
    <w:rsid w:val="008E4453"/>
    <w:rsid w:val="008E4895"/>
    <w:rsid w:val="008E516A"/>
    <w:rsid w:val="008E51E4"/>
    <w:rsid w:val="008E5593"/>
    <w:rsid w:val="008E5E1D"/>
    <w:rsid w:val="008E6B58"/>
    <w:rsid w:val="008E6BB0"/>
    <w:rsid w:val="008E708C"/>
    <w:rsid w:val="008E7787"/>
    <w:rsid w:val="008E7FEC"/>
    <w:rsid w:val="008F0558"/>
    <w:rsid w:val="008F07B3"/>
    <w:rsid w:val="008F07C3"/>
    <w:rsid w:val="008F0DEE"/>
    <w:rsid w:val="008F1176"/>
    <w:rsid w:val="008F11A7"/>
    <w:rsid w:val="008F14BB"/>
    <w:rsid w:val="008F1758"/>
    <w:rsid w:val="008F1977"/>
    <w:rsid w:val="008F29F0"/>
    <w:rsid w:val="008F33AD"/>
    <w:rsid w:val="008F3862"/>
    <w:rsid w:val="008F3F92"/>
    <w:rsid w:val="008F41AA"/>
    <w:rsid w:val="008F42D3"/>
    <w:rsid w:val="008F4371"/>
    <w:rsid w:val="008F4B61"/>
    <w:rsid w:val="008F50D1"/>
    <w:rsid w:val="008F51EC"/>
    <w:rsid w:val="008F587A"/>
    <w:rsid w:val="008F60BB"/>
    <w:rsid w:val="008F61B7"/>
    <w:rsid w:val="008F711F"/>
    <w:rsid w:val="008F723A"/>
    <w:rsid w:val="008F7970"/>
    <w:rsid w:val="008F7F56"/>
    <w:rsid w:val="00900029"/>
    <w:rsid w:val="00900540"/>
    <w:rsid w:val="009006B4"/>
    <w:rsid w:val="0090088D"/>
    <w:rsid w:val="009022E8"/>
    <w:rsid w:val="0090240D"/>
    <w:rsid w:val="00902735"/>
    <w:rsid w:val="00902CB8"/>
    <w:rsid w:val="00902CE5"/>
    <w:rsid w:val="00902FC7"/>
    <w:rsid w:val="00902FDC"/>
    <w:rsid w:val="00903A75"/>
    <w:rsid w:val="009042A0"/>
    <w:rsid w:val="00904A19"/>
    <w:rsid w:val="00904A30"/>
    <w:rsid w:val="00904A9E"/>
    <w:rsid w:val="009058D8"/>
    <w:rsid w:val="00905F00"/>
    <w:rsid w:val="00906362"/>
    <w:rsid w:val="0090653D"/>
    <w:rsid w:val="00906FA4"/>
    <w:rsid w:val="009071B6"/>
    <w:rsid w:val="00907A9C"/>
    <w:rsid w:val="00907B5D"/>
    <w:rsid w:val="00910128"/>
    <w:rsid w:val="00910191"/>
    <w:rsid w:val="00910220"/>
    <w:rsid w:val="009103EF"/>
    <w:rsid w:val="00910456"/>
    <w:rsid w:val="009117FD"/>
    <w:rsid w:val="00911D47"/>
    <w:rsid w:val="00912AF6"/>
    <w:rsid w:val="00913A04"/>
    <w:rsid w:val="00913D98"/>
    <w:rsid w:val="00913DA2"/>
    <w:rsid w:val="0091452E"/>
    <w:rsid w:val="00914C17"/>
    <w:rsid w:val="00914F9B"/>
    <w:rsid w:val="009151CE"/>
    <w:rsid w:val="00915588"/>
    <w:rsid w:val="00915CEE"/>
    <w:rsid w:val="00915E7F"/>
    <w:rsid w:val="0091609A"/>
    <w:rsid w:val="00916286"/>
    <w:rsid w:val="0091631C"/>
    <w:rsid w:val="0091665C"/>
    <w:rsid w:val="00917328"/>
    <w:rsid w:val="0091741C"/>
    <w:rsid w:val="009175FE"/>
    <w:rsid w:val="0092096C"/>
    <w:rsid w:val="00920DA8"/>
    <w:rsid w:val="009211DF"/>
    <w:rsid w:val="0092145B"/>
    <w:rsid w:val="0092187A"/>
    <w:rsid w:val="009219F9"/>
    <w:rsid w:val="00922B20"/>
    <w:rsid w:val="0092327A"/>
    <w:rsid w:val="009232CD"/>
    <w:rsid w:val="00923829"/>
    <w:rsid w:val="00923C5C"/>
    <w:rsid w:val="00923E20"/>
    <w:rsid w:val="0092410A"/>
    <w:rsid w:val="0092450A"/>
    <w:rsid w:val="009246BE"/>
    <w:rsid w:val="009246D7"/>
    <w:rsid w:val="009250BD"/>
    <w:rsid w:val="00925F6D"/>
    <w:rsid w:val="0092610D"/>
    <w:rsid w:val="009271FA"/>
    <w:rsid w:val="00931907"/>
    <w:rsid w:val="00931E17"/>
    <w:rsid w:val="00931E3C"/>
    <w:rsid w:val="0093212F"/>
    <w:rsid w:val="00932214"/>
    <w:rsid w:val="0093285B"/>
    <w:rsid w:val="00932C39"/>
    <w:rsid w:val="009335C9"/>
    <w:rsid w:val="009357D1"/>
    <w:rsid w:val="00935D72"/>
    <w:rsid w:val="00935F3C"/>
    <w:rsid w:val="0093694C"/>
    <w:rsid w:val="00936A28"/>
    <w:rsid w:val="00936B34"/>
    <w:rsid w:val="00936B86"/>
    <w:rsid w:val="009370A7"/>
    <w:rsid w:val="00937501"/>
    <w:rsid w:val="009376E0"/>
    <w:rsid w:val="009377E3"/>
    <w:rsid w:val="00937BE9"/>
    <w:rsid w:val="00937E26"/>
    <w:rsid w:val="00937FDB"/>
    <w:rsid w:val="00940022"/>
    <w:rsid w:val="009400AF"/>
    <w:rsid w:val="00940AF0"/>
    <w:rsid w:val="00940BC7"/>
    <w:rsid w:val="00940CA8"/>
    <w:rsid w:val="0094134D"/>
    <w:rsid w:val="00941E83"/>
    <w:rsid w:val="009424C1"/>
    <w:rsid w:val="00942633"/>
    <w:rsid w:val="00943702"/>
    <w:rsid w:val="00944976"/>
    <w:rsid w:val="00944CF9"/>
    <w:rsid w:val="00944FE3"/>
    <w:rsid w:val="00945940"/>
    <w:rsid w:val="009466FE"/>
    <w:rsid w:val="00946CDF"/>
    <w:rsid w:val="00946EDD"/>
    <w:rsid w:val="00947374"/>
    <w:rsid w:val="009477A0"/>
    <w:rsid w:val="00947CD2"/>
    <w:rsid w:val="00947D49"/>
    <w:rsid w:val="00947D6B"/>
    <w:rsid w:val="00947E84"/>
    <w:rsid w:val="0095015B"/>
    <w:rsid w:val="009504D3"/>
    <w:rsid w:val="009509D0"/>
    <w:rsid w:val="00950AA2"/>
    <w:rsid w:val="00950E6C"/>
    <w:rsid w:val="00950EE0"/>
    <w:rsid w:val="009510C6"/>
    <w:rsid w:val="009525CF"/>
    <w:rsid w:val="00952B44"/>
    <w:rsid w:val="00952C71"/>
    <w:rsid w:val="00952D32"/>
    <w:rsid w:val="00952DCC"/>
    <w:rsid w:val="00952F78"/>
    <w:rsid w:val="00952FEB"/>
    <w:rsid w:val="00953C61"/>
    <w:rsid w:val="009544A5"/>
    <w:rsid w:val="009550DC"/>
    <w:rsid w:val="00955320"/>
    <w:rsid w:val="00955FE2"/>
    <w:rsid w:val="00956104"/>
    <w:rsid w:val="0095681C"/>
    <w:rsid w:val="009570A6"/>
    <w:rsid w:val="00957A64"/>
    <w:rsid w:val="00957C0E"/>
    <w:rsid w:val="00957CE2"/>
    <w:rsid w:val="009600A3"/>
    <w:rsid w:val="009604E9"/>
    <w:rsid w:val="00960654"/>
    <w:rsid w:val="00961152"/>
    <w:rsid w:val="00961901"/>
    <w:rsid w:val="00961A03"/>
    <w:rsid w:val="00962233"/>
    <w:rsid w:val="009622F5"/>
    <w:rsid w:val="009628C2"/>
    <w:rsid w:val="00962A7B"/>
    <w:rsid w:val="00962A93"/>
    <w:rsid w:val="00962AA9"/>
    <w:rsid w:val="009638C6"/>
    <w:rsid w:val="009641D3"/>
    <w:rsid w:val="00964896"/>
    <w:rsid w:val="00964DE1"/>
    <w:rsid w:val="00964E03"/>
    <w:rsid w:val="00965509"/>
    <w:rsid w:val="009657CD"/>
    <w:rsid w:val="0096596E"/>
    <w:rsid w:val="00965F74"/>
    <w:rsid w:val="009665E8"/>
    <w:rsid w:val="00966FC3"/>
    <w:rsid w:val="0096743E"/>
    <w:rsid w:val="009674FD"/>
    <w:rsid w:val="0096751F"/>
    <w:rsid w:val="009675A7"/>
    <w:rsid w:val="00967A2E"/>
    <w:rsid w:val="00967B19"/>
    <w:rsid w:val="00970210"/>
    <w:rsid w:val="0097128C"/>
    <w:rsid w:val="00971371"/>
    <w:rsid w:val="009717C9"/>
    <w:rsid w:val="00971867"/>
    <w:rsid w:val="009719DB"/>
    <w:rsid w:val="00971FCE"/>
    <w:rsid w:val="009732B4"/>
    <w:rsid w:val="00973428"/>
    <w:rsid w:val="00973686"/>
    <w:rsid w:val="009741F5"/>
    <w:rsid w:val="00974B44"/>
    <w:rsid w:val="00974D2B"/>
    <w:rsid w:val="009752D6"/>
    <w:rsid w:val="00975D66"/>
    <w:rsid w:val="00976921"/>
    <w:rsid w:val="00976A2B"/>
    <w:rsid w:val="00976D7F"/>
    <w:rsid w:val="00976E50"/>
    <w:rsid w:val="00976E95"/>
    <w:rsid w:val="00976FA2"/>
    <w:rsid w:val="00977484"/>
    <w:rsid w:val="00977C56"/>
    <w:rsid w:val="00977CA0"/>
    <w:rsid w:val="009801A8"/>
    <w:rsid w:val="00980973"/>
    <w:rsid w:val="009809E6"/>
    <w:rsid w:val="00980C7D"/>
    <w:rsid w:val="00980E6B"/>
    <w:rsid w:val="00980FAF"/>
    <w:rsid w:val="009813BB"/>
    <w:rsid w:val="009819D5"/>
    <w:rsid w:val="00982BEC"/>
    <w:rsid w:val="00982C47"/>
    <w:rsid w:val="0098324A"/>
    <w:rsid w:val="00983315"/>
    <w:rsid w:val="009833DF"/>
    <w:rsid w:val="00983666"/>
    <w:rsid w:val="009837C0"/>
    <w:rsid w:val="009839E7"/>
    <w:rsid w:val="00983E5A"/>
    <w:rsid w:val="00984990"/>
    <w:rsid w:val="009849C5"/>
    <w:rsid w:val="00984A69"/>
    <w:rsid w:val="0098578B"/>
    <w:rsid w:val="00985902"/>
    <w:rsid w:val="00985DD8"/>
    <w:rsid w:val="009862BB"/>
    <w:rsid w:val="00986E7E"/>
    <w:rsid w:val="00987953"/>
    <w:rsid w:val="00990072"/>
    <w:rsid w:val="00990550"/>
    <w:rsid w:val="00991CCC"/>
    <w:rsid w:val="0099257B"/>
    <w:rsid w:val="00992A2F"/>
    <w:rsid w:val="0099337D"/>
    <w:rsid w:val="00993C7C"/>
    <w:rsid w:val="00993D83"/>
    <w:rsid w:val="00994105"/>
    <w:rsid w:val="0099415A"/>
    <w:rsid w:val="009944E5"/>
    <w:rsid w:val="009945E1"/>
    <w:rsid w:val="009948AC"/>
    <w:rsid w:val="009949C8"/>
    <w:rsid w:val="00994FC4"/>
    <w:rsid w:val="0099524D"/>
    <w:rsid w:val="009957DD"/>
    <w:rsid w:val="00995847"/>
    <w:rsid w:val="009958A8"/>
    <w:rsid w:val="009958CB"/>
    <w:rsid w:val="00995F5E"/>
    <w:rsid w:val="00995FEB"/>
    <w:rsid w:val="00996606"/>
    <w:rsid w:val="009972FE"/>
    <w:rsid w:val="00997DB2"/>
    <w:rsid w:val="00997E16"/>
    <w:rsid w:val="009A00C1"/>
    <w:rsid w:val="009A05B9"/>
    <w:rsid w:val="009A0DF2"/>
    <w:rsid w:val="009A0E9A"/>
    <w:rsid w:val="009A110F"/>
    <w:rsid w:val="009A139F"/>
    <w:rsid w:val="009A14B5"/>
    <w:rsid w:val="009A16DB"/>
    <w:rsid w:val="009A1BAC"/>
    <w:rsid w:val="009A1CF9"/>
    <w:rsid w:val="009A1D17"/>
    <w:rsid w:val="009A1FAC"/>
    <w:rsid w:val="009A25AE"/>
    <w:rsid w:val="009A26E8"/>
    <w:rsid w:val="009A2786"/>
    <w:rsid w:val="009A2A0A"/>
    <w:rsid w:val="009A2D86"/>
    <w:rsid w:val="009A3513"/>
    <w:rsid w:val="009A420D"/>
    <w:rsid w:val="009A425F"/>
    <w:rsid w:val="009A49E3"/>
    <w:rsid w:val="009A5A9C"/>
    <w:rsid w:val="009A6DA7"/>
    <w:rsid w:val="009A73C9"/>
    <w:rsid w:val="009A776D"/>
    <w:rsid w:val="009A78DE"/>
    <w:rsid w:val="009B06CA"/>
    <w:rsid w:val="009B0702"/>
    <w:rsid w:val="009B0956"/>
    <w:rsid w:val="009B0E19"/>
    <w:rsid w:val="009B0F29"/>
    <w:rsid w:val="009B17CA"/>
    <w:rsid w:val="009B1D88"/>
    <w:rsid w:val="009B2C3C"/>
    <w:rsid w:val="009B2F25"/>
    <w:rsid w:val="009B34B5"/>
    <w:rsid w:val="009B3EFC"/>
    <w:rsid w:val="009B417E"/>
    <w:rsid w:val="009B48CF"/>
    <w:rsid w:val="009B5010"/>
    <w:rsid w:val="009B513C"/>
    <w:rsid w:val="009B5574"/>
    <w:rsid w:val="009B55FF"/>
    <w:rsid w:val="009B5BAF"/>
    <w:rsid w:val="009B5DA3"/>
    <w:rsid w:val="009B5EF6"/>
    <w:rsid w:val="009B5F4D"/>
    <w:rsid w:val="009B6196"/>
    <w:rsid w:val="009B6B89"/>
    <w:rsid w:val="009B7088"/>
    <w:rsid w:val="009C025B"/>
    <w:rsid w:val="009C0761"/>
    <w:rsid w:val="009C0D3C"/>
    <w:rsid w:val="009C0DBE"/>
    <w:rsid w:val="009C11BF"/>
    <w:rsid w:val="009C174D"/>
    <w:rsid w:val="009C17FE"/>
    <w:rsid w:val="009C2081"/>
    <w:rsid w:val="009C22D6"/>
    <w:rsid w:val="009C2848"/>
    <w:rsid w:val="009C2BAF"/>
    <w:rsid w:val="009C30CB"/>
    <w:rsid w:val="009C31D5"/>
    <w:rsid w:val="009C361C"/>
    <w:rsid w:val="009C37B2"/>
    <w:rsid w:val="009C3BB0"/>
    <w:rsid w:val="009C4940"/>
    <w:rsid w:val="009C4F30"/>
    <w:rsid w:val="009C538D"/>
    <w:rsid w:val="009C551A"/>
    <w:rsid w:val="009C5B4B"/>
    <w:rsid w:val="009C5CA0"/>
    <w:rsid w:val="009C6450"/>
    <w:rsid w:val="009C6E53"/>
    <w:rsid w:val="009C7516"/>
    <w:rsid w:val="009C7B64"/>
    <w:rsid w:val="009C7E62"/>
    <w:rsid w:val="009D05BB"/>
    <w:rsid w:val="009D0C65"/>
    <w:rsid w:val="009D0D2C"/>
    <w:rsid w:val="009D1027"/>
    <w:rsid w:val="009D14CA"/>
    <w:rsid w:val="009D15B6"/>
    <w:rsid w:val="009D18F5"/>
    <w:rsid w:val="009D1BDF"/>
    <w:rsid w:val="009D1FED"/>
    <w:rsid w:val="009D20D0"/>
    <w:rsid w:val="009D2144"/>
    <w:rsid w:val="009D33C9"/>
    <w:rsid w:val="009D372B"/>
    <w:rsid w:val="009D3C32"/>
    <w:rsid w:val="009D3E8F"/>
    <w:rsid w:val="009D3EFB"/>
    <w:rsid w:val="009D41D7"/>
    <w:rsid w:val="009D4B7A"/>
    <w:rsid w:val="009D4DEE"/>
    <w:rsid w:val="009D4F45"/>
    <w:rsid w:val="009D5400"/>
    <w:rsid w:val="009D551D"/>
    <w:rsid w:val="009D5E15"/>
    <w:rsid w:val="009D5E3E"/>
    <w:rsid w:val="009D5E44"/>
    <w:rsid w:val="009D6974"/>
    <w:rsid w:val="009D6AAD"/>
    <w:rsid w:val="009D6B9A"/>
    <w:rsid w:val="009D768E"/>
    <w:rsid w:val="009D795C"/>
    <w:rsid w:val="009D79D8"/>
    <w:rsid w:val="009D7DA2"/>
    <w:rsid w:val="009E0376"/>
    <w:rsid w:val="009E0CAB"/>
    <w:rsid w:val="009E0E4C"/>
    <w:rsid w:val="009E1EAF"/>
    <w:rsid w:val="009E23D4"/>
    <w:rsid w:val="009E287F"/>
    <w:rsid w:val="009E2982"/>
    <w:rsid w:val="009E2E99"/>
    <w:rsid w:val="009E2F8B"/>
    <w:rsid w:val="009E321C"/>
    <w:rsid w:val="009E322E"/>
    <w:rsid w:val="009E3315"/>
    <w:rsid w:val="009E3800"/>
    <w:rsid w:val="009E3A38"/>
    <w:rsid w:val="009E496F"/>
    <w:rsid w:val="009E4AA8"/>
    <w:rsid w:val="009E4C18"/>
    <w:rsid w:val="009E4EBD"/>
    <w:rsid w:val="009E52E7"/>
    <w:rsid w:val="009E59EE"/>
    <w:rsid w:val="009E5C88"/>
    <w:rsid w:val="009E5E4F"/>
    <w:rsid w:val="009E6AB4"/>
    <w:rsid w:val="009E6ABD"/>
    <w:rsid w:val="009E6CCC"/>
    <w:rsid w:val="009E6DFD"/>
    <w:rsid w:val="009E7723"/>
    <w:rsid w:val="009E78AB"/>
    <w:rsid w:val="009E7F2B"/>
    <w:rsid w:val="009F06EB"/>
    <w:rsid w:val="009F0829"/>
    <w:rsid w:val="009F242A"/>
    <w:rsid w:val="009F2542"/>
    <w:rsid w:val="009F3C3E"/>
    <w:rsid w:val="009F5B60"/>
    <w:rsid w:val="009F5D1C"/>
    <w:rsid w:val="009F5D2B"/>
    <w:rsid w:val="009F649B"/>
    <w:rsid w:val="009F65A3"/>
    <w:rsid w:val="009F685F"/>
    <w:rsid w:val="009F6D8D"/>
    <w:rsid w:val="009F6F62"/>
    <w:rsid w:val="009F750F"/>
    <w:rsid w:val="009F77D7"/>
    <w:rsid w:val="009F7D46"/>
    <w:rsid w:val="00A002EA"/>
    <w:rsid w:val="00A00539"/>
    <w:rsid w:val="00A00909"/>
    <w:rsid w:val="00A00934"/>
    <w:rsid w:val="00A01695"/>
    <w:rsid w:val="00A0175F"/>
    <w:rsid w:val="00A01A6E"/>
    <w:rsid w:val="00A01D8E"/>
    <w:rsid w:val="00A01DBE"/>
    <w:rsid w:val="00A025D6"/>
    <w:rsid w:val="00A029E3"/>
    <w:rsid w:val="00A0302C"/>
    <w:rsid w:val="00A03386"/>
    <w:rsid w:val="00A0396D"/>
    <w:rsid w:val="00A0397E"/>
    <w:rsid w:val="00A03ACE"/>
    <w:rsid w:val="00A04C21"/>
    <w:rsid w:val="00A0548C"/>
    <w:rsid w:val="00A05570"/>
    <w:rsid w:val="00A0630A"/>
    <w:rsid w:val="00A0634D"/>
    <w:rsid w:val="00A0688F"/>
    <w:rsid w:val="00A070ED"/>
    <w:rsid w:val="00A073B6"/>
    <w:rsid w:val="00A07ED8"/>
    <w:rsid w:val="00A07FC7"/>
    <w:rsid w:val="00A100ED"/>
    <w:rsid w:val="00A111A9"/>
    <w:rsid w:val="00A126A9"/>
    <w:rsid w:val="00A131F6"/>
    <w:rsid w:val="00A136AC"/>
    <w:rsid w:val="00A1376F"/>
    <w:rsid w:val="00A147E8"/>
    <w:rsid w:val="00A15748"/>
    <w:rsid w:val="00A1585D"/>
    <w:rsid w:val="00A15AA5"/>
    <w:rsid w:val="00A166B9"/>
    <w:rsid w:val="00A167FB"/>
    <w:rsid w:val="00A177B3"/>
    <w:rsid w:val="00A1789A"/>
    <w:rsid w:val="00A17953"/>
    <w:rsid w:val="00A17CB7"/>
    <w:rsid w:val="00A20B42"/>
    <w:rsid w:val="00A2122F"/>
    <w:rsid w:val="00A2173B"/>
    <w:rsid w:val="00A22032"/>
    <w:rsid w:val="00A22ADB"/>
    <w:rsid w:val="00A234BB"/>
    <w:rsid w:val="00A23538"/>
    <w:rsid w:val="00A2359B"/>
    <w:rsid w:val="00A23BDC"/>
    <w:rsid w:val="00A23C9E"/>
    <w:rsid w:val="00A241DC"/>
    <w:rsid w:val="00A25076"/>
    <w:rsid w:val="00A250FE"/>
    <w:rsid w:val="00A257E6"/>
    <w:rsid w:val="00A25B06"/>
    <w:rsid w:val="00A25E12"/>
    <w:rsid w:val="00A267B9"/>
    <w:rsid w:val="00A267D4"/>
    <w:rsid w:val="00A26A17"/>
    <w:rsid w:val="00A26E19"/>
    <w:rsid w:val="00A273E2"/>
    <w:rsid w:val="00A307E4"/>
    <w:rsid w:val="00A30C4E"/>
    <w:rsid w:val="00A30CF3"/>
    <w:rsid w:val="00A31220"/>
    <w:rsid w:val="00A315E1"/>
    <w:rsid w:val="00A3391E"/>
    <w:rsid w:val="00A33A22"/>
    <w:rsid w:val="00A33D4C"/>
    <w:rsid w:val="00A340B7"/>
    <w:rsid w:val="00A34908"/>
    <w:rsid w:val="00A3617D"/>
    <w:rsid w:val="00A36A1B"/>
    <w:rsid w:val="00A36A3F"/>
    <w:rsid w:val="00A36CB4"/>
    <w:rsid w:val="00A36D18"/>
    <w:rsid w:val="00A37FCE"/>
    <w:rsid w:val="00A401F9"/>
    <w:rsid w:val="00A402A4"/>
    <w:rsid w:val="00A408F0"/>
    <w:rsid w:val="00A41208"/>
    <w:rsid w:val="00A4154B"/>
    <w:rsid w:val="00A41670"/>
    <w:rsid w:val="00A42D2C"/>
    <w:rsid w:val="00A42D61"/>
    <w:rsid w:val="00A43090"/>
    <w:rsid w:val="00A43F07"/>
    <w:rsid w:val="00A4400A"/>
    <w:rsid w:val="00A44036"/>
    <w:rsid w:val="00A44102"/>
    <w:rsid w:val="00A44887"/>
    <w:rsid w:val="00A45F88"/>
    <w:rsid w:val="00A46095"/>
    <w:rsid w:val="00A46DA6"/>
    <w:rsid w:val="00A46E4B"/>
    <w:rsid w:val="00A46F4A"/>
    <w:rsid w:val="00A47714"/>
    <w:rsid w:val="00A47956"/>
    <w:rsid w:val="00A47ECD"/>
    <w:rsid w:val="00A50ED5"/>
    <w:rsid w:val="00A50F18"/>
    <w:rsid w:val="00A51380"/>
    <w:rsid w:val="00A51ABC"/>
    <w:rsid w:val="00A51F54"/>
    <w:rsid w:val="00A52232"/>
    <w:rsid w:val="00A523D4"/>
    <w:rsid w:val="00A52FAF"/>
    <w:rsid w:val="00A531E0"/>
    <w:rsid w:val="00A531F7"/>
    <w:rsid w:val="00A53582"/>
    <w:rsid w:val="00A54351"/>
    <w:rsid w:val="00A54A80"/>
    <w:rsid w:val="00A54E04"/>
    <w:rsid w:val="00A554A2"/>
    <w:rsid w:val="00A55A69"/>
    <w:rsid w:val="00A55E0A"/>
    <w:rsid w:val="00A56325"/>
    <w:rsid w:val="00A56EC0"/>
    <w:rsid w:val="00A5713D"/>
    <w:rsid w:val="00A573B8"/>
    <w:rsid w:val="00A5757B"/>
    <w:rsid w:val="00A57D79"/>
    <w:rsid w:val="00A6030D"/>
    <w:rsid w:val="00A604B5"/>
    <w:rsid w:val="00A60660"/>
    <w:rsid w:val="00A6174C"/>
    <w:rsid w:val="00A6218E"/>
    <w:rsid w:val="00A621CC"/>
    <w:rsid w:val="00A62444"/>
    <w:rsid w:val="00A6295F"/>
    <w:rsid w:val="00A63299"/>
    <w:rsid w:val="00A63568"/>
    <w:rsid w:val="00A644F0"/>
    <w:rsid w:val="00A64718"/>
    <w:rsid w:val="00A64E52"/>
    <w:rsid w:val="00A66531"/>
    <w:rsid w:val="00A6655F"/>
    <w:rsid w:val="00A66C94"/>
    <w:rsid w:val="00A66D91"/>
    <w:rsid w:val="00A67723"/>
    <w:rsid w:val="00A67B78"/>
    <w:rsid w:val="00A67C85"/>
    <w:rsid w:val="00A67E6C"/>
    <w:rsid w:val="00A701D2"/>
    <w:rsid w:val="00A70628"/>
    <w:rsid w:val="00A720E7"/>
    <w:rsid w:val="00A72275"/>
    <w:rsid w:val="00A725A7"/>
    <w:rsid w:val="00A7277E"/>
    <w:rsid w:val="00A727C0"/>
    <w:rsid w:val="00A72E4E"/>
    <w:rsid w:val="00A72ED7"/>
    <w:rsid w:val="00A731AA"/>
    <w:rsid w:val="00A73789"/>
    <w:rsid w:val="00A739FB"/>
    <w:rsid w:val="00A73EF8"/>
    <w:rsid w:val="00A74131"/>
    <w:rsid w:val="00A7504C"/>
    <w:rsid w:val="00A7582F"/>
    <w:rsid w:val="00A75885"/>
    <w:rsid w:val="00A76397"/>
    <w:rsid w:val="00A7670A"/>
    <w:rsid w:val="00A76E68"/>
    <w:rsid w:val="00A77703"/>
    <w:rsid w:val="00A7794D"/>
    <w:rsid w:val="00A77A96"/>
    <w:rsid w:val="00A80242"/>
    <w:rsid w:val="00A80783"/>
    <w:rsid w:val="00A81469"/>
    <w:rsid w:val="00A8172D"/>
    <w:rsid w:val="00A81A18"/>
    <w:rsid w:val="00A81D14"/>
    <w:rsid w:val="00A8205F"/>
    <w:rsid w:val="00A82214"/>
    <w:rsid w:val="00A827DC"/>
    <w:rsid w:val="00A829C6"/>
    <w:rsid w:val="00A82F5B"/>
    <w:rsid w:val="00A82F9C"/>
    <w:rsid w:val="00A84195"/>
    <w:rsid w:val="00A845DD"/>
    <w:rsid w:val="00A849FF"/>
    <w:rsid w:val="00A84D8D"/>
    <w:rsid w:val="00A851A8"/>
    <w:rsid w:val="00A85BFD"/>
    <w:rsid w:val="00A862AC"/>
    <w:rsid w:val="00A8634C"/>
    <w:rsid w:val="00A86A74"/>
    <w:rsid w:val="00A87751"/>
    <w:rsid w:val="00A8793D"/>
    <w:rsid w:val="00A900A2"/>
    <w:rsid w:val="00A90186"/>
    <w:rsid w:val="00A90552"/>
    <w:rsid w:val="00A906DB"/>
    <w:rsid w:val="00A906EC"/>
    <w:rsid w:val="00A90BF3"/>
    <w:rsid w:val="00A92164"/>
    <w:rsid w:val="00A92165"/>
    <w:rsid w:val="00A928F7"/>
    <w:rsid w:val="00A92A38"/>
    <w:rsid w:val="00A93573"/>
    <w:rsid w:val="00A93759"/>
    <w:rsid w:val="00A93B18"/>
    <w:rsid w:val="00A93B71"/>
    <w:rsid w:val="00A942A1"/>
    <w:rsid w:val="00A945A9"/>
    <w:rsid w:val="00A94615"/>
    <w:rsid w:val="00A9461B"/>
    <w:rsid w:val="00A94BFF"/>
    <w:rsid w:val="00A95A50"/>
    <w:rsid w:val="00A9612F"/>
    <w:rsid w:val="00A962BD"/>
    <w:rsid w:val="00A9636B"/>
    <w:rsid w:val="00A96F9B"/>
    <w:rsid w:val="00A971E5"/>
    <w:rsid w:val="00AA03DC"/>
    <w:rsid w:val="00AA0422"/>
    <w:rsid w:val="00AA0A05"/>
    <w:rsid w:val="00AA1022"/>
    <w:rsid w:val="00AA14CD"/>
    <w:rsid w:val="00AA1544"/>
    <w:rsid w:val="00AA1786"/>
    <w:rsid w:val="00AA23C8"/>
    <w:rsid w:val="00AA26BE"/>
    <w:rsid w:val="00AA341B"/>
    <w:rsid w:val="00AA34DF"/>
    <w:rsid w:val="00AA3FB4"/>
    <w:rsid w:val="00AA404D"/>
    <w:rsid w:val="00AA4FBD"/>
    <w:rsid w:val="00AA5429"/>
    <w:rsid w:val="00AA54EA"/>
    <w:rsid w:val="00AA62B5"/>
    <w:rsid w:val="00AA6DBD"/>
    <w:rsid w:val="00AA761D"/>
    <w:rsid w:val="00AA7663"/>
    <w:rsid w:val="00AA78E7"/>
    <w:rsid w:val="00AA7BFA"/>
    <w:rsid w:val="00AB0077"/>
    <w:rsid w:val="00AB0604"/>
    <w:rsid w:val="00AB1085"/>
    <w:rsid w:val="00AB20B1"/>
    <w:rsid w:val="00AB2200"/>
    <w:rsid w:val="00AB29ED"/>
    <w:rsid w:val="00AB2D98"/>
    <w:rsid w:val="00AB30AA"/>
    <w:rsid w:val="00AB3625"/>
    <w:rsid w:val="00AB379E"/>
    <w:rsid w:val="00AB3937"/>
    <w:rsid w:val="00AB419B"/>
    <w:rsid w:val="00AB4C10"/>
    <w:rsid w:val="00AB59F0"/>
    <w:rsid w:val="00AB5A67"/>
    <w:rsid w:val="00AB6309"/>
    <w:rsid w:val="00AB63EE"/>
    <w:rsid w:val="00AB6556"/>
    <w:rsid w:val="00AB65B1"/>
    <w:rsid w:val="00AB678A"/>
    <w:rsid w:val="00AB7877"/>
    <w:rsid w:val="00AB7C14"/>
    <w:rsid w:val="00AB7F22"/>
    <w:rsid w:val="00AC0448"/>
    <w:rsid w:val="00AC05B1"/>
    <w:rsid w:val="00AC07E2"/>
    <w:rsid w:val="00AC11C0"/>
    <w:rsid w:val="00AC1447"/>
    <w:rsid w:val="00AC16F4"/>
    <w:rsid w:val="00AC177F"/>
    <w:rsid w:val="00AC1C10"/>
    <w:rsid w:val="00AC1C5E"/>
    <w:rsid w:val="00AC1F56"/>
    <w:rsid w:val="00AC232F"/>
    <w:rsid w:val="00AC2467"/>
    <w:rsid w:val="00AC274C"/>
    <w:rsid w:val="00AC2754"/>
    <w:rsid w:val="00AC29AA"/>
    <w:rsid w:val="00AC2A59"/>
    <w:rsid w:val="00AC3550"/>
    <w:rsid w:val="00AC4313"/>
    <w:rsid w:val="00AC4765"/>
    <w:rsid w:val="00AC47BA"/>
    <w:rsid w:val="00AC49F4"/>
    <w:rsid w:val="00AC4EF0"/>
    <w:rsid w:val="00AC4FB8"/>
    <w:rsid w:val="00AC5D0A"/>
    <w:rsid w:val="00AC600F"/>
    <w:rsid w:val="00AC656B"/>
    <w:rsid w:val="00AC688D"/>
    <w:rsid w:val="00AC6CE5"/>
    <w:rsid w:val="00AC71B8"/>
    <w:rsid w:val="00AC75EB"/>
    <w:rsid w:val="00AC77C2"/>
    <w:rsid w:val="00AC79A5"/>
    <w:rsid w:val="00AC7E95"/>
    <w:rsid w:val="00AC7F27"/>
    <w:rsid w:val="00AC7FAA"/>
    <w:rsid w:val="00AD0757"/>
    <w:rsid w:val="00AD1230"/>
    <w:rsid w:val="00AD1540"/>
    <w:rsid w:val="00AD160C"/>
    <w:rsid w:val="00AD1CDA"/>
    <w:rsid w:val="00AD1DDC"/>
    <w:rsid w:val="00AD20C5"/>
    <w:rsid w:val="00AD24CF"/>
    <w:rsid w:val="00AD2B00"/>
    <w:rsid w:val="00AD2EBD"/>
    <w:rsid w:val="00AD302A"/>
    <w:rsid w:val="00AD33FE"/>
    <w:rsid w:val="00AD34F2"/>
    <w:rsid w:val="00AD3590"/>
    <w:rsid w:val="00AD3A74"/>
    <w:rsid w:val="00AD4280"/>
    <w:rsid w:val="00AD4322"/>
    <w:rsid w:val="00AD458F"/>
    <w:rsid w:val="00AD50B0"/>
    <w:rsid w:val="00AD5F3A"/>
    <w:rsid w:val="00AD6011"/>
    <w:rsid w:val="00AD6651"/>
    <w:rsid w:val="00AD6949"/>
    <w:rsid w:val="00AD6FE6"/>
    <w:rsid w:val="00AD793F"/>
    <w:rsid w:val="00AE025D"/>
    <w:rsid w:val="00AE069C"/>
    <w:rsid w:val="00AE0843"/>
    <w:rsid w:val="00AE087C"/>
    <w:rsid w:val="00AE0B05"/>
    <w:rsid w:val="00AE0F21"/>
    <w:rsid w:val="00AE1664"/>
    <w:rsid w:val="00AE1D40"/>
    <w:rsid w:val="00AE1EF1"/>
    <w:rsid w:val="00AE281A"/>
    <w:rsid w:val="00AE31F2"/>
    <w:rsid w:val="00AE339B"/>
    <w:rsid w:val="00AE35A7"/>
    <w:rsid w:val="00AE457D"/>
    <w:rsid w:val="00AE4817"/>
    <w:rsid w:val="00AE489A"/>
    <w:rsid w:val="00AE4A2E"/>
    <w:rsid w:val="00AE4C7F"/>
    <w:rsid w:val="00AE51BB"/>
    <w:rsid w:val="00AE5411"/>
    <w:rsid w:val="00AE570D"/>
    <w:rsid w:val="00AE57CA"/>
    <w:rsid w:val="00AE65A3"/>
    <w:rsid w:val="00AE694A"/>
    <w:rsid w:val="00AE6ADB"/>
    <w:rsid w:val="00AE7825"/>
    <w:rsid w:val="00AE7AA2"/>
    <w:rsid w:val="00AF0955"/>
    <w:rsid w:val="00AF0A79"/>
    <w:rsid w:val="00AF0BB2"/>
    <w:rsid w:val="00AF15E8"/>
    <w:rsid w:val="00AF18FE"/>
    <w:rsid w:val="00AF1C12"/>
    <w:rsid w:val="00AF1C8A"/>
    <w:rsid w:val="00AF1D8F"/>
    <w:rsid w:val="00AF1E56"/>
    <w:rsid w:val="00AF2BB6"/>
    <w:rsid w:val="00AF3345"/>
    <w:rsid w:val="00AF351F"/>
    <w:rsid w:val="00AF35CA"/>
    <w:rsid w:val="00AF39A0"/>
    <w:rsid w:val="00AF3E73"/>
    <w:rsid w:val="00AF3E93"/>
    <w:rsid w:val="00AF415C"/>
    <w:rsid w:val="00AF4424"/>
    <w:rsid w:val="00AF47A3"/>
    <w:rsid w:val="00AF5402"/>
    <w:rsid w:val="00AF5757"/>
    <w:rsid w:val="00AF57E4"/>
    <w:rsid w:val="00AF587B"/>
    <w:rsid w:val="00AF5926"/>
    <w:rsid w:val="00AF6133"/>
    <w:rsid w:val="00AF6554"/>
    <w:rsid w:val="00AF68A1"/>
    <w:rsid w:val="00AF6BCC"/>
    <w:rsid w:val="00AF6E5A"/>
    <w:rsid w:val="00AF7F47"/>
    <w:rsid w:val="00B00231"/>
    <w:rsid w:val="00B0074E"/>
    <w:rsid w:val="00B00C60"/>
    <w:rsid w:val="00B01F70"/>
    <w:rsid w:val="00B02244"/>
    <w:rsid w:val="00B02B98"/>
    <w:rsid w:val="00B0331D"/>
    <w:rsid w:val="00B03397"/>
    <w:rsid w:val="00B03747"/>
    <w:rsid w:val="00B046DE"/>
    <w:rsid w:val="00B04D15"/>
    <w:rsid w:val="00B04FBA"/>
    <w:rsid w:val="00B05C03"/>
    <w:rsid w:val="00B05C6E"/>
    <w:rsid w:val="00B05FE6"/>
    <w:rsid w:val="00B060C6"/>
    <w:rsid w:val="00B0618B"/>
    <w:rsid w:val="00B063A9"/>
    <w:rsid w:val="00B064E0"/>
    <w:rsid w:val="00B0656A"/>
    <w:rsid w:val="00B0678B"/>
    <w:rsid w:val="00B06BBF"/>
    <w:rsid w:val="00B06EB5"/>
    <w:rsid w:val="00B073F8"/>
    <w:rsid w:val="00B07829"/>
    <w:rsid w:val="00B07B5C"/>
    <w:rsid w:val="00B10011"/>
    <w:rsid w:val="00B1016A"/>
    <w:rsid w:val="00B1035E"/>
    <w:rsid w:val="00B1056A"/>
    <w:rsid w:val="00B10993"/>
    <w:rsid w:val="00B115C4"/>
    <w:rsid w:val="00B11E9E"/>
    <w:rsid w:val="00B12135"/>
    <w:rsid w:val="00B1285A"/>
    <w:rsid w:val="00B12B26"/>
    <w:rsid w:val="00B1331E"/>
    <w:rsid w:val="00B13E5F"/>
    <w:rsid w:val="00B14001"/>
    <w:rsid w:val="00B145BE"/>
    <w:rsid w:val="00B14E55"/>
    <w:rsid w:val="00B14F8E"/>
    <w:rsid w:val="00B1521D"/>
    <w:rsid w:val="00B1534D"/>
    <w:rsid w:val="00B153C0"/>
    <w:rsid w:val="00B154C8"/>
    <w:rsid w:val="00B15755"/>
    <w:rsid w:val="00B161FC"/>
    <w:rsid w:val="00B16A73"/>
    <w:rsid w:val="00B16CD6"/>
    <w:rsid w:val="00B16DFF"/>
    <w:rsid w:val="00B17234"/>
    <w:rsid w:val="00B177DA"/>
    <w:rsid w:val="00B17A1E"/>
    <w:rsid w:val="00B17B38"/>
    <w:rsid w:val="00B20591"/>
    <w:rsid w:val="00B20821"/>
    <w:rsid w:val="00B20B64"/>
    <w:rsid w:val="00B20BB4"/>
    <w:rsid w:val="00B21185"/>
    <w:rsid w:val="00B21A43"/>
    <w:rsid w:val="00B21C33"/>
    <w:rsid w:val="00B2223D"/>
    <w:rsid w:val="00B22A62"/>
    <w:rsid w:val="00B235CF"/>
    <w:rsid w:val="00B23AAE"/>
    <w:rsid w:val="00B2411D"/>
    <w:rsid w:val="00B2418A"/>
    <w:rsid w:val="00B24CE5"/>
    <w:rsid w:val="00B25098"/>
    <w:rsid w:val="00B251EC"/>
    <w:rsid w:val="00B258C0"/>
    <w:rsid w:val="00B25DDC"/>
    <w:rsid w:val="00B25E96"/>
    <w:rsid w:val="00B260A6"/>
    <w:rsid w:val="00B2714C"/>
    <w:rsid w:val="00B272ED"/>
    <w:rsid w:val="00B273BA"/>
    <w:rsid w:val="00B27B7C"/>
    <w:rsid w:val="00B30E8A"/>
    <w:rsid w:val="00B30FFD"/>
    <w:rsid w:val="00B31144"/>
    <w:rsid w:val="00B31932"/>
    <w:rsid w:val="00B31BBF"/>
    <w:rsid w:val="00B3202D"/>
    <w:rsid w:val="00B32584"/>
    <w:rsid w:val="00B32C1E"/>
    <w:rsid w:val="00B347A9"/>
    <w:rsid w:val="00B34A37"/>
    <w:rsid w:val="00B34FB8"/>
    <w:rsid w:val="00B354DB"/>
    <w:rsid w:val="00B35647"/>
    <w:rsid w:val="00B35979"/>
    <w:rsid w:val="00B35FED"/>
    <w:rsid w:val="00B3626A"/>
    <w:rsid w:val="00B365BA"/>
    <w:rsid w:val="00B36A26"/>
    <w:rsid w:val="00B37133"/>
    <w:rsid w:val="00B3722B"/>
    <w:rsid w:val="00B40016"/>
    <w:rsid w:val="00B407A9"/>
    <w:rsid w:val="00B40DF3"/>
    <w:rsid w:val="00B41559"/>
    <w:rsid w:val="00B41EAD"/>
    <w:rsid w:val="00B42916"/>
    <w:rsid w:val="00B42AFD"/>
    <w:rsid w:val="00B43110"/>
    <w:rsid w:val="00B4365A"/>
    <w:rsid w:val="00B43DD0"/>
    <w:rsid w:val="00B43E9D"/>
    <w:rsid w:val="00B44148"/>
    <w:rsid w:val="00B44770"/>
    <w:rsid w:val="00B44DB9"/>
    <w:rsid w:val="00B44DED"/>
    <w:rsid w:val="00B44E2F"/>
    <w:rsid w:val="00B45229"/>
    <w:rsid w:val="00B4538C"/>
    <w:rsid w:val="00B45C89"/>
    <w:rsid w:val="00B45D71"/>
    <w:rsid w:val="00B460B7"/>
    <w:rsid w:val="00B46596"/>
    <w:rsid w:val="00B4694D"/>
    <w:rsid w:val="00B46BFD"/>
    <w:rsid w:val="00B47449"/>
    <w:rsid w:val="00B47B42"/>
    <w:rsid w:val="00B50468"/>
    <w:rsid w:val="00B50660"/>
    <w:rsid w:val="00B50EC8"/>
    <w:rsid w:val="00B5252A"/>
    <w:rsid w:val="00B525E2"/>
    <w:rsid w:val="00B527EC"/>
    <w:rsid w:val="00B52DCC"/>
    <w:rsid w:val="00B53F03"/>
    <w:rsid w:val="00B5430C"/>
    <w:rsid w:val="00B54BFE"/>
    <w:rsid w:val="00B55AD0"/>
    <w:rsid w:val="00B55DCD"/>
    <w:rsid w:val="00B563CC"/>
    <w:rsid w:val="00B56738"/>
    <w:rsid w:val="00B56D1D"/>
    <w:rsid w:val="00B6053D"/>
    <w:rsid w:val="00B60BF4"/>
    <w:rsid w:val="00B60EDD"/>
    <w:rsid w:val="00B60EE9"/>
    <w:rsid w:val="00B61284"/>
    <w:rsid w:val="00B61552"/>
    <w:rsid w:val="00B6166E"/>
    <w:rsid w:val="00B6172D"/>
    <w:rsid w:val="00B619F6"/>
    <w:rsid w:val="00B63087"/>
    <w:rsid w:val="00B63881"/>
    <w:rsid w:val="00B63FB1"/>
    <w:rsid w:val="00B63FC0"/>
    <w:rsid w:val="00B641C8"/>
    <w:rsid w:val="00B64498"/>
    <w:rsid w:val="00B64FEA"/>
    <w:rsid w:val="00B650BE"/>
    <w:rsid w:val="00B654AD"/>
    <w:rsid w:val="00B6611D"/>
    <w:rsid w:val="00B667A7"/>
    <w:rsid w:val="00B6738D"/>
    <w:rsid w:val="00B6756B"/>
    <w:rsid w:val="00B67870"/>
    <w:rsid w:val="00B678F6"/>
    <w:rsid w:val="00B67AD1"/>
    <w:rsid w:val="00B67C16"/>
    <w:rsid w:val="00B67E29"/>
    <w:rsid w:val="00B67F49"/>
    <w:rsid w:val="00B703A5"/>
    <w:rsid w:val="00B71B86"/>
    <w:rsid w:val="00B720C4"/>
    <w:rsid w:val="00B728FE"/>
    <w:rsid w:val="00B72B36"/>
    <w:rsid w:val="00B72F6C"/>
    <w:rsid w:val="00B73255"/>
    <w:rsid w:val="00B73673"/>
    <w:rsid w:val="00B73A38"/>
    <w:rsid w:val="00B73A7C"/>
    <w:rsid w:val="00B73C57"/>
    <w:rsid w:val="00B7423D"/>
    <w:rsid w:val="00B746B1"/>
    <w:rsid w:val="00B747BF"/>
    <w:rsid w:val="00B74949"/>
    <w:rsid w:val="00B74F69"/>
    <w:rsid w:val="00B75425"/>
    <w:rsid w:val="00B75480"/>
    <w:rsid w:val="00B759E9"/>
    <w:rsid w:val="00B75C43"/>
    <w:rsid w:val="00B76A89"/>
    <w:rsid w:val="00B76F28"/>
    <w:rsid w:val="00B773F5"/>
    <w:rsid w:val="00B806DE"/>
    <w:rsid w:val="00B80796"/>
    <w:rsid w:val="00B80D58"/>
    <w:rsid w:val="00B80E12"/>
    <w:rsid w:val="00B80F49"/>
    <w:rsid w:val="00B81477"/>
    <w:rsid w:val="00B81CAC"/>
    <w:rsid w:val="00B82719"/>
    <w:rsid w:val="00B8276F"/>
    <w:rsid w:val="00B82AEF"/>
    <w:rsid w:val="00B83085"/>
    <w:rsid w:val="00B83089"/>
    <w:rsid w:val="00B830D1"/>
    <w:rsid w:val="00B8339D"/>
    <w:rsid w:val="00B83EB5"/>
    <w:rsid w:val="00B8439C"/>
    <w:rsid w:val="00B84479"/>
    <w:rsid w:val="00B857AF"/>
    <w:rsid w:val="00B8582F"/>
    <w:rsid w:val="00B85993"/>
    <w:rsid w:val="00B86119"/>
    <w:rsid w:val="00B86710"/>
    <w:rsid w:val="00B8759C"/>
    <w:rsid w:val="00B87A6F"/>
    <w:rsid w:val="00B87ABB"/>
    <w:rsid w:val="00B90325"/>
    <w:rsid w:val="00B90EDB"/>
    <w:rsid w:val="00B91129"/>
    <w:rsid w:val="00B912AC"/>
    <w:rsid w:val="00B915FF"/>
    <w:rsid w:val="00B917E1"/>
    <w:rsid w:val="00B91948"/>
    <w:rsid w:val="00B925B1"/>
    <w:rsid w:val="00B93872"/>
    <w:rsid w:val="00B93C50"/>
    <w:rsid w:val="00B943BC"/>
    <w:rsid w:val="00B95696"/>
    <w:rsid w:val="00B958F0"/>
    <w:rsid w:val="00B95A66"/>
    <w:rsid w:val="00B95BAB"/>
    <w:rsid w:val="00B961B4"/>
    <w:rsid w:val="00B961F5"/>
    <w:rsid w:val="00B970FE"/>
    <w:rsid w:val="00B97866"/>
    <w:rsid w:val="00B978DE"/>
    <w:rsid w:val="00B97C8D"/>
    <w:rsid w:val="00BA0CDA"/>
    <w:rsid w:val="00BA1174"/>
    <w:rsid w:val="00BA13B4"/>
    <w:rsid w:val="00BA1A10"/>
    <w:rsid w:val="00BA1BB3"/>
    <w:rsid w:val="00BA1EC7"/>
    <w:rsid w:val="00BA207C"/>
    <w:rsid w:val="00BA21AC"/>
    <w:rsid w:val="00BA21F2"/>
    <w:rsid w:val="00BA22B1"/>
    <w:rsid w:val="00BA2722"/>
    <w:rsid w:val="00BA29C8"/>
    <w:rsid w:val="00BA306A"/>
    <w:rsid w:val="00BA3B5A"/>
    <w:rsid w:val="00BA3BB2"/>
    <w:rsid w:val="00BA3CBA"/>
    <w:rsid w:val="00BA4A4A"/>
    <w:rsid w:val="00BA4DA2"/>
    <w:rsid w:val="00BA5CDD"/>
    <w:rsid w:val="00BA5DCC"/>
    <w:rsid w:val="00BA5E9F"/>
    <w:rsid w:val="00BA60FB"/>
    <w:rsid w:val="00BA6396"/>
    <w:rsid w:val="00BA66A0"/>
    <w:rsid w:val="00BA6741"/>
    <w:rsid w:val="00BA6B4C"/>
    <w:rsid w:val="00BA6B7E"/>
    <w:rsid w:val="00BA7A6C"/>
    <w:rsid w:val="00BA7EB0"/>
    <w:rsid w:val="00BB0474"/>
    <w:rsid w:val="00BB0696"/>
    <w:rsid w:val="00BB17F6"/>
    <w:rsid w:val="00BB19BC"/>
    <w:rsid w:val="00BB1DB0"/>
    <w:rsid w:val="00BB23DD"/>
    <w:rsid w:val="00BB2C08"/>
    <w:rsid w:val="00BB2E7F"/>
    <w:rsid w:val="00BB3515"/>
    <w:rsid w:val="00BB376C"/>
    <w:rsid w:val="00BB3B37"/>
    <w:rsid w:val="00BB3CB6"/>
    <w:rsid w:val="00BB3D65"/>
    <w:rsid w:val="00BB4EE4"/>
    <w:rsid w:val="00BB5474"/>
    <w:rsid w:val="00BB5683"/>
    <w:rsid w:val="00BB5A1C"/>
    <w:rsid w:val="00BB5CEB"/>
    <w:rsid w:val="00BB6201"/>
    <w:rsid w:val="00BB6835"/>
    <w:rsid w:val="00BB6A20"/>
    <w:rsid w:val="00BB736F"/>
    <w:rsid w:val="00BB7859"/>
    <w:rsid w:val="00BB7F82"/>
    <w:rsid w:val="00BC060E"/>
    <w:rsid w:val="00BC09FE"/>
    <w:rsid w:val="00BC0FCB"/>
    <w:rsid w:val="00BC107C"/>
    <w:rsid w:val="00BC1AB6"/>
    <w:rsid w:val="00BC1AF6"/>
    <w:rsid w:val="00BC1D55"/>
    <w:rsid w:val="00BC1E10"/>
    <w:rsid w:val="00BC2C7C"/>
    <w:rsid w:val="00BC2EA0"/>
    <w:rsid w:val="00BC2EAF"/>
    <w:rsid w:val="00BC329C"/>
    <w:rsid w:val="00BC34AD"/>
    <w:rsid w:val="00BC3992"/>
    <w:rsid w:val="00BC4796"/>
    <w:rsid w:val="00BC4CBF"/>
    <w:rsid w:val="00BC5A4A"/>
    <w:rsid w:val="00BC648E"/>
    <w:rsid w:val="00BC6D71"/>
    <w:rsid w:val="00BC7102"/>
    <w:rsid w:val="00BD03F7"/>
    <w:rsid w:val="00BD0475"/>
    <w:rsid w:val="00BD073A"/>
    <w:rsid w:val="00BD0C43"/>
    <w:rsid w:val="00BD0EE7"/>
    <w:rsid w:val="00BD1313"/>
    <w:rsid w:val="00BD170B"/>
    <w:rsid w:val="00BD28CE"/>
    <w:rsid w:val="00BD29F9"/>
    <w:rsid w:val="00BD2FE7"/>
    <w:rsid w:val="00BD38F2"/>
    <w:rsid w:val="00BD4D3E"/>
    <w:rsid w:val="00BD518F"/>
    <w:rsid w:val="00BD5729"/>
    <w:rsid w:val="00BD5852"/>
    <w:rsid w:val="00BD5965"/>
    <w:rsid w:val="00BD5F3A"/>
    <w:rsid w:val="00BD6179"/>
    <w:rsid w:val="00BD61E8"/>
    <w:rsid w:val="00BD63C6"/>
    <w:rsid w:val="00BD6582"/>
    <w:rsid w:val="00BD6908"/>
    <w:rsid w:val="00BD7443"/>
    <w:rsid w:val="00BD7C15"/>
    <w:rsid w:val="00BE003A"/>
    <w:rsid w:val="00BE04A7"/>
    <w:rsid w:val="00BE1646"/>
    <w:rsid w:val="00BE1BF3"/>
    <w:rsid w:val="00BE3173"/>
    <w:rsid w:val="00BE3CC1"/>
    <w:rsid w:val="00BE3EFB"/>
    <w:rsid w:val="00BE438B"/>
    <w:rsid w:val="00BE481F"/>
    <w:rsid w:val="00BE4ACB"/>
    <w:rsid w:val="00BE580B"/>
    <w:rsid w:val="00BE58A4"/>
    <w:rsid w:val="00BE64CD"/>
    <w:rsid w:val="00BE68C1"/>
    <w:rsid w:val="00BE69F6"/>
    <w:rsid w:val="00BE6A5E"/>
    <w:rsid w:val="00BE75EC"/>
    <w:rsid w:val="00BE78CB"/>
    <w:rsid w:val="00BF0076"/>
    <w:rsid w:val="00BF00EB"/>
    <w:rsid w:val="00BF1965"/>
    <w:rsid w:val="00BF1D05"/>
    <w:rsid w:val="00BF2016"/>
    <w:rsid w:val="00BF218C"/>
    <w:rsid w:val="00BF32E4"/>
    <w:rsid w:val="00BF3647"/>
    <w:rsid w:val="00BF41E0"/>
    <w:rsid w:val="00BF42D9"/>
    <w:rsid w:val="00BF491C"/>
    <w:rsid w:val="00BF4AFC"/>
    <w:rsid w:val="00BF4B65"/>
    <w:rsid w:val="00BF4F9F"/>
    <w:rsid w:val="00BF505F"/>
    <w:rsid w:val="00BF51BC"/>
    <w:rsid w:val="00BF53B7"/>
    <w:rsid w:val="00BF5587"/>
    <w:rsid w:val="00BF5650"/>
    <w:rsid w:val="00BF5804"/>
    <w:rsid w:val="00BF616B"/>
    <w:rsid w:val="00BF6177"/>
    <w:rsid w:val="00BF6761"/>
    <w:rsid w:val="00BF678A"/>
    <w:rsid w:val="00BF6A60"/>
    <w:rsid w:val="00BF709F"/>
    <w:rsid w:val="00BF7890"/>
    <w:rsid w:val="00BF7C68"/>
    <w:rsid w:val="00BF7D03"/>
    <w:rsid w:val="00BF7F16"/>
    <w:rsid w:val="00C00054"/>
    <w:rsid w:val="00C008CB"/>
    <w:rsid w:val="00C01202"/>
    <w:rsid w:val="00C014CF"/>
    <w:rsid w:val="00C0194A"/>
    <w:rsid w:val="00C01A35"/>
    <w:rsid w:val="00C0232B"/>
    <w:rsid w:val="00C02595"/>
    <w:rsid w:val="00C025C8"/>
    <w:rsid w:val="00C0297B"/>
    <w:rsid w:val="00C03131"/>
    <w:rsid w:val="00C036CF"/>
    <w:rsid w:val="00C03750"/>
    <w:rsid w:val="00C03841"/>
    <w:rsid w:val="00C03988"/>
    <w:rsid w:val="00C03C42"/>
    <w:rsid w:val="00C040B1"/>
    <w:rsid w:val="00C0466B"/>
    <w:rsid w:val="00C04B6E"/>
    <w:rsid w:val="00C04C9D"/>
    <w:rsid w:val="00C056BF"/>
    <w:rsid w:val="00C05875"/>
    <w:rsid w:val="00C05908"/>
    <w:rsid w:val="00C05E94"/>
    <w:rsid w:val="00C06689"/>
    <w:rsid w:val="00C06952"/>
    <w:rsid w:val="00C06B26"/>
    <w:rsid w:val="00C06DFD"/>
    <w:rsid w:val="00C0702C"/>
    <w:rsid w:val="00C072A0"/>
    <w:rsid w:val="00C074EB"/>
    <w:rsid w:val="00C077A6"/>
    <w:rsid w:val="00C0781A"/>
    <w:rsid w:val="00C1007B"/>
    <w:rsid w:val="00C10198"/>
    <w:rsid w:val="00C104A8"/>
    <w:rsid w:val="00C10B16"/>
    <w:rsid w:val="00C10E73"/>
    <w:rsid w:val="00C11623"/>
    <w:rsid w:val="00C1196C"/>
    <w:rsid w:val="00C11A0A"/>
    <w:rsid w:val="00C11E59"/>
    <w:rsid w:val="00C1221A"/>
    <w:rsid w:val="00C126C5"/>
    <w:rsid w:val="00C12972"/>
    <w:rsid w:val="00C13D74"/>
    <w:rsid w:val="00C13DB4"/>
    <w:rsid w:val="00C14430"/>
    <w:rsid w:val="00C149E7"/>
    <w:rsid w:val="00C14A5A"/>
    <w:rsid w:val="00C15314"/>
    <w:rsid w:val="00C15CAE"/>
    <w:rsid w:val="00C15D98"/>
    <w:rsid w:val="00C15F33"/>
    <w:rsid w:val="00C15FCA"/>
    <w:rsid w:val="00C1629D"/>
    <w:rsid w:val="00C167F7"/>
    <w:rsid w:val="00C16813"/>
    <w:rsid w:val="00C16984"/>
    <w:rsid w:val="00C16DBE"/>
    <w:rsid w:val="00C16E86"/>
    <w:rsid w:val="00C173FE"/>
    <w:rsid w:val="00C175BC"/>
    <w:rsid w:val="00C17612"/>
    <w:rsid w:val="00C177C7"/>
    <w:rsid w:val="00C17860"/>
    <w:rsid w:val="00C17BA7"/>
    <w:rsid w:val="00C20036"/>
    <w:rsid w:val="00C2023D"/>
    <w:rsid w:val="00C202FF"/>
    <w:rsid w:val="00C20FEA"/>
    <w:rsid w:val="00C234DC"/>
    <w:rsid w:val="00C23938"/>
    <w:rsid w:val="00C23AA2"/>
    <w:rsid w:val="00C23C23"/>
    <w:rsid w:val="00C23E2C"/>
    <w:rsid w:val="00C24066"/>
    <w:rsid w:val="00C2496A"/>
    <w:rsid w:val="00C252ED"/>
    <w:rsid w:val="00C259BB"/>
    <w:rsid w:val="00C25D42"/>
    <w:rsid w:val="00C25E80"/>
    <w:rsid w:val="00C260CC"/>
    <w:rsid w:val="00C26208"/>
    <w:rsid w:val="00C268EA"/>
    <w:rsid w:val="00C27060"/>
    <w:rsid w:val="00C2765F"/>
    <w:rsid w:val="00C277A5"/>
    <w:rsid w:val="00C277F2"/>
    <w:rsid w:val="00C2787D"/>
    <w:rsid w:val="00C27A54"/>
    <w:rsid w:val="00C30165"/>
    <w:rsid w:val="00C30504"/>
    <w:rsid w:val="00C3052E"/>
    <w:rsid w:val="00C30764"/>
    <w:rsid w:val="00C30DB8"/>
    <w:rsid w:val="00C3193E"/>
    <w:rsid w:val="00C31C02"/>
    <w:rsid w:val="00C31D00"/>
    <w:rsid w:val="00C32427"/>
    <w:rsid w:val="00C325E6"/>
    <w:rsid w:val="00C3287D"/>
    <w:rsid w:val="00C3313B"/>
    <w:rsid w:val="00C33185"/>
    <w:rsid w:val="00C3329E"/>
    <w:rsid w:val="00C332BC"/>
    <w:rsid w:val="00C332E1"/>
    <w:rsid w:val="00C33A24"/>
    <w:rsid w:val="00C33A4C"/>
    <w:rsid w:val="00C33D44"/>
    <w:rsid w:val="00C34102"/>
    <w:rsid w:val="00C34A9D"/>
    <w:rsid w:val="00C34CDC"/>
    <w:rsid w:val="00C3627B"/>
    <w:rsid w:val="00C363F8"/>
    <w:rsid w:val="00C36AD3"/>
    <w:rsid w:val="00C37257"/>
    <w:rsid w:val="00C37553"/>
    <w:rsid w:val="00C3775B"/>
    <w:rsid w:val="00C37931"/>
    <w:rsid w:val="00C37B7E"/>
    <w:rsid w:val="00C37FDF"/>
    <w:rsid w:val="00C40678"/>
    <w:rsid w:val="00C4131A"/>
    <w:rsid w:val="00C414C9"/>
    <w:rsid w:val="00C41B3C"/>
    <w:rsid w:val="00C41B6B"/>
    <w:rsid w:val="00C41E2C"/>
    <w:rsid w:val="00C420E4"/>
    <w:rsid w:val="00C42690"/>
    <w:rsid w:val="00C42C1B"/>
    <w:rsid w:val="00C42E0A"/>
    <w:rsid w:val="00C4352C"/>
    <w:rsid w:val="00C4392B"/>
    <w:rsid w:val="00C43D6E"/>
    <w:rsid w:val="00C43EC7"/>
    <w:rsid w:val="00C443A1"/>
    <w:rsid w:val="00C4442C"/>
    <w:rsid w:val="00C44E8B"/>
    <w:rsid w:val="00C44F0D"/>
    <w:rsid w:val="00C45430"/>
    <w:rsid w:val="00C45E1F"/>
    <w:rsid w:val="00C4640A"/>
    <w:rsid w:val="00C46615"/>
    <w:rsid w:val="00C46EEC"/>
    <w:rsid w:val="00C4718E"/>
    <w:rsid w:val="00C474B2"/>
    <w:rsid w:val="00C478FC"/>
    <w:rsid w:val="00C5021F"/>
    <w:rsid w:val="00C50660"/>
    <w:rsid w:val="00C508F7"/>
    <w:rsid w:val="00C50A19"/>
    <w:rsid w:val="00C50B7C"/>
    <w:rsid w:val="00C50F0E"/>
    <w:rsid w:val="00C51177"/>
    <w:rsid w:val="00C51385"/>
    <w:rsid w:val="00C51B57"/>
    <w:rsid w:val="00C52155"/>
    <w:rsid w:val="00C52416"/>
    <w:rsid w:val="00C5286F"/>
    <w:rsid w:val="00C53A1A"/>
    <w:rsid w:val="00C53FF8"/>
    <w:rsid w:val="00C541D8"/>
    <w:rsid w:val="00C54EC9"/>
    <w:rsid w:val="00C55004"/>
    <w:rsid w:val="00C5551F"/>
    <w:rsid w:val="00C555B2"/>
    <w:rsid w:val="00C55EDB"/>
    <w:rsid w:val="00C56F70"/>
    <w:rsid w:val="00C57CED"/>
    <w:rsid w:val="00C57DFC"/>
    <w:rsid w:val="00C60075"/>
    <w:rsid w:val="00C60237"/>
    <w:rsid w:val="00C602F4"/>
    <w:rsid w:val="00C60485"/>
    <w:rsid w:val="00C605D9"/>
    <w:rsid w:val="00C60C9D"/>
    <w:rsid w:val="00C61B8D"/>
    <w:rsid w:val="00C620FB"/>
    <w:rsid w:val="00C623B9"/>
    <w:rsid w:val="00C6240E"/>
    <w:rsid w:val="00C62B23"/>
    <w:rsid w:val="00C63003"/>
    <w:rsid w:val="00C63099"/>
    <w:rsid w:val="00C63112"/>
    <w:rsid w:val="00C635B9"/>
    <w:rsid w:val="00C645A8"/>
    <w:rsid w:val="00C6481E"/>
    <w:rsid w:val="00C65168"/>
    <w:rsid w:val="00C65AEC"/>
    <w:rsid w:val="00C65D08"/>
    <w:rsid w:val="00C670CB"/>
    <w:rsid w:val="00C67127"/>
    <w:rsid w:val="00C677AF"/>
    <w:rsid w:val="00C677E2"/>
    <w:rsid w:val="00C678EC"/>
    <w:rsid w:val="00C67BFA"/>
    <w:rsid w:val="00C70938"/>
    <w:rsid w:val="00C70966"/>
    <w:rsid w:val="00C70B90"/>
    <w:rsid w:val="00C715AA"/>
    <w:rsid w:val="00C716DA"/>
    <w:rsid w:val="00C71AA5"/>
    <w:rsid w:val="00C71ACC"/>
    <w:rsid w:val="00C72C19"/>
    <w:rsid w:val="00C72D44"/>
    <w:rsid w:val="00C73115"/>
    <w:rsid w:val="00C73381"/>
    <w:rsid w:val="00C73418"/>
    <w:rsid w:val="00C73716"/>
    <w:rsid w:val="00C7371F"/>
    <w:rsid w:val="00C73A70"/>
    <w:rsid w:val="00C744EC"/>
    <w:rsid w:val="00C74885"/>
    <w:rsid w:val="00C75088"/>
    <w:rsid w:val="00C7713A"/>
    <w:rsid w:val="00C77B6F"/>
    <w:rsid w:val="00C80260"/>
    <w:rsid w:val="00C8182A"/>
    <w:rsid w:val="00C81B70"/>
    <w:rsid w:val="00C81F11"/>
    <w:rsid w:val="00C82687"/>
    <w:rsid w:val="00C83D04"/>
    <w:rsid w:val="00C83D4E"/>
    <w:rsid w:val="00C83F9C"/>
    <w:rsid w:val="00C84DD2"/>
    <w:rsid w:val="00C85634"/>
    <w:rsid w:val="00C8570A"/>
    <w:rsid w:val="00C85959"/>
    <w:rsid w:val="00C86B97"/>
    <w:rsid w:val="00C8707E"/>
    <w:rsid w:val="00C87265"/>
    <w:rsid w:val="00C90669"/>
    <w:rsid w:val="00C90947"/>
    <w:rsid w:val="00C90953"/>
    <w:rsid w:val="00C90B81"/>
    <w:rsid w:val="00C91426"/>
    <w:rsid w:val="00C9180A"/>
    <w:rsid w:val="00C91B2F"/>
    <w:rsid w:val="00C938E1"/>
    <w:rsid w:val="00C945F7"/>
    <w:rsid w:val="00C95854"/>
    <w:rsid w:val="00C978D7"/>
    <w:rsid w:val="00CA0082"/>
    <w:rsid w:val="00CA148C"/>
    <w:rsid w:val="00CA1580"/>
    <w:rsid w:val="00CA179A"/>
    <w:rsid w:val="00CA1CD2"/>
    <w:rsid w:val="00CA22B3"/>
    <w:rsid w:val="00CA2462"/>
    <w:rsid w:val="00CA2588"/>
    <w:rsid w:val="00CA25F4"/>
    <w:rsid w:val="00CA28BA"/>
    <w:rsid w:val="00CA2ACA"/>
    <w:rsid w:val="00CA2BAB"/>
    <w:rsid w:val="00CA3771"/>
    <w:rsid w:val="00CA3990"/>
    <w:rsid w:val="00CA39C6"/>
    <w:rsid w:val="00CA3DB8"/>
    <w:rsid w:val="00CA40EF"/>
    <w:rsid w:val="00CA44C5"/>
    <w:rsid w:val="00CA4EF2"/>
    <w:rsid w:val="00CA50C5"/>
    <w:rsid w:val="00CA610D"/>
    <w:rsid w:val="00CA6287"/>
    <w:rsid w:val="00CA6674"/>
    <w:rsid w:val="00CA6714"/>
    <w:rsid w:val="00CA692D"/>
    <w:rsid w:val="00CA6CB3"/>
    <w:rsid w:val="00CA6D8D"/>
    <w:rsid w:val="00CA70C4"/>
    <w:rsid w:val="00CA7C0C"/>
    <w:rsid w:val="00CA7D28"/>
    <w:rsid w:val="00CB0077"/>
    <w:rsid w:val="00CB0105"/>
    <w:rsid w:val="00CB1755"/>
    <w:rsid w:val="00CB19DA"/>
    <w:rsid w:val="00CB20A6"/>
    <w:rsid w:val="00CB28FD"/>
    <w:rsid w:val="00CB2CB1"/>
    <w:rsid w:val="00CB2D61"/>
    <w:rsid w:val="00CB3282"/>
    <w:rsid w:val="00CB3C14"/>
    <w:rsid w:val="00CB3C7A"/>
    <w:rsid w:val="00CB3FAC"/>
    <w:rsid w:val="00CB43C6"/>
    <w:rsid w:val="00CB4EFD"/>
    <w:rsid w:val="00CB52EA"/>
    <w:rsid w:val="00CB5524"/>
    <w:rsid w:val="00CB57CB"/>
    <w:rsid w:val="00CB5841"/>
    <w:rsid w:val="00CB59DE"/>
    <w:rsid w:val="00CB5C22"/>
    <w:rsid w:val="00CB618D"/>
    <w:rsid w:val="00CB6F2A"/>
    <w:rsid w:val="00CB6F82"/>
    <w:rsid w:val="00CB7414"/>
    <w:rsid w:val="00CB767D"/>
    <w:rsid w:val="00CC07BA"/>
    <w:rsid w:val="00CC0CD6"/>
    <w:rsid w:val="00CC11FE"/>
    <w:rsid w:val="00CC180F"/>
    <w:rsid w:val="00CC1E1F"/>
    <w:rsid w:val="00CC21FA"/>
    <w:rsid w:val="00CC2287"/>
    <w:rsid w:val="00CC24DB"/>
    <w:rsid w:val="00CC29B5"/>
    <w:rsid w:val="00CC2AAD"/>
    <w:rsid w:val="00CC2C95"/>
    <w:rsid w:val="00CC2F16"/>
    <w:rsid w:val="00CC3A54"/>
    <w:rsid w:val="00CC3AAA"/>
    <w:rsid w:val="00CC3D11"/>
    <w:rsid w:val="00CC3EE0"/>
    <w:rsid w:val="00CC4573"/>
    <w:rsid w:val="00CC52C8"/>
    <w:rsid w:val="00CC54BE"/>
    <w:rsid w:val="00CC5579"/>
    <w:rsid w:val="00CC55C8"/>
    <w:rsid w:val="00CC56EC"/>
    <w:rsid w:val="00CC5737"/>
    <w:rsid w:val="00CC5771"/>
    <w:rsid w:val="00CC6188"/>
    <w:rsid w:val="00CC694B"/>
    <w:rsid w:val="00CC699A"/>
    <w:rsid w:val="00CC7761"/>
    <w:rsid w:val="00CC7B8B"/>
    <w:rsid w:val="00CC7B97"/>
    <w:rsid w:val="00CC7D7D"/>
    <w:rsid w:val="00CD049F"/>
    <w:rsid w:val="00CD06F7"/>
    <w:rsid w:val="00CD09BE"/>
    <w:rsid w:val="00CD0B9C"/>
    <w:rsid w:val="00CD0D40"/>
    <w:rsid w:val="00CD0DAB"/>
    <w:rsid w:val="00CD13EA"/>
    <w:rsid w:val="00CD18CF"/>
    <w:rsid w:val="00CD1BA9"/>
    <w:rsid w:val="00CD1BBF"/>
    <w:rsid w:val="00CD1BDD"/>
    <w:rsid w:val="00CD24D2"/>
    <w:rsid w:val="00CD2A02"/>
    <w:rsid w:val="00CD2BA5"/>
    <w:rsid w:val="00CD2E75"/>
    <w:rsid w:val="00CD2EDF"/>
    <w:rsid w:val="00CD4922"/>
    <w:rsid w:val="00CD493D"/>
    <w:rsid w:val="00CD4AEC"/>
    <w:rsid w:val="00CD692C"/>
    <w:rsid w:val="00CD76DD"/>
    <w:rsid w:val="00CD787F"/>
    <w:rsid w:val="00CD7934"/>
    <w:rsid w:val="00CD7C53"/>
    <w:rsid w:val="00CD7ED1"/>
    <w:rsid w:val="00CE06D5"/>
    <w:rsid w:val="00CE0A44"/>
    <w:rsid w:val="00CE0CEF"/>
    <w:rsid w:val="00CE0D2B"/>
    <w:rsid w:val="00CE1A07"/>
    <w:rsid w:val="00CE1D7C"/>
    <w:rsid w:val="00CE1FE6"/>
    <w:rsid w:val="00CE20FF"/>
    <w:rsid w:val="00CE2348"/>
    <w:rsid w:val="00CE24C0"/>
    <w:rsid w:val="00CE37EE"/>
    <w:rsid w:val="00CE3BF2"/>
    <w:rsid w:val="00CE4325"/>
    <w:rsid w:val="00CE46EA"/>
    <w:rsid w:val="00CE485D"/>
    <w:rsid w:val="00CE48CD"/>
    <w:rsid w:val="00CE4F66"/>
    <w:rsid w:val="00CE56C7"/>
    <w:rsid w:val="00CE5D52"/>
    <w:rsid w:val="00CE5E4D"/>
    <w:rsid w:val="00CE61BF"/>
    <w:rsid w:val="00CE61C1"/>
    <w:rsid w:val="00CE62EE"/>
    <w:rsid w:val="00CE656B"/>
    <w:rsid w:val="00CE7002"/>
    <w:rsid w:val="00CE7036"/>
    <w:rsid w:val="00CE71AD"/>
    <w:rsid w:val="00CE78D6"/>
    <w:rsid w:val="00CE7A09"/>
    <w:rsid w:val="00CE7FE1"/>
    <w:rsid w:val="00CF08EB"/>
    <w:rsid w:val="00CF0B07"/>
    <w:rsid w:val="00CF1A15"/>
    <w:rsid w:val="00CF2006"/>
    <w:rsid w:val="00CF21FF"/>
    <w:rsid w:val="00CF242B"/>
    <w:rsid w:val="00CF24A1"/>
    <w:rsid w:val="00CF2EEA"/>
    <w:rsid w:val="00CF390E"/>
    <w:rsid w:val="00CF3C08"/>
    <w:rsid w:val="00CF3E8A"/>
    <w:rsid w:val="00CF4436"/>
    <w:rsid w:val="00CF528C"/>
    <w:rsid w:val="00CF575A"/>
    <w:rsid w:val="00CF59A9"/>
    <w:rsid w:val="00CF5ADC"/>
    <w:rsid w:val="00CF7235"/>
    <w:rsid w:val="00CF79B6"/>
    <w:rsid w:val="00D00F23"/>
    <w:rsid w:val="00D013ED"/>
    <w:rsid w:val="00D01CFF"/>
    <w:rsid w:val="00D025AE"/>
    <w:rsid w:val="00D0269A"/>
    <w:rsid w:val="00D029DE"/>
    <w:rsid w:val="00D02B2A"/>
    <w:rsid w:val="00D03255"/>
    <w:rsid w:val="00D03688"/>
    <w:rsid w:val="00D03AC4"/>
    <w:rsid w:val="00D03F98"/>
    <w:rsid w:val="00D04445"/>
    <w:rsid w:val="00D04B42"/>
    <w:rsid w:val="00D04BB7"/>
    <w:rsid w:val="00D04EFC"/>
    <w:rsid w:val="00D04FA1"/>
    <w:rsid w:val="00D052B2"/>
    <w:rsid w:val="00D058F7"/>
    <w:rsid w:val="00D059F7"/>
    <w:rsid w:val="00D061F9"/>
    <w:rsid w:val="00D062F0"/>
    <w:rsid w:val="00D06985"/>
    <w:rsid w:val="00D069BE"/>
    <w:rsid w:val="00D075A4"/>
    <w:rsid w:val="00D10396"/>
    <w:rsid w:val="00D105DB"/>
    <w:rsid w:val="00D10663"/>
    <w:rsid w:val="00D10BE4"/>
    <w:rsid w:val="00D10EBA"/>
    <w:rsid w:val="00D1193D"/>
    <w:rsid w:val="00D11E2A"/>
    <w:rsid w:val="00D11F6F"/>
    <w:rsid w:val="00D12D49"/>
    <w:rsid w:val="00D12F1B"/>
    <w:rsid w:val="00D13018"/>
    <w:rsid w:val="00D1303F"/>
    <w:rsid w:val="00D13304"/>
    <w:rsid w:val="00D137A5"/>
    <w:rsid w:val="00D13F85"/>
    <w:rsid w:val="00D14006"/>
    <w:rsid w:val="00D14313"/>
    <w:rsid w:val="00D1431A"/>
    <w:rsid w:val="00D1458F"/>
    <w:rsid w:val="00D148CD"/>
    <w:rsid w:val="00D14D24"/>
    <w:rsid w:val="00D15AD5"/>
    <w:rsid w:val="00D15D0E"/>
    <w:rsid w:val="00D1675F"/>
    <w:rsid w:val="00D16C5E"/>
    <w:rsid w:val="00D16F0C"/>
    <w:rsid w:val="00D170AF"/>
    <w:rsid w:val="00D174EC"/>
    <w:rsid w:val="00D176C6"/>
    <w:rsid w:val="00D2064B"/>
    <w:rsid w:val="00D21340"/>
    <w:rsid w:val="00D214BC"/>
    <w:rsid w:val="00D21D60"/>
    <w:rsid w:val="00D223E3"/>
    <w:rsid w:val="00D22C06"/>
    <w:rsid w:val="00D22DF1"/>
    <w:rsid w:val="00D22FA2"/>
    <w:rsid w:val="00D22FBE"/>
    <w:rsid w:val="00D23053"/>
    <w:rsid w:val="00D231E5"/>
    <w:rsid w:val="00D23441"/>
    <w:rsid w:val="00D23908"/>
    <w:rsid w:val="00D23B9F"/>
    <w:rsid w:val="00D23CCA"/>
    <w:rsid w:val="00D23EEC"/>
    <w:rsid w:val="00D24C51"/>
    <w:rsid w:val="00D24D46"/>
    <w:rsid w:val="00D2504A"/>
    <w:rsid w:val="00D2539D"/>
    <w:rsid w:val="00D25B74"/>
    <w:rsid w:val="00D2606A"/>
    <w:rsid w:val="00D277BB"/>
    <w:rsid w:val="00D2786D"/>
    <w:rsid w:val="00D27D13"/>
    <w:rsid w:val="00D27DDB"/>
    <w:rsid w:val="00D30265"/>
    <w:rsid w:val="00D30438"/>
    <w:rsid w:val="00D30600"/>
    <w:rsid w:val="00D30F32"/>
    <w:rsid w:val="00D310A7"/>
    <w:rsid w:val="00D310C3"/>
    <w:rsid w:val="00D3163D"/>
    <w:rsid w:val="00D3208E"/>
    <w:rsid w:val="00D321D0"/>
    <w:rsid w:val="00D32281"/>
    <w:rsid w:val="00D32EDD"/>
    <w:rsid w:val="00D3301C"/>
    <w:rsid w:val="00D3357A"/>
    <w:rsid w:val="00D33866"/>
    <w:rsid w:val="00D33B95"/>
    <w:rsid w:val="00D35EF3"/>
    <w:rsid w:val="00D363D0"/>
    <w:rsid w:val="00D36610"/>
    <w:rsid w:val="00D36995"/>
    <w:rsid w:val="00D40127"/>
    <w:rsid w:val="00D402FF"/>
    <w:rsid w:val="00D40792"/>
    <w:rsid w:val="00D408C8"/>
    <w:rsid w:val="00D40AE5"/>
    <w:rsid w:val="00D4135C"/>
    <w:rsid w:val="00D41755"/>
    <w:rsid w:val="00D418C5"/>
    <w:rsid w:val="00D41AAA"/>
    <w:rsid w:val="00D41C5F"/>
    <w:rsid w:val="00D41F2F"/>
    <w:rsid w:val="00D41FE8"/>
    <w:rsid w:val="00D43864"/>
    <w:rsid w:val="00D43C64"/>
    <w:rsid w:val="00D43DEB"/>
    <w:rsid w:val="00D44102"/>
    <w:rsid w:val="00D441F1"/>
    <w:rsid w:val="00D445AA"/>
    <w:rsid w:val="00D44635"/>
    <w:rsid w:val="00D4472B"/>
    <w:rsid w:val="00D44B31"/>
    <w:rsid w:val="00D44BB4"/>
    <w:rsid w:val="00D4508F"/>
    <w:rsid w:val="00D452B1"/>
    <w:rsid w:val="00D4581A"/>
    <w:rsid w:val="00D4661A"/>
    <w:rsid w:val="00D47019"/>
    <w:rsid w:val="00D474B2"/>
    <w:rsid w:val="00D47D22"/>
    <w:rsid w:val="00D50441"/>
    <w:rsid w:val="00D50D4D"/>
    <w:rsid w:val="00D50DF4"/>
    <w:rsid w:val="00D50F30"/>
    <w:rsid w:val="00D51917"/>
    <w:rsid w:val="00D522DD"/>
    <w:rsid w:val="00D5230F"/>
    <w:rsid w:val="00D523A7"/>
    <w:rsid w:val="00D525A6"/>
    <w:rsid w:val="00D525B3"/>
    <w:rsid w:val="00D52A65"/>
    <w:rsid w:val="00D53032"/>
    <w:rsid w:val="00D5322D"/>
    <w:rsid w:val="00D53682"/>
    <w:rsid w:val="00D539A8"/>
    <w:rsid w:val="00D54199"/>
    <w:rsid w:val="00D543AB"/>
    <w:rsid w:val="00D54675"/>
    <w:rsid w:val="00D54809"/>
    <w:rsid w:val="00D54813"/>
    <w:rsid w:val="00D54A08"/>
    <w:rsid w:val="00D5511D"/>
    <w:rsid w:val="00D55203"/>
    <w:rsid w:val="00D55228"/>
    <w:rsid w:val="00D55D9F"/>
    <w:rsid w:val="00D55F17"/>
    <w:rsid w:val="00D5638A"/>
    <w:rsid w:val="00D564D8"/>
    <w:rsid w:val="00D565F8"/>
    <w:rsid w:val="00D56AB8"/>
    <w:rsid w:val="00D56F99"/>
    <w:rsid w:val="00D570B8"/>
    <w:rsid w:val="00D578CD"/>
    <w:rsid w:val="00D57A7C"/>
    <w:rsid w:val="00D57A9C"/>
    <w:rsid w:val="00D57B96"/>
    <w:rsid w:val="00D6063A"/>
    <w:rsid w:val="00D6145F"/>
    <w:rsid w:val="00D61486"/>
    <w:rsid w:val="00D6179E"/>
    <w:rsid w:val="00D618DF"/>
    <w:rsid w:val="00D61BED"/>
    <w:rsid w:val="00D61F41"/>
    <w:rsid w:val="00D6211C"/>
    <w:rsid w:val="00D6219A"/>
    <w:rsid w:val="00D622BB"/>
    <w:rsid w:val="00D625E9"/>
    <w:rsid w:val="00D625F4"/>
    <w:rsid w:val="00D62E95"/>
    <w:rsid w:val="00D62FF0"/>
    <w:rsid w:val="00D634E6"/>
    <w:rsid w:val="00D636E3"/>
    <w:rsid w:val="00D639A5"/>
    <w:rsid w:val="00D639F3"/>
    <w:rsid w:val="00D63E74"/>
    <w:rsid w:val="00D63EE2"/>
    <w:rsid w:val="00D650B9"/>
    <w:rsid w:val="00D650C0"/>
    <w:rsid w:val="00D6513C"/>
    <w:rsid w:val="00D6525D"/>
    <w:rsid w:val="00D6537D"/>
    <w:rsid w:val="00D66332"/>
    <w:rsid w:val="00D66BC3"/>
    <w:rsid w:val="00D66CB8"/>
    <w:rsid w:val="00D66CF1"/>
    <w:rsid w:val="00D7003C"/>
    <w:rsid w:val="00D7072B"/>
    <w:rsid w:val="00D70880"/>
    <w:rsid w:val="00D715A0"/>
    <w:rsid w:val="00D71C58"/>
    <w:rsid w:val="00D71ED9"/>
    <w:rsid w:val="00D7261C"/>
    <w:rsid w:val="00D72C74"/>
    <w:rsid w:val="00D72FA1"/>
    <w:rsid w:val="00D736AE"/>
    <w:rsid w:val="00D73A06"/>
    <w:rsid w:val="00D74747"/>
    <w:rsid w:val="00D75450"/>
    <w:rsid w:val="00D757C0"/>
    <w:rsid w:val="00D75C27"/>
    <w:rsid w:val="00D75CC7"/>
    <w:rsid w:val="00D75E3B"/>
    <w:rsid w:val="00D760C2"/>
    <w:rsid w:val="00D7643C"/>
    <w:rsid w:val="00D76645"/>
    <w:rsid w:val="00D76930"/>
    <w:rsid w:val="00D76CD6"/>
    <w:rsid w:val="00D76D8D"/>
    <w:rsid w:val="00D7725F"/>
    <w:rsid w:val="00D80020"/>
    <w:rsid w:val="00D80338"/>
    <w:rsid w:val="00D803A8"/>
    <w:rsid w:val="00D805CD"/>
    <w:rsid w:val="00D80699"/>
    <w:rsid w:val="00D80C12"/>
    <w:rsid w:val="00D810F2"/>
    <w:rsid w:val="00D814F7"/>
    <w:rsid w:val="00D816C4"/>
    <w:rsid w:val="00D81D3B"/>
    <w:rsid w:val="00D81F56"/>
    <w:rsid w:val="00D82444"/>
    <w:rsid w:val="00D825B5"/>
    <w:rsid w:val="00D8275F"/>
    <w:rsid w:val="00D828CC"/>
    <w:rsid w:val="00D83E10"/>
    <w:rsid w:val="00D84570"/>
    <w:rsid w:val="00D84646"/>
    <w:rsid w:val="00D84795"/>
    <w:rsid w:val="00D84D2E"/>
    <w:rsid w:val="00D84ED5"/>
    <w:rsid w:val="00D84F09"/>
    <w:rsid w:val="00D85564"/>
    <w:rsid w:val="00D85F9D"/>
    <w:rsid w:val="00D86075"/>
    <w:rsid w:val="00D8644A"/>
    <w:rsid w:val="00D86574"/>
    <w:rsid w:val="00D86FCE"/>
    <w:rsid w:val="00D87094"/>
    <w:rsid w:val="00D87213"/>
    <w:rsid w:val="00D87D3E"/>
    <w:rsid w:val="00D87DFC"/>
    <w:rsid w:val="00D87E73"/>
    <w:rsid w:val="00D904EB"/>
    <w:rsid w:val="00D90F35"/>
    <w:rsid w:val="00D91AD1"/>
    <w:rsid w:val="00D9228E"/>
    <w:rsid w:val="00D922C5"/>
    <w:rsid w:val="00D92924"/>
    <w:rsid w:val="00D92E24"/>
    <w:rsid w:val="00D936D6"/>
    <w:rsid w:val="00D94540"/>
    <w:rsid w:val="00D94E6A"/>
    <w:rsid w:val="00D95FD0"/>
    <w:rsid w:val="00D96166"/>
    <w:rsid w:val="00D96240"/>
    <w:rsid w:val="00D96813"/>
    <w:rsid w:val="00D96D4C"/>
    <w:rsid w:val="00D970FE"/>
    <w:rsid w:val="00D979DE"/>
    <w:rsid w:val="00D97B33"/>
    <w:rsid w:val="00DA0318"/>
    <w:rsid w:val="00DA0330"/>
    <w:rsid w:val="00DA0516"/>
    <w:rsid w:val="00DA0DE4"/>
    <w:rsid w:val="00DA0F0B"/>
    <w:rsid w:val="00DA17CD"/>
    <w:rsid w:val="00DA1A6E"/>
    <w:rsid w:val="00DA265B"/>
    <w:rsid w:val="00DA2965"/>
    <w:rsid w:val="00DA2A90"/>
    <w:rsid w:val="00DA2A98"/>
    <w:rsid w:val="00DA2F6E"/>
    <w:rsid w:val="00DA3199"/>
    <w:rsid w:val="00DA3B06"/>
    <w:rsid w:val="00DA3D76"/>
    <w:rsid w:val="00DA4212"/>
    <w:rsid w:val="00DA421D"/>
    <w:rsid w:val="00DA4A20"/>
    <w:rsid w:val="00DA4B5F"/>
    <w:rsid w:val="00DA549C"/>
    <w:rsid w:val="00DA583C"/>
    <w:rsid w:val="00DA5E50"/>
    <w:rsid w:val="00DA5E73"/>
    <w:rsid w:val="00DA63DB"/>
    <w:rsid w:val="00DA6674"/>
    <w:rsid w:val="00DA6B17"/>
    <w:rsid w:val="00DA7B5E"/>
    <w:rsid w:val="00DA7B7C"/>
    <w:rsid w:val="00DA7FE9"/>
    <w:rsid w:val="00DB001E"/>
    <w:rsid w:val="00DB035B"/>
    <w:rsid w:val="00DB1353"/>
    <w:rsid w:val="00DB1827"/>
    <w:rsid w:val="00DB1857"/>
    <w:rsid w:val="00DB1CEB"/>
    <w:rsid w:val="00DB22ED"/>
    <w:rsid w:val="00DB269E"/>
    <w:rsid w:val="00DB2965"/>
    <w:rsid w:val="00DB301A"/>
    <w:rsid w:val="00DB3381"/>
    <w:rsid w:val="00DB37A3"/>
    <w:rsid w:val="00DB3825"/>
    <w:rsid w:val="00DB3BCE"/>
    <w:rsid w:val="00DB3D1A"/>
    <w:rsid w:val="00DB3ECB"/>
    <w:rsid w:val="00DB43A8"/>
    <w:rsid w:val="00DB4CC0"/>
    <w:rsid w:val="00DB50FC"/>
    <w:rsid w:val="00DB57E0"/>
    <w:rsid w:val="00DB5E0A"/>
    <w:rsid w:val="00DB5EFF"/>
    <w:rsid w:val="00DB62A0"/>
    <w:rsid w:val="00DB63F9"/>
    <w:rsid w:val="00DB64D6"/>
    <w:rsid w:val="00DB6AE7"/>
    <w:rsid w:val="00DB72FC"/>
    <w:rsid w:val="00DB753F"/>
    <w:rsid w:val="00DB7735"/>
    <w:rsid w:val="00DB7C77"/>
    <w:rsid w:val="00DB7DC0"/>
    <w:rsid w:val="00DC1442"/>
    <w:rsid w:val="00DC16E3"/>
    <w:rsid w:val="00DC1727"/>
    <w:rsid w:val="00DC199B"/>
    <w:rsid w:val="00DC19A0"/>
    <w:rsid w:val="00DC1A90"/>
    <w:rsid w:val="00DC1BCA"/>
    <w:rsid w:val="00DC20E4"/>
    <w:rsid w:val="00DC212B"/>
    <w:rsid w:val="00DC285A"/>
    <w:rsid w:val="00DC2B26"/>
    <w:rsid w:val="00DC2DCF"/>
    <w:rsid w:val="00DC3445"/>
    <w:rsid w:val="00DC370A"/>
    <w:rsid w:val="00DC3FD2"/>
    <w:rsid w:val="00DC421D"/>
    <w:rsid w:val="00DC4746"/>
    <w:rsid w:val="00DC47D1"/>
    <w:rsid w:val="00DC48E1"/>
    <w:rsid w:val="00DC4DDD"/>
    <w:rsid w:val="00DC5779"/>
    <w:rsid w:val="00DC5CF1"/>
    <w:rsid w:val="00DC5F5F"/>
    <w:rsid w:val="00DC6627"/>
    <w:rsid w:val="00DC66D4"/>
    <w:rsid w:val="00DC7189"/>
    <w:rsid w:val="00DC721B"/>
    <w:rsid w:val="00DC7713"/>
    <w:rsid w:val="00DD0642"/>
    <w:rsid w:val="00DD0956"/>
    <w:rsid w:val="00DD0E28"/>
    <w:rsid w:val="00DD1567"/>
    <w:rsid w:val="00DD1815"/>
    <w:rsid w:val="00DD1F71"/>
    <w:rsid w:val="00DD21B9"/>
    <w:rsid w:val="00DD25F3"/>
    <w:rsid w:val="00DD315C"/>
    <w:rsid w:val="00DD33FC"/>
    <w:rsid w:val="00DD3522"/>
    <w:rsid w:val="00DD38A6"/>
    <w:rsid w:val="00DD3C5B"/>
    <w:rsid w:val="00DD46F6"/>
    <w:rsid w:val="00DD706C"/>
    <w:rsid w:val="00DD70F1"/>
    <w:rsid w:val="00DD72EE"/>
    <w:rsid w:val="00DD781B"/>
    <w:rsid w:val="00DD783A"/>
    <w:rsid w:val="00DE00D2"/>
    <w:rsid w:val="00DE0503"/>
    <w:rsid w:val="00DE0885"/>
    <w:rsid w:val="00DE23AF"/>
    <w:rsid w:val="00DE3CE4"/>
    <w:rsid w:val="00DE3F27"/>
    <w:rsid w:val="00DE49F3"/>
    <w:rsid w:val="00DE4AA2"/>
    <w:rsid w:val="00DE5646"/>
    <w:rsid w:val="00DE5D47"/>
    <w:rsid w:val="00DE6C7D"/>
    <w:rsid w:val="00DE70EB"/>
    <w:rsid w:val="00DE7106"/>
    <w:rsid w:val="00DE7AF7"/>
    <w:rsid w:val="00DF03FC"/>
    <w:rsid w:val="00DF0767"/>
    <w:rsid w:val="00DF0877"/>
    <w:rsid w:val="00DF0C08"/>
    <w:rsid w:val="00DF0D81"/>
    <w:rsid w:val="00DF19CA"/>
    <w:rsid w:val="00DF1DF2"/>
    <w:rsid w:val="00DF215C"/>
    <w:rsid w:val="00DF23E5"/>
    <w:rsid w:val="00DF27E3"/>
    <w:rsid w:val="00DF2BB5"/>
    <w:rsid w:val="00DF2FB2"/>
    <w:rsid w:val="00DF32AF"/>
    <w:rsid w:val="00DF33D8"/>
    <w:rsid w:val="00DF3783"/>
    <w:rsid w:val="00DF3841"/>
    <w:rsid w:val="00DF39B0"/>
    <w:rsid w:val="00DF39F9"/>
    <w:rsid w:val="00DF3A0A"/>
    <w:rsid w:val="00DF3AC3"/>
    <w:rsid w:val="00DF3B48"/>
    <w:rsid w:val="00DF4292"/>
    <w:rsid w:val="00DF429E"/>
    <w:rsid w:val="00DF45A2"/>
    <w:rsid w:val="00DF474D"/>
    <w:rsid w:val="00DF49A0"/>
    <w:rsid w:val="00DF4B2D"/>
    <w:rsid w:val="00DF4B52"/>
    <w:rsid w:val="00DF56AE"/>
    <w:rsid w:val="00DF57A5"/>
    <w:rsid w:val="00DF5AB9"/>
    <w:rsid w:val="00DF682B"/>
    <w:rsid w:val="00DF6BED"/>
    <w:rsid w:val="00DF6D99"/>
    <w:rsid w:val="00DF7415"/>
    <w:rsid w:val="00DF7AC0"/>
    <w:rsid w:val="00DF7C20"/>
    <w:rsid w:val="00E00024"/>
    <w:rsid w:val="00E00574"/>
    <w:rsid w:val="00E01154"/>
    <w:rsid w:val="00E01723"/>
    <w:rsid w:val="00E01F25"/>
    <w:rsid w:val="00E02C8E"/>
    <w:rsid w:val="00E030FF"/>
    <w:rsid w:val="00E03107"/>
    <w:rsid w:val="00E03464"/>
    <w:rsid w:val="00E0384B"/>
    <w:rsid w:val="00E03B1B"/>
    <w:rsid w:val="00E03C64"/>
    <w:rsid w:val="00E03EFE"/>
    <w:rsid w:val="00E0411B"/>
    <w:rsid w:val="00E04CE8"/>
    <w:rsid w:val="00E054E1"/>
    <w:rsid w:val="00E056CB"/>
    <w:rsid w:val="00E06164"/>
    <w:rsid w:val="00E061A7"/>
    <w:rsid w:val="00E0685F"/>
    <w:rsid w:val="00E06C09"/>
    <w:rsid w:val="00E07279"/>
    <w:rsid w:val="00E072B3"/>
    <w:rsid w:val="00E073AE"/>
    <w:rsid w:val="00E073AF"/>
    <w:rsid w:val="00E07484"/>
    <w:rsid w:val="00E07517"/>
    <w:rsid w:val="00E10425"/>
    <w:rsid w:val="00E10681"/>
    <w:rsid w:val="00E10AF0"/>
    <w:rsid w:val="00E10D77"/>
    <w:rsid w:val="00E1100F"/>
    <w:rsid w:val="00E1129F"/>
    <w:rsid w:val="00E1132B"/>
    <w:rsid w:val="00E1168B"/>
    <w:rsid w:val="00E11830"/>
    <w:rsid w:val="00E11A43"/>
    <w:rsid w:val="00E11AEA"/>
    <w:rsid w:val="00E11E37"/>
    <w:rsid w:val="00E12696"/>
    <w:rsid w:val="00E131FC"/>
    <w:rsid w:val="00E13576"/>
    <w:rsid w:val="00E136E0"/>
    <w:rsid w:val="00E13708"/>
    <w:rsid w:val="00E13F58"/>
    <w:rsid w:val="00E14165"/>
    <w:rsid w:val="00E143F9"/>
    <w:rsid w:val="00E168F7"/>
    <w:rsid w:val="00E16A6A"/>
    <w:rsid w:val="00E17053"/>
    <w:rsid w:val="00E172F0"/>
    <w:rsid w:val="00E176F8"/>
    <w:rsid w:val="00E177B5"/>
    <w:rsid w:val="00E17922"/>
    <w:rsid w:val="00E17A2D"/>
    <w:rsid w:val="00E17BDC"/>
    <w:rsid w:val="00E17BF5"/>
    <w:rsid w:val="00E200D4"/>
    <w:rsid w:val="00E206D5"/>
    <w:rsid w:val="00E2082B"/>
    <w:rsid w:val="00E20B7F"/>
    <w:rsid w:val="00E20EA4"/>
    <w:rsid w:val="00E21251"/>
    <w:rsid w:val="00E21437"/>
    <w:rsid w:val="00E214E1"/>
    <w:rsid w:val="00E215CD"/>
    <w:rsid w:val="00E21C40"/>
    <w:rsid w:val="00E22037"/>
    <w:rsid w:val="00E22229"/>
    <w:rsid w:val="00E229E2"/>
    <w:rsid w:val="00E22CD6"/>
    <w:rsid w:val="00E22FE9"/>
    <w:rsid w:val="00E2405B"/>
    <w:rsid w:val="00E24300"/>
    <w:rsid w:val="00E24333"/>
    <w:rsid w:val="00E243FC"/>
    <w:rsid w:val="00E24951"/>
    <w:rsid w:val="00E24AE3"/>
    <w:rsid w:val="00E25555"/>
    <w:rsid w:val="00E255F4"/>
    <w:rsid w:val="00E2578D"/>
    <w:rsid w:val="00E2687D"/>
    <w:rsid w:val="00E26EC5"/>
    <w:rsid w:val="00E27053"/>
    <w:rsid w:val="00E2732D"/>
    <w:rsid w:val="00E315BF"/>
    <w:rsid w:val="00E31636"/>
    <w:rsid w:val="00E31841"/>
    <w:rsid w:val="00E31982"/>
    <w:rsid w:val="00E31B2D"/>
    <w:rsid w:val="00E321E8"/>
    <w:rsid w:val="00E322A1"/>
    <w:rsid w:val="00E326E4"/>
    <w:rsid w:val="00E32773"/>
    <w:rsid w:val="00E33440"/>
    <w:rsid w:val="00E33DBB"/>
    <w:rsid w:val="00E34461"/>
    <w:rsid w:val="00E352C0"/>
    <w:rsid w:val="00E35CF8"/>
    <w:rsid w:val="00E35F7B"/>
    <w:rsid w:val="00E36389"/>
    <w:rsid w:val="00E36F7D"/>
    <w:rsid w:val="00E372EC"/>
    <w:rsid w:val="00E377DD"/>
    <w:rsid w:val="00E37ACE"/>
    <w:rsid w:val="00E40731"/>
    <w:rsid w:val="00E40C06"/>
    <w:rsid w:val="00E40FDB"/>
    <w:rsid w:val="00E41A8C"/>
    <w:rsid w:val="00E41BD2"/>
    <w:rsid w:val="00E41DA0"/>
    <w:rsid w:val="00E41ED6"/>
    <w:rsid w:val="00E42024"/>
    <w:rsid w:val="00E42AFF"/>
    <w:rsid w:val="00E42E41"/>
    <w:rsid w:val="00E43320"/>
    <w:rsid w:val="00E43333"/>
    <w:rsid w:val="00E437E6"/>
    <w:rsid w:val="00E438E3"/>
    <w:rsid w:val="00E439A0"/>
    <w:rsid w:val="00E43C32"/>
    <w:rsid w:val="00E443E9"/>
    <w:rsid w:val="00E44B0E"/>
    <w:rsid w:val="00E44D1C"/>
    <w:rsid w:val="00E44ECD"/>
    <w:rsid w:val="00E45456"/>
    <w:rsid w:val="00E45D5C"/>
    <w:rsid w:val="00E4623B"/>
    <w:rsid w:val="00E465FE"/>
    <w:rsid w:val="00E4665D"/>
    <w:rsid w:val="00E46B77"/>
    <w:rsid w:val="00E46DF3"/>
    <w:rsid w:val="00E47037"/>
    <w:rsid w:val="00E4716A"/>
    <w:rsid w:val="00E47217"/>
    <w:rsid w:val="00E4723A"/>
    <w:rsid w:val="00E50035"/>
    <w:rsid w:val="00E501D4"/>
    <w:rsid w:val="00E5041A"/>
    <w:rsid w:val="00E5077B"/>
    <w:rsid w:val="00E50C65"/>
    <w:rsid w:val="00E50E4F"/>
    <w:rsid w:val="00E51194"/>
    <w:rsid w:val="00E513CD"/>
    <w:rsid w:val="00E517AE"/>
    <w:rsid w:val="00E51873"/>
    <w:rsid w:val="00E51928"/>
    <w:rsid w:val="00E51AA7"/>
    <w:rsid w:val="00E5319B"/>
    <w:rsid w:val="00E5351C"/>
    <w:rsid w:val="00E53A5E"/>
    <w:rsid w:val="00E53B37"/>
    <w:rsid w:val="00E53E7C"/>
    <w:rsid w:val="00E54314"/>
    <w:rsid w:val="00E54570"/>
    <w:rsid w:val="00E54995"/>
    <w:rsid w:val="00E54DFF"/>
    <w:rsid w:val="00E54E18"/>
    <w:rsid w:val="00E55047"/>
    <w:rsid w:val="00E550F1"/>
    <w:rsid w:val="00E55CC6"/>
    <w:rsid w:val="00E56020"/>
    <w:rsid w:val="00E569E7"/>
    <w:rsid w:val="00E56A84"/>
    <w:rsid w:val="00E56CC7"/>
    <w:rsid w:val="00E56EC2"/>
    <w:rsid w:val="00E570C6"/>
    <w:rsid w:val="00E575A0"/>
    <w:rsid w:val="00E57737"/>
    <w:rsid w:val="00E579C7"/>
    <w:rsid w:val="00E57BA4"/>
    <w:rsid w:val="00E57E17"/>
    <w:rsid w:val="00E606D2"/>
    <w:rsid w:val="00E610A6"/>
    <w:rsid w:val="00E622EA"/>
    <w:rsid w:val="00E62452"/>
    <w:rsid w:val="00E62743"/>
    <w:rsid w:val="00E62A64"/>
    <w:rsid w:val="00E63021"/>
    <w:rsid w:val="00E634AD"/>
    <w:rsid w:val="00E63CCE"/>
    <w:rsid w:val="00E6491D"/>
    <w:rsid w:val="00E64C46"/>
    <w:rsid w:val="00E65289"/>
    <w:rsid w:val="00E65472"/>
    <w:rsid w:val="00E66189"/>
    <w:rsid w:val="00E6697C"/>
    <w:rsid w:val="00E67377"/>
    <w:rsid w:val="00E674D0"/>
    <w:rsid w:val="00E67567"/>
    <w:rsid w:val="00E675A7"/>
    <w:rsid w:val="00E70343"/>
    <w:rsid w:val="00E7072A"/>
    <w:rsid w:val="00E70C80"/>
    <w:rsid w:val="00E70CC7"/>
    <w:rsid w:val="00E70FBB"/>
    <w:rsid w:val="00E71618"/>
    <w:rsid w:val="00E717E9"/>
    <w:rsid w:val="00E718E3"/>
    <w:rsid w:val="00E71D76"/>
    <w:rsid w:val="00E722C3"/>
    <w:rsid w:val="00E72ABE"/>
    <w:rsid w:val="00E7318E"/>
    <w:rsid w:val="00E7339B"/>
    <w:rsid w:val="00E73548"/>
    <w:rsid w:val="00E738AD"/>
    <w:rsid w:val="00E74039"/>
    <w:rsid w:val="00E7446C"/>
    <w:rsid w:val="00E744DD"/>
    <w:rsid w:val="00E745FC"/>
    <w:rsid w:val="00E746A1"/>
    <w:rsid w:val="00E74BE2"/>
    <w:rsid w:val="00E75323"/>
    <w:rsid w:val="00E75993"/>
    <w:rsid w:val="00E762BE"/>
    <w:rsid w:val="00E767E1"/>
    <w:rsid w:val="00E76C0D"/>
    <w:rsid w:val="00E7738A"/>
    <w:rsid w:val="00E77BA4"/>
    <w:rsid w:val="00E805F5"/>
    <w:rsid w:val="00E81365"/>
    <w:rsid w:val="00E81461"/>
    <w:rsid w:val="00E81507"/>
    <w:rsid w:val="00E815CC"/>
    <w:rsid w:val="00E819F0"/>
    <w:rsid w:val="00E81DF4"/>
    <w:rsid w:val="00E81EF5"/>
    <w:rsid w:val="00E820FA"/>
    <w:rsid w:val="00E82E31"/>
    <w:rsid w:val="00E83081"/>
    <w:rsid w:val="00E832CE"/>
    <w:rsid w:val="00E834A1"/>
    <w:rsid w:val="00E8413A"/>
    <w:rsid w:val="00E84636"/>
    <w:rsid w:val="00E8497C"/>
    <w:rsid w:val="00E84C5B"/>
    <w:rsid w:val="00E84E30"/>
    <w:rsid w:val="00E855E6"/>
    <w:rsid w:val="00E85601"/>
    <w:rsid w:val="00E85627"/>
    <w:rsid w:val="00E859FA"/>
    <w:rsid w:val="00E86043"/>
    <w:rsid w:val="00E86FF8"/>
    <w:rsid w:val="00E8719A"/>
    <w:rsid w:val="00E87506"/>
    <w:rsid w:val="00E876FE"/>
    <w:rsid w:val="00E879AC"/>
    <w:rsid w:val="00E87D39"/>
    <w:rsid w:val="00E90280"/>
    <w:rsid w:val="00E90314"/>
    <w:rsid w:val="00E906DF"/>
    <w:rsid w:val="00E907BF"/>
    <w:rsid w:val="00E90901"/>
    <w:rsid w:val="00E913EF"/>
    <w:rsid w:val="00E913F7"/>
    <w:rsid w:val="00E917B8"/>
    <w:rsid w:val="00E91B54"/>
    <w:rsid w:val="00E9236D"/>
    <w:rsid w:val="00E924B4"/>
    <w:rsid w:val="00E926B2"/>
    <w:rsid w:val="00E927B5"/>
    <w:rsid w:val="00E92A4D"/>
    <w:rsid w:val="00E934AE"/>
    <w:rsid w:val="00E93B64"/>
    <w:rsid w:val="00E93CC1"/>
    <w:rsid w:val="00E93F77"/>
    <w:rsid w:val="00E94564"/>
    <w:rsid w:val="00E9508B"/>
    <w:rsid w:val="00E95741"/>
    <w:rsid w:val="00E959B9"/>
    <w:rsid w:val="00E95FA1"/>
    <w:rsid w:val="00E962BB"/>
    <w:rsid w:val="00E96ADD"/>
    <w:rsid w:val="00E96C93"/>
    <w:rsid w:val="00E96FDE"/>
    <w:rsid w:val="00E972D7"/>
    <w:rsid w:val="00E97B1E"/>
    <w:rsid w:val="00EA0070"/>
    <w:rsid w:val="00EA0BCF"/>
    <w:rsid w:val="00EA1373"/>
    <w:rsid w:val="00EA16DC"/>
    <w:rsid w:val="00EA19F0"/>
    <w:rsid w:val="00EA1ABA"/>
    <w:rsid w:val="00EA1B7F"/>
    <w:rsid w:val="00EA2140"/>
    <w:rsid w:val="00EA21B5"/>
    <w:rsid w:val="00EA2F5A"/>
    <w:rsid w:val="00EA34D3"/>
    <w:rsid w:val="00EA3A6C"/>
    <w:rsid w:val="00EA3DC9"/>
    <w:rsid w:val="00EA3F54"/>
    <w:rsid w:val="00EA40EA"/>
    <w:rsid w:val="00EA4446"/>
    <w:rsid w:val="00EA45BF"/>
    <w:rsid w:val="00EA4881"/>
    <w:rsid w:val="00EA48E1"/>
    <w:rsid w:val="00EA4DC9"/>
    <w:rsid w:val="00EA4F83"/>
    <w:rsid w:val="00EA63B5"/>
    <w:rsid w:val="00EA7115"/>
    <w:rsid w:val="00EA7E2D"/>
    <w:rsid w:val="00EB015D"/>
    <w:rsid w:val="00EB03FE"/>
    <w:rsid w:val="00EB04C3"/>
    <w:rsid w:val="00EB0BC8"/>
    <w:rsid w:val="00EB1144"/>
    <w:rsid w:val="00EB1772"/>
    <w:rsid w:val="00EB2C47"/>
    <w:rsid w:val="00EB31CC"/>
    <w:rsid w:val="00EB3E11"/>
    <w:rsid w:val="00EB4671"/>
    <w:rsid w:val="00EB55DE"/>
    <w:rsid w:val="00EB642C"/>
    <w:rsid w:val="00EB6913"/>
    <w:rsid w:val="00EB69D4"/>
    <w:rsid w:val="00EB77C7"/>
    <w:rsid w:val="00EB797C"/>
    <w:rsid w:val="00EC0CA9"/>
    <w:rsid w:val="00EC1E34"/>
    <w:rsid w:val="00EC23C6"/>
    <w:rsid w:val="00EC2661"/>
    <w:rsid w:val="00EC29AF"/>
    <w:rsid w:val="00EC2D45"/>
    <w:rsid w:val="00EC2F14"/>
    <w:rsid w:val="00EC462A"/>
    <w:rsid w:val="00EC47CE"/>
    <w:rsid w:val="00EC4A35"/>
    <w:rsid w:val="00EC5761"/>
    <w:rsid w:val="00EC58A5"/>
    <w:rsid w:val="00EC6450"/>
    <w:rsid w:val="00EC6827"/>
    <w:rsid w:val="00EC69F7"/>
    <w:rsid w:val="00EC6C7E"/>
    <w:rsid w:val="00EC6CA3"/>
    <w:rsid w:val="00EC6DA2"/>
    <w:rsid w:val="00EC75E2"/>
    <w:rsid w:val="00ED0073"/>
    <w:rsid w:val="00ED0235"/>
    <w:rsid w:val="00ED033E"/>
    <w:rsid w:val="00ED0370"/>
    <w:rsid w:val="00ED05FE"/>
    <w:rsid w:val="00ED08A4"/>
    <w:rsid w:val="00ED0E34"/>
    <w:rsid w:val="00ED1BE7"/>
    <w:rsid w:val="00ED1CAF"/>
    <w:rsid w:val="00ED2A46"/>
    <w:rsid w:val="00ED2CC6"/>
    <w:rsid w:val="00ED33FF"/>
    <w:rsid w:val="00ED3EBD"/>
    <w:rsid w:val="00ED45AA"/>
    <w:rsid w:val="00ED524D"/>
    <w:rsid w:val="00ED5365"/>
    <w:rsid w:val="00ED589E"/>
    <w:rsid w:val="00ED60EE"/>
    <w:rsid w:val="00ED6128"/>
    <w:rsid w:val="00ED7086"/>
    <w:rsid w:val="00ED7130"/>
    <w:rsid w:val="00ED7735"/>
    <w:rsid w:val="00ED7E81"/>
    <w:rsid w:val="00EE0003"/>
    <w:rsid w:val="00EE03BD"/>
    <w:rsid w:val="00EE040F"/>
    <w:rsid w:val="00EE0432"/>
    <w:rsid w:val="00EE07CE"/>
    <w:rsid w:val="00EE0F9A"/>
    <w:rsid w:val="00EE116E"/>
    <w:rsid w:val="00EE12CE"/>
    <w:rsid w:val="00EE1465"/>
    <w:rsid w:val="00EE1E6E"/>
    <w:rsid w:val="00EE2033"/>
    <w:rsid w:val="00EE23E7"/>
    <w:rsid w:val="00EE26A6"/>
    <w:rsid w:val="00EE27DD"/>
    <w:rsid w:val="00EE27EB"/>
    <w:rsid w:val="00EE2A84"/>
    <w:rsid w:val="00EE2C31"/>
    <w:rsid w:val="00EE315E"/>
    <w:rsid w:val="00EE321D"/>
    <w:rsid w:val="00EE38F6"/>
    <w:rsid w:val="00EE4364"/>
    <w:rsid w:val="00EE489F"/>
    <w:rsid w:val="00EE4FFE"/>
    <w:rsid w:val="00EE56C2"/>
    <w:rsid w:val="00EE5D4C"/>
    <w:rsid w:val="00EE5FEE"/>
    <w:rsid w:val="00EE6585"/>
    <w:rsid w:val="00EE710B"/>
    <w:rsid w:val="00EE7141"/>
    <w:rsid w:val="00EE72D3"/>
    <w:rsid w:val="00EE73EF"/>
    <w:rsid w:val="00EE79FF"/>
    <w:rsid w:val="00EE7B16"/>
    <w:rsid w:val="00EF01DB"/>
    <w:rsid w:val="00EF03A9"/>
    <w:rsid w:val="00EF1641"/>
    <w:rsid w:val="00EF22D5"/>
    <w:rsid w:val="00EF2371"/>
    <w:rsid w:val="00EF2A77"/>
    <w:rsid w:val="00EF2B7F"/>
    <w:rsid w:val="00EF3442"/>
    <w:rsid w:val="00EF3A4D"/>
    <w:rsid w:val="00EF41D1"/>
    <w:rsid w:val="00EF42EE"/>
    <w:rsid w:val="00EF4497"/>
    <w:rsid w:val="00EF45F5"/>
    <w:rsid w:val="00EF48C3"/>
    <w:rsid w:val="00EF4C30"/>
    <w:rsid w:val="00EF4D87"/>
    <w:rsid w:val="00EF53AE"/>
    <w:rsid w:val="00EF53ED"/>
    <w:rsid w:val="00EF5454"/>
    <w:rsid w:val="00EF5B43"/>
    <w:rsid w:val="00EF605D"/>
    <w:rsid w:val="00EF692A"/>
    <w:rsid w:val="00EF6F78"/>
    <w:rsid w:val="00EF7B45"/>
    <w:rsid w:val="00EF7D45"/>
    <w:rsid w:val="00EF7EFD"/>
    <w:rsid w:val="00F001C9"/>
    <w:rsid w:val="00F00B55"/>
    <w:rsid w:val="00F00C10"/>
    <w:rsid w:val="00F00F44"/>
    <w:rsid w:val="00F01564"/>
    <w:rsid w:val="00F01792"/>
    <w:rsid w:val="00F018D1"/>
    <w:rsid w:val="00F01CAB"/>
    <w:rsid w:val="00F02420"/>
    <w:rsid w:val="00F0290A"/>
    <w:rsid w:val="00F029D5"/>
    <w:rsid w:val="00F0344E"/>
    <w:rsid w:val="00F035F8"/>
    <w:rsid w:val="00F03669"/>
    <w:rsid w:val="00F03CDD"/>
    <w:rsid w:val="00F04007"/>
    <w:rsid w:val="00F04F34"/>
    <w:rsid w:val="00F05059"/>
    <w:rsid w:val="00F0511C"/>
    <w:rsid w:val="00F051D8"/>
    <w:rsid w:val="00F051F0"/>
    <w:rsid w:val="00F052EA"/>
    <w:rsid w:val="00F05724"/>
    <w:rsid w:val="00F0596B"/>
    <w:rsid w:val="00F05BC1"/>
    <w:rsid w:val="00F06CC7"/>
    <w:rsid w:val="00F0722D"/>
    <w:rsid w:val="00F07313"/>
    <w:rsid w:val="00F079EA"/>
    <w:rsid w:val="00F07A23"/>
    <w:rsid w:val="00F10271"/>
    <w:rsid w:val="00F1082A"/>
    <w:rsid w:val="00F1099E"/>
    <w:rsid w:val="00F10E70"/>
    <w:rsid w:val="00F11D60"/>
    <w:rsid w:val="00F120B9"/>
    <w:rsid w:val="00F12227"/>
    <w:rsid w:val="00F123E9"/>
    <w:rsid w:val="00F1282F"/>
    <w:rsid w:val="00F130A3"/>
    <w:rsid w:val="00F133EC"/>
    <w:rsid w:val="00F13BF1"/>
    <w:rsid w:val="00F13D73"/>
    <w:rsid w:val="00F14FC8"/>
    <w:rsid w:val="00F15463"/>
    <w:rsid w:val="00F15A3A"/>
    <w:rsid w:val="00F162FF"/>
    <w:rsid w:val="00F16E79"/>
    <w:rsid w:val="00F16F29"/>
    <w:rsid w:val="00F172C0"/>
    <w:rsid w:val="00F1776E"/>
    <w:rsid w:val="00F17957"/>
    <w:rsid w:val="00F17EE3"/>
    <w:rsid w:val="00F200EA"/>
    <w:rsid w:val="00F202D3"/>
    <w:rsid w:val="00F205B8"/>
    <w:rsid w:val="00F2079E"/>
    <w:rsid w:val="00F20F7F"/>
    <w:rsid w:val="00F21172"/>
    <w:rsid w:val="00F212B9"/>
    <w:rsid w:val="00F21D03"/>
    <w:rsid w:val="00F21DBC"/>
    <w:rsid w:val="00F21DC5"/>
    <w:rsid w:val="00F22188"/>
    <w:rsid w:val="00F2268B"/>
    <w:rsid w:val="00F22D7B"/>
    <w:rsid w:val="00F22E7D"/>
    <w:rsid w:val="00F230D3"/>
    <w:rsid w:val="00F2340A"/>
    <w:rsid w:val="00F23CDB"/>
    <w:rsid w:val="00F23CFE"/>
    <w:rsid w:val="00F23D31"/>
    <w:rsid w:val="00F24233"/>
    <w:rsid w:val="00F261B4"/>
    <w:rsid w:val="00F26227"/>
    <w:rsid w:val="00F26BAB"/>
    <w:rsid w:val="00F26BBC"/>
    <w:rsid w:val="00F26FE7"/>
    <w:rsid w:val="00F276CF"/>
    <w:rsid w:val="00F27820"/>
    <w:rsid w:val="00F27D35"/>
    <w:rsid w:val="00F301A3"/>
    <w:rsid w:val="00F302E9"/>
    <w:rsid w:val="00F31260"/>
    <w:rsid w:val="00F31274"/>
    <w:rsid w:val="00F31296"/>
    <w:rsid w:val="00F315A7"/>
    <w:rsid w:val="00F31B35"/>
    <w:rsid w:val="00F32361"/>
    <w:rsid w:val="00F32A2B"/>
    <w:rsid w:val="00F32C64"/>
    <w:rsid w:val="00F33408"/>
    <w:rsid w:val="00F33D67"/>
    <w:rsid w:val="00F33DFE"/>
    <w:rsid w:val="00F340C7"/>
    <w:rsid w:val="00F350DA"/>
    <w:rsid w:val="00F3540A"/>
    <w:rsid w:val="00F35526"/>
    <w:rsid w:val="00F36036"/>
    <w:rsid w:val="00F3794F"/>
    <w:rsid w:val="00F37CAE"/>
    <w:rsid w:val="00F403ED"/>
    <w:rsid w:val="00F41B3F"/>
    <w:rsid w:val="00F41BDC"/>
    <w:rsid w:val="00F41FDF"/>
    <w:rsid w:val="00F42209"/>
    <w:rsid w:val="00F42212"/>
    <w:rsid w:val="00F42295"/>
    <w:rsid w:val="00F42326"/>
    <w:rsid w:val="00F42958"/>
    <w:rsid w:val="00F42A5D"/>
    <w:rsid w:val="00F42BFF"/>
    <w:rsid w:val="00F430CC"/>
    <w:rsid w:val="00F43404"/>
    <w:rsid w:val="00F43512"/>
    <w:rsid w:val="00F43B8D"/>
    <w:rsid w:val="00F43E45"/>
    <w:rsid w:val="00F44137"/>
    <w:rsid w:val="00F4429C"/>
    <w:rsid w:val="00F44C36"/>
    <w:rsid w:val="00F44D12"/>
    <w:rsid w:val="00F455B6"/>
    <w:rsid w:val="00F46180"/>
    <w:rsid w:val="00F50107"/>
    <w:rsid w:val="00F50364"/>
    <w:rsid w:val="00F5059E"/>
    <w:rsid w:val="00F509F4"/>
    <w:rsid w:val="00F509FE"/>
    <w:rsid w:val="00F51779"/>
    <w:rsid w:val="00F519E7"/>
    <w:rsid w:val="00F51C8C"/>
    <w:rsid w:val="00F51D0F"/>
    <w:rsid w:val="00F52437"/>
    <w:rsid w:val="00F52862"/>
    <w:rsid w:val="00F529EB"/>
    <w:rsid w:val="00F53267"/>
    <w:rsid w:val="00F532AE"/>
    <w:rsid w:val="00F53FA3"/>
    <w:rsid w:val="00F55E0E"/>
    <w:rsid w:val="00F566E7"/>
    <w:rsid w:val="00F5685B"/>
    <w:rsid w:val="00F56E43"/>
    <w:rsid w:val="00F56EDA"/>
    <w:rsid w:val="00F573B1"/>
    <w:rsid w:val="00F578A4"/>
    <w:rsid w:val="00F57D0C"/>
    <w:rsid w:val="00F60541"/>
    <w:rsid w:val="00F6073C"/>
    <w:rsid w:val="00F60771"/>
    <w:rsid w:val="00F60878"/>
    <w:rsid w:val="00F60915"/>
    <w:rsid w:val="00F60A32"/>
    <w:rsid w:val="00F60E35"/>
    <w:rsid w:val="00F61052"/>
    <w:rsid w:val="00F6153D"/>
    <w:rsid w:val="00F615D8"/>
    <w:rsid w:val="00F62073"/>
    <w:rsid w:val="00F620C5"/>
    <w:rsid w:val="00F625C1"/>
    <w:rsid w:val="00F628DD"/>
    <w:rsid w:val="00F6318A"/>
    <w:rsid w:val="00F6357C"/>
    <w:rsid w:val="00F6427C"/>
    <w:rsid w:val="00F64571"/>
    <w:rsid w:val="00F64717"/>
    <w:rsid w:val="00F64AFE"/>
    <w:rsid w:val="00F64B1D"/>
    <w:rsid w:val="00F64EA7"/>
    <w:rsid w:val="00F653E9"/>
    <w:rsid w:val="00F6542C"/>
    <w:rsid w:val="00F654FD"/>
    <w:rsid w:val="00F65571"/>
    <w:rsid w:val="00F65621"/>
    <w:rsid w:val="00F657AF"/>
    <w:rsid w:val="00F65894"/>
    <w:rsid w:val="00F658D8"/>
    <w:rsid w:val="00F65C29"/>
    <w:rsid w:val="00F65EC9"/>
    <w:rsid w:val="00F667C9"/>
    <w:rsid w:val="00F6692B"/>
    <w:rsid w:val="00F674CA"/>
    <w:rsid w:val="00F674D8"/>
    <w:rsid w:val="00F675E8"/>
    <w:rsid w:val="00F6789D"/>
    <w:rsid w:val="00F679A2"/>
    <w:rsid w:val="00F67FD2"/>
    <w:rsid w:val="00F705E3"/>
    <w:rsid w:val="00F70B02"/>
    <w:rsid w:val="00F71039"/>
    <w:rsid w:val="00F71D99"/>
    <w:rsid w:val="00F71F03"/>
    <w:rsid w:val="00F72B48"/>
    <w:rsid w:val="00F72CCA"/>
    <w:rsid w:val="00F72F14"/>
    <w:rsid w:val="00F7302E"/>
    <w:rsid w:val="00F734F8"/>
    <w:rsid w:val="00F737E7"/>
    <w:rsid w:val="00F739BB"/>
    <w:rsid w:val="00F73F2E"/>
    <w:rsid w:val="00F74774"/>
    <w:rsid w:val="00F750FE"/>
    <w:rsid w:val="00F753B2"/>
    <w:rsid w:val="00F7562C"/>
    <w:rsid w:val="00F75982"/>
    <w:rsid w:val="00F76981"/>
    <w:rsid w:val="00F76A36"/>
    <w:rsid w:val="00F76AD7"/>
    <w:rsid w:val="00F77479"/>
    <w:rsid w:val="00F77598"/>
    <w:rsid w:val="00F77E65"/>
    <w:rsid w:val="00F8020C"/>
    <w:rsid w:val="00F802A2"/>
    <w:rsid w:val="00F803B3"/>
    <w:rsid w:val="00F804FB"/>
    <w:rsid w:val="00F80C8D"/>
    <w:rsid w:val="00F81773"/>
    <w:rsid w:val="00F823C2"/>
    <w:rsid w:val="00F82E23"/>
    <w:rsid w:val="00F831A0"/>
    <w:rsid w:val="00F836C6"/>
    <w:rsid w:val="00F83826"/>
    <w:rsid w:val="00F83D8D"/>
    <w:rsid w:val="00F8435D"/>
    <w:rsid w:val="00F8577F"/>
    <w:rsid w:val="00F859E7"/>
    <w:rsid w:val="00F85B70"/>
    <w:rsid w:val="00F85BE0"/>
    <w:rsid w:val="00F85CB2"/>
    <w:rsid w:val="00F85FCF"/>
    <w:rsid w:val="00F867DC"/>
    <w:rsid w:val="00F86F68"/>
    <w:rsid w:val="00F8748B"/>
    <w:rsid w:val="00F87DC0"/>
    <w:rsid w:val="00F902A6"/>
    <w:rsid w:val="00F91C03"/>
    <w:rsid w:val="00F91DDB"/>
    <w:rsid w:val="00F91DE0"/>
    <w:rsid w:val="00F922A0"/>
    <w:rsid w:val="00F929F0"/>
    <w:rsid w:val="00F92FD3"/>
    <w:rsid w:val="00F93196"/>
    <w:rsid w:val="00F932BF"/>
    <w:rsid w:val="00F938F0"/>
    <w:rsid w:val="00F93BDB"/>
    <w:rsid w:val="00F93CF5"/>
    <w:rsid w:val="00F93E79"/>
    <w:rsid w:val="00F93ECD"/>
    <w:rsid w:val="00F942E0"/>
    <w:rsid w:val="00F94729"/>
    <w:rsid w:val="00F94824"/>
    <w:rsid w:val="00F958F7"/>
    <w:rsid w:val="00F95A87"/>
    <w:rsid w:val="00F95B14"/>
    <w:rsid w:val="00F95FD2"/>
    <w:rsid w:val="00F96060"/>
    <w:rsid w:val="00F961CE"/>
    <w:rsid w:val="00F966A4"/>
    <w:rsid w:val="00F96928"/>
    <w:rsid w:val="00F96B2B"/>
    <w:rsid w:val="00F96BF4"/>
    <w:rsid w:val="00F96D39"/>
    <w:rsid w:val="00F96DC5"/>
    <w:rsid w:val="00F97057"/>
    <w:rsid w:val="00F97909"/>
    <w:rsid w:val="00F97973"/>
    <w:rsid w:val="00F97CE4"/>
    <w:rsid w:val="00FA00E8"/>
    <w:rsid w:val="00FA0B81"/>
    <w:rsid w:val="00FA1374"/>
    <w:rsid w:val="00FA2025"/>
    <w:rsid w:val="00FA32CC"/>
    <w:rsid w:val="00FA3846"/>
    <w:rsid w:val="00FA3953"/>
    <w:rsid w:val="00FA43B6"/>
    <w:rsid w:val="00FA4674"/>
    <w:rsid w:val="00FA474C"/>
    <w:rsid w:val="00FA5174"/>
    <w:rsid w:val="00FA57E0"/>
    <w:rsid w:val="00FA5A39"/>
    <w:rsid w:val="00FA5AD0"/>
    <w:rsid w:val="00FA62A1"/>
    <w:rsid w:val="00FA6E1F"/>
    <w:rsid w:val="00FA7DD2"/>
    <w:rsid w:val="00FA7E4A"/>
    <w:rsid w:val="00FB0024"/>
    <w:rsid w:val="00FB10B9"/>
    <w:rsid w:val="00FB1584"/>
    <w:rsid w:val="00FB1BD6"/>
    <w:rsid w:val="00FB21EE"/>
    <w:rsid w:val="00FB276E"/>
    <w:rsid w:val="00FB2F51"/>
    <w:rsid w:val="00FB2FCE"/>
    <w:rsid w:val="00FB3322"/>
    <w:rsid w:val="00FB36D0"/>
    <w:rsid w:val="00FB3C49"/>
    <w:rsid w:val="00FB3E09"/>
    <w:rsid w:val="00FB3F3D"/>
    <w:rsid w:val="00FB4061"/>
    <w:rsid w:val="00FB406A"/>
    <w:rsid w:val="00FB4337"/>
    <w:rsid w:val="00FB4509"/>
    <w:rsid w:val="00FB50E6"/>
    <w:rsid w:val="00FB531C"/>
    <w:rsid w:val="00FB5785"/>
    <w:rsid w:val="00FB592C"/>
    <w:rsid w:val="00FB5DAC"/>
    <w:rsid w:val="00FB5E55"/>
    <w:rsid w:val="00FB5FE8"/>
    <w:rsid w:val="00FB6E31"/>
    <w:rsid w:val="00FB6EAD"/>
    <w:rsid w:val="00FB7FF8"/>
    <w:rsid w:val="00FC01A9"/>
    <w:rsid w:val="00FC0A76"/>
    <w:rsid w:val="00FC18A9"/>
    <w:rsid w:val="00FC1E0A"/>
    <w:rsid w:val="00FC1F38"/>
    <w:rsid w:val="00FC1F53"/>
    <w:rsid w:val="00FC2870"/>
    <w:rsid w:val="00FC3820"/>
    <w:rsid w:val="00FC3A0D"/>
    <w:rsid w:val="00FC3C66"/>
    <w:rsid w:val="00FC42A4"/>
    <w:rsid w:val="00FC44D1"/>
    <w:rsid w:val="00FC467A"/>
    <w:rsid w:val="00FC4BD5"/>
    <w:rsid w:val="00FC5145"/>
    <w:rsid w:val="00FC545B"/>
    <w:rsid w:val="00FC5760"/>
    <w:rsid w:val="00FC60F3"/>
    <w:rsid w:val="00FC6756"/>
    <w:rsid w:val="00FC6D43"/>
    <w:rsid w:val="00FC6FCD"/>
    <w:rsid w:val="00FC76BA"/>
    <w:rsid w:val="00FC7B12"/>
    <w:rsid w:val="00FD0D6C"/>
    <w:rsid w:val="00FD1271"/>
    <w:rsid w:val="00FD1B69"/>
    <w:rsid w:val="00FD24FB"/>
    <w:rsid w:val="00FD264F"/>
    <w:rsid w:val="00FD2705"/>
    <w:rsid w:val="00FD2C16"/>
    <w:rsid w:val="00FD32E8"/>
    <w:rsid w:val="00FD398C"/>
    <w:rsid w:val="00FD3C7A"/>
    <w:rsid w:val="00FD3CFE"/>
    <w:rsid w:val="00FD3DD2"/>
    <w:rsid w:val="00FD3EB3"/>
    <w:rsid w:val="00FD47F4"/>
    <w:rsid w:val="00FD4FFF"/>
    <w:rsid w:val="00FD5009"/>
    <w:rsid w:val="00FD52B9"/>
    <w:rsid w:val="00FD5C29"/>
    <w:rsid w:val="00FD5DFB"/>
    <w:rsid w:val="00FD6039"/>
    <w:rsid w:val="00FD611A"/>
    <w:rsid w:val="00FD7256"/>
    <w:rsid w:val="00FD773B"/>
    <w:rsid w:val="00FD78C5"/>
    <w:rsid w:val="00FD7BD3"/>
    <w:rsid w:val="00FD7D99"/>
    <w:rsid w:val="00FE086E"/>
    <w:rsid w:val="00FE08D6"/>
    <w:rsid w:val="00FE168D"/>
    <w:rsid w:val="00FE1BDD"/>
    <w:rsid w:val="00FE2174"/>
    <w:rsid w:val="00FE2256"/>
    <w:rsid w:val="00FE292F"/>
    <w:rsid w:val="00FE2CD4"/>
    <w:rsid w:val="00FE3335"/>
    <w:rsid w:val="00FE3850"/>
    <w:rsid w:val="00FE3E68"/>
    <w:rsid w:val="00FE4799"/>
    <w:rsid w:val="00FE482A"/>
    <w:rsid w:val="00FE4C0F"/>
    <w:rsid w:val="00FE4CA4"/>
    <w:rsid w:val="00FE5388"/>
    <w:rsid w:val="00FE5EB7"/>
    <w:rsid w:val="00FE645B"/>
    <w:rsid w:val="00FE666F"/>
    <w:rsid w:val="00FE69A5"/>
    <w:rsid w:val="00FE6C68"/>
    <w:rsid w:val="00FE6EE5"/>
    <w:rsid w:val="00FE6F6C"/>
    <w:rsid w:val="00FE6FDC"/>
    <w:rsid w:val="00FF0676"/>
    <w:rsid w:val="00FF0694"/>
    <w:rsid w:val="00FF069A"/>
    <w:rsid w:val="00FF0C02"/>
    <w:rsid w:val="00FF12C6"/>
    <w:rsid w:val="00FF17C0"/>
    <w:rsid w:val="00FF1E06"/>
    <w:rsid w:val="00FF260E"/>
    <w:rsid w:val="00FF3327"/>
    <w:rsid w:val="00FF3718"/>
    <w:rsid w:val="00FF3966"/>
    <w:rsid w:val="00FF3AF8"/>
    <w:rsid w:val="00FF3AFB"/>
    <w:rsid w:val="00FF475F"/>
    <w:rsid w:val="00FF4C9E"/>
    <w:rsid w:val="00FF4ECD"/>
    <w:rsid w:val="00FF517A"/>
    <w:rsid w:val="00FF5780"/>
    <w:rsid w:val="00FF5C18"/>
    <w:rsid w:val="00FF615F"/>
    <w:rsid w:val="00FF68F6"/>
    <w:rsid w:val="00FF793F"/>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E5C7709"/>
  <w15:docId w15:val="{E411CA54-58A2-48FB-92BA-BDFF5F790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36A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03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D4463"/>
    <w:pPr>
      <w:keepNext/>
      <w:keepLines/>
      <w:spacing w:before="40" w:after="0"/>
      <w:outlineLvl w:val="2"/>
    </w:pPr>
    <w:rPr>
      <w:rFonts w:asciiTheme="majorHAnsi" w:eastAsiaTheme="majorEastAsia" w:hAnsiTheme="majorHAnsi" w:cstheme="majorBidi"/>
      <w:color w:val="1F3763" w:themeColor="accent1" w:themeShade="7F"/>
      <w:sz w:val="24"/>
      <w:szCs w:val="24"/>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236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32361"/>
  </w:style>
  <w:style w:type="paragraph" w:styleId="Footer">
    <w:name w:val="footer"/>
    <w:basedOn w:val="Normal"/>
    <w:link w:val="FooterChar"/>
    <w:uiPriority w:val="99"/>
    <w:unhideWhenUsed/>
    <w:rsid w:val="00F3236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32361"/>
  </w:style>
  <w:style w:type="character" w:styleId="LineNumber">
    <w:name w:val="line number"/>
    <w:basedOn w:val="DefaultParagraphFont"/>
    <w:uiPriority w:val="99"/>
    <w:semiHidden/>
    <w:unhideWhenUsed/>
    <w:rsid w:val="00B14001"/>
  </w:style>
  <w:style w:type="paragraph" w:customStyle="1" w:styleId="EndNoteBibliographyTitle">
    <w:name w:val="EndNote Bibliography Title"/>
    <w:basedOn w:val="Normal"/>
    <w:link w:val="EndNoteBibliographyTitleTegn"/>
    <w:rsid w:val="003C3E40"/>
    <w:pPr>
      <w:spacing w:after="0"/>
      <w:jc w:val="center"/>
    </w:pPr>
    <w:rPr>
      <w:rFonts w:ascii="Calibri" w:hAnsi="Calibri" w:cs="Calibri"/>
      <w:noProof/>
    </w:rPr>
  </w:style>
  <w:style w:type="character" w:customStyle="1" w:styleId="EndNoteBibliographyTitleTegn">
    <w:name w:val="EndNote Bibliography Title Tegn"/>
    <w:basedOn w:val="DefaultParagraphFont"/>
    <w:link w:val="EndNoteBibliographyTitle"/>
    <w:rsid w:val="003C3E40"/>
    <w:rPr>
      <w:rFonts w:ascii="Calibri" w:hAnsi="Calibri" w:cs="Calibri"/>
      <w:noProof/>
      <w:lang w:val="en-US"/>
    </w:rPr>
  </w:style>
  <w:style w:type="paragraph" w:customStyle="1" w:styleId="EndNoteBibliography">
    <w:name w:val="EndNote Bibliography"/>
    <w:basedOn w:val="Normal"/>
    <w:link w:val="EndNoteBibliographyTegn"/>
    <w:rsid w:val="003C3E40"/>
    <w:pPr>
      <w:spacing w:line="240" w:lineRule="auto"/>
    </w:pPr>
    <w:rPr>
      <w:rFonts w:ascii="Calibri" w:hAnsi="Calibri" w:cs="Calibri"/>
      <w:noProof/>
    </w:rPr>
  </w:style>
  <w:style w:type="character" w:customStyle="1" w:styleId="EndNoteBibliographyTegn">
    <w:name w:val="EndNote Bibliography Tegn"/>
    <w:basedOn w:val="DefaultParagraphFont"/>
    <w:link w:val="EndNoteBibliography"/>
    <w:rsid w:val="003C3E40"/>
    <w:rPr>
      <w:rFonts w:ascii="Calibri" w:hAnsi="Calibri" w:cs="Calibri"/>
      <w:noProof/>
      <w:lang w:val="en-US"/>
    </w:rPr>
  </w:style>
  <w:style w:type="character" w:styleId="Hyperlink">
    <w:name w:val="Hyperlink"/>
    <w:basedOn w:val="DefaultParagraphFont"/>
    <w:uiPriority w:val="99"/>
    <w:unhideWhenUsed/>
    <w:rsid w:val="00AF15E8"/>
    <w:rPr>
      <w:color w:val="0563C1" w:themeColor="hyperlink"/>
      <w:u w:val="single"/>
    </w:rPr>
  </w:style>
  <w:style w:type="character" w:customStyle="1" w:styleId="Ulstomtale1">
    <w:name w:val="Uløst omtale1"/>
    <w:basedOn w:val="DefaultParagraphFont"/>
    <w:uiPriority w:val="99"/>
    <w:semiHidden/>
    <w:unhideWhenUsed/>
    <w:rsid w:val="00AF15E8"/>
    <w:rPr>
      <w:color w:val="808080"/>
      <w:shd w:val="clear" w:color="auto" w:fill="E6E6E6"/>
    </w:rPr>
  </w:style>
  <w:style w:type="table" w:customStyle="1" w:styleId="Tabellrutenett4">
    <w:name w:val="Tabellrutenett4"/>
    <w:basedOn w:val="TableNormal"/>
    <w:next w:val="TableGrid"/>
    <w:uiPriority w:val="39"/>
    <w:rsid w:val="002E7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E7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45F5"/>
    <w:pPr>
      <w:ind w:left="720"/>
      <w:contextualSpacing/>
    </w:pPr>
  </w:style>
  <w:style w:type="character" w:styleId="CommentReference">
    <w:name w:val="annotation reference"/>
    <w:basedOn w:val="DefaultParagraphFont"/>
    <w:uiPriority w:val="99"/>
    <w:semiHidden/>
    <w:unhideWhenUsed/>
    <w:rsid w:val="005D42B7"/>
    <w:rPr>
      <w:sz w:val="18"/>
      <w:szCs w:val="18"/>
    </w:rPr>
  </w:style>
  <w:style w:type="paragraph" w:styleId="CommentText">
    <w:name w:val="annotation text"/>
    <w:basedOn w:val="Normal"/>
    <w:link w:val="CommentTextChar"/>
    <w:autoRedefine/>
    <w:uiPriority w:val="99"/>
    <w:unhideWhenUsed/>
    <w:qFormat/>
    <w:rsid w:val="00EF6F78"/>
    <w:pPr>
      <w:spacing w:line="240" w:lineRule="auto"/>
    </w:pPr>
    <w:rPr>
      <w:rFonts w:ascii="Helvetica Light" w:hAnsi="Helvetica Light"/>
      <w:sz w:val="20"/>
      <w:szCs w:val="24"/>
    </w:rPr>
  </w:style>
  <w:style w:type="character" w:customStyle="1" w:styleId="CommentTextChar">
    <w:name w:val="Comment Text Char"/>
    <w:basedOn w:val="DefaultParagraphFont"/>
    <w:link w:val="CommentText"/>
    <w:uiPriority w:val="99"/>
    <w:rsid w:val="00EF6F78"/>
    <w:rPr>
      <w:rFonts w:ascii="Helvetica Light" w:hAnsi="Helvetica Light"/>
      <w:sz w:val="20"/>
      <w:szCs w:val="24"/>
      <w:lang w:val="en-US"/>
    </w:rPr>
  </w:style>
  <w:style w:type="paragraph" w:styleId="CommentSubject">
    <w:name w:val="annotation subject"/>
    <w:basedOn w:val="CommentText"/>
    <w:next w:val="CommentText"/>
    <w:link w:val="CommentSubjectChar"/>
    <w:uiPriority w:val="99"/>
    <w:semiHidden/>
    <w:unhideWhenUsed/>
    <w:rsid w:val="005D42B7"/>
    <w:rPr>
      <w:b/>
      <w:bCs/>
      <w:szCs w:val="20"/>
    </w:rPr>
  </w:style>
  <w:style w:type="character" w:customStyle="1" w:styleId="CommentSubjectChar">
    <w:name w:val="Comment Subject Char"/>
    <w:basedOn w:val="CommentTextChar"/>
    <w:link w:val="CommentSubject"/>
    <w:uiPriority w:val="99"/>
    <w:semiHidden/>
    <w:rsid w:val="005D42B7"/>
    <w:rPr>
      <w:rFonts w:ascii="Helvetica Light" w:hAnsi="Helvetica Light"/>
      <w:b/>
      <w:bCs/>
      <w:sz w:val="20"/>
      <w:szCs w:val="20"/>
      <w:lang w:val="en-US"/>
    </w:rPr>
  </w:style>
  <w:style w:type="paragraph" w:styleId="Revision">
    <w:name w:val="Revision"/>
    <w:hidden/>
    <w:uiPriority w:val="99"/>
    <w:semiHidden/>
    <w:rsid w:val="005D42B7"/>
    <w:pPr>
      <w:spacing w:after="0" w:line="240" w:lineRule="auto"/>
    </w:pPr>
    <w:rPr>
      <w:lang w:val="en-US"/>
    </w:rPr>
  </w:style>
  <w:style w:type="paragraph" w:styleId="BalloonText">
    <w:name w:val="Balloon Text"/>
    <w:basedOn w:val="Normal"/>
    <w:link w:val="BalloonTextChar"/>
    <w:uiPriority w:val="99"/>
    <w:semiHidden/>
    <w:unhideWhenUsed/>
    <w:rsid w:val="005D42B7"/>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D42B7"/>
    <w:rPr>
      <w:rFonts w:ascii="Lucida Grande" w:hAnsi="Lucida Grande"/>
      <w:sz w:val="18"/>
      <w:szCs w:val="18"/>
      <w:lang w:val="en-US"/>
    </w:rPr>
  </w:style>
  <w:style w:type="character" w:customStyle="1" w:styleId="UnresolvedMention1">
    <w:name w:val="Unresolved Mention1"/>
    <w:basedOn w:val="DefaultParagraphFont"/>
    <w:uiPriority w:val="99"/>
    <w:semiHidden/>
    <w:unhideWhenUsed/>
    <w:rsid w:val="00FF793F"/>
    <w:rPr>
      <w:color w:val="605E5C"/>
      <w:shd w:val="clear" w:color="auto" w:fill="E1DFDD"/>
    </w:rPr>
  </w:style>
  <w:style w:type="character" w:customStyle="1" w:styleId="UnresolvedMention2">
    <w:name w:val="Unresolved Mention2"/>
    <w:basedOn w:val="DefaultParagraphFont"/>
    <w:uiPriority w:val="99"/>
    <w:semiHidden/>
    <w:unhideWhenUsed/>
    <w:rsid w:val="00186F9C"/>
    <w:rPr>
      <w:color w:val="605E5C"/>
      <w:shd w:val="clear" w:color="auto" w:fill="E1DFDD"/>
    </w:rPr>
  </w:style>
  <w:style w:type="character" w:styleId="Emphasis">
    <w:name w:val="Emphasis"/>
    <w:basedOn w:val="DefaultParagraphFont"/>
    <w:uiPriority w:val="20"/>
    <w:qFormat/>
    <w:rsid w:val="004803BA"/>
    <w:rPr>
      <w:i/>
      <w:iCs/>
    </w:rPr>
  </w:style>
  <w:style w:type="character" w:customStyle="1" w:styleId="Ulstomtale2">
    <w:name w:val="Uløst omtale2"/>
    <w:basedOn w:val="DefaultParagraphFont"/>
    <w:uiPriority w:val="99"/>
    <w:semiHidden/>
    <w:unhideWhenUsed/>
    <w:rsid w:val="00017F8B"/>
    <w:rPr>
      <w:color w:val="605E5C"/>
      <w:shd w:val="clear" w:color="auto" w:fill="E1DFDD"/>
    </w:rPr>
  </w:style>
  <w:style w:type="character" w:styleId="UnresolvedMention">
    <w:name w:val="Unresolved Mention"/>
    <w:basedOn w:val="DefaultParagraphFont"/>
    <w:uiPriority w:val="99"/>
    <w:semiHidden/>
    <w:unhideWhenUsed/>
    <w:rsid w:val="00272CD5"/>
    <w:rPr>
      <w:color w:val="605E5C"/>
      <w:shd w:val="clear" w:color="auto" w:fill="E1DFDD"/>
    </w:rPr>
  </w:style>
  <w:style w:type="character" w:styleId="FollowedHyperlink">
    <w:name w:val="FollowedHyperlink"/>
    <w:basedOn w:val="DefaultParagraphFont"/>
    <w:uiPriority w:val="99"/>
    <w:semiHidden/>
    <w:unhideWhenUsed/>
    <w:rsid w:val="008A41C9"/>
    <w:rPr>
      <w:color w:val="954F72" w:themeColor="followedHyperlink"/>
      <w:u w:val="single"/>
    </w:rPr>
  </w:style>
  <w:style w:type="paragraph" w:styleId="PlainText">
    <w:name w:val="Plain Text"/>
    <w:basedOn w:val="Normal"/>
    <w:link w:val="PlainTextChar"/>
    <w:uiPriority w:val="99"/>
    <w:semiHidden/>
    <w:unhideWhenUsed/>
    <w:rsid w:val="008A452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8A4521"/>
    <w:rPr>
      <w:rFonts w:ascii="Consolas" w:hAnsi="Consolas"/>
      <w:sz w:val="21"/>
      <w:szCs w:val="21"/>
      <w:lang w:val="en-US"/>
    </w:rPr>
  </w:style>
  <w:style w:type="paragraph" w:styleId="NoSpacing">
    <w:name w:val="No Spacing"/>
    <w:uiPriority w:val="1"/>
    <w:qFormat/>
    <w:rsid w:val="00372D88"/>
    <w:pPr>
      <w:spacing w:after="0" w:line="240" w:lineRule="auto"/>
    </w:pPr>
    <w:rPr>
      <w:lang w:val="en-US"/>
    </w:rPr>
  </w:style>
  <w:style w:type="table" w:customStyle="1" w:styleId="Tabellrutenett1">
    <w:name w:val="Tabellrutenett1"/>
    <w:basedOn w:val="TableNormal"/>
    <w:next w:val="TableGrid"/>
    <w:uiPriority w:val="39"/>
    <w:rsid w:val="0033708E"/>
    <w:pPr>
      <w:spacing w:after="0" w:line="240" w:lineRule="auto"/>
      <w:ind w:firstLine="709"/>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D4463"/>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1603AB"/>
    <w:rPr>
      <w:rFonts w:asciiTheme="majorHAnsi" w:eastAsiaTheme="majorEastAsia" w:hAnsiTheme="majorHAnsi" w:cstheme="majorBidi"/>
      <w:color w:val="2F5496" w:themeColor="accent1" w:themeShade="BF"/>
      <w:sz w:val="26"/>
      <w:szCs w:val="26"/>
      <w:lang w:val="en-US"/>
    </w:rPr>
  </w:style>
  <w:style w:type="character" w:customStyle="1" w:styleId="Heading1Char">
    <w:name w:val="Heading 1 Char"/>
    <w:basedOn w:val="DefaultParagraphFont"/>
    <w:link w:val="Heading1"/>
    <w:uiPriority w:val="9"/>
    <w:rsid w:val="00936A28"/>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116926">
      <w:bodyDiv w:val="1"/>
      <w:marLeft w:val="0"/>
      <w:marRight w:val="0"/>
      <w:marTop w:val="0"/>
      <w:marBottom w:val="0"/>
      <w:divBdr>
        <w:top w:val="none" w:sz="0" w:space="0" w:color="auto"/>
        <w:left w:val="none" w:sz="0" w:space="0" w:color="auto"/>
        <w:bottom w:val="none" w:sz="0" w:space="0" w:color="auto"/>
        <w:right w:val="none" w:sz="0" w:space="0" w:color="auto"/>
      </w:divBdr>
      <w:divsChild>
        <w:div w:id="1052077124">
          <w:marLeft w:val="0"/>
          <w:marRight w:val="0"/>
          <w:marTop w:val="0"/>
          <w:marBottom w:val="0"/>
          <w:divBdr>
            <w:top w:val="none" w:sz="0" w:space="0" w:color="auto"/>
            <w:left w:val="none" w:sz="0" w:space="0" w:color="auto"/>
            <w:bottom w:val="none" w:sz="0" w:space="0" w:color="auto"/>
            <w:right w:val="none" w:sz="0" w:space="0" w:color="auto"/>
          </w:divBdr>
          <w:divsChild>
            <w:div w:id="1403092158">
              <w:marLeft w:val="0"/>
              <w:marRight w:val="0"/>
              <w:marTop w:val="0"/>
              <w:marBottom w:val="0"/>
              <w:divBdr>
                <w:top w:val="none" w:sz="0" w:space="0" w:color="auto"/>
                <w:left w:val="none" w:sz="0" w:space="0" w:color="auto"/>
                <w:bottom w:val="none" w:sz="0" w:space="0" w:color="auto"/>
                <w:right w:val="none" w:sz="0" w:space="0" w:color="auto"/>
              </w:divBdr>
              <w:divsChild>
                <w:div w:id="1106576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641450">
      <w:bodyDiv w:val="1"/>
      <w:marLeft w:val="0"/>
      <w:marRight w:val="0"/>
      <w:marTop w:val="0"/>
      <w:marBottom w:val="0"/>
      <w:divBdr>
        <w:top w:val="none" w:sz="0" w:space="0" w:color="auto"/>
        <w:left w:val="none" w:sz="0" w:space="0" w:color="auto"/>
        <w:bottom w:val="none" w:sz="0" w:space="0" w:color="auto"/>
        <w:right w:val="none" w:sz="0" w:space="0" w:color="auto"/>
      </w:divBdr>
    </w:div>
    <w:div w:id="1511219537">
      <w:bodyDiv w:val="1"/>
      <w:marLeft w:val="0"/>
      <w:marRight w:val="0"/>
      <w:marTop w:val="0"/>
      <w:marBottom w:val="0"/>
      <w:divBdr>
        <w:top w:val="none" w:sz="0" w:space="0" w:color="auto"/>
        <w:left w:val="none" w:sz="0" w:space="0" w:color="auto"/>
        <w:bottom w:val="none" w:sz="0" w:space="0" w:color="auto"/>
        <w:right w:val="none" w:sz="0" w:space="0" w:color="auto"/>
      </w:divBdr>
      <w:divsChild>
        <w:div w:id="1331523974">
          <w:marLeft w:val="0"/>
          <w:marRight w:val="0"/>
          <w:marTop w:val="0"/>
          <w:marBottom w:val="0"/>
          <w:divBdr>
            <w:top w:val="none" w:sz="0" w:space="0" w:color="auto"/>
            <w:left w:val="none" w:sz="0" w:space="0" w:color="auto"/>
            <w:bottom w:val="none" w:sz="0" w:space="0" w:color="auto"/>
            <w:right w:val="none" w:sz="0" w:space="0" w:color="auto"/>
          </w:divBdr>
          <w:divsChild>
            <w:div w:id="1431386942">
              <w:marLeft w:val="0"/>
              <w:marRight w:val="0"/>
              <w:marTop w:val="0"/>
              <w:marBottom w:val="0"/>
              <w:divBdr>
                <w:top w:val="none" w:sz="0" w:space="0" w:color="auto"/>
                <w:left w:val="none" w:sz="0" w:space="0" w:color="auto"/>
                <w:bottom w:val="none" w:sz="0" w:space="0" w:color="auto"/>
                <w:right w:val="none" w:sz="0" w:space="0" w:color="auto"/>
              </w:divBdr>
              <w:divsChild>
                <w:div w:id="874122066">
                  <w:marLeft w:val="0"/>
                  <w:marRight w:val="0"/>
                  <w:marTop w:val="0"/>
                  <w:marBottom w:val="0"/>
                  <w:divBdr>
                    <w:top w:val="none" w:sz="0" w:space="0" w:color="auto"/>
                    <w:left w:val="none" w:sz="0" w:space="0" w:color="auto"/>
                    <w:bottom w:val="none" w:sz="0" w:space="0" w:color="auto"/>
                    <w:right w:val="none" w:sz="0" w:space="0" w:color="auto"/>
                  </w:divBdr>
                  <w:divsChild>
                    <w:div w:id="1931425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183646">
      <w:bodyDiv w:val="1"/>
      <w:marLeft w:val="0"/>
      <w:marRight w:val="0"/>
      <w:marTop w:val="0"/>
      <w:marBottom w:val="0"/>
      <w:divBdr>
        <w:top w:val="none" w:sz="0" w:space="0" w:color="auto"/>
        <w:left w:val="none" w:sz="0" w:space="0" w:color="auto"/>
        <w:bottom w:val="none" w:sz="0" w:space="0" w:color="auto"/>
        <w:right w:val="none" w:sz="0" w:space="0" w:color="auto"/>
      </w:divBdr>
    </w:div>
    <w:div w:id="2059474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39DA6B2A3D840441A92E9839309CA4F8" ma:contentTypeVersion="14" ma:contentTypeDescription="Opprett et nytt dokument." ma:contentTypeScope="" ma:versionID="46898426feb50c5d42c3625af5f8001e">
  <xsd:schema xmlns:xsd="http://www.w3.org/2001/XMLSchema" xmlns:xs="http://www.w3.org/2001/XMLSchema" xmlns:p="http://schemas.microsoft.com/office/2006/metadata/properties" xmlns:ns3="24bc2d37-54f6-4e1d-b81c-13776e42eca6" xmlns:ns4="773f362f-6487-49d7-b914-6da78514ef62" targetNamespace="http://schemas.microsoft.com/office/2006/metadata/properties" ma:root="true" ma:fieldsID="45ee1072339909d2934669566de4fec9" ns3:_="" ns4:_="">
    <xsd:import namespace="24bc2d37-54f6-4e1d-b81c-13776e42eca6"/>
    <xsd:import namespace="773f362f-6487-49d7-b914-6da78514ef6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bc2d37-54f6-4e1d-b81c-13776e42ec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73f362f-6487-49d7-b914-6da78514ef62"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SharingHintHash" ma:index="12"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6E8BED-2014-4109-B343-E29D37E45E5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EA650EB-5E3E-4556-A564-DD353AA3509B}">
  <ds:schemaRefs>
    <ds:schemaRef ds:uri="http://schemas.microsoft.com/sharepoint/v3/contenttype/forms"/>
  </ds:schemaRefs>
</ds:datastoreItem>
</file>

<file path=customXml/itemProps3.xml><?xml version="1.0" encoding="utf-8"?>
<ds:datastoreItem xmlns:ds="http://schemas.openxmlformats.org/officeDocument/2006/customXml" ds:itemID="{3737D503-4180-4C45-B1D9-F0D8C879D6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bc2d37-54f6-4e1d-b81c-13776e42eca6"/>
    <ds:schemaRef ds:uri="773f362f-6487-49d7-b914-6da78514ef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B077A0-55F7-4A54-988A-1F4C076548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5837</Words>
  <Characters>36832</Characters>
  <Application>Microsoft Office Word</Application>
  <DocSecurity>0</DocSecurity>
  <Lines>751</Lines>
  <Paragraphs>28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Manager/>
  <Company/>
  <LinksUpToDate>false</LinksUpToDate>
  <CharactersWithSpaces>4238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danielsen;magnhil@oslomet.no</dc:creator>
  <cp:keywords/>
  <dc:description/>
  <cp:lastModifiedBy>Magnhild Vikan</cp:lastModifiedBy>
  <cp:revision>5</cp:revision>
  <cp:lastPrinted>2021-06-03T10:34:00Z</cp:lastPrinted>
  <dcterms:created xsi:type="dcterms:W3CDTF">2023-02-20T11:01:00Z</dcterms:created>
  <dcterms:modified xsi:type="dcterms:W3CDTF">2023-02-24T12:0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DA6B2A3D840441A92E9839309CA4F8</vt:lpwstr>
  </property>
  <property fmtid="{D5CDD505-2E9C-101B-9397-08002B2CF9AE}" pid="3" name="GrammarlyDocumentId">
    <vt:lpwstr>3f9786956cc732186b88e03c12bfaf4fc4df46374805eb25fb39ecee1d8be915</vt:lpwstr>
  </property>
</Properties>
</file>